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636" w:rsidRPr="00BA7681" w:rsidRDefault="00831636" w:rsidP="00831636">
      <w:pPr>
        <w:pStyle w:val="Heading1"/>
        <w:ind w:left="432" w:hanging="432"/>
        <w:jc w:val="center"/>
      </w:pPr>
      <w:r>
        <w:t>Online Resource</w:t>
      </w:r>
      <w:r w:rsidRPr="00BA7681">
        <w:t xml:space="preserve"> </w:t>
      </w:r>
      <w:r>
        <w:t>2: I</w:t>
      </w:r>
      <w:r w:rsidRPr="009D1207">
        <w:t>mpact results and models</w:t>
      </w:r>
    </w:p>
    <w:p w:rsidR="00755D6C" w:rsidRDefault="00161931" w:rsidP="00831636">
      <w:pPr>
        <w:pStyle w:val="Heading1"/>
        <w:numPr>
          <w:ilvl w:val="0"/>
          <w:numId w:val="2"/>
        </w:numPr>
        <w:ind w:left="426" w:hanging="426"/>
      </w:pPr>
      <w:r>
        <w:t>Hydro power</w:t>
      </w:r>
    </w:p>
    <w:p w:rsidR="00831636" w:rsidRPr="00BF0277" w:rsidRDefault="00831636" w:rsidP="00831636">
      <w:pPr>
        <w:pStyle w:val="NoSpacing"/>
        <w:jc w:val="both"/>
      </w:pPr>
      <w:r w:rsidRPr="003A44AB">
        <w:t xml:space="preserve">Climate change affects hydropower resources via annual river-flow, flow seasonality and flow variability. These are driven by changes to average and extreme precipitation patterns and temperature, especially in river catchments which rely on snow- or glacial- melt. Increased runoff will not always increase energy generation as some plants will operate sub-optimally under altered in-flow conditions </w:t>
      </w:r>
      <w:r w:rsidRPr="003A44AB">
        <w:rPr>
          <w:noProof/>
        </w:rPr>
        <w:t>(Mukheibir 2013).</w:t>
      </w:r>
      <w:r w:rsidRPr="00BF0277">
        <w:rPr>
          <w:noProof/>
        </w:rPr>
        <w:t xml:space="preserve"> </w:t>
      </w:r>
    </w:p>
    <w:p w:rsidR="00831636" w:rsidRPr="00BF0277" w:rsidRDefault="00831636" w:rsidP="00831636">
      <w:pPr>
        <w:pStyle w:val="NoSpacing"/>
        <w:jc w:val="both"/>
      </w:pPr>
    </w:p>
    <w:p w:rsidR="00831636" w:rsidRDefault="00831636" w:rsidP="00831636">
      <w:pPr>
        <w:pStyle w:val="NoSpacing"/>
        <w:jc w:val="both"/>
      </w:pPr>
      <w:r>
        <w:t>Global, regional and plant-level models are used in hydropower studies</w:t>
      </w:r>
      <w:r w:rsidRPr="003A44AB">
        <w:t xml:space="preserve">. Global studies are </w:t>
      </w:r>
      <w:r w:rsidRPr="00BF0277">
        <w:t>generally not able to account for plant-specific factors such as turbine type, efficiency or operational adaptation and generally use low resolution climate data due to computational limits (</w:t>
      </w:r>
      <w:r w:rsidRPr="00BF0277">
        <w:fldChar w:fldCharType="begin" w:fldLock="1"/>
      </w:r>
      <w:r w:rsidR="000C7386">
        <w:instrText>ADDIN CSL_CITATION { "citationItems" : [ { "id" : "ITEM-1", "itemData" : { "DOI" : "10.3390/en5020305", "ISSN" : "19961073", "abstract" : "Currently, hydropower accounts for close to 16% of the world\u2019s total power supply and is the world\u2019s most dominant (86%) source of renewable electrical energy. The key resource for hydropower generation is runoff, which is dependent on precipitation. The future global climate is uncertain and thus poses some risk for the hydropower generation sector. The crucial question and challenge then is what will be the impact of climate change on global hydropower generation and what are the resulting regional variations in hydropower generation potential? This paper is a study that aims to evaluate the changes in global hydropower generation resulting from predicted changes in climate. The study uses an ensemble of simulations of regional patterns of changes in runoff, computed from global circulation models (GCM) simulations with 12 different models. Based on these runoff changes, hydropower generation is estimated by relating the runoff changes to hydropower generation potential through geographical information system (GIS), based on 2005 hydropower generation. Hydropower data obtained from EIA (energy generation), national sites, FAO (water resources) and UNEP were used in the analysis. The countries/states were used as computational units to reduce the complexities of the analysis. The results indicate that there are large variations of changes (increases/decreases) in hydropower generation across regions and even within regions. Globally, hydropower generation is predicted to change very little by the year 2050 for the hydropower system in operation today. This change amounts to an increase of less than 1% of the current (2005) generation level although it is necessary to carry out basin level detailed assessment for local impacts which may differ from the country based values. There are many regions where runoff and hydropower generation will increase due to increasing precipitation, but also many regions where there will be a decrease. Based on this evaluation, it has been concluded that even if individual countries and regions may experience significant impacts, climate change will not lead to significant changes in the global hydropower generation, at least for the existing hydropower system.", "author" : [ { "dropping-particle" : "", "family" : "Hamududu", "given" : "Byman", "non-dropping-particle" : "", "parse-names" : false, "suffix" : "" }, { "dropping-particle" : "", "family" : "Killingtveit", "given" : "Aanund", "non-dropping-particle" : "", "parse-names" : false, "suffix" : "" } ], "container-title" : "Energies", "id" : "ITEM-1", "issue" : "2", "issued" : { "date-parts" : [ [ "2012" ] ] }, "page" : "305-322", "title" : "Assessing climate change impacts on global hydropower", "type" : "article-journal", "volume" : "5" }, "uris" : [ "http://www.mendeley.com/documents/?uuid=6b4f88b7-1de0-46da-9166-ccf6d5083204" ] } ], "mendeley" : { "formattedCitation" : "(Hamududu &amp; Killingtveit 2012)", "manualFormatting" : "Hamududu &amp; Killingtveit 2012)", "plainTextFormattedCitation" : "(Hamududu &amp; Killingtveit 2012)", "previouslyFormattedCitation" : "(Hamududu &amp; Killingtveit 2012)" }, "properties" : {  }, "schema" : "https://github.com/citation-style-language/schema/raw/master/csl-citation.json" }</w:instrText>
      </w:r>
      <w:r w:rsidRPr="00BF0277">
        <w:fldChar w:fldCharType="separate"/>
      </w:r>
      <w:r>
        <w:rPr>
          <w:noProof/>
        </w:rPr>
        <w:t>Hamududu &amp; Killingtveit</w:t>
      </w:r>
      <w:r w:rsidRPr="00BF0277">
        <w:rPr>
          <w:noProof/>
        </w:rPr>
        <w:t xml:space="preserve"> 2012)</w:t>
      </w:r>
      <w:r w:rsidRPr="00BF0277">
        <w:fldChar w:fldCharType="end"/>
      </w:r>
      <w:r w:rsidRPr="00BF0277">
        <w:t xml:space="preserve">. Basin-level studies </w:t>
      </w:r>
      <w:r>
        <w:t xml:space="preserve">clearly </w:t>
      </w:r>
      <w:r w:rsidRPr="00BF0277">
        <w:t xml:space="preserve">demonstrate the importance of modelling local hydrological effects; for example, </w:t>
      </w:r>
      <w:r w:rsidRPr="00BF0277">
        <w:fldChar w:fldCharType="begin" w:fldLock="1"/>
      </w:r>
      <w:r w:rsidR="000C7386">
        <w:instrText>ADDIN CSL_CITATION { "citationItems" : [ { "id" : "ITEM-1", "itemData" : { "DOI" : "10.1007/s10584-011-0301-8", "ISBN" : "0165-0009", "ISSN" : "0165-0009", "abstract" : "This paper describes research to estimate the effects of climate change on two high-elevation hydropower systems in California: the Upper American River Project, operated by the Sacramento Municipal Utility District, and the Big Creek system, operated by Southern California Edison. The study builds on a previous model of the Upper American River Project, which is here modified and extended for use to simulate two hydropower systems under various conditions. Future operations of the two high- elevation systems are simulated using climate change scenarios provided for the Second California Assessment. These scenarios suggest reduced precipitation and reduced runoff for both systems, and a shift toward runoff earlier in the year. The change in the hydrograph is somewhat greater for the Upper American River Project system, because its basins lie at a lower elevation. Reduced runoff directly reduces energy generation and revenues from both systems. Because the Upper American River Project system is projected to have greater spills with warmer climate conditions, it also has greater reduction in energy generation and revenues. Both systems continue to meet peak historical power demands in summer under most climate projections. However, if the number of heat waves increases in the late summer (September), reservoir operating strategies may need to be modified", "author" : [ { "dropping-particle" : "", "family" : "Vicu\u00f1a", "given" : "Sebastian", "non-dropping-particle" : "", "parse-names" : false, "suffix" : "" }, { "dropping-particle" : "", "family" : "Dracup", "given" : "John a.", "non-dropping-particle" : "", "parse-names" : false, "suffix" : "" }, { "dropping-particle" : "", "family" : "Dale", "given" : "Larry", "non-dropping-particle" : "", "parse-names" : false, "suffix" : "" } ], "container-title" : "Climatic Change", "id" : "ITEM-1", "issue" : "S1", "issued" : { "date-parts" : [ [ "2011" ] ] }, "page" : "151-169", "title" : "Climate change impacts on two high-elevation hydropower systems in California", "type" : "article-journal", "volume" : "109" }, "uris" : [ "http://www.mendeley.com/documents/?uuid=b7f98bc4-6fb4-45ee-b0e1-d9e8b1c4f544" ] } ], "mendeley" : { "formattedCitation" : "(Vicu\u00f1a et al. 2011)", "manualFormatting" : "Vicu\u00f1a et al. (2011)", "plainTextFormattedCitation" : "(Vicu\u00f1a et al. 2011)", "previouslyFormattedCitation" : "(Vicu\u00f1a et al. 2011)" }, "properties" : {  }, "schema" : "https://github.com/citation-style-language/schema/raw/master/csl-citation.json" }</w:instrText>
      </w:r>
      <w:r w:rsidRPr="00BF0277">
        <w:fldChar w:fldCharType="separate"/>
      </w:r>
      <w:r w:rsidRPr="00BF0277">
        <w:rPr>
          <w:noProof/>
        </w:rPr>
        <w:t>Vicuña et al. (2011)</w:t>
      </w:r>
      <w:r w:rsidRPr="00BF0277">
        <w:fldChar w:fldCharType="end"/>
      </w:r>
      <w:r w:rsidRPr="00BF0277">
        <w:t xml:space="preserve"> project that the lower elevation power plants in California will experience a greater change in runoff seasonality, whereas in the Swiss Alps </w:t>
      </w:r>
      <w:r w:rsidRPr="00BF0277">
        <w:fldChar w:fldCharType="begin" w:fldLock="1"/>
      </w:r>
      <w:r w:rsidR="000C7386">
        <w:instrText>ADDIN CSL_CITATION { "citationItems" : [ { "id" : "ITEM-1", "itemData" : { "DOI" : "10.1016/j.scitotenv.2015.05.009", "ISSN" : "1879-1026", "PMID" : "25980972", "abstract" : "Climate change is expected to cause alterations of streamflow regimes in the Alpine region, with possible relevant consequences for several socio-economic sectors including hydropower production. The impact of climate change on water resources and hydropower production is evaluated with reference to the Noce catchment, which is located in the Southeastern Alps, Italy. Projected changes of precipitation and temperature, derived from an ensemble of 4 climate model (CM) runs for the period 2040-2070 under the SRES A1B emission scenario, have been downscaled and bias corrected before using them as climatic forcing in a hydrological model. Projections indicate an increase of the mean temperature of the catchment in the range 2-4K, depending on the climate model used. Projections of precipitation indicate an increase of annual precipitation in the range between 2% and 6% with larger changes in winter and autumn. Hydrological simulations show an increase of water yield during the period 2040-2070 with respect to 1970-2000. Furthermore, a transition from glacio-nival to nival regime is projected for the catchment. Hydrological regime is expected to change as a consequence of less winter precipitation falling as snow and anticipated melting in spring, with the runoff peak decreasing in intensity and anticipating from July to June. Changes in water availability reflect in the Technical Hydropower Potential (THP) of the catchment, with larger changes projected for the hydropower plants located at the highest altitudes. Finally, the impacts on THP of water use policies such as the introduction of prescriptions for minimum ecological flow (MEF) have been analyzed. Simulations indicate that in the lower part of the catchment reduction of the hydropower production due to MEF releases from the storage reservoirs counterbalances the benefits associated to the projected increases of inflows as foreseen by simulations driven only by climate change.", "author" : [ { "dropping-particle" : "", "family" : "Majone", "given" : "Bruno", "non-dropping-particle" : "", "parse-names" : false, "suffix" : "" }, { "dropping-particle" : "", "family" : "Villa", "given" : "Francesca", "non-dropping-particle" : "", "parse-names" : false, "suffix" : "" }, { "dropping-particle" : "", "family" : "Deidda", "given" : "Roberto", "non-dropping-particle" : "", "parse-names" : false, "suffix" : "" }, { "dropping-particle" : "", "family" : "Bellin", "given" : "Alberto", "non-dropping-particle" : "", "parse-names" : false, "suffix" : "" } ], "container-title" : "The Science of the total environment", "id" : "ITEM-1", "issue" : "Pt B", "issued" : { "date-parts" : [ [ "2016", "2", "1" ] ] }, "page" : "965-80", "title" : "Impact of climate change and water use policies on hydropower potential in the south-eastern Alpine region.", "type" : "article-journal", "volume" : "543" }, "uris" : [ "http://www.mendeley.com/documents/?uuid=d4fb5358-72dc-4308-9df6-86b22ab8b735" ] } ], "mendeley" : { "formattedCitation" : "(Majone et al. 2016)", "manualFormatting" : "Majone et al. (2016", "plainTextFormattedCitation" : "(Majone et al. 2016)", "previouslyFormattedCitation" : "(Majone et al. 2016)" }, "properties" : {  }, "schema" : "https://github.com/citation-style-language/schema/raw/master/csl-citation.json" }</w:instrText>
      </w:r>
      <w:r w:rsidRPr="00BF0277">
        <w:fldChar w:fldCharType="separate"/>
      </w:r>
      <w:r w:rsidRPr="00BF0277">
        <w:rPr>
          <w:noProof/>
        </w:rPr>
        <w:t>Majone et al. (2016</w:t>
      </w:r>
      <w:r w:rsidRPr="00BF0277">
        <w:fldChar w:fldCharType="end"/>
      </w:r>
      <w:r w:rsidRPr="00BF0277">
        <w:t>) project the greater change for the power plants at higher elevation.</w:t>
      </w:r>
    </w:p>
    <w:p w:rsidR="00831636" w:rsidRPr="00BF0277" w:rsidRDefault="00831636" w:rsidP="00831636">
      <w:pPr>
        <w:pStyle w:val="NoSpacing"/>
        <w:jc w:val="both"/>
      </w:pPr>
    </w:p>
    <w:p w:rsidR="005B4B24" w:rsidRPr="00A707B6" w:rsidRDefault="00831636" w:rsidP="00831636">
      <w:pPr>
        <w:pStyle w:val="NoSpacing"/>
        <w:jc w:val="both"/>
        <w:rPr>
          <w:color w:val="000000" w:themeColor="text1"/>
        </w:rPr>
      </w:pPr>
      <w:r w:rsidRPr="00A707B6">
        <w:rPr>
          <w:color w:val="000000" w:themeColor="text1"/>
        </w:rPr>
        <w:t>T</w:t>
      </w:r>
      <w:r w:rsidR="000C7386" w:rsidRPr="00A707B6">
        <w:rPr>
          <w:color w:val="000000" w:themeColor="text1"/>
        </w:rPr>
        <w:t>hree</w:t>
      </w:r>
      <w:r w:rsidRPr="00A707B6">
        <w:rPr>
          <w:color w:val="000000" w:themeColor="text1"/>
        </w:rPr>
        <w:t xml:space="preserve"> key global studies assess these impacts: </w:t>
      </w:r>
      <w:r w:rsidRPr="00A707B6">
        <w:rPr>
          <w:color w:val="000000" w:themeColor="text1"/>
        </w:rPr>
        <w:fldChar w:fldCharType="begin" w:fldLock="1"/>
      </w:r>
      <w:r w:rsidR="000C7386" w:rsidRPr="00A707B6">
        <w:rPr>
          <w:color w:val="000000" w:themeColor="text1"/>
        </w:rPr>
        <w:instrText>ADDIN CSL_CITATION { "citationItems" : [ { "id" : "ITEM-1", "itemData" : { "DOI" : "10.3390/en5020305", "ISSN" : "19961073", "abstract" : "Currently, hydropower accounts for close to 16% of the world\u2019s total power supply and is the world\u2019s most dominant (86%) source of renewable electrical energy. The key resource for hydropower generation is runoff, which is dependent on precipitation. The future global climate is uncertain and thus poses some risk for the hydropower generation sector. The crucial question and challenge then is what will be the impact of climate change on global hydropower generation and what are the resulting regional variations in hydropower generation potential? This paper is a study that aims to evaluate the changes in global hydropower generation resulting from predicted changes in climate. The study uses an ensemble of simulations of regional patterns of changes in runoff, computed from global circulation models (GCM) simulations with 12 different models. Based on these runoff changes, hydropower generation is estimated by relating the runoff changes to hydropower generation potential through geographical information system (GIS), based on 2005 hydropower generation. Hydropower data obtained from EIA (energy generation), national sites, FAO (water resources) and UNEP were used in the analysis. The countries/states were used as computational units to reduce the complexities of the analysis. The results indicate that there are large variations of changes (increases/decreases) in hydropower generation across regions and even within regions. Globally, hydropower generation is predicted to change very little by the year 2050 for the hydropower system in operation today. This change amounts to an increase of less than 1% of the current (2005) generation level although it is necessary to carry out basin level detailed assessment for local impacts which may differ from the country based values. There are many regions where runoff and hydropower generation will increase due to increasing precipitation, but also many regions where there will be a decrease. Based on this evaluation, it has been concluded that even if individual countries and regions may experience significant impacts, climate change will not lead to significant changes in the global hydropower generation, at least for the existing hydropower system.", "author" : [ { "dropping-particle" : "", "family" : "Hamududu", "given" : "Byman", "non-dropping-particle" : "", "parse-names" : false, "suffix" : "" }, { "dropping-particle" : "", "family" : "Killingtveit", "given" : "Aanund", "non-dropping-particle" : "", "parse-names" : false, "suffix" : "" } ], "container-title" : "Energies", "id" : "ITEM-1", "issue" : "2", "issued" : { "date-parts" : [ [ "2012" ] ] }, "page" : "305-322", "title" : "Assessing climate change impacts on global hydropower", "type" : "article-journal", "volume" : "5" }, "uris" : [ "http://www.mendeley.com/documents/?uuid=6b4f88b7-1de0-46da-9166-ccf6d5083204" ] } ], "mendeley" : { "formattedCitation" : "(Hamududu &amp; Killingtveit 2012)", "manualFormatting" : "Hamududu &amp; Killingtveit (2012)", "plainTextFormattedCitation" : "(Hamududu &amp; Killingtveit 2012)", "previouslyFormattedCitation" : "(Hamududu &amp; Killingtveit 2012)" }, "properties" : {  }, "schema" : "https://github.com/citation-style-language/schema/raw/master/csl-citation.json" }</w:instrText>
      </w:r>
      <w:r w:rsidRPr="00A707B6">
        <w:rPr>
          <w:color w:val="000000" w:themeColor="text1"/>
        </w:rPr>
        <w:fldChar w:fldCharType="separate"/>
      </w:r>
      <w:r w:rsidRPr="00A707B6">
        <w:rPr>
          <w:noProof/>
          <w:color w:val="000000" w:themeColor="text1"/>
        </w:rPr>
        <w:t>Hamududu &amp; Killingtveit (2012)</w:t>
      </w:r>
      <w:r w:rsidRPr="00A707B6">
        <w:rPr>
          <w:color w:val="000000" w:themeColor="text1"/>
        </w:rPr>
        <w:fldChar w:fldCharType="end"/>
      </w:r>
      <w:r w:rsidRPr="00A707B6">
        <w:rPr>
          <w:color w:val="000000" w:themeColor="text1"/>
        </w:rPr>
        <w:t xml:space="preserve"> use an ensemble of simulations of regional hydrological runoff models; </w:t>
      </w:r>
      <w:r w:rsidRPr="00A707B6">
        <w:rPr>
          <w:color w:val="000000" w:themeColor="text1"/>
        </w:rPr>
        <w:fldChar w:fldCharType="begin" w:fldLock="1"/>
      </w:r>
      <w:r w:rsidR="000C7386" w:rsidRPr="00A707B6">
        <w:rPr>
          <w:color w:val="000000" w:themeColor="text1"/>
        </w:rPr>
        <w:instrText>ADDIN CSL_CITATION { "citationItems" : [ { "id" : "ITEM-1", "itemData" : { "DOI" : "10.1038/nclimate2903", "ISSN" : "1758-678X", "author" : [ { "dropping-particle" : "", "family" : "Vliet", "given" : "Michelle T. H.", "non-dropping-particle" : "van", "parse-names" : false, "suffix" : "" }, { "dropping-particle" : "", "family" : "Wiberg", "given" : "David", "non-dropping-particle" : "", "parse-names" : false, "suffix" : "" }, { "dropping-particle" : "", "family" : "Leduc", "given" : "Sylvain", "non-dropping-particle" : "", "parse-names" : false, "suffix" : "" }, { "dropping-particle" : "", "family" : "Riahi", "given" : "Keywan", "non-dropping-particle" : "", "parse-names" : false, "suffix" : "" } ], "container-title" : "Nature Climate Change", "id" : "ITEM-1", "issue" : "January", "issued" : { "date-parts" : [ [ "2016" ] ] }, "title" : "Power-generation system vulnerability and adaptation to changes in climate and water resources", "type" : "article-journal" }, "uris" : [ "http://www.mendeley.com/documents/?uuid=94c72037-a879-460d-89ad-2b221231d191" ] } ], "mendeley" : { "formattedCitation" : "(van Vliet et al. 2016)", "manualFormatting" : "van Vliet et al. (2016)", "plainTextFormattedCitation" : "(van Vliet et al. 2016)", "previouslyFormattedCitation" : "(van Vliet et al. 2016)" }, "properties" : {  }, "schema" : "https://github.com/citation-style-language/schema/raw/master/csl-citation.json" }</w:instrText>
      </w:r>
      <w:r w:rsidRPr="00A707B6">
        <w:rPr>
          <w:color w:val="000000" w:themeColor="text1"/>
        </w:rPr>
        <w:fldChar w:fldCharType="separate"/>
      </w:r>
      <w:r w:rsidRPr="00A707B6">
        <w:rPr>
          <w:noProof/>
          <w:color w:val="000000" w:themeColor="text1"/>
        </w:rPr>
        <w:t>van Vliet et al. (2016)</w:t>
      </w:r>
      <w:r w:rsidRPr="00A707B6">
        <w:rPr>
          <w:color w:val="000000" w:themeColor="text1"/>
        </w:rPr>
        <w:fldChar w:fldCharType="end"/>
      </w:r>
      <w:r w:rsidRPr="00A707B6">
        <w:rPr>
          <w:color w:val="000000" w:themeColor="text1"/>
        </w:rPr>
        <w:t xml:space="preserve"> use a physical hydrological and water temperature model coupled with hydropower and thermoelectric power models</w:t>
      </w:r>
      <w:r w:rsidR="000C7386" w:rsidRPr="00A707B6">
        <w:rPr>
          <w:color w:val="000000" w:themeColor="text1"/>
        </w:rPr>
        <w:t xml:space="preserve">; </w:t>
      </w:r>
      <w:r w:rsidR="000C7386" w:rsidRPr="00A707B6">
        <w:rPr>
          <w:color w:val="000000" w:themeColor="text1"/>
        </w:rPr>
        <w:fldChar w:fldCharType="begin" w:fldLock="1"/>
      </w:r>
      <w:r w:rsidR="009A4DD1" w:rsidRPr="00A707B6">
        <w:rPr>
          <w:color w:val="000000" w:themeColor="text1"/>
        </w:rPr>
        <w:instrText>ADDIN CSL_CITATION { "citationItems" : [ { "id" : "ITEM-1", "itemData" : { "DOI" : "10.1016/j.scitotenv.2017.03.022", "ISSN" : "0048-9697", "author" : [ { "dropping-particle" : "", "family" : "Turner", "given" : "Sean W D", "non-dropping-particle" : "", "parse-names" : false, "suffix" : "" }, { "dropping-particle" : "", "family" : "Yi", "given" : "Jia", "non-dropping-particle" : "", "parse-names" : false, "suffix" : "" }, { "dropping-particle" : "", "family" : "Galelli", "given" : "Stefano", "non-dropping-particle" : "", "parse-names" : false, "suffix" : "" } ], "container-title" : "Science of the Total Environment", "id" : "ITEM-1", "issued" : { "date-parts" : [ [ "2017" ] ] }, "page" : "663-675", "title" : "Examining global electricity supply vulnerability to climate change using a high-fidelity hydropower dam model", "type" : "article-journal", "volume" : "591" }, "uris" : [ "http://www.mendeley.com/documents/?uuid=d8907d0a-617d-450a-b78e-15e4e334fb91" ] } ], "mendeley" : { "formattedCitation" : "(Turner et al. 2017)", "plainTextFormattedCitation" : "(Turner et al. 2017)", "previouslyFormattedCitation" : "(Turner et al. 2017)" }, "properties" : {  }, "schema" : "https://github.com/citation-style-language/schema/raw/master/csl-citation.json" }</w:instrText>
      </w:r>
      <w:r w:rsidR="000C7386" w:rsidRPr="00A707B6">
        <w:rPr>
          <w:color w:val="000000" w:themeColor="text1"/>
        </w:rPr>
        <w:fldChar w:fldCharType="separate"/>
      </w:r>
      <w:r w:rsidR="000C7386" w:rsidRPr="00A707B6">
        <w:rPr>
          <w:noProof/>
          <w:color w:val="000000" w:themeColor="text1"/>
        </w:rPr>
        <w:t>(Turner et al. 2017)</w:t>
      </w:r>
      <w:r w:rsidR="000C7386" w:rsidRPr="00A707B6">
        <w:rPr>
          <w:color w:val="000000" w:themeColor="text1"/>
        </w:rPr>
        <w:fldChar w:fldCharType="end"/>
      </w:r>
      <w:r w:rsidR="000C7386" w:rsidRPr="00A707B6">
        <w:rPr>
          <w:color w:val="000000" w:themeColor="text1"/>
        </w:rPr>
        <w:t xml:space="preserve"> use a coupled hydrological and dam model</w:t>
      </w:r>
      <w:r w:rsidRPr="00A707B6">
        <w:rPr>
          <w:color w:val="000000" w:themeColor="text1"/>
        </w:rPr>
        <w:t xml:space="preserve">. </w:t>
      </w:r>
      <w:r w:rsidR="005B4B24" w:rsidRPr="00A707B6">
        <w:rPr>
          <w:color w:val="000000" w:themeColor="text1"/>
        </w:rPr>
        <w:fldChar w:fldCharType="begin" w:fldLock="1"/>
      </w:r>
      <w:r w:rsidR="005B4B24" w:rsidRPr="00A707B6">
        <w:rPr>
          <w:color w:val="000000" w:themeColor="text1"/>
        </w:rPr>
        <w:instrText>ADDIN CSL_CITATION { "citationItems" : [ { "id" : "ITEM-1", "itemData" : { "DOI" : "10.3390/en5020305", "ISSN" : "19961073", "abstract" : "Currently, hydropower accounts for close to 16% of the world\u2019s total power supply and is the world\u2019s most dominant (86%) source of renewable electrical energy. The key resource for hydropower generation is runoff, which is dependent on precipitation. The future global climate is uncertain and thus poses some risk for the hydropower generation sector. The crucial question and challenge then is what will be the impact of climate change on global hydropower generation and what are the resulting regional variations in hydropower generation potential? This paper is a study that aims to evaluate the changes in global hydropower generation resulting from predicted changes in climate. The study uses an ensemble of simulations of regional patterns of changes in runoff, computed from global circulation models (GCM) simulations with 12 different models. Based on these runoff changes, hydropower generation is estimated by relating the runoff changes to hydropower generation potential through geographical information system (GIS), based on 2005 hydropower generation. Hydropower data obtained from EIA (energy generation), national sites, FAO (water resources) and UNEP were used in the analysis. The countries/states were used as computational units to reduce the complexities of the analysis. The results indicate that there are large variations of changes (increases/decreases) in hydropower generation across regions and even within regions. Globally, hydropower generation is predicted to change very little by the year 2050 for the hydropower system in operation today. This change amounts to an increase of less than 1% of the current (2005) generation level although it is necessary to carry out basin level detailed assessment for local impacts which may differ from the country based values. There are many regions where runoff and hydropower generation will increase due to increasing precipitation, but also many regions where there will be a decrease. Based on this evaluation, it has been concluded that even if individual countries and regions may experience significant impacts, climate change will not lead to significant changes in the global hydropower generation, at least for the existing hydropower system.", "author" : [ { "dropping-particle" : "", "family" : "Hamududu", "given" : "Byman", "non-dropping-particle" : "", "parse-names" : false, "suffix" : "" }, { "dropping-particle" : "", "family" : "Killingtveit", "given" : "Aanund", "non-dropping-particle" : "", "parse-names" : false, "suffix" : "" } ], "container-title" : "Energies", "id" : "ITEM-1", "issue" : "2", "issued" : { "date-parts" : [ [ "2012" ] ] }, "page" : "305-322", "title" : "Assessing climate change impacts on global hydropower", "type" : "article-journal", "volume" : "5" }, "uris" : [ "http://www.mendeley.com/documents/?uuid=6b4f88b7-1de0-46da-9166-ccf6d5083204" ] } ], "mendeley" : { "formattedCitation" : "(Hamududu &amp; Killingtveit 2012)", "manualFormatting" : "Hamududu &amp; Killingtveit (2012)", "plainTextFormattedCitation" : "(Hamududu &amp; Killingtveit 2012)", "previouslyFormattedCitation" : "(Hamududu &amp; Killingtveit 2012)" }, "properties" : {  }, "schema" : "https://github.com/citation-style-language/schema/raw/master/csl-citation.json" }</w:instrText>
      </w:r>
      <w:r w:rsidR="005B4B24" w:rsidRPr="00A707B6">
        <w:rPr>
          <w:color w:val="000000" w:themeColor="text1"/>
        </w:rPr>
        <w:fldChar w:fldCharType="separate"/>
      </w:r>
      <w:r w:rsidR="005B4B24" w:rsidRPr="00A707B6">
        <w:rPr>
          <w:noProof/>
          <w:color w:val="000000" w:themeColor="text1"/>
        </w:rPr>
        <w:t>Hamududu &amp; Killingtveit (2012)</w:t>
      </w:r>
      <w:r w:rsidR="005B4B24" w:rsidRPr="00A707B6">
        <w:rPr>
          <w:color w:val="000000" w:themeColor="text1"/>
        </w:rPr>
        <w:fldChar w:fldCharType="end"/>
      </w:r>
      <w:r w:rsidR="005B4B24" w:rsidRPr="00A707B6">
        <w:rPr>
          <w:color w:val="000000" w:themeColor="text1"/>
        </w:rPr>
        <w:t xml:space="preserve"> and </w:t>
      </w:r>
      <w:r w:rsidR="005B4B24" w:rsidRPr="00A707B6">
        <w:rPr>
          <w:noProof/>
          <w:color w:val="000000" w:themeColor="text1"/>
        </w:rPr>
        <w:t>(Turner et al. (2017)</w:t>
      </w:r>
      <w:r w:rsidRPr="00A707B6">
        <w:rPr>
          <w:color w:val="000000" w:themeColor="text1"/>
        </w:rPr>
        <w:t xml:space="preserve"> predict that climate change will have little effect on total global resource potential but significant effects at regional and country level for the A1B and RCP8.5 scenarios. </w:t>
      </w:r>
      <w:r w:rsidR="005B4B24" w:rsidRPr="00A707B6">
        <w:rPr>
          <w:color w:val="000000" w:themeColor="text1"/>
        </w:rPr>
        <w:t xml:space="preserve">However, </w:t>
      </w:r>
      <w:r w:rsidR="005B4B24" w:rsidRPr="00A707B6">
        <w:rPr>
          <w:color w:val="000000" w:themeColor="text1"/>
        </w:rPr>
        <w:fldChar w:fldCharType="begin" w:fldLock="1"/>
      </w:r>
      <w:r w:rsidR="005B4B24" w:rsidRPr="00A707B6">
        <w:rPr>
          <w:color w:val="000000" w:themeColor="text1"/>
        </w:rPr>
        <w:instrText>ADDIN CSL_CITATION { "citationItems" : [ { "id" : "ITEM-1", "itemData" : { "DOI" : "10.1038/nclimate2903", "ISSN" : "1758-678X", "author" : [ { "dropping-particle" : "", "family" : "Vliet", "given" : "Michelle T. H.", "non-dropping-particle" : "van", "parse-names" : false, "suffix" : "" }, { "dropping-particle" : "", "family" : "Wiberg", "given" : "David", "non-dropping-particle" : "", "parse-names" : false, "suffix" : "" }, { "dropping-particle" : "", "family" : "Leduc", "given" : "Sylvain", "non-dropping-particle" : "", "parse-names" : false, "suffix" : "" }, { "dropping-particle" : "", "family" : "Riahi", "given" : "Keywan", "non-dropping-particle" : "", "parse-names" : false, "suffix" : "" } ], "container-title" : "Nature Climate Change", "id" : "ITEM-1", "issue" : "January", "issued" : { "date-parts" : [ [ "2016" ] ] }, "title" : "Power-generation system vulnerability and adaptation to changes in climate and water resources", "type" : "article-journal" }, "uris" : [ "http://www.mendeley.com/documents/?uuid=94c72037-a879-460d-89ad-2b221231d191" ] } ], "mendeley" : { "formattedCitation" : "(van Vliet et al. 2016)", "manualFormatting" : "van Vliet et al. (2016)", "plainTextFormattedCitation" : "(van Vliet et al. 2016)", "previouslyFormattedCitation" : "(van Vliet et al. 2016)" }, "properties" : {  }, "schema" : "https://github.com/citation-style-language/schema/raw/master/csl-citation.json" }</w:instrText>
      </w:r>
      <w:r w:rsidR="005B4B24" w:rsidRPr="00A707B6">
        <w:rPr>
          <w:color w:val="000000" w:themeColor="text1"/>
        </w:rPr>
        <w:fldChar w:fldCharType="separate"/>
      </w:r>
      <w:r w:rsidR="005B4B24" w:rsidRPr="00A707B6">
        <w:rPr>
          <w:noProof/>
          <w:color w:val="000000" w:themeColor="text1"/>
        </w:rPr>
        <w:t>van Vliet et al. (2016)</w:t>
      </w:r>
      <w:r w:rsidR="005B4B24" w:rsidRPr="00A707B6">
        <w:rPr>
          <w:color w:val="000000" w:themeColor="text1"/>
        </w:rPr>
        <w:fldChar w:fldCharType="end"/>
      </w:r>
      <w:r w:rsidR="005B4B24" w:rsidRPr="00A707B6">
        <w:rPr>
          <w:color w:val="000000" w:themeColor="text1"/>
        </w:rPr>
        <w:t xml:space="preserve"> project a decrease of global hydropower capacity of up to 6.1% under RCP8.5 in the 2080s. </w:t>
      </w:r>
    </w:p>
    <w:p w:rsidR="00831636" w:rsidRPr="00A707B6" w:rsidRDefault="00831636" w:rsidP="00831636">
      <w:pPr>
        <w:pStyle w:val="NoSpacing"/>
        <w:jc w:val="both"/>
        <w:rPr>
          <w:color w:val="000000" w:themeColor="text1"/>
          <w:highlight w:val="yellow"/>
        </w:rPr>
      </w:pPr>
      <w:r w:rsidRPr="00A707B6">
        <w:rPr>
          <w:color w:val="000000" w:themeColor="text1"/>
        </w:rPr>
        <w:t xml:space="preserve">Regional studies examining impacts on hydropower resources </w:t>
      </w:r>
      <w:r w:rsidR="00604B44" w:rsidRPr="00A707B6">
        <w:rPr>
          <w:color w:val="000000" w:themeColor="text1"/>
        </w:rPr>
        <w:t xml:space="preserve">(several </w:t>
      </w:r>
      <w:r w:rsidRPr="00A707B6">
        <w:rPr>
          <w:color w:val="000000" w:themeColor="text1"/>
        </w:rPr>
        <w:t xml:space="preserve">summarised by </w:t>
      </w:r>
      <w:r w:rsidRPr="00A707B6">
        <w:rPr>
          <w:color w:val="000000" w:themeColor="text1"/>
        </w:rPr>
        <w:fldChar w:fldCharType="begin" w:fldLock="1"/>
      </w:r>
      <w:r w:rsidR="00604B44" w:rsidRPr="00A707B6">
        <w:rPr>
          <w:color w:val="000000" w:themeColor="text1"/>
        </w:rPr>
        <w:instrText>ADDIN CSL_CITATION { "citationItems" : [ { "id" : "ITEM-1", "itemData" : { "DOI" : "10.1007/s10584-013-0890-5", "ISBN" : "0165-0009; 1573-1480", "ISSN" : "01650009", "abstract" : "There is a growing concern that countries should reduce their dependence on fossil fuels for electricity generation and look to other cleaner technologies. Hydroelectricity is one such option.However, given that hydropower is dependent on rainfall and associated runoff for power generation, it is susceptible to both the positive and negative impacts of climate change, such as increases in temperature and changes in precipitation and runoff. In this paper, impacts on hydropower generation have been organised as either changes in long-term trends or short- term variability and shocks. These impacts could either manifest themselves as direct impacts on hydropower generation potential or as indirect impacts (or ancillary impacts) such as increased competition forwater.Citing examples fromaround the world, this paper investigates the scale of these projected impacts, and the potential cost implication of inaction. It concludes by making recommendations for possible adaptive options to build resilience in response to local impacts.", "author" : [ { "dropping-particle" : "", "family" : "Mukheibir", "given" : "Pierre", "non-dropping-particle" : "", "parse-names" : false, "suffix" : "" } ], "container-title" : "Climatic Change", "id" : "ITEM-1", "issue" : "1", "issued" : { "date-parts" : [ [ "2013" ] ] }, "page" : "67-78", "title" : "Potential consequences of projected climate change impacts on hydroelectricity generation", "type" : "article-journal", "volume" : "121" }, "uris" : [ "http://www.mendeley.com/documents/?uuid=d6f70a6c-6b33-42d3-8536-8d368e5cbcb8" ] } ], "mendeley" : { "formattedCitation" : "(Mukheibir 2013)", "manualFormatting" : "Mukheibir 2013)", "plainTextFormattedCitation" : "(Mukheibir 2013)", "previouslyFormattedCitation" : "(Mukheibir 2013)" }, "properties" : {  }, "schema" : "https://github.com/citation-style-language/schema/raw/master/csl-citation.json" }</w:instrText>
      </w:r>
      <w:r w:rsidRPr="00A707B6">
        <w:rPr>
          <w:color w:val="000000" w:themeColor="text1"/>
        </w:rPr>
        <w:fldChar w:fldCharType="separate"/>
      </w:r>
      <w:r w:rsidR="00604B44" w:rsidRPr="00A707B6">
        <w:rPr>
          <w:noProof/>
          <w:color w:val="000000" w:themeColor="text1"/>
        </w:rPr>
        <w:t xml:space="preserve">Mukheibir </w:t>
      </w:r>
      <w:r w:rsidRPr="00A707B6">
        <w:rPr>
          <w:noProof/>
          <w:color w:val="000000" w:themeColor="text1"/>
        </w:rPr>
        <w:t>2013)</w:t>
      </w:r>
      <w:r w:rsidRPr="00A707B6">
        <w:rPr>
          <w:color w:val="000000" w:themeColor="text1"/>
        </w:rPr>
        <w:fldChar w:fldCharType="end"/>
      </w:r>
      <w:r w:rsidR="00E600C5" w:rsidRPr="00A707B6">
        <w:rPr>
          <w:color w:val="000000" w:themeColor="text1"/>
        </w:rPr>
        <w:t xml:space="preserve"> </w:t>
      </w:r>
      <w:r w:rsidRPr="00A707B6">
        <w:rPr>
          <w:color w:val="000000" w:themeColor="text1"/>
        </w:rPr>
        <w:t>tend to agree with the results of the global studies, predicting increases in hydropower potential for most areas at high latitudes (Canada, Russia, northern Europe</w:t>
      </w:r>
      <w:r w:rsidR="006B4891" w:rsidRPr="00A707B6">
        <w:rPr>
          <w:color w:val="000000" w:themeColor="text1"/>
        </w:rPr>
        <w:t xml:space="preserve"> e.g.  </w:t>
      </w:r>
      <w:r w:rsidR="00B55D3A" w:rsidRPr="00A707B6">
        <w:rPr>
          <w:color w:val="000000" w:themeColor="text1"/>
        </w:rPr>
        <w:fldChar w:fldCharType="begin" w:fldLock="1"/>
      </w:r>
      <w:r w:rsidR="00B55D3A" w:rsidRPr="00A707B6">
        <w:rPr>
          <w:color w:val="000000" w:themeColor="text1"/>
        </w:rPr>
        <w:instrText>ADDIN CSL_CITATION { "citationItems" : [ { "id" : "ITEM-1", "itemData" : { "DOI" : "10.1088/1748-9326/8/3/035010", "ISSN" : "1748-9326", "abstract" : "Recent warm, dry summers showed the vulnerability of the European power sector to low water availability and high river temperatures. Climate change is likely to impact electricity supply, in terms of both water availability for hydropower generation and cooling water usage for thermoelectric power production. Here, we show the impacts of climate change and changes in water availability and water temperature on European electricity production and prices. Using simulations of daily river flows and water temperatures under future climate (2031-2060) in power production models, we show declines in both thermoelectric and hydropower generating potential for most parts of Europe, except for the most northern countries. Based on changes in power production potentials, we assess the cost-optimal use of power plants for each European country by taking electricity import and export constraints into account. Higher wholesale prices are projected on a mean annual basis for most European countries (except for Sweden and Norway), with strongest increases for Slovenia (12-15%), Bulgaria (21-23%) and Romania (31-32% for 2031-2060), where limitations in water availability mainly affect power plants with low production costs. Considering the long design life of power plant infrastructures, short-term adaptation strategies are highly recommended to prevent undesired distributional and allocative effects.", "author" : [ { "dropping-particle" : "", "family" : "Vliet", "given" : "Michelle T. H.", "non-dropping-particle" : "van", "parse-names" : false, "suffix" : "" }, { "dropping-particle" : "", "family" : "V\u00f6gele", "given" : "Stefan", "non-dropping-particle" : "", "parse-names" : false, "suffix" : "" }, { "dropping-particle" : "", "family" : "R\u00fcbbelke", "given" : "Dirk", "non-dropping-particle" : "", "parse-names" : false, "suffix" : "" } ], "container-title" : "Environmental Research Letters", "id" : "ITEM-1", "issued" : { "date-parts" : [ [ "2013" ] ] }, "page" : "035010", "title" : "Water constraints on European power supply under climate change: impacts on electricity prices", "type" : "article-journal", "volume" : "8" }, "uris" : [ "http://www.mendeley.com/documents/?uuid=d749060c-22da-4e59-981c-9a42fdb32df4" ] } ], "mendeley" : { "formattedCitation" : "(van Vliet et al. 2013)", "manualFormatting" : "(van Vliet et al. 2013", "plainTextFormattedCitation" : "(van Vliet et al. 2013)", "previouslyFormattedCitation" : "(van Vliet et al. 2013)" }, "properties" : {  }, "schema" : "https://github.com/citation-style-language/schema/raw/master/csl-citation.json" }</w:instrText>
      </w:r>
      <w:r w:rsidR="00B55D3A" w:rsidRPr="00A707B6">
        <w:rPr>
          <w:color w:val="000000" w:themeColor="text1"/>
        </w:rPr>
        <w:fldChar w:fldCharType="separate"/>
      </w:r>
      <w:r w:rsidR="00B55D3A" w:rsidRPr="00A707B6">
        <w:rPr>
          <w:noProof/>
          <w:color w:val="000000" w:themeColor="text1"/>
        </w:rPr>
        <w:t>(van Vliet et al. 2013</w:t>
      </w:r>
      <w:r w:rsidR="00B55D3A" w:rsidRPr="00A707B6">
        <w:rPr>
          <w:color w:val="000000" w:themeColor="text1"/>
        </w:rPr>
        <w:fldChar w:fldCharType="end"/>
      </w:r>
      <w:r w:rsidR="00A31563" w:rsidRPr="00A707B6">
        <w:rPr>
          <w:color w:val="000000" w:themeColor="text1"/>
        </w:rPr>
        <w:t>,</w:t>
      </w:r>
      <w:r w:rsidR="006B4891" w:rsidRPr="00A707B6">
        <w:rPr>
          <w:color w:val="000000" w:themeColor="text1"/>
        </w:rPr>
        <w:t xml:space="preserve"> </w:t>
      </w:r>
      <w:r w:rsidR="009213BD" w:rsidRPr="00A707B6">
        <w:rPr>
          <w:color w:val="000000" w:themeColor="text1"/>
        </w:rPr>
        <w:fldChar w:fldCharType="begin" w:fldLock="1"/>
      </w:r>
      <w:r w:rsidR="00A64E05" w:rsidRPr="00A707B6">
        <w:rPr>
          <w:color w:val="000000" w:themeColor="text1"/>
        </w:rPr>
        <w:instrText>ADDIN CSL_CITATION { "citationItems" : [ { "id" : "ITEM-1", "itemData" : { "DOI" : "10.3103/S1068373917120056", "ISSN" : "1068-3739", "author" : [ { "dropping-particle" : "", "family" : "Tyusov", "given" : "G. A.", "non-dropping-particle" : "", "parse-names" : false, "suffix" : "" }, { "dropping-particle" : "", "family" : "Akentyeva", "given" : "E. M.", "non-dropping-particle" : "", "parse-names" : false, "suffix" : "" }, { "dropping-particle" : "V.", "family" : "Pavlova", "given" : "T.", "non-dropping-particle" : "", "parse-names" : false, "suffix" : "" }, { "dropping-particle" : "", "family" : "Shkolnik", "given" : "I. M.", "non-dropping-particle" : "", "parse-names" : false, "suffix" : "" } ], "container-title" : "Russian Meteorology and Hydrology", "id" : "ITEM-1", "issue" : "12", "issued" : { "date-parts" : [ [ "2017" ] ] }, "page" : "775-782", "title" : "Projected climate change impacts on the operation of power engineering facilities in Russia", "type" : "article-journal", "volume" : "42" }, "uris" : [ "http://www.mendeley.com/documents/?uuid=6be2ca7c-3d33-4a9e-b058-a2c44b71feb9" ] } ], "mendeley" : { "formattedCitation" : "(Tyusov et al. 2017)", "manualFormatting" : "Tyusov et al. 2017", "plainTextFormattedCitation" : "(Tyusov et al. 2017)", "previouslyFormattedCitation" : "(Tyusov et al. 2017)" }, "properties" : {  }, "schema" : "https://github.com/citation-style-language/schema/raw/master/csl-citation.json" }</w:instrText>
      </w:r>
      <w:r w:rsidR="009213BD" w:rsidRPr="00A707B6">
        <w:rPr>
          <w:color w:val="000000" w:themeColor="text1"/>
        </w:rPr>
        <w:fldChar w:fldCharType="separate"/>
      </w:r>
      <w:r w:rsidR="009213BD" w:rsidRPr="00A707B6">
        <w:rPr>
          <w:noProof/>
          <w:color w:val="000000" w:themeColor="text1"/>
        </w:rPr>
        <w:t>Tyusov et al. 2017</w:t>
      </w:r>
      <w:r w:rsidR="009213BD" w:rsidRPr="00A707B6">
        <w:rPr>
          <w:color w:val="000000" w:themeColor="text1"/>
        </w:rPr>
        <w:fldChar w:fldCharType="end"/>
      </w:r>
      <w:r w:rsidRPr="00A707B6">
        <w:rPr>
          <w:color w:val="000000" w:themeColor="text1"/>
        </w:rPr>
        <w:t>) and tropical regions (central Africa, southern Asia) and decreases in potential for other regions</w:t>
      </w:r>
      <w:r w:rsidR="00604B44" w:rsidRPr="00A707B6">
        <w:rPr>
          <w:color w:val="000000" w:themeColor="text1"/>
        </w:rPr>
        <w:t xml:space="preserve"> (e.g.</w:t>
      </w:r>
      <w:r w:rsidR="00376AAF" w:rsidRPr="00A707B6">
        <w:rPr>
          <w:color w:val="000000" w:themeColor="text1"/>
        </w:rPr>
        <w:fldChar w:fldCharType="begin" w:fldLock="1"/>
      </w:r>
      <w:r w:rsidR="00376AAF" w:rsidRPr="00A707B6">
        <w:rPr>
          <w:color w:val="000000" w:themeColor="text1"/>
        </w:rPr>
        <w:instrText>ADDIN CSL_CITATION { "citationItems" : [ { "id" : "ITEM-1", "itemData" : { "DOI" : "10.1049/ip-gtd", "ISBN" : "1350-2360 VO - 153", "ISSN" : "1350-2360", "author" : [ { "dropping-particle" : "", "family" : "Harrison", "given" : "G.P.", "non-dropping-particle" : "", "parse-names" : false, "suffix" : "" }, { "dropping-particle" : "", "family" : "Whittington", "given" : "H.W.", "non-dropping-particle" : "", "parse-names" : false, "suffix" : "" } ], "container-title" : "IEE Proceedings-Generation, Transmission and Distribution", "id" : "ITEM-1", "issue" : "3", "issued" : { "date-parts" : [ [ "2002" ] ] }, "page" : "249-255", "title" : "Vulnerability of hydropower projects to climate change", "type" : "article-journal", "volume" : "149" }, "uris" : [ "http://www.mendeley.com/documents/?uuid=43df99d8-4d54-4197-8e48-3f94c39cff90" ] } ], "mendeley" : { "formattedCitation" : "(Harrison &amp; Whittington 2002)", "manualFormatting" : " Harrison &amp; Whittington 2002", "plainTextFormattedCitation" : "(Harrison &amp; Whittington 2002)", "previouslyFormattedCitation" : "(Harrison &amp; Whittington 2002)" }, "properties" : {  }, "schema" : "https://github.com/citation-style-language/schema/raw/master/csl-citation.json" }</w:instrText>
      </w:r>
      <w:r w:rsidR="00376AAF" w:rsidRPr="00A707B6">
        <w:rPr>
          <w:color w:val="000000" w:themeColor="text1"/>
        </w:rPr>
        <w:fldChar w:fldCharType="separate"/>
      </w:r>
      <w:r w:rsidR="00376AAF" w:rsidRPr="00A707B6">
        <w:rPr>
          <w:noProof/>
          <w:color w:val="000000" w:themeColor="text1"/>
        </w:rPr>
        <w:t xml:space="preserve"> Harrison &amp; Whittington 2002</w:t>
      </w:r>
      <w:r w:rsidR="00376AAF" w:rsidRPr="00A707B6">
        <w:rPr>
          <w:color w:val="000000" w:themeColor="text1"/>
        </w:rPr>
        <w:fldChar w:fldCharType="end"/>
      </w:r>
      <w:r w:rsidR="00604B44" w:rsidRPr="00A707B6">
        <w:rPr>
          <w:color w:val="000000" w:themeColor="text1"/>
        </w:rPr>
        <w:t xml:space="preserve">, </w:t>
      </w:r>
      <w:r w:rsidR="00604B44" w:rsidRPr="00A707B6">
        <w:rPr>
          <w:color w:val="000000" w:themeColor="text1"/>
        </w:rPr>
        <w:fldChar w:fldCharType="begin" w:fldLock="1"/>
      </w:r>
      <w:r w:rsidR="00604B44" w:rsidRPr="00A707B6">
        <w:rPr>
          <w:color w:val="000000" w:themeColor="text1"/>
        </w:rPr>
        <w:instrText>ADDIN CSL_CITATION { "citationItems" : [ { "id" : "ITEM-1", "itemData" : { "DOI" : "10.1016/j.enpol.2008.10.029", "ISBN" : "0301-4215", "ISSN" : "03014215", "abstract" : "Energy supply in Brazil relies heavily on renewable energy source. The production of energy from renewable sources, however, greatly depends on climatic conditions, which may be impacted in the future due to global climate change (GCC). This paper analyzes the vulnerabilities of renewable energy production in Brazil for the cases of hydropower generation and liquid biofuels production, given a set of long-term climate projections for the A2 and B2 IPCC emission scenarios. The most important result found in this study is the increasing energy vulnerability of the poorest regions of Brazil to GCC. Both biofuels production (particularly biodiesel) and electricity generation (particularly hydropower) may negatively suffer from changes in the climate of those regions. Other renewable energy sources-such as wind power generation-may also be vulnerable, raising the need for further research. However, the results found are fundamentally dependent on the climate projections which, in turn, are still highly uncertain with respect to the future evolution of greenhouse gas emissions, greenhouse gas concentrations in the atmosphere and GCC. Therefore, in such long-term scenario analyses, the trends and directions derived are the ones to be emphasized rather than the precise results one arrives. ?? 2008 Elsevier Ltd. All rights reserved.", "author" : [ { "dropping-particle" : "", "family" : "Lucena", "given" : "Andre Frossard Pereira", "non-dropping-particle" : "de", "parse-names" : false, "suffix" : "" }, { "dropping-particle" : "", "family" : "Szklo", "given" : "Alexandre Salem", "non-dropping-particle" : "", "parse-names" : false, "suffix" : "" }, { "dropping-particle" : "", "family" : "Schaeffer", "given" : "Roberto", "non-dropping-particle" : "", "parse-names" : false, "suffix" : "" }, { "dropping-particle" : "", "family" : "Souza", "given" : "Raquel Rodrigues", "non-dropping-particle" : "de", "parse-names" : false, "suffix" : "" }, { "dropping-particle" : "", "family" : "Borba", "given" : "Bruno Soares Moreira Cesar", "non-dropping-particle" : "", "parse-names" : false, "suffix" : "" }, { "dropping-particle" : "", "family" : "Costa", "given" : "Isabella Vaz Leal", "non-dropping-particle" : "da", "parse-names" : false, "suffix" : "" }, { "dropping-particle" : "", "family" : "J??nior", "given" : "Amaro Olimpio Pereira", "non-dropping-particle" : "", "parse-names" : false, "suffix" : "" }, { "dropping-particle" : "", "family" : "Cunha", "given" : "Sergio Henrique Ferreira", "non-dropping-particle" : "da", "parse-names" : false, "suffix" : "" } ], "container-title" : "Energy Policy", "id" : "ITEM-1", "issue" : "3", "issued" : { "date-parts" : [ [ "2009" ] ] }, "note" : "NULL", "page" : "879-889", "title" : "The vulnerability of renewable energy to climate change in Brazil", "type" : "article-journal", "volume" : "37" }, "uris" : [ "http://www.mendeley.com/documents/?uuid=a95ef928-a005-460b-bbbf-428c34d33b88" ] } ], "mendeley" : { "formattedCitation" : "(de Lucena et al. 2009)", "manualFormatting" : "de Lucena et al. 2009", "plainTextFormattedCitation" : "(de Lucena et al. 2009)", "previouslyFormattedCitation" : "(de Lucena et al. 2009)" }, "properties" : {  }, "schema" : "https://github.com/citation-style-language/schema/raw/master/csl-citation.json" }</w:instrText>
      </w:r>
      <w:r w:rsidR="00604B44" w:rsidRPr="00A707B6">
        <w:rPr>
          <w:color w:val="000000" w:themeColor="text1"/>
        </w:rPr>
        <w:fldChar w:fldCharType="separate"/>
      </w:r>
      <w:r w:rsidR="00604B44" w:rsidRPr="00A707B6">
        <w:rPr>
          <w:noProof/>
          <w:color w:val="000000" w:themeColor="text1"/>
        </w:rPr>
        <w:t>de Lucena et al. 2009</w:t>
      </w:r>
      <w:r w:rsidR="00604B44" w:rsidRPr="00A707B6">
        <w:rPr>
          <w:color w:val="000000" w:themeColor="text1"/>
        </w:rPr>
        <w:fldChar w:fldCharType="end"/>
      </w:r>
      <w:r w:rsidR="00604B44" w:rsidRPr="00A707B6">
        <w:rPr>
          <w:color w:val="000000" w:themeColor="text1"/>
        </w:rPr>
        <w:t xml:space="preserve">, </w:t>
      </w:r>
      <w:r w:rsidR="00604B44" w:rsidRPr="00A707B6">
        <w:rPr>
          <w:color w:val="000000" w:themeColor="text1"/>
        </w:rPr>
        <w:fldChar w:fldCharType="begin" w:fldLock="1"/>
      </w:r>
      <w:r w:rsidR="00604B44" w:rsidRPr="00A707B6">
        <w:rPr>
          <w:color w:val="000000" w:themeColor="text1"/>
        </w:rPr>
        <w:instrText>ADDIN CSL_CITATION { "citationItems" : [ { "id" : "ITEM-1", "itemData" : { "DOI" : "10.1016/j.renene.2012.03.029", "ISSN" : "09601481", "abstract" : "Although the subject of climate change attracts enormous attention, there is limited number of analyses dealing with climate change impacts on the power system planning. It is important to understand these influences since the power system planning must consider very long time spans, and therefore it might be affected by potential climate change in multiple ways.This study focuses on the initial evaluation of climate change impacts on renewable energy sources in Croatia - specifically, photovoltaic, wind and hydro energy. The climate data used for this assessment were taken from the global climate model ECHAM5-MPIOM and dynamically downscaled by the regional climate model RegCM at Croatian Meteorological and Hydrological Service (DHMZ). The results based on the IPCC A2 scenario for the two future climate time periods, 2011-2040 and 2041-2070, are analyzed.The climate change that would potentially have the most significant impact on renewables is expected in the coastal and adjoining areas of Croatia during summer where an increase by 20% in the mean wind speed is projected already for the first time period, and more than 50% until 2070. This would, theoretically, imply almost a doubling in electricity production even in the first period. The impact of climate change on electricity production from photovoltaics might be neutral since it is balanced by opposing dominant factors, while a reduction of more than 10% in the production of electricity from hydro power plants could be expected after 2050.Estimates of uncertainties related to climate change are necessary in order to be able to determine the importance of climate change impacts on the future power generation from renewable energy sources. \u00a9 2012 Elsevier Ltd.", "author" : [ { "dropping-particle" : "", "family" : "Pa\u0161i\u010dko", "given" : "Robert", "non-dropping-particle" : "", "parse-names" : false, "suffix" : "" }, { "dropping-particle" : "", "family" : "Brankovi\u0107", "given" : "\u010cedo", "non-dropping-particle" : "", "parse-names" : false, "suffix" : "" }, { "dropping-particle" : "", "family" : "\u0160imi\u0107", "given" : "Zdenko", "non-dropping-particle" : "", "parse-names" : false, "suffix" : "" } ], "container-title" : "Renewable Energy", "id" : "ITEM-1", "issued" : { "date-parts" : [ [ "2012" ] ] }, "page" : "224-231", "title" : "Assessment of climate change impacts on energy generation from renewable sources in Croatia", "type" : "article-journal", "volume" : "46" }, "uris" : [ "http://www.mendeley.com/documents/?uuid=b2a4dc7e-a548-44d7-8d55-2e58e387f766" ] } ], "mendeley" : { "formattedCitation" : "(Pa\u0161i\u010dko et al. 2012)", "manualFormatting" : "Pa\u0161i\u010dko et al. 2012", "plainTextFormattedCitation" : "(Pa\u0161i\u010dko et al. 2012)", "previouslyFormattedCitation" : "(Pa\u0161i\u010dko et al. 2012)" }, "properties" : {  }, "schema" : "https://github.com/citation-style-language/schema/raw/master/csl-citation.json" }</w:instrText>
      </w:r>
      <w:r w:rsidR="00604B44" w:rsidRPr="00A707B6">
        <w:rPr>
          <w:color w:val="000000" w:themeColor="text1"/>
        </w:rPr>
        <w:fldChar w:fldCharType="separate"/>
      </w:r>
      <w:r w:rsidR="00604B44" w:rsidRPr="00A707B6">
        <w:rPr>
          <w:noProof/>
          <w:color w:val="000000" w:themeColor="text1"/>
        </w:rPr>
        <w:t>Pašičko et al. 2012</w:t>
      </w:r>
      <w:r w:rsidR="00604B44" w:rsidRPr="00A707B6">
        <w:rPr>
          <w:color w:val="000000" w:themeColor="text1"/>
        </w:rPr>
        <w:fldChar w:fldCharType="end"/>
      </w:r>
      <w:r w:rsidR="00604B44" w:rsidRPr="00A707B6">
        <w:rPr>
          <w:color w:val="000000" w:themeColor="text1"/>
        </w:rPr>
        <w:t xml:space="preserve">, </w:t>
      </w:r>
      <w:r w:rsidR="00604B44" w:rsidRPr="00A707B6">
        <w:rPr>
          <w:color w:val="000000" w:themeColor="text1"/>
        </w:rPr>
        <w:fldChar w:fldCharType="begin" w:fldLock="1"/>
      </w:r>
      <w:r w:rsidR="000063ED" w:rsidRPr="00A707B6">
        <w:rPr>
          <w:color w:val="000000" w:themeColor="text1"/>
        </w:rPr>
        <w:instrText>ADDIN CSL_CITATION { "citationItems" : [ { "id" : "ITEM-1", "itemData" : { "DOI" : "10.1007/s11027-014-9619-7", "ISSN" : "15731596", "abstract" : "The Zambezi River Basin in southern Africa is relatively undeveloped from both a hydropower and irrigated agriculture perspective, despite the existence of the large Kariba and Cahora Bassa dams. Accelerating economic growth increases the potential for competition for water between hydropower and irrigated agriculture, and climate change will add additional stresses to this system. The objective of this study was to assess the vulnerability of major existing and planned new hydropower plants to changes in climate and upstream irrigation demand. Our results show that Kariba is highly vulnerable to a drying climate, potentially reducing average electricity generation by 12 %. Furthermore, the expansion of Kariba generating capacity is unlikely to deliver the expected increases in production even under a favourable climate. The planned Batoka Gorge plant may also not be able to reach the anticipated production levels from the original feasibility study. Cahora Bassa\u2019s expansion is viable under a wetting climate, but its potential is less likely to be realised under a drying climate. The planned Mphanda Nkuwa plant can reach expected production levels under both climates if hydropower is given water allocation priority, but not if irrigation is prioritised, which is likely. For both Cahora Bassa and Mphanda Nkuwa, prioritising irrigation demand over hydropower could severely compromise these plants\u2019 output. Therefore, while climate change is the most important overall driver of variation in hydropower potential, increased irrigation demand will also have a major negative impact on downstream plants in Mozambique. This implies that climate change and upstream development must be explicitly incorporated into both project and system expansion planning. \u00a9 2014 Springer Science+Business Media Dordrecht", "author" : [ { "dropping-particle" : "", "family" : "Spalding-Fecher", "given" : "Randall", "non-dropping-particle" : "", "parse-names" : false, "suffix" : "" }, { "dropping-particle" : "", "family" : "Chapman", "given" : "Arthur", "non-dropping-particle" : "", "parse-names" : false, "suffix" : "" }, { "dropping-particle" : "", "family" : "Yamba", "given" : "Francis", "non-dropping-particle" : "", "parse-names" : false, "suffix" : "" }, { "dropping-particle" : "", "family" : "Walimwipi", "given" : "Hartley", "non-dropping-particle" : "", "parse-names" : false, "suffix" : "" }, { "dropping-particle" : "", "family" : "Kling", "given" : "Harald", "non-dropping-particle" : "", "parse-names" : false, "suffix" : "" }, { "dropping-particle" : "", "family" : "Tembo", "given" : "Bernard", "non-dropping-particle" : "", "parse-names" : false, "suffix" : "" }, { "dropping-particle" : "", "family" : "Nyambe", "given" : "Imasiku", "non-dropping-particle" : "", "parse-names" : false, "suffix" : "" }, { "dropping-particle" : "", "family" : "Cuamba", "given" : "Boaventura", "non-dropping-particle" : "", "parse-names" : false, "suffix" : "" } ], "container-title" : "Mitigation and Adaptation Strategies for Global Change", "id" : "ITEM-1", "issue" : "5", "issued" : { "date-parts" : [ [ "2016" ] ] }, "page" : "721-742", "publisher" : "Mitigation and Adaptation Strategies for Global Change", "title" : "The vulnerability of hydropower production in the Zambezi River Basin to the impacts of climate change and irrigation development", "type" : "article-journal", "volume" : "21" }, "uris" : [ "http://www.mendeley.com/documents/?uuid=d9a9925d-3346-45d0-90ca-d74a79391a9f" ] } ], "mendeley" : { "formattedCitation" : "(Spalding-Fecher et al. 2016)", "manualFormatting" : "Spalding-Fecher et al. 2016", "plainTextFormattedCitation" : "(Spalding-Fecher et al. 2016)", "previouslyFormattedCitation" : "(Spalding-Fecher et al. 2016)" }, "properties" : {  }, "schema" : "https://github.com/citation-style-language/schema/raw/master/csl-citation.json" }</w:instrText>
      </w:r>
      <w:r w:rsidR="00604B44" w:rsidRPr="00A707B6">
        <w:rPr>
          <w:color w:val="000000" w:themeColor="text1"/>
        </w:rPr>
        <w:fldChar w:fldCharType="separate"/>
      </w:r>
      <w:r w:rsidR="00604B44" w:rsidRPr="00A707B6">
        <w:rPr>
          <w:noProof/>
          <w:color w:val="000000" w:themeColor="text1"/>
        </w:rPr>
        <w:t>Spalding-Fecher et al. 2016</w:t>
      </w:r>
      <w:r w:rsidR="00604B44" w:rsidRPr="00A707B6">
        <w:rPr>
          <w:color w:val="000000" w:themeColor="text1"/>
        </w:rPr>
        <w:fldChar w:fldCharType="end"/>
      </w:r>
      <w:r w:rsidR="00604B44" w:rsidRPr="00A707B6">
        <w:rPr>
          <w:color w:val="000000" w:themeColor="text1"/>
        </w:rPr>
        <w:t>)</w:t>
      </w:r>
      <w:r w:rsidR="00614C14" w:rsidRPr="00A707B6">
        <w:rPr>
          <w:color w:val="000000" w:themeColor="text1"/>
        </w:rPr>
        <w:t>.</w:t>
      </w:r>
    </w:p>
    <w:p w:rsidR="000564BB" w:rsidRPr="00BF0277" w:rsidRDefault="000564BB" w:rsidP="00831636">
      <w:pPr>
        <w:pStyle w:val="NoSpacing"/>
        <w:jc w:val="both"/>
      </w:pPr>
    </w:p>
    <w:p w:rsidR="00831636" w:rsidRDefault="00831636" w:rsidP="00831636">
      <w:pPr>
        <w:pStyle w:val="NoSpacing"/>
        <w:jc w:val="both"/>
      </w:pPr>
      <w:r>
        <w:t xml:space="preserve">A key uncertainty in hydropower resource modelling is the projection of temperature and precipitation, which drive in-flow. </w:t>
      </w:r>
      <w:r w:rsidRPr="00646925">
        <w:t xml:space="preserve">To reduce this model uncertainty, </w:t>
      </w:r>
      <w:r>
        <w:t xml:space="preserve">several studies </w:t>
      </w:r>
      <w:r w:rsidRPr="00646925">
        <w:t xml:space="preserve">employ an ensemble mean of climate models, however the robustness of this method is </w:t>
      </w:r>
      <w:r>
        <w:t xml:space="preserve">often </w:t>
      </w:r>
      <w:r w:rsidRPr="00646925">
        <w:t xml:space="preserve">not discussed. </w:t>
      </w:r>
      <w:r>
        <w:t xml:space="preserve">This issue of variation </w:t>
      </w:r>
      <w:r w:rsidRPr="00646925">
        <w:t>between climate models i</w:t>
      </w:r>
      <w:r>
        <w:t>s</w:t>
      </w:r>
      <w:r w:rsidRPr="00646925">
        <w:t xml:space="preserve"> discussed in </w:t>
      </w:r>
      <w:r>
        <w:t xml:space="preserve">the article </w:t>
      </w:r>
      <w:r w:rsidRPr="00646925">
        <w:t>Section 4.</w:t>
      </w:r>
    </w:p>
    <w:p w:rsidR="00831636" w:rsidRDefault="00831636" w:rsidP="00831636">
      <w:pPr>
        <w:pStyle w:val="NoSpacing"/>
        <w:jc w:val="both"/>
      </w:pPr>
    </w:p>
    <w:p w:rsidR="00161931" w:rsidRDefault="00831636" w:rsidP="00D45D36">
      <w:pPr>
        <w:pStyle w:val="NoSpacing"/>
        <w:jc w:val="both"/>
      </w:pPr>
      <w:r>
        <w:t>Adaptation options for hydropower plants include both design changes and operational changes with the use of dams (</w:t>
      </w:r>
      <w:r w:rsidRPr="00307650">
        <w:fldChar w:fldCharType="begin" w:fldLock="1"/>
      </w:r>
      <w:r w:rsidR="000C7386">
        <w:instrText>ADDIN CSL_CITATION { "citationItems" : [ { "id" : "ITEM-1", "itemData" : { "DOI" : "10.1007/s10584-011-0301-8", "ISBN" : "0165-0009", "ISSN" : "0165-0009", "abstract" : "This paper describes research to estimate the effects of climate change on two high-elevation hydropower systems in California: the Upper American River Project, operated by the Sacramento Municipal Utility District, and the Big Creek system, operated by Southern California Edison. The study builds on a previous model of the Upper American River Project, which is here modified and extended for use to simulate two hydropower systems under various conditions. Future operations of the two high- elevation systems are simulated using climate change scenarios provided for the Second California Assessment. These scenarios suggest reduced precipitation and reduced runoff for both systems, and a shift toward runoff earlier in the year. The change in the hydrograph is somewhat greater for the Upper American River Project system, because its basins lie at a lower elevation. Reduced runoff directly reduces energy generation and revenues from both systems. Because the Upper American River Project system is projected to have greater spills with warmer climate conditions, it also has greater reduction in energy generation and revenues. Both systems continue to meet peak historical power demands in summer under most climate projections. However, if the number of heat waves increases in the late summer (September), reservoir operating strategies may need to be modified", "author" : [ { "dropping-particle" : "", "family" : "Vicu\u00f1a", "given" : "Sebastian", "non-dropping-particle" : "", "parse-names" : false, "suffix" : "" }, { "dropping-particle" : "", "family" : "Dracup", "given" : "John a.", "non-dropping-particle" : "", "parse-names" : false, "suffix" : "" }, { "dropping-particle" : "", "family" : "Dale", "given" : "Larry", "non-dropping-particle" : "", "parse-names" : false, "suffix" : "" } ], "container-title" : "Climatic Change", "id" : "ITEM-1", "issue" : "S1", "issued" : { "date-parts" : [ [ "2011" ] ] }, "page" : "151-169", "title" : "Climate change impacts on two high-elevation hydropower systems in California", "type" : "article-journal", "volume" : "109" }, "uris" : [ "http://www.mendeley.com/documents/?uuid=b7f98bc4-6fb4-45ee-b0e1-d9e8b1c4f544" ] } ], "mendeley" : { "formattedCitation" : "(Vicu\u00f1a et al. 2011)", "manualFormatting" : "Vicu\u00f1a et al. 2011)", "plainTextFormattedCitation" : "(Vicu\u00f1a et al. 2011)", "previouslyFormattedCitation" : "(Vicu\u00f1a et al. 2011)" }, "properties" : {  }, "schema" : "https://github.com/citation-style-language/schema/raw/master/csl-citation.json" }</w:instrText>
      </w:r>
      <w:r w:rsidRPr="00307650">
        <w:fldChar w:fldCharType="separate"/>
      </w:r>
      <w:r>
        <w:rPr>
          <w:noProof/>
        </w:rPr>
        <w:t xml:space="preserve">Vicuña et al. </w:t>
      </w:r>
      <w:r w:rsidRPr="00307650">
        <w:rPr>
          <w:noProof/>
        </w:rPr>
        <w:t>2011)</w:t>
      </w:r>
      <w:r w:rsidRPr="00307650">
        <w:fldChar w:fldCharType="end"/>
      </w:r>
      <w:r>
        <w:t xml:space="preserve">. </w:t>
      </w:r>
      <w:r w:rsidRPr="00BF0277">
        <w:fldChar w:fldCharType="begin" w:fldLock="1"/>
      </w:r>
      <w:r w:rsidR="000C7386">
        <w:instrText>ADDIN CSL_CITATION { "citationItems" : [ { "id" : "ITEM-1", "itemData" : { "DOI" : "10.1038/nclimate2903", "ISSN" : "1758-678X", "author" : [ { "dropping-particle" : "", "family" : "Vliet", "given" : "Michelle T. H.", "non-dropping-particle" : "van", "parse-names" : false, "suffix" : "" }, { "dropping-particle" : "", "family" : "Wiberg", "given" : "David", "non-dropping-particle" : "", "parse-names" : false, "suffix" : "" }, { "dropping-particle" : "", "family" : "Leduc", "given" : "Sylvain", "non-dropping-particle" : "", "parse-names" : false, "suffix" : "" }, { "dropping-particle" : "", "family" : "Riahi", "given" : "Keywan", "non-dropping-particle" : "", "parse-names" : false, "suffix" : "" } ], "container-title" : "Nature Climate Change", "id" : "ITEM-1", "issue" : "January", "issued" : { "date-parts" : [ [ "2016" ] ] }, "title" : "Power-generation system vulnerability and adaptation to changes in climate and water resources", "type" : "article-journal" }, "uris" : [ "http://www.mendeley.com/documents/?uuid=94c72037-a879-460d-89ad-2b221231d191" ] } ], "mendeley" : { "formattedCitation" : "(van Vliet et al. 2016)", "manualFormatting" : "Van Vliet et al. (2016)", "plainTextFormattedCitation" : "(van Vliet et al. 2016)", "previouslyFormattedCitation" : "(van Vliet et al. 2016)" }, "properties" : {  }, "schema" : "https://github.com/citation-style-language/schema/raw/master/csl-citation.json" }</w:instrText>
      </w:r>
      <w:r w:rsidRPr="00BF0277">
        <w:fldChar w:fldCharType="separate"/>
      </w:r>
      <w:r w:rsidRPr="00BF0277">
        <w:rPr>
          <w:noProof/>
        </w:rPr>
        <w:t>Van Vliet et al. (2016)</w:t>
      </w:r>
      <w:r w:rsidRPr="00BF0277">
        <w:fldChar w:fldCharType="end"/>
      </w:r>
      <w:r w:rsidRPr="00BF0277">
        <w:t xml:space="preserve"> note that although most hydropower plants are situated in regions where decreasing streamflow is projected, an increase in plant efficiency of approximately 10% would offset the mean annual negative impacts for most region</w:t>
      </w:r>
      <w:r>
        <w:t>s;</w:t>
      </w:r>
      <w:r w:rsidRPr="00BF0277">
        <w:t xml:space="preserve"> </w:t>
      </w:r>
      <w:r>
        <w:t>g</w:t>
      </w:r>
      <w:r w:rsidRPr="00BF0277">
        <w:t>reater improvements would be required to offset the monthly impacts.</w:t>
      </w:r>
      <w:r>
        <w:t xml:space="preserve"> However, no financial cost is given for this type and level of adaptation. Some studies (e.g. </w:t>
      </w:r>
      <w:r>
        <w:fldChar w:fldCharType="begin" w:fldLock="1"/>
      </w:r>
      <w:r w:rsidR="000C7386">
        <w:instrText>ADDIN CSL_CITATION { "citationItems" : [ { "id" : "ITEM-1", "itemData" : { "DOI" : "10.1016/j.scitotenv.2013.10.012", "ISBN" : "0048-9697", "ISSN" : "18791026", "PMID" : "24238812", "abstract" : "This paper provides a synthesis and comparison of methodologies and results obtained in several studies devoted to the impact of climate change on hydropower. By putting into perspective various case studies, we provide a broader context and improved understanding of climate changes on energy production. We also underline the strengths and weaknesses of the approaches used as far as technical, physical and economical aspects are concerned. Although the catchments under investigation are located close to each other in geographic terms (Swiss and Italian Alps), they represent a wide variety of situations which may be affected by differing evolutions for instance in terms of annual runoff. In this study, we also differentiate between run-of-river, storage and pumping-storage power plants. By integrating and comparing various analyses carried out in the framework of the EU-FP7 ACQWA project, this paper discusses the complexity as well as current and future issues of hydropower management in the entire Alpine region.", "author" : [ { "dropping-particle" : "", "family" : "Gaudard", "given" : "Ludovic", "non-dropping-particle" : "", "parse-names" : false, "suffix" : "" }, { "dropping-particle" : "", "family" : "Romerio", "given" : "Franco", "non-dropping-particle" : "", "parse-names" : false, "suffix" : "" }, { "dropping-particle" : "", "family" : "Dalla Valle", "given" : "Francesco", "non-dropping-particle" : "", "parse-names" : false, "suffix" : "" }, { "dropping-particle" : "", "family" : "Gorret", "given" : "Roberta", "non-dropping-particle" : "", "parse-names" : false, "suffix" : "" }, { "dropping-particle" : "", "family" : "Maran", "given" : "Stefano", "non-dropping-particle" : "", "parse-names" : false, "suffix" : "" }, { "dropping-particle" : "", "family" : "Ravazzani", "given" : "Giovanni", "non-dropping-particle" : "", "parse-names" : false, "suffix" : "" }, { "dropping-particle" : "", "family" : "Stoffel", "given" : "Markus", "non-dropping-particle" : "", "parse-names" : false, "suffix" : "" }, { "dropping-particle" : "", "family" : "Volonterio", "given" : "Michela", "non-dropping-particle" : "", "parse-names" : false, "suffix" : "" } ], "container-title" : "Science of the Total Environment", "id" : "ITEM-1", "issued" : { "date-parts" : [ [ "2014" ] ] }, "page" : "1211-1221", "publisher" : "Elsevier B.V.", "title" : "Climate change impacts on hydropower in the Swiss and Italian Alps", "type" : "article-journal", "volume" : "493" }, "uris" : [ "http://www.mendeley.com/documents/?uuid=db677638-6d60-4d65-a1c4-6650e177bcc5" ] } ], "mendeley" : { "formattedCitation" : "(Gaudard et al. 2014)", "manualFormatting" : "Gaudard et al. 2014)", "plainTextFormattedCitation" : "(Gaudard et al. 2014)", "previouslyFormattedCitation" : "(Gaudard et al. 2014)" }, "properties" : {  }, "schema" : "https://github.com/citation-style-language/schema/raw/master/csl-citation.json" }</w:instrText>
      </w:r>
      <w:r>
        <w:fldChar w:fldCharType="separate"/>
      </w:r>
      <w:r w:rsidRPr="000D72CA">
        <w:rPr>
          <w:noProof/>
        </w:rPr>
        <w:t>Gaudard et al. 2014)</w:t>
      </w:r>
      <w:r>
        <w:fldChar w:fldCharType="end"/>
      </w:r>
      <w:r>
        <w:t xml:space="preserve"> consider the impacts of climate change on both hydropower resource and electricity prices, pointing out that these will combine in determining the optimal hydropower management strategies. </w:t>
      </w:r>
    </w:p>
    <w:p w:rsidR="00161931" w:rsidRDefault="00161931" w:rsidP="00831636">
      <w:pPr>
        <w:pStyle w:val="Heading1"/>
        <w:numPr>
          <w:ilvl w:val="0"/>
          <w:numId w:val="2"/>
        </w:numPr>
        <w:ind w:left="426" w:hanging="426"/>
      </w:pPr>
      <w:r>
        <w:lastRenderedPageBreak/>
        <w:t>Wind power</w:t>
      </w:r>
    </w:p>
    <w:p w:rsidR="00831636" w:rsidRPr="00B05EEE" w:rsidRDefault="00831636" w:rsidP="00831636">
      <w:pPr>
        <w:jc w:val="both"/>
      </w:pPr>
      <w:r w:rsidRPr="00B05EEE">
        <w:t>Climate change may affect the geographic distribution of wind resource through changes to the annual and seasonal mean wind speeds, and air density. Extreme winds, icing of turbine blades and sea ice/permafrost can impact the required design, operations and maintenance of wind farms (</w:t>
      </w:r>
      <w:r w:rsidRPr="00B05EEE">
        <w:fldChar w:fldCharType="begin" w:fldLock="1"/>
      </w:r>
      <w:r w:rsidR="000C7386">
        <w:instrText>ADDIN CSL_CITATION { "citationItems" : [ { "id" : "ITEM-1", "itemData" : { "DOI" : "10.1007/s10584-013-0889-y", "ISSN" : "01650009", "abstract" : "This article presents a review of the status and basis of wind-generated electricity production, the state of knowledge regarding possible changes in the spatio-temporal characteristics of the wind resource and wind turbine operating conditions, the principal extreme events that are of relevance to the wind energy industry, and the major potential vulnerabilities of the wind energy industry to climate change, with a specific focus on extreme events. Generally, the magnitude of projected changes over Europe and the contig- uous USA are within the \u2018conservative\u2019 estimates embedded within the Wind Turbine Design Standards. However, more research is needed to quantify (i) how global climate evolution may influence the operation of wind turbines outside these regions, (ii) events causing coincident extreme wind speeds, gusts, and vertical wind shear, and (iii) combined wind-wave loading on offshore turbines.", "author" : [ { "dropping-particle" : "", "family" : "Pryor", "given" : "S. C.", "non-dropping-particle" : "", "parse-names" : false, "suffix" : "" }, { "dropping-particle" : "", "family" : "Barthelmie", "given" : "R. J.", "non-dropping-particle" : "", "parse-names" : false, "suffix" : "" } ], "container-title" : "Climatic Change", "id" : "ITEM-1", "issue" : "1", "issued" : { "date-parts" : [ [ "2013" ] ] }, "page" : "79-91", "title" : "Assessing the vulnerability of wind energy to climate change and extreme events", "type" : "article-journal", "volume" : "121" }, "uris" : [ "http://www.mendeley.com/documents/?uuid=423da686-810b-421d-8725-eb8abbc95c39" ] } ], "mendeley" : { "formattedCitation" : "(Pryor &amp; Barthelmie 2013)", "manualFormatting" : "Pryor &amp; Barthelmie 2013)", "plainTextFormattedCitation" : "(Pryor &amp; Barthelmie 2013)", "previouslyFormattedCitation" : "(Pryor &amp; Barthelmie 2013)" }, "properties" : {  }, "schema" : "https://github.com/citation-style-language/schema/raw/master/csl-citation.json" }</w:instrText>
      </w:r>
      <w:r w:rsidRPr="00B05EEE">
        <w:fldChar w:fldCharType="separate"/>
      </w:r>
      <w:r w:rsidRPr="00B05EEE">
        <w:rPr>
          <w:noProof/>
        </w:rPr>
        <w:t>Pryor &amp; Barthelmie 2013)</w:t>
      </w:r>
      <w:r w:rsidRPr="00B05EEE">
        <w:fldChar w:fldCharType="end"/>
      </w:r>
      <w:r w:rsidRPr="00B05EEE">
        <w:t>. In some regions, climate change will also cause changes to the inter- and intra-annual variation of wind speeds which will significantly impact the availability and management of wind generation (</w:t>
      </w:r>
      <w:r w:rsidRPr="00B05EEE">
        <w:fldChar w:fldCharType="begin" w:fldLock="1"/>
      </w:r>
      <w:r w:rsidR="000C7386">
        <w:instrText>ADDIN CSL_CITATION { "citationItems" : [ { "id" : "ITEM-1", "itemData" : { "DOI" : "10.1175/JAMC-D-12-086.1", "ISBN" : "1558-8424", "ISSN" : "15588424", "abstract" : "The impact of climate change onwind power generation potentials overEurope is investigated by considering ensemble projections from two regional climate models (RCMs) driven by a global climate model (GCM). Wind energy density and its interannual variability are estimated based on hourly near-surface wind speeds. Additionally, the possible impact of climatic changes on the energy output of a sample 2.5-MW turbine is discussed. GCM-drivenRCMsimulations capture the behavior and variability of current wind energy indices, even though some differences exist when compared with reanalysis-drivenRCMsimulations. Toward the end of the twenty-first century, projections show significant changes of energy density on annual average across Europe that are substantially stronger in seasonal terms. The emergence time of these changes varies from region to region and season to season, but some long-term trends are already statistically significant in the middle of the twenty-first century. Over northern and central Europe, the wind energy potential is projected to increase, particularly in winter and autumn. In contrast, energy potential over southern Europe may ex- perience a decrease in all seasons except for the Aegean Sea. Changes for wind energy output follow the same patterns but are of smaller magnitude. The GCM/RCM model chains project a significant intensification of both interannual and intra-annual variability of energy density over parts of western and central Europe, thus imposing new challenges to a reliable pan-European energy supply in future decades.", "author" : [ { "dropping-particle" : "", "family" : "Hueging", "given" : "Hanna", "non-dropping-particle" : "", "parse-names" : false, "suffix" : "" }, { "dropping-particle" : "", "family" : "Haas", "given" : "Rabea", "non-dropping-particle" : "", "parse-names" : false, "suffix" : "" }, { "dropping-particle" : "", "family" : "Born", "given" : "Kai", "non-dropping-particle" : "", "parse-names" : false, "suffix" : "" }, { "dropping-particle" : "", "family" : "Jacob", "given" : "Daniela", "non-dropping-particle" : "", "parse-names" : false, "suffix" : "" }, { "dropping-particle" : "", "family" : "Pinto", "given" : "Joaquim G.", "non-dropping-particle" : "", "parse-names" : false, "suffix" : "" } ], "container-title" : "Journal of Applied Meteorology and Climatology", "id" : "ITEM-1", "issue" : "4", "issued" : { "date-parts" : [ [ "2013" ] ] }, "page" : "903-917", "title" : "Regional changes in wind energy potential over Europe using regional climate model ensemble projections", "type" : "article-journal", "volume" : "52" }, "uris" : [ "http://www.mendeley.com/documents/?uuid=c1bcb4af-4fb0-4592-b66a-24a676ec8d4a" ] } ], "mendeley" : { "formattedCitation" : "(Hueging et al. 2013)", "manualFormatting" : "Hueging et al. 2013", "plainTextFormattedCitation" : "(Hueging et al. 2013)", "previouslyFormattedCitation" : "(Hueging et al. 2013)" }, "properties" : {  }, "schema" : "https://github.com/citation-style-language/schema/raw/master/csl-citation.json" }</w:instrText>
      </w:r>
      <w:r w:rsidRPr="00B05EEE">
        <w:fldChar w:fldCharType="separate"/>
      </w:r>
      <w:r w:rsidRPr="00B05EEE">
        <w:rPr>
          <w:noProof/>
        </w:rPr>
        <w:t>Hueging et al. 2013</w:t>
      </w:r>
      <w:r w:rsidRPr="00B05EEE">
        <w:fldChar w:fldCharType="end"/>
      </w:r>
      <w:r w:rsidRPr="00B05EEE">
        <w:t xml:space="preserve">, </w:t>
      </w:r>
      <w:r w:rsidRPr="00B05EEE">
        <w:fldChar w:fldCharType="begin" w:fldLock="1"/>
      </w:r>
      <w:r w:rsidR="000C7386">
        <w:instrText>ADDIN CSL_CITATION { "citationItems" : [ { "id" : "ITEM-1", "itemData" : { "DOI" : "10.1016/j.renene.2014.09.026", "ISSN" : "18790682", "abstract" : "Wind energy potential in Iberia is assessed for recent-past (1961-2000) and future (2041-2070) climates. For recent-past, a COSMO-CLM simulation driven by ERA-40 is used. COSMO-CLM simulations driven by ECHAM5 following the A1B scenario are used for future projections. A 2MW rated power wind turbine is selected. Mean potentials, inter-annual variability and irregularity are discussed on annual/seasonal scales and on a grid resolution of 20km. For detailed regional assessments eight target sites are considered. For recent-past conditions, the highest daily mean potentials are found in winter over northern and eastern Iberia, particularly on high-elevation or coastal regions. In northwestern Iberia, daily potentials frequently reach maximum wind energy output (50MWh day-1), particularly in winter. Southern Andaluc??a reveals high potentials throughout the year, whereas the Ebro valley and central-western coast show high potentials in summer. The irregularity in annual potentials is moderate (&lt;15% of mean output), but exacerbated in winter (40%). Climate change projections show significant decreases over most of Iberia (&lt;2 MWh day-1). The strong enhancement of autumn potentials in Southern Andaluc??a is noteworthy (&gt;2 MWh day-1). The northward displacement of North Atlantic westerly winds (autumn-spring) and the strengthening of easterly flows (summer) are key drivers of future projections.", "author" : [ { "dropping-particle" : "", "family" : "Santos", "given" : "J. A.", "non-dropping-particle" : "", "parse-names" : false, "suffix" : "" }, { "dropping-particle" : "", "family" : "Rochinha", "given" : "C.", "non-dropping-particle" : "", "parse-names" : false, "suffix" : "" }, { "dropping-particle" : "", "family" : "Liberato", "given" : "M. L R", "non-dropping-particle" : "", "parse-names" : false, "suffix" : "" }, { "dropping-particle" : "", "family" : "Reyers", "given" : "M.", "non-dropping-particle" : "", "parse-names" : false, "suffix" : "" }, { "dropping-particle" : "", "family" : "Pinto", "given" : "J. G.", "non-dropping-particle" : "", "parse-names" : false, "suffix" : "" } ], "container-title" : "Renewable Energy", "id" : "ITEM-1", "issue" : "2015", "issued" : { "date-parts" : [ [ "2015" ] ] }, "page" : "68-80", "publisher" : "Elsevier Ltd", "title" : "Projected changes in wind energy potentials over Iberia", "type" : "article-journal", "volume" : "75" }, "uris" : [ "http://www.mendeley.com/documents/?uuid=3f00439a-e0b3-4f27-a97d-73b27562399d" ] } ], "mendeley" : { "formattedCitation" : "(Santos et al. 2015)", "manualFormatting" : "Santos et al. 2015", "plainTextFormattedCitation" : "(Santos et al. 2015)", "previouslyFormattedCitation" : "(Santos et al. 2015)" }, "properties" : {  }, "schema" : "https://github.com/citation-style-language/schema/raw/master/csl-citation.json" }</w:instrText>
      </w:r>
      <w:r w:rsidRPr="00B05EEE">
        <w:fldChar w:fldCharType="separate"/>
      </w:r>
      <w:r w:rsidRPr="00B05EEE">
        <w:rPr>
          <w:noProof/>
        </w:rPr>
        <w:t>Santos et al. 2015</w:t>
      </w:r>
      <w:r w:rsidRPr="00B05EEE">
        <w:fldChar w:fldCharType="end"/>
      </w:r>
      <w:r w:rsidRPr="00B05EEE">
        <w:t>).</w:t>
      </w:r>
    </w:p>
    <w:p w:rsidR="00831636" w:rsidRPr="00923A5B" w:rsidRDefault="00831636" w:rsidP="00831636">
      <w:pPr>
        <w:jc w:val="both"/>
      </w:pPr>
      <w:r w:rsidRPr="00B05EEE">
        <w:t>As wind speed distributions are highly dominated by local climate</w:t>
      </w:r>
      <w:r w:rsidRPr="00BF0277">
        <w:t xml:space="preserve"> effects (e.g. coastal or inland thermal drivers) and land features,</w:t>
      </w:r>
      <w:r>
        <w:t xml:space="preserve"> w</w:t>
      </w:r>
      <w:r w:rsidRPr="00BF0277">
        <w:t xml:space="preserve">ind resource studies </w:t>
      </w:r>
      <w:r>
        <w:t xml:space="preserve">tend to employ downscaled climate model projections and </w:t>
      </w:r>
      <w:r w:rsidRPr="00BF0277">
        <w:t>are most</w:t>
      </w:r>
      <w:r>
        <w:t xml:space="preserve">ly conducted at regional </w:t>
      </w:r>
      <w:r w:rsidRPr="00DA75AD">
        <w:t>levels (</w:t>
      </w:r>
      <w:r w:rsidRPr="00DA75AD">
        <w:fldChar w:fldCharType="begin" w:fldLock="1"/>
      </w:r>
      <w:r w:rsidR="000C7386">
        <w:instrText>ADDIN CSL_CITATION { "citationItems" : [ { "id" : "ITEM-1", "itemData" : { "DOI" : "10.1016/j.rser.2009.07.028", "ISBN" : "1364-0321", "ISSN" : "13640321", "PMID" : "44473188", "abstract" : "Expansion of wind energy installed capacity is poised to play a key role in climate change mitigation. However, wind energy is also susceptible to global climate change. Some changes associated with climate evolution will likely benefit the wind energy industry while other changes may negatively impact wind energy developments, with such 'gains and losses' depending on the region under consideration. Herein we review possible mechanisms by which global climate variability and change may influence the wind energy resource and operating conditions, summarize some of the tools that are being employed to quantify these effects and the sources of uncertainty in making such projections, and discuss results of studies conducted to date. We present illustrative examples of research from northern Europe. Climate change analyses conducted for this region, which has shown considerable penetration of wind energy, imply that in the near-term (i.e. to the middle of the current century) natural variability exceeds the climate change signal in the wind energy resource and extreme wind speeds, but there will likely be a decline in icing frequency and sea ice both of which will tend to benefit the wind energy industry. By the end of the twenty-first century there is evidence for small magnitude changes in the wind resource (though the sign of the change remains uncertain), for increases in extreme wind speeds, and continued declines in sea ice and icing frequencies. Thus the current state-of-the-art suggests no detectable change in the wind resource or other external conditions that could jeopardize the continued exploitation of wind energy in northern Europe, though further research is needed to provide greater confidence in these projections. ?? 2009 Elsevier Ltd. All rights reserved.", "author" : [ { "dropping-particle" : "", "family" : "Pryor", "given" : "S. C.", "non-dropping-particle" : "", "parse-names" : false, "suffix" : "" }, { "dropping-particle" : "", "family" : "Barthelmie", "given" : "R. J.", "non-dropping-particle" : "", "parse-names" : false, "suffix" : "" } ], "container-title" : "Renewable and Sustainable Energy Reviews", "id" : "ITEM-1", "issue" : "1", "issued" : { "date-parts" : [ [ "2010" ] ] }, "page" : "430-437", "title" : "Climate change impacts on wind energy: A review", "type" : "article-journal", "volume" : "14" }, "uris" : [ "http://www.mendeley.com/documents/?uuid=c2a2d50e-9349-417e-86a6-7809b7eba837" ] } ], "mendeley" : { "formattedCitation" : "(Pryor &amp; Barthelmie 2010)", "manualFormatting" : "Pryor &amp; Barthelmie 2010", "plainTextFormattedCitation" : "(Pryor &amp; Barthelmie 2010)", "previouslyFormattedCitation" : "(Pryor &amp; Barthelmie 2010)" }, "properties" : {  }, "schema" : "https://github.com/citation-style-language/schema/raw/master/csl-citation.json" }</w:instrText>
      </w:r>
      <w:r w:rsidRPr="00DA75AD">
        <w:fldChar w:fldCharType="separate"/>
      </w:r>
      <w:r w:rsidRPr="00DA75AD">
        <w:rPr>
          <w:noProof/>
        </w:rPr>
        <w:t>Pryor &amp; Barthelmie 2010</w:t>
      </w:r>
      <w:r w:rsidRPr="00DA75AD">
        <w:fldChar w:fldCharType="end"/>
      </w:r>
      <w:r w:rsidRPr="00DA75AD">
        <w:t xml:space="preserve">). </w:t>
      </w:r>
      <w:r w:rsidRPr="00923A5B">
        <w:t xml:space="preserve">Relatively few studies consider impacts on offshore wind regimes. </w:t>
      </w:r>
    </w:p>
    <w:p w:rsidR="00831636" w:rsidRPr="00A707B6" w:rsidRDefault="00831636" w:rsidP="00DC31F6">
      <w:pPr>
        <w:jc w:val="both"/>
        <w:rPr>
          <w:color w:val="000000" w:themeColor="text1"/>
        </w:rPr>
      </w:pPr>
      <w:r w:rsidRPr="009A4DD1">
        <w:t xml:space="preserve">The </w:t>
      </w:r>
      <w:r w:rsidRPr="009A4DD1">
        <w:fldChar w:fldCharType="begin" w:fldLock="1"/>
      </w:r>
      <w:r w:rsidR="000C7386" w:rsidRPr="009A4DD1">
        <w:instrText>ADDIN CSL_CITATION { "citationItems" : [ { "id" : "ITEM-1", "itemData" : { "DOI" : "10.1016/j.rser.2009.07.028", "ISBN" : "1364-0321", "ISSN" : "13640321", "PMID" : "44473188", "abstract" : "Expansion of wind energy installed capacity is poised to play a key role in climate change mitigation. However, wind energy is also susceptible to global climate change. Some changes associated with climate evolution will likely benefit the wind energy industry while other changes may negatively impact wind energy developments, with such 'gains and losses' depending on the region under consideration. Herein we review possible mechanisms by which global climate variability and change may influence the wind energy resource and operating conditions, summarize some of the tools that are being employed to quantify these effects and the sources of uncertainty in making such projections, and discuss results of studies conducted to date. We present illustrative examples of research from northern Europe. Climate change analyses conducted for this region, which has shown considerable penetration of wind energy, imply that in the near-term (i.e. to the middle of the current century) natural variability exceeds the climate change signal in the wind energy resource and extreme wind speeds, but there will likely be a decline in icing frequency and sea ice both of which will tend to benefit the wind energy industry. By the end of the twenty-first century there is evidence for small magnitude changes in the wind resource (though the sign of the change remains uncertain), for increases in extreme wind speeds, and continued declines in sea ice and icing frequencies. Thus the current state-of-the-art suggests no detectable change in the wind resource or other external conditions that could jeopardize the continued exploitation of wind energy in northern Europe, though further research is needed to provide greater confidence in these projections. ?? 2009 Elsevier Ltd. All rights reserved.", "author" : [ { "dropping-particle" : "", "family" : "Pryor", "given" : "S. C.", "non-dropping-particle" : "", "parse-names" : false, "suffix" : "" }, { "dropping-particle" : "", "family" : "Barthelmie", "given" : "R. J.", "non-dropping-particle" : "", "parse-names" : false, "suffix" : "" } ], "container-title" : "Renewable and Sustainable Energy Reviews", "id" : "ITEM-1", "issue" : "1", "issued" : { "date-parts" : [ [ "2010" ] ] }, "page" : "430-437", "title" : "Climate change impacts on wind energy: A review", "type" : "article-journal", "volume" : "14" }, "uris" : [ "http://www.mendeley.com/documents/?uuid=c2a2d50e-9349-417e-86a6-7809b7eba837" ] } ], "mendeley" : { "formattedCitation" : "(Pryor &amp; Barthelmie 2010)", "manualFormatting" : "Pryor &amp; Barthelmie (2010)", "plainTextFormattedCitation" : "(Pryor &amp; Barthelmie 2010)", "previouslyFormattedCitation" : "(Pryor &amp; Barthelmie 2010)" }, "properties" : {  }, "schema" : "https://github.com/citation-style-language/schema/raw/master/csl-citation.json" }</w:instrText>
      </w:r>
      <w:r w:rsidRPr="009A4DD1">
        <w:fldChar w:fldCharType="separate"/>
      </w:r>
      <w:r w:rsidRPr="009A4DD1">
        <w:rPr>
          <w:noProof/>
        </w:rPr>
        <w:t>Pryor &amp; Barthelmie (2010)</w:t>
      </w:r>
      <w:r w:rsidRPr="009A4DD1">
        <w:fldChar w:fldCharType="end"/>
      </w:r>
      <w:r w:rsidRPr="009A4DD1">
        <w:t xml:space="preserve"> review concludes that literature indicates it is unlikely that mean wind speeds and energy density in Europe and North America will change by more than ±15% during this century, which is within the range of current inter-annual variation. This limit was revised up slightly by </w:t>
      </w:r>
      <w:r w:rsidRPr="009A4DD1">
        <w:fldChar w:fldCharType="begin" w:fldLock="1"/>
      </w:r>
      <w:r w:rsidR="000C7386" w:rsidRPr="009A4DD1">
        <w:instrText>ADDIN CSL_CITATION { "citationItems" : [ { "id" : "ITEM-1", "itemData" : { "DOI" : "10.1007/s10584-014-1291-0", "ISSN" : "0165-0009", "author" : [ { "dropping-particle" : "", "family" : "Tobin", "given" : "Isabelle", "non-dropping-particle" : "", "parse-names" : false, "suffix" : "" }, { "dropping-particle" : "", "family" : "Vautard", "given" : "Robert", "non-dropping-particle" : "", "parse-names" : false, "suffix" : "" }, { "dropping-particle" : "", "family" : "Balog", "given" : "Irena", "non-dropping-particle" : "", "parse-names" : false, "suffix" : "" }, { "dropping-particle" : "", "family" : "Br\u00e9on", "given" : "Fran\u00e7ois-marie", "non-dropping-particle" : "", "parse-names" : false, "suffix" : "" }, { "dropping-particle" : "", "family" : "Jerez", "given" : "Sonia", "non-dropping-particle" : "", "parse-names" : false, "suffix" : "" }, { "dropping-particle" : "", "family" : "Ruti", "given" : "Paolo Michele", "non-dropping-particle" : "", "parse-names" : false, "suffix" : "" }, { "dropping-particle" : "", "family" : "Thais", "given" : "Fran\u00e7oise", "non-dropping-particle" : "", "parse-names" : false, "suffix" : "" }, { "dropping-particle" : "", "family" : "Vrac", "given" : "Mathieu", "non-dropping-particle" : "", "parse-names" : false, "suffix" : "" }, { "dropping-particle" : "", "family" : "Yiou", "given" : "Pascal", "non-dropping-particle" : "", "parse-names" : false, "suffix" : "" } ], "container-title" : "Climatic Change", "id" : "ITEM-1", "issued" : { "date-parts" : [ [ "2015" ] ] }, "page" : "99-112", "title" : "Assessing climate change impacts on European wind energy from ENSEMBLES high-resolution climate projections", "type" : "article-journal", "volume" : "128" }, "uris" : [ "http://www.mendeley.com/documents/?uuid=64db1274-9fe6-46ed-94d5-225257422cd5" ] } ], "mendeley" : { "formattedCitation" : "(Tobin et al. 2015)", "manualFormatting" : "Tobin et al. (2015)", "plainTextFormattedCitation" : "(Tobin et al. 2015)", "previouslyFormattedCitation" : "(Tobin et al. 2015)" }, "properties" : {  }, "schema" : "https://github.com/citation-style-language/schema/raw/master/csl-citation.json" }</w:instrText>
      </w:r>
      <w:r w:rsidRPr="009A4DD1">
        <w:fldChar w:fldCharType="separate"/>
      </w:r>
      <w:r w:rsidRPr="009A4DD1">
        <w:rPr>
          <w:noProof/>
        </w:rPr>
        <w:t>Tobin et al. (2015)</w:t>
      </w:r>
      <w:r w:rsidRPr="009A4DD1">
        <w:fldChar w:fldCharType="end"/>
      </w:r>
      <w:r w:rsidRPr="009A4DD1">
        <w:t xml:space="preserve">, which found that for most of Europe, with the A1B emissions scenario, </w:t>
      </w:r>
      <w:r w:rsidRPr="00A707B6">
        <w:rPr>
          <w:color w:val="000000" w:themeColor="text1"/>
        </w:rPr>
        <w:t>wind power resource will remain within ±20% of current values by the end of the century, with a tendency towards increases over northern Europe and decreases over southern Europe</w:t>
      </w:r>
      <w:r w:rsidR="009A4DD1" w:rsidRPr="00A707B6">
        <w:rPr>
          <w:color w:val="000000" w:themeColor="text1"/>
        </w:rPr>
        <w:t xml:space="preserve">, and again by  </w:t>
      </w:r>
      <w:r w:rsidR="009A4DD1" w:rsidRPr="00A707B6">
        <w:rPr>
          <w:color w:val="000000" w:themeColor="text1"/>
        </w:rPr>
        <w:fldChar w:fldCharType="begin" w:fldLock="1"/>
      </w:r>
      <w:r w:rsidR="009A4DD1" w:rsidRPr="00A707B6">
        <w:rPr>
          <w:color w:val="000000" w:themeColor="text1"/>
        </w:rPr>
        <w:instrText>ADDIN CSL_CITATION { "citationItems" : [ { "id" : "ITEM-1", "itemData" : { "DOI" : "10.1016/j.renene.2016.08.036", "abstract" : "European large-scale wind energy resource under the latest IPCC CMIP5 future climate projections were analysed. After assessing the models that best reproduce contemporary near-surface wind speeds over Europe, their data was used to assess future changes in the wind energetic resource in Europe. Using a multi-model ensemble composed by the models that showed the best ability to represent contemporary near-surface wind speeds over Europe, the future European large-scale wind energetic resource is projected to increase in Northern-Central Europe (Baltic Sea and surrounding areas), and decrease in the Mediterranean region, mainly by the end of the current century and under stronger radiative forcing scenarios. It is also projected an increase of the intra-annual variability in the Baltic Sea and surrounding areas and a decrease in Mediterranean areas, but no significant changes in the inter-annual variability are expected over Europe. Despite the large uncertainty associated to future climate projections, the findings of this work can serve as background for future downscaling of CMIP5 data to regional-local scales focused on climate change impacts on wind energy, and should be seen as a preliminary warning that a continuous increase of greenhouse gases emissions are expected to impact European wind energy production.", "author" : [ { "dropping-particle" : "", "family" : "Carvalho", "given" : "D", "non-dropping-particle" : "", "parse-names" : false, "suffix" : "" }, { "dropping-particle" : "", "family" : "Rocha", "given" : "A", "non-dropping-particle" : "", "parse-names" : false, "suffix" : "" }, { "dropping-particle" : "", "family" : "Omez-Gesteira", "given" : "M G", "non-dropping-particle" : "", "parse-names" : false, "suffix" : "" }, { "dropping-particle" : "", "family" : "Santos", "given" : "Silva", "non-dropping-particle" : "", "parse-names" : false, "suffix" : "" } ], "container-title" : "Renewable Energy", "id" : "ITEM-1", "issued" : { "date-parts" : [ [ "2017" ] ] }, "page" : "29-40", "title" : "Potential impacts of climate change on European wind energy resource under the CMIP5 future climate projections", "type" : "article-journal", "volume" : "101" }, "uris" : [ "http://www.mendeley.com/documents/?uuid=f41ab9df-051c-4dab-905f-55c8db6af472" ] } ], "mendeley" : { "formattedCitation" : "(Carvalho et al. 2017)", "manualFormatting" : "Carvalho et al. (2017)", "plainTextFormattedCitation" : "(Carvalho et al. 2017)", "previouslyFormattedCitation" : "(Carvalho et al. 2017)" }, "properties" : {  }, "schema" : "https://github.com/citation-style-language/schema/raw/master/csl-citation.json" }</w:instrText>
      </w:r>
      <w:r w:rsidR="009A4DD1" w:rsidRPr="00A707B6">
        <w:rPr>
          <w:color w:val="000000" w:themeColor="text1"/>
        </w:rPr>
        <w:fldChar w:fldCharType="separate"/>
      </w:r>
      <w:r w:rsidR="009A4DD1" w:rsidRPr="00A707B6">
        <w:rPr>
          <w:noProof/>
          <w:color w:val="000000" w:themeColor="text1"/>
        </w:rPr>
        <w:t>Carvalho et al. (2017)</w:t>
      </w:r>
      <w:r w:rsidR="009A4DD1" w:rsidRPr="00A707B6">
        <w:rPr>
          <w:color w:val="000000" w:themeColor="text1"/>
        </w:rPr>
        <w:fldChar w:fldCharType="end"/>
      </w:r>
      <w:r w:rsidRPr="00A707B6">
        <w:rPr>
          <w:color w:val="000000" w:themeColor="text1"/>
        </w:rPr>
        <w:t xml:space="preserve"> </w:t>
      </w:r>
      <w:r w:rsidR="009A4DD1" w:rsidRPr="00A707B6">
        <w:rPr>
          <w:color w:val="000000" w:themeColor="text1"/>
        </w:rPr>
        <w:t xml:space="preserve">who project changes of +30% and -30% in North-Central Europe and Eastern Europe respectively. </w:t>
      </w:r>
      <w:r w:rsidRPr="00A707B6">
        <w:rPr>
          <w:color w:val="000000" w:themeColor="text1"/>
        </w:rPr>
        <w:t xml:space="preserve">Limited </w:t>
      </w:r>
      <w:r w:rsidR="005F593D" w:rsidRPr="00A707B6">
        <w:rPr>
          <w:color w:val="000000" w:themeColor="text1"/>
        </w:rPr>
        <w:t xml:space="preserve">regional </w:t>
      </w:r>
      <w:r w:rsidRPr="00A707B6">
        <w:rPr>
          <w:color w:val="000000" w:themeColor="text1"/>
        </w:rPr>
        <w:t>studies suggest there will be no significant change in wind resource over China (</w:t>
      </w:r>
      <w:r w:rsidRPr="00A707B6">
        <w:rPr>
          <w:color w:val="000000" w:themeColor="text1"/>
        </w:rPr>
        <w:fldChar w:fldCharType="begin" w:fldLock="1"/>
      </w:r>
      <w:r w:rsidR="000C7386" w:rsidRPr="00A707B6">
        <w:rPr>
          <w:color w:val="000000" w:themeColor="text1"/>
        </w:rPr>
        <w:instrText>ADDIN CSL_CITATION { "citationItems" : [ { "id" : "ITEM-1", "itemData" : { "DOI" : "10.1029/2012JD017533", "ISBN" : "2156-2202", "ISSN" : "01480227", "abstract" : "The ability of nine current generation (Coupled Model Intercomparison Project Phase 5, CMIP-5) coupled atmosphere-ocean general circulation models (AOGCMs) to accurately simulate the near-surface wind climate over China is evaluated by comparing output from the historical period (1971\u20132005) with an observational data set and reanalysis output. Results suggest the AOGCMs show substantial positive bias in the mean 10 m wind speed relative to observations and the ERA-40, National Centers for Environmental Prediction\u2013Department of Energy, and National Centers for Environmental Prediction\u2013National Center for Atmospheric Research reanalysis. Given that the models generally produce the upper level geopotential height gradients comparatively well, it is postulated that one major reason for the discrepancy between observed and modeled wind fields is the surface characterization used in the AOGCMs. All models exhibit lower interannual variability than reanalysis data and observations, and none of the models reproduce the recent decline in wind speed that is manifest in the near-surface observations. The wind speed of individual model runs during the historical period does not exhibit much influence from the initial atmospheric conditions. The output for the current century from seven of the AOGCMs is examined relative to the historical wind climate. The results indicate that spatial fields of wind speed at the end of the 21st century are very similar to those of the last 35 years with comparatively little response to the precise representative concentration pathway scenario applied.", "author" : [ { "dropping-particle" : "", "family" : "Chen", "given" : "Lian", "non-dropping-particle" : "", "parse-names" : false, "suffix" : "" }, { "dropping-particle" : "", "family" : "Pryor", "given" : "S. C.", "non-dropping-particle" : "", "parse-names" : false, "suffix" : "" }, { "dropping-particle" : "", "family" : "Li", "given" : "Dongliang", "non-dropping-particle" : "", "parse-names" : false, "suffix" : "" } ], "container-title" : "Journal of Geophysical Research Atmospheres", "id" : "ITEM-1", "issue" : "24", "issued" : { "date-parts" : [ [ "2012" ] ] }, "page" : "1-15", "title" : "Assessing the performance of intergovernmental panel on climate change AR5 climate models in simulating and projecting wind speeds over China", "type" : "article-journal", "volume" : "117" }, "uris" : [ "http://www.mendeley.com/documents/?uuid=f6424568-3ae3-4554-bdd4-e3d9529e5c8e" ] } ], "mendeley" : { "formattedCitation" : "(Chen et al. 2012)", "manualFormatting" : "Chen et al. 2012)", "plainTextFormattedCitation" : "(Chen et al. 2012)", "previouslyFormattedCitation" : "(Chen et al. 2012)" }, "properties" : {  }, "schema" : "https://github.com/citation-style-language/schema/raw/master/csl-citation.json" }</w:instrText>
      </w:r>
      <w:r w:rsidRPr="00A707B6">
        <w:rPr>
          <w:color w:val="000000" w:themeColor="text1"/>
        </w:rPr>
        <w:fldChar w:fldCharType="separate"/>
      </w:r>
      <w:r w:rsidRPr="00A707B6">
        <w:rPr>
          <w:noProof/>
          <w:color w:val="000000" w:themeColor="text1"/>
        </w:rPr>
        <w:t>Chen et al. 2012)</w:t>
      </w:r>
      <w:r w:rsidRPr="00A707B6">
        <w:rPr>
          <w:color w:val="000000" w:themeColor="text1"/>
        </w:rPr>
        <w:fldChar w:fldCharType="end"/>
      </w:r>
      <w:r w:rsidRPr="00A707B6">
        <w:rPr>
          <w:color w:val="000000" w:themeColor="text1"/>
        </w:rPr>
        <w:t xml:space="preserve"> or Southern Africa (</w:t>
      </w:r>
      <w:r w:rsidRPr="00A707B6">
        <w:rPr>
          <w:color w:val="000000" w:themeColor="text1"/>
        </w:rPr>
        <w:fldChar w:fldCharType="begin" w:fldLock="1"/>
      </w:r>
      <w:r w:rsidR="000C7386" w:rsidRPr="00A707B6">
        <w:rPr>
          <w:color w:val="000000" w:themeColor="text1"/>
        </w:rPr>
        <w:instrText>ADDIN CSL_CITATION { "citationItems" : [ { "id" : "ITEM-1", "itemData" : { "DOI" : "10.1016/j.apenergy.2015.03.042", "ISSN" : "03062619", "abstract" : "The mitigation of potential climate change while sustaining energy resources requires global attention and cooperation. Among the numerous strategies to reduce Green House Gas (GHG) emissions is to decommission carbon intensive electricity production while increase the deployment of renewable energy technologies - such as wind and solar power generation. Yet the generation capacity, availability, and intermittency of these renewable energy sources are strongly climate dependent - and may also shift due to unavoidable human-induced change. In this study, we present a method, based on previous studies, that estimates the risk of climate-change on wind and solar resource potential. The assessment combines the risk-based climate projections from the Integrated Global Systems Model (IGSM), which considers emissions and global climate sensitivity uncertainty, with more regionally detailed climate information from 8 GCMs available from the Coupled Model Intercomparison Project phase 3 (CMIP-3). Southern Africa, specifically those in the Southern African Development Countries (SADC), is used as a case study. We find a median change close to zero by 2050 in the long-term mean of both wind speed and Global Horizontal Irradiance (GHI), both used as indicators of changes in electricity production potential. Although the extreme possibilities range from about -15% to +15% change, these are associated with low probability. The most prominent effect of a modest climate mitigation policy is seen in the doubled likelihood of the mode of the distribution of wind power change. This increased likelihood is made at the expense of decreased likelihood in the large changes of the distribution, but these trade-offs with the more extreme likelihoods are not symmetric with respect to the modal change.", "author" : [ { "dropping-particle" : "", "family" : "Fant", "given" : "Charles", "non-dropping-particle" : "", "parse-names" : false, "suffix" : "" }, { "dropping-particle" : "", "family" : "Adam Schlosser", "given" : "C.", "non-dropping-particle" : "", "parse-names" : false, "suffix" : "" }, { "dropping-particle" : "", "family" : "Strzepek", "given" : "Kenneth", "non-dropping-particle" : "", "parse-names" : false, "suffix" : "" } ], "container-title" : "Applied Energy", "id" : "ITEM-1", "issued" : { "date-parts" : [ [ "2016" ] ] }, "page" : "556-564", "publisher" : "Elsevier Ltd", "title" : "The impact of climate change on wind and solar resources in southern Africa", "type" : "article-journal", "volume" : "161" }, "uris" : [ "http://www.mendeley.com/documents/?uuid=afece96b-5c41-4907-9232-8eace90a7bf5" ] } ], "mendeley" : { "formattedCitation" : "(Fant et al. 2016)", "manualFormatting" : "Fant et al. 2016)", "plainTextFormattedCitation" : "(Fant et al. 2016)", "previouslyFormattedCitation" : "(Fant et al. 2016)" }, "properties" : {  }, "schema" : "https://github.com/citation-style-language/schema/raw/master/csl-citation.json" }</w:instrText>
      </w:r>
      <w:r w:rsidRPr="00A707B6">
        <w:rPr>
          <w:color w:val="000000" w:themeColor="text1"/>
        </w:rPr>
        <w:fldChar w:fldCharType="separate"/>
      </w:r>
      <w:r w:rsidRPr="00A707B6">
        <w:rPr>
          <w:noProof/>
          <w:color w:val="000000" w:themeColor="text1"/>
        </w:rPr>
        <w:t>Fant et al. 2016)</w:t>
      </w:r>
      <w:r w:rsidRPr="00A707B6">
        <w:rPr>
          <w:color w:val="000000" w:themeColor="text1"/>
        </w:rPr>
        <w:fldChar w:fldCharType="end"/>
      </w:r>
      <w:r w:rsidRPr="00A707B6">
        <w:rPr>
          <w:color w:val="000000" w:themeColor="text1"/>
        </w:rPr>
        <w:t xml:space="preserve">. No </w:t>
      </w:r>
      <w:r w:rsidR="00DC31F6" w:rsidRPr="00A707B6">
        <w:rPr>
          <w:color w:val="000000" w:themeColor="text1"/>
        </w:rPr>
        <w:t xml:space="preserve">local </w:t>
      </w:r>
      <w:r w:rsidRPr="00A707B6">
        <w:rPr>
          <w:color w:val="000000" w:themeColor="text1"/>
        </w:rPr>
        <w:t>wind generation impact studies were identified for other Asian, South American, Australasian and African regions.</w:t>
      </w:r>
      <w:r w:rsidR="00DC31F6" w:rsidRPr="00A707B6">
        <w:rPr>
          <w:color w:val="000000" w:themeColor="text1"/>
        </w:rPr>
        <w:t xml:space="preserve"> Most recently, </w:t>
      </w:r>
      <w:r w:rsidR="00DC31F6" w:rsidRPr="00A707B6">
        <w:rPr>
          <w:color w:val="000000" w:themeColor="text1"/>
        </w:rPr>
        <w:fldChar w:fldCharType="begin" w:fldLock="1"/>
      </w:r>
      <w:r w:rsidR="00DC31F6" w:rsidRPr="00A707B6">
        <w:rPr>
          <w:color w:val="000000" w:themeColor="text1"/>
        </w:rPr>
        <w:instrText>ADDIN CSL_CITATION { "citationItems" : [ { "id" : "ITEM-1", "itemData" : { "DOI" : "10.1038/s41561-017-0029-9", "ISSN" : "1752-0894", "author" : [ { "dropping-particle" : "", "family" : "Karnauskas", "given" : "Kristopher B.", "non-dropping-particle" : "", "parse-names" : false, "suffix" : "" }, { "dropping-particle" : "", "family" : "Lundquist", "given" : "Julie K.", "non-dropping-particle" : "", "parse-names" : false, "suffix" : "" }, { "dropping-particle" : "", "family" : "Zhang", "given" : "Lei", "non-dropping-particle" : "", "parse-names" : false, "suffix" : "" } ], "container-title" : "Nature Geoscience", "id" : "ITEM-1", "issued" : { "date-parts" : [ [ "2017" ] ] }, "publisher" : "Springer US", "title" : "Southward shift of the global wind energy resource under high carbon dioxide emissions", "type" : "article-journal" }, "uris" : [ "http://www.mendeley.com/documents/?uuid=7e5a4d51-ccf1-4a3c-a90f-b7936da0915e" ] } ], "mendeley" : { "formattedCitation" : "(Karnauskas et al. 2017)", "manualFormatting" : "Karnauskas et al. (2017)", "plainTextFormattedCitation" : "(Karnauskas et al. 2017)", "previouslyFormattedCitation" : "(Karnauskas et al. 2017)" }, "properties" : {  }, "schema" : "https://github.com/citation-style-language/schema/raw/master/csl-citation.json" }</w:instrText>
      </w:r>
      <w:r w:rsidR="00DC31F6" w:rsidRPr="00A707B6">
        <w:rPr>
          <w:color w:val="000000" w:themeColor="text1"/>
        </w:rPr>
        <w:fldChar w:fldCharType="separate"/>
      </w:r>
      <w:r w:rsidR="00DC31F6" w:rsidRPr="00A707B6">
        <w:rPr>
          <w:noProof/>
          <w:color w:val="000000" w:themeColor="text1"/>
        </w:rPr>
        <w:t>Karnauskas et al. (2017)</w:t>
      </w:r>
      <w:r w:rsidR="00DC31F6" w:rsidRPr="00A707B6">
        <w:rPr>
          <w:color w:val="000000" w:themeColor="text1"/>
        </w:rPr>
        <w:fldChar w:fldCharType="end"/>
      </w:r>
      <w:r w:rsidR="00DC31F6" w:rsidRPr="00A707B6">
        <w:rPr>
          <w:color w:val="000000" w:themeColor="text1"/>
        </w:rPr>
        <w:t xml:space="preserve"> projected wind production with an ensemble of 10 GCMs and found robust decreases in wind power across the mid-latitudes of the Northern Hemisphere, and increases across the tropics and Southern Hemisphere</w:t>
      </w:r>
      <w:r w:rsidR="00AC17F7" w:rsidRPr="00A707B6">
        <w:rPr>
          <w:color w:val="000000" w:themeColor="text1"/>
        </w:rPr>
        <w:t xml:space="preserve"> but with s</w:t>
      </w:r>
      <w:r w:rsidR="009A4DD1" w:rsidRPr="00A707B6">
        <w:rPr>
          <w:color w:val="000000" w:themeColor="text1"/>
        </w:rPr>
        <w:t xml:space="preserve">ignificant spread between GCMs and emissions scenarios. </w:t>
      </w:r>
    </w:p>
    <w:p w:rsidR="00831636" w:rsidRPr="00831636" w:rsidRDefault="00831636" w:rsidP="00831636">
      <w:pPr>
        <w:jc w:val="both"/>
        <w:rPr>
          <w:b/>
          <w:highlight w:val="yellow"/>
        </w:rPr>
      </w:pPr>
      <w:r w:rsidRPr="003E47E3">
        <w:t xml:space="preserve">Due to the non-linearity of the wind energy density equation and the turbine power curve, the electricity generation from a turbine is dominated by the upper percentiles of the wind speed distribution and therefore </w:t>
      </w:r>
      <w:r>
        <w:t>changes in mean wind speed alone are insufficient to represent changes in production (</w:t>
      </w:r>
      <w:r>
        <w:fldChar w:fldCharType="begin" w:fldLock="1"/>
      </w:r>
      <w:r w:rsidR="000C7386">
        <w:instrText>ADDIN CSL_CITATION { "citationItems" : [ { "id" : "ITEM-1", "itemData" : { "DOI" : "10.1007/s10584-013-0889-y", "ISSN" : "01650009", "abstract" : "This article presents a review of the status and basis of wind-generated electricity production, the state of knowledge regarding possible changes in the spatio-temporal characteristics of the wind resource and wind turbine operating conditions, the principal extreme events that are of relevance to the wind energy industry, and the major potential vulnerabilities of the wind energy industry to climate change, with a specific focus on extreme events. Generally, the magnitude of projected changes over Europe and the contig- uous USA are within the \u2018conservative\u2019 estimates embedded within the Wind Turbine Design Standards. However, more research is needed to quantify (i) how global climate evolution may influence the operation of wind turbines outside these regions, (ii) events causing coincident extreme wind speeds, gusts, and vertical wind shear, and (iii) combined wind-wave loading on offshore turbines.", "author" : [ { "dropping-particle" : "", "family" : "Pryor", "given" : "S. C.", "non-dropping-particle" : "", "parse-names" : false, "suffix" : "" }, { "dropping-particle" : "", "family" : "Barthelmie", "given" : "R. J.", "non-dropping-particle" : "", "parse-names" : false, "suffix" : "" } ], "container-title" : "Climatic Change", "id" : "ITEM-1", "issue" : "1", "issued" : { "date-parts" : [ [ "2013" ] ] }, "page" : "79-91", "title" : "Assessing the vulnerability of wind energy to climate change and extreme events", "type" : "article-journal", "volume" : "121" }, "uris" : [ "http://www.mendeley.com/documents/?uuid=423da686-810b-421d-8725-eb8abbc95c39" ] } ], "mendeley" : { "formattedCitation" : "(Pryor &amp; Barthelmie 2013)", "manualFormatting" : "Pryor &amp; Barthelmie 2013)", "plainTextFormattedCitation" : "(Pryor &amp; Barthelmie 2013)", "previouslyFormattedCitation" : "(Pryor &amp; Barthelmie 2013)" }, "properties" : {  }, "schema" : "https://github.com/citation-style-language/schema/raw/master/csl-citation.json" }</w:instrText>
      </w:r>
      <w:r>
        <w:fldChar w:fldCharType="separate"/>
      </w:r>
      <w:r w:rsidRPr="00E96EEA">
        <w:rPr>
          <w:noProof/>
        </w:rPr>
        <w:t>Pryor &amp; Barthelmie 2013)</w:t>
      </w:r>
      <w:r>
        <w:fldChar w:fldCharType="end"/>
      </w:r>
      <w:r>
        <w:t>.</w:t>
      </w:r>
      <w:r w:rsidRPr="004705B9">
        <w:t xml:space="preserve"> </w:t>
      </w:r>
      <w:r>
        <w:t xml:space="preserve">Extreme winds can </w:t>
      </w:r>
      <w:r w:rsidRPr="00F641F6">
        <w:t xml:space="preserve">also impact the required design of wind turbines and their operations and maintenance. For example, for Indian offshore wind sites, </w:t>
      </w:r>
      <w:r w:rsidRPr="00F641F6">
        <w:fldChar w:fldCharType="begin" w:fldLock="1"/>
      </w:r>
      <w:r w:rsidR="000C7386">
        <w:instrText>ADDIN CSL_CITATION { "citationItems" : [ { "id" : "ITEM-1", "itemData" : { "DOI" : "10.1016/j.oceaneng.2010.04.001", "ISBN" : "0029-8018", "ISSN" : "00298018", "abstract" : "The impact of climate change on design wind speeds corresponding to different return periods at two selected offshore locations in India has been assessed. Extreme daily wind speeds corresponding to various return periods were derived based on the observations made by wave rider buoys during the period 1998-2005. Thereafter, the future climate over the next century was simulated at these locations using the input from the climate model: GCM-CGCM3 corresponding to the A2 scenario. The underlying downscaling model was developed with the help of artificial neural networks and using observed wind as output. The local wind speeds corresponding to these projected wind data were generated for the next century and return period wind speeds were extracted by the distribution fitting. Comparison of design wind speeds derived with and without consideration of future climate showed that the magnitude of the long term wind speed would certainly and significantly increases if the effect of global climate change is incorporated in the analysis. For the two locations considered, the increase in the 100-year wind was found to be varying from 44% to 74%. \u00a9 2010 Elsevier Ltd. All rights reserved.", "author" : [ { "dropping-particle" : "", "family" : "Deepthi", "given" : "R.", "non-dropping-particle" : "", "parse-names" : false, "suffix" : "" }, { "dropping-particle" : "", "family" : "Deo", "given" : "M. C.", "non-dropping-particle" : "", "parse-names" : false, "suffix" : "" } ], "container-title" : "Ocean Engineering", "id" : "ITEM-1", "issue" : "11-12", "issued" : { "date-parts" : [ [ "2010" ] ] }, "page" : "1061-1069", "publisher" : "Elsevier", "title" : "Effect of climate change on design wind at the Indian offshore locations", "type" : "article-journal", "volume" : "37" }, "uris" : [ "http://www.mendeley.com/documents/?uuid=89a17960-fd32-4b8b-9f1f-d9bf81beaa88" ] } ], "mendeley" : { "formattedCitation" : "(Deepthi &amp; Deo 2010)", "manualFormatting" : "Deepthi &amp; Deo (2010)", "plainTextFormattedCitation" : "(Deepthi &amp; Deo 2010)", "previouslyFormattedCitation" : "(Deepthi &amp; Deo 2010)" }, "properties" : {  }, "schema" : "https://github.com/citation-style-language/schema/raw/master/csl-citation.json" }</w:instrText>
      </w:r>
      <w:r w:rsidRPr="00F641F6">
        <w:fldChar w:fldCharType="separate"/>
      </w:r>
      <w:r w:rsidRPr="00F641F6">
        <w:rPr>
          <w:noProof/>
        </w:rPr>
        <w:t>Deepthi &amp; Deo (2010)</w:t>
      </w:r>
      <w:r w:rsidRPr="00F641F6">
        <w:fldChar w:fldCharType="end"/>
      </w:r>
      <w:r w:rsidRPr="00F641F6">
        <w:t xml:space="preserve"> project that the 100-year return wind speed could increase by up to 74% towards the end of the century in the A2 scenario and </w:t>
      </w:r>
      <w:r w:rsidRPr="00F641F6">
        <w:fldChar w:fldCharType="begin" w:fldLock="1"/>
      </w:r>
      <w:r w:rsidR="000C7386">
        <w:instrText>ADDIN CSL_CITATION { "citationItems" : [ { "id" : "ITEM-1", "itemData" : { "DOI" : "10.1016/j.marstruc.2014.02.005", "ISSN" : "09518339", "abstract" : "The increasing global warming is most likely to affect the magnitude and pattern of wind at a regional level and such an effect may or not follow the trend predicted at the global scale. Regional level exercises are therefore necessary while making decisions related to engineering infrastructure. In this paper an attempt is made to know the extent of change in design as well as operational wind conditions at two offshore locations along the west coast of India. The design wind speeds with return periods of 10, 50 and 100 years derived for two 30-year time slices in the past and future are compared. In two separate exercises the past and future wind at the local level is simulated by empirical downscaling as well as by interpolation of the general circulation model (GCM) output. Both sets of past and future data are fitted to the Generalized Pareto as well as Weibull distributions using the peak over threshold method to extract long term wind speeds with a specified return. It is noticed that at the given locations the operational and design wind may undergo an increase of around 11%-14% when no downscaling is adopted and 14%-17% when the GCM data are downscaled. Although these figures may suffer from a certain level of statistical uncertainty the study points out to take a relook into the safety margins kept in the design and operation of ocean structures in the light of global warming. ?? 2014 Elsevier Ltd.", "author" : [ { "dropping-particle" : "", "family" : "Kulkarni", "given" : "Sumeet", "non-dropping-particle" : "", "parse-names" : false, "suffix" : "" }, { "dropping-particle" : "", "family" : "Deo", "given" : "M. C.", "non-dropping-particle" : "", "parse-names" : false, "suffix" : "" }, { "dropping-particle" : "", "family" : "Ghosh", "given" : "Subimal", "non-dropping-particle" : "", "parse-names" : false, "suffix" : "" } ], "container-title" : "Marine Structures", "id" : "ITEM-1", "issued" : { "date-parts" : [ [ "2014" ] ] }, "page" : "33-53", "publisher" : "Elsevier Ltd", "title" : "Changes in the design and operational wind due to climate change at the Indian offshore sites", "type" : "article-journal", "volume" : "37" }, "uris" : [ "http://www.mendeley.com/documents/?uuid=eff9723f-1461-4d70-91c7-32c66707bcbe" ] } ], "mendeley" : { "formattedCitation" : "(Kulkarni et al. 2014)", "manualFormatting" : "Kulkarni et al. (2014)", "plainTextFormattedCitation" : "(Kulkarni et al. 2014)", "previouslyFormattedCitation" : "(Kulkarni et al. 2014)" }, "properties" : {  }, "schema" : "https://github.com/citation-style-language/schema/raw/master/csl-citation.json" }</w:instrText>
      </w:r>
      <w:r w:rsidRPr="00F641F6">
        <w:fldChar w:fldCharType="separate"/>
      </w:r>
      <w:r w:rsidRPr="00F641F6">
        <w:rPr>
          <w:noProof/>
        </w:rPr>
        <w:t>Kulkarni et al. (2014)</w:t>
      </w:r>
      <w:r w:rsidRPr="00F641F6">
        <w:fldChar w:fldCharType="end"/>
      </w:r>
      <w:r w:rsidRPr="00F641F6">
        <w:t xml:space="preserve"> project that the turbine design wind speed could increase by up to 17% in RCP4.5 by 2035.  </w:t>
      </w:r>
    </w:p>
    <w:p w:rsidR="00831636" w:rsidRDefault="00831636" w:rsidP="00831636">
      <w:pPr>
        <w:jc w:val="both"/>
      </w:pPr>
      <w:r>
        <w:t xml:space="preserve">As for hydropower, the variation between climate models is a key source of uncertainty in wind resource projections. </w:t>
      </w:r>
      <w:r w:rsidRPr="00BF0277">
        <w:t xml:space="preserve">Several authors note the high uncertainty in their results: </w:t>
      </w:r>
      <w:r w:rsidRPr="00BF0277">
        <w:fldChar w:fldCharType="begin" w:fldLock="1"/>
      </w:r>
      <w:r w:rsidR="000C7386">
        <w:instrText>ADDIN CSL_CITATION { "citationItems" : [ { "id" : "ITEM-1", "itemData" : { "DOI" : "10.1016/j.renene.2009.10.022", "ISBN" : "0960-1481", "ISSN" : "09601481", "abstract" : "The availability and reliability of wind power depend a great deal on current and future climate conditions, which may vary in light of possible global climate change (GCC). Long-term energy planning, however, does not normally take possible future GCC into consideration, which may turn out to be a risky exercise. In the case of Brazil, the untapped wind power potential is known to be impressive, provided that climate conditions remain the same over time. The focus of this study is to analyze some possible impacts of GCC on the wind power potential of Brazil, by simulating wind conditions associated with the IPCC A2 and B2 Scenarios. Results based on the HadCM3 general circulation model and the analysis of the country's wind database indicate that the wind power potential in Brazil would not be jeopardized in the future due to possible new climate conditions. On the contrary, improved wind conditions are expected, particularly in the Northeast coast of the country. Therefore, investments in wind power generation can be an interesting way to expand renewable energy production in Brazil. However, given the large uncertainties associated with GCC models and scenarios, the findings of this paper should be viewed as a possibility rather than as a projection. ?? 2009 Elsevier Ltd. All rights reserved.", "author" : [ { "dropping-particle" : "", "family" : "Lucena", "given" : "Andre Frossard Pereira", "non-dropping-particle" : "de", "parse-names" : false, "suffix" : "" }, { "dropping-particle" : "", "family" : "Szklo", "given" : "Alexandre Salem", "non-dropping-particle" : "", "parse-names" : false, "suffix" : "" }, { "dropping-particle" : "", "family" : "Schaeffer", "given" : "Roberto", "non-dropping-particle" : "", "parse-names" : false, "suffix" : "" }, { "dropping-particle" : "", "family" : "Dutra", "given" : "Ricardo Marques", "non-dropping-particle" : "", "parse-names" : false, "suffix" : "" } ], "container-title" : "Renewable Energy", "id" : "ITEM-1", "issue" : "5", "issued" : { "date-parts" : [ [ "2010" ] ] }, "page" : "904-912", "publisher" : "Elsevier Ltd", "title" : "The vulnerability of wind power to climate change in Brazil", "type" : "article-journal", "volume" : "35" }, "uris" : [ "http://www.mendeley.com/documents/?uuid=1b547a8c-ec31-4662-969a-0314b13df139" ] } ], "mendeley" : { "formattedCitation" : "(de Lucena et al. 2010)", "manualFormatting" : "De Lucena et al. (2010)", "plainTextFormattedCitation" : "(de Lucena et al. 2010)", "previouslyFormattedCitation" : "(de Lucena et al. 2010)" }, "properties" : {  }, "schema" : "https://github.com/citation-style-language/schema/raw/master/csl-citation.json" }</w:instrText>
      </w:r>
      <w:r w:rsidRPr="00BF0277">
        <w:fldChar w:fldCharType="separate"/>
      </w:r>
      <w:r w:rsidRPr="00BF0277">
        <w:rPr>
          <w:noProof/>
        </w:rPr>
        <w:t>De Lucena et al. (2010)</w:t>
      </w:r>
      <w:r w:rsidRPr="00BF0277">
        <w:fldChar w:fldCharType="end"/>
      </w:r>
      <w:r w:rsidRPr="00BF0277">
        <w:t xml:space="preserve"> remark that the findings should be considered a possibility rather than a projection due to the use of a single GCM and national wind database; </w:t>
      </w:r>
      <w:r w:rsidRPr="00BF0277">
        <w:fldChar w:fldCharType="begin" w:fldLock="1"/>
      </w:r>
      <w:r w:rsidR="000C7386">
        <w:instrText>ADDIN CSL_CITATION { "citationItems" : [ { "id" : "ITEM-1", "itemData" : { "DOI" : "10.1007/s10584-014-1291-0", "ISSN" : "0165-0009", "author" : [ { "dropping-particle" : "", "family" : "Tobin", "given" : "Isabelle", "non-dropping-particle" : "", "parse-names" : false, "suffix" : "" }, { "dropping-particle" : "", "family" : "Vautard", "given" : "Robert", "non-dropping-particle" : "", "parse-names" : false, "suffix" : "" }, { "dropping-particle" : "", "family" : "Balog", "given" : "Irena", "non-dropping-particle" : "", "parse-names" : false, "suffix" : "" }, { "dropping-particle" : "", "family" : "Br\u00e9on", "given" : "Fran\u00e7ois-marie", "non-dropping-particle" : "", "parse-names" : false, "suffix" : "" }, { "dropping-particle" : "", "family" : "Jerez", "given" : "Sonia", "non-dropping-particle" : "", "parse-names" : false, "suffix" : "" }, { "dropping-particle" : "", "family" : "Ruti", "given" : "Paolo Michele", "non-dropping-particle" : "", "parse-names" : false, "suffix" : "" }, { "dropping-particle" : "", "family" : "Thais", "given" : "Fran\u00e7oise", "non-dropping-particle" : "", "parse-names" : false, "suffix" : "" }, { "dropping-particle" : "", "family" : "Vrac", "given" : "Mathieu", "non-dropping-particle" : "", "parse-names" : false, "suffix" : "" }, { "dropping-particle" : "", "family" : "Yiou", "given" : "Pascal", "non-dropping-particle" : "", "parse-names" : false, "suffix" : "" } ], "container-title" : "Climatic Change", "id" : "ITEM-1", "issued" : { "date-parts" : [ [ "2015" ] ] }, "page" : "99-112", "title" : "Assessing climate change impacts on European wind energy from ENSEMBLES high-resolution climate projections", "type" : "article-journal", "volume" : "128" }, "uris" : [ "http://www.mendeley.com/documents/?uuid=64db1274-9fe6-46ed-94d5-225257422cd5" ] } ], "mendeley" : { "formattedCitation" : "(Tobin et al. 2015)", "manualFormatting" : "Tobin et al. (2015)", "plainTextFormattedCitation" : "(Tobin et al. 2015)", "previouslyFormattedCitation" : "(Tobin et al. 2015)" }, "properties" : {  }, "schema" : "https://github.com/citation-style-language/schema/raw/master/csl-citation.json" }</w:instrText>
      </w:r>
      <w:r w:rsidRPr="00BF0277">
        <w:fldChar w:fldCharType="separate"/>
      </w:r>
      <w:r w:rsidRPr="00BF0277">
        <w:rPr>
          <w:noProof/>
        </w:rPr>
        <w:t>Tobin et al. (2015)</w:t>
      </w:r>
      <w:r w:rsidRPr="00BF0277">
        <w:fldChar w:fldCharType="end"/>
      </w:r>
      <w:r w:rsidRPr="00BF0277">
        <w:t xml:space="preserve"> comment that their predictions may be useful in optimising the energy mix long-term but should not be considered for individual projects in the coming decades.</w:t>
      </w:r>
    </w:p>
    <w:p w:rsidR="00161931" w:rsidRDefault="00831636" w:rsidP="00D45D36">
      <w:pPr>
        <w:jc w:val="both"/>
      </w:pPr>
      <w:r>
        <w:t xml:space="preserve">Adaptation options for wind power include wind </w:t>
      </w:r>
      <w:r w:rsidRPr="0071164A">
        <w:t>farm siting (</w:t>
      </w:r>
      <w:r>
        <w:t>prioritising</w:t>
      </w:r>
      <w:r w:rsidRPr="0071164A">
        <w:t xml:space="preserve"> locations where long-term average wind speeds are </w:t>
      </w:r>
      <w:r>
        <w:t>projected</w:t>
      </w:r>
      <w:r w:rsidRPr="0071164A">
        <w:t xml:space="preserve"> to remain the same or increase), and changes to design and operations such as the use of heated turbine blades and dynamic control systems (</w:t>
      </w:r>
      <w:r w:rsidRPr="0071164A">
        <w:fldChar w:fldCharType="begin" w:fldLock="1"/>
      </w:r>
      <w:r w:rsidR="000C7386">
        <w:instrText>ADDIN CSL_CITATION { "citationItems" : [ { "id" : "ITEM-1", "itemData" : { "DOI" : "10.1007/s10584-013-0889-y", "ISSN" : "01650009", "abstract" : "This article presents a review of the status and basis of wind-generated electricity production, the state of knowledge regarding possible changes in the spatio-temporal characteristics of the wind resource and wind turbine operating conditions, the principal extreme events that are of relevance to the wind energy industry, and the major potential vulnerabilities of the wind energy industry to climate change, with a specific focus on extreme events. Generally, the magnitude of projected changes over Europe and the contig- uous USA are within the \u2018conservative\u2019 estimates embedded within the Wind Turbine Design Standards. However, more research is needed to quantify (i) how global climate evolution may influence the operation of wind turbines outside these regions, (ii) events causing coincident extreme wind speeds, gusts, and vertical wind shear, and (iii) combined wind-wave loading on offshore turbines.", "author" : [ { "dropping-particle" : "", "family" : "Pryor", "given" : "S. C.", "non-dropping-particle" : "", "parse-names" : false, "suffix" : "" }, { "dropping-particle" : "", "family" : "Barthelmie", "given" : "R. J.", "non-dropping-particle" : "", "parse-names" : false, "suffix" : "" } ], "container-title" : "Climatic Change", "id" : "ITEM-1", "issue" : "1", "issued" : { "date-parts" : [ [ "2013" ] ] }, "page" : "79-91", "title" : "Assessing the vulnerability of wind energy to climate change and extreme events", "type" : "article-journal", "volume" : "121" }, "uris" : [ "http://www.mendeley.com/documents/?uuid=423da686-810b-421d-8725-eb8abbc95c39" ] } ], "mendeley" : { "formattedCitation" : "(Pryor &amp; Barthelmie 2013)", "manualFormatting" : "Pryor &amp; Barthelmie 2013)", "plainTextFormattedCitation" : "(Pryor &amp; Barthelmie 2013)", "previouslyFormattedCitation" : "(Pryor &amp; Barthelmie 2013)" }, "properties" : {  }, "schema" : "https://github.com/citation-style-language/schema/raw/master/csl-citation.json" }</w:instrText>
      </w:r>
      <w:r w:rsidRPr="0071164A">
        <w:fldChar w:fldCharType="separate"/>
      </w:r>
      <w:r w:rsidRPr="0071164A">
        <w:rPr>
          <w:noProof/>
        </w:rPr>
        <w:t>Pryor &amp; Barthelmie 2013)</w:t>
      </w:r>
      <w:r w:rsidRPr="0071164A">
        <w:fldChar w:fldCharType="end"/>
      </w:r>
      <w:r w:rsidRPr="0071164A">
        <w:t>.</w:t>
      </w:r>
      <w:r>
        <w:t xml:space="preserve"> </w:t>
      </w:r>
      <w:r w:rsidRPr="002C5F5A">
        <w:t xml:space="preserve">The relatively short lifetime of wind power projects and the fast improvements in technologies of wind technologies suggest that </w:t>
      </w:r>
      <w:r>
        <w:t xml:space="preserve">negative </w:t>
      </w:r>
      <w:r w:rsidRPr="002C5F5A">
        <w:t xml:space="preserve">impacts are likely to be designed out </w:t>
      </w:r>
      <w:r w:rsidRPr="002C5F5A">
        <w:lastRenderedPageBreak/>
        <w:fldChar w:fldCharType="begin" w:fldLock="1"/>
      </w:r>
      <w:r w:rsidR="000C7386">
        <w:instrText>ADDIN CSL_CITATION { "citationItems" : [ { "id" : "ITEM-1", "itemData" : { "DOI" : "10.1596/978-0-8213-8697", "ISBN" : "978-0-8213-8697-2", "abstract" : "This report was produced by the Energy Sector Management Assistance Program (ESMAP) and the World Bank Group\u2019s Global Expert Team for Adaptation. It was conceived following a brainstorming discussion on the subject \u201cSustainable Energy Sup- ply, Energy Access and Climate Change\u201d hosted by ESMAP on October 26?27, 2009, and a? ended by 17 external specialists renowned for their work on development, energy, and climate change. This meeting challenged ESMAP to go beyond its work on climate mitigation in energy systems, and build upon and expand its pilot program on energy sector vulnerability to climate change to be? er understand and help inform operational teams on potential climate impacts and options for their management. This report is intended as an up-to-date compendium of what is known about weath- er variability and projected climate trends and their impacts on energy service provision and demand. It discusses emerging practices and tools for managing these impacts and integrating climate considerations into planning processes and operational practices in an environment of uncertainty. It draws on published, peer-reviewed literature. This report has been compiled to raise awareness of potential climate impacts and stress points on the energy sector. The target audiences are policy makers and energy planners", "author" : [ { "dropping-particle" : "", "family" : "Ebinger", "given" : "Jane", "non-dropping-particle" : "", "parse-names" : false, "suffix" : "" }, { "dropping-particle" : "", "family" : "Vergara", "given" : "Walter", "non-dropping-particle" : "", "parse-names" : false, "suffix" : "" } ], "container-title" : "World Bank", "id" : "ITEM-1", "issued" : { "date-parts" : [ [ "2011" ] ] }, "title" : "Climate Impacts on Energy Systems: Key Issues for Energy Sector Adaptation", "type" : "article-journal" }, "uris" : [ "http://www.mendeley.com/documents/?uuid=1bccf7cf-e8c3-4a3a-b2c5-c68871db10a2" ] } ], "mendeley" : { "formattedCitation" : "(Ebinger &amp; Vergara 2011)", "plainTextFormattedCitation" : "(Ebinger &amp; Vergara 2011)", "previouslyFormattedCitation" : "(Ebinger &amp; Vergara 2011)" }, "properties" : {  }, "schema" : "https://github.com/citation-style-language/schema/raw/master/csl-citation.json" }</w:instrText>
      </w:r>
      <w:r w:rsidRPr="002C5F5A">
        <w:fldChar w:fldCharType="separate"/>
      </w:r>
      <w:r w:rsidRPr="002C5F5A">
        <w:rPr>
          <w:noProof/>
        </w:rPr>
        <w:t>(Ebinger &amp; Vergara 2011)</w:t>
      </w:r>
      <w:r w:rsidRPr="002C5F5A">
        <w:fldChar w:fldCharType="end"/>
      </w:r>
      <w:r w:rsidRPr="002C5F5A">
        <w:t>. However, for system planners or project developers to account for climate change impacts in their wind farm siting or project design decisions, consensus between studies and quantitative uncertainty estimates would be necessary.</w:t>
      </w:r>
    </w:p>
    <w:p w:rsidR="00161931" w:rsidRDefault="00161931" w:rsidP="00831636">
      <w:pPr>
        <w:pStyle w:val="Heading1"/>
        <w:numPr>
          <w:ilvl w:val="0"/>
          <w:numId w:val="2"/>
        </w:numPr>
        <w:ind w:left="426" w:hanging="426"/>
      </w:pPr>
      <w:r>
        <w:t>Solar power</w:t>
      </w:r>
    </w:p>
    <w:p w:rsidR="00831636" w:rsidRPr="001B59F6" w:rsidRDefault="00831636" w:rsidP="00831636">
      <w:pPr>
        <w:jc w:val="both"/>
      </w:pPr>
      <w:r w:rsidRPr="00B05EEE">
        <w:t>Climate change impact</w:t>
      </w:r>
      <w:r>
        <w:t>s</w:t>
      </w:r>
      <w:r w:rsidRPr="00B05EEE">
        <w:t xml:space="preserve"> solar generation by altering cloud patterns and ambient temperature. The efficiency of photovoltaic cells (PV) decrease almost linearly with increasing temperature while the output of concentrated solar power (CSP) increases. CSP output increases almost proportionally with increasing direct irradiance and PV output increases almost proportionally with total irradiance except under low light levels </w:t>
      </w:r>
      <w:r w:rsidRPr="00B05EEE">
        <w:fldChar w:fldCharType="begin" w:fldLock="1"/>
      </w:r>
      <w:r w:rsidR="000C7386">
        <w:instrText>ADDIN CSL_CITATION { "citationItems" : [ { "id" : "ITEM-1", "itemData" : { "DOI" : "10.1039/c1ee01495a", "ISSN" : "1754-5692", "author" : [ { "dropping-particle" : "", "family" : "Crook", "given" : "Julia A.", "non-dropping-particle" : "", "parse-names" : false, "suffix" : "" }, { "dropping-particle" : "", "family" : "Jones", "given" : "Laura A.", "non-dropping-particle" : "", "parse-names" : false, "suffix" : "" }, { "dropping-particle" : "", "family" : "Forster", "given" : "Piers M.", "non-dropping-particle" : "", "parse-names" : false, "suffix" : "" }, { "dropping-particle" : "", "family" : "Crook", "given" : "Rolf", "non-dropping-particle" : "", "parse-names" : false, "suffix" : "" } ], "container-title" : "Energy &amp; Environmental Science", "id" : "ITEM-1", "issue" : "9", "issued" : { "date-parts" : [ [ "2011" ] ] }, "page" : "3101", "title" : "Climate change impacts on future photovoltaic and concentrated solar power energy output", "type" : "article-journal", "volume" : "4" }, "uris" : [ "http://www.mendeley.com/documents/?uuid=d0a905e0-522e-441d-bad3-7acf1b376209" ] } ], "mendeley" : { "formattedCitation" : "(Crook et al. 2011)", "plainTextFormattedCitation" : "(Crook et al. 2011)", "previouslyFormattedCitation" : "(Crook et al. 2011)" }, "properties" : {  }, "schema" : "https://github.com/citation-style-language/schema/raw/master/csl-citation.json" }</w:instrText>
      </w:r>
      <w:r w:rsidRPr="00B05EEE">
        <w:fldChar w:fldCharType="separate"/>
      </w:r>
      <w:r w:rsidRPr="00B05EEE">
        <w:rPr>
          <w:noProof/>
        </w:rPr>
        <w:t>(Crook et al. 2011)</w:t>
      </w:r>
      <w:r w:rsidRPr="00B05EEE">
        <w:fldChar w:fldCharType="end"/>
      </w:r>
      <w:r w:rsidRPr="00B05EEE">
        <w:t>. Changes to strong winds, hail and dustiness may also impact required design or maintenance of solar technologies.</w:t>
      </w:r>
      <w:r>
        <w:t xml:space="preserve"> </w:t>
      </w:r>
    </w:p>
    <w:p w:rsidR="00831636" w:rsidRPr="00B068B0" w:rsidRDefault="00831636" w:rsidP="00831636">
      <w:pPr>
        <w:jc w:val="both"/>
        <w:rPr>
          <w:color w:val="FF0000"/>
        </w:rPr>
      </w:pPr>
      <w:r>
        <w:t>Just a</w:t>
      </w:r>
      <w:r w:rsidRPr="00BF0277">
        <w:t xml:space="preserve"> handful of regional studies examining climate</w:t>
      </w:r>
      <w:r w:rsidRPr="00935C43">
        <w:t xml:space="preserve"> change impacts on solar generation have been performed, covering mainly Europe </w:t>
      </w:r>
      <w:r w:rsidRPr="00B068B0">
        <w:t xml:space="preserve">and Africa, making it difficult to judge significant trends. No global studies were identified in this review.  Studies employ the temperature, cloud cover and irradiance or insolation results of climate models. Climate change projections tend to agree that cloud cover will decrease in low to mid-latitude regions </w:t>
      </w:r>
      <w:r w:rsidRPr="00B068B0">
        <w:fldChar w:fldCharType="begin" w:fldLock="1"/>
      </w:r>
      <w:r w:rsidR="000C7386" w:rsidRPr="00B068B0">
        <w:instrText>ADDIN CSL_CITATION { "citationItems" : [ { "id" : "ITEM-1", "itemData" : { "DOI" : "10.1007/s10584-013-0887-0", "ISBN" : "0165-0009", "ISSN" : "01650009", "abstract" : "This paper reviews the potential vulnerability of solar energy systems to future extreme event risks as a consequence of climate change.We describe the threemain technologies likely to be used to harness sunlight\u2014thermal heating, photovoltaic (PV), and concentrating solar power (CSP)\u2014and identify critical climate vulnerabilities for each one.We then compare these vulnerabilities with assessments of future changes in mean conditions and extreme event risk levels.We do not identify any vulnerabilities severe enough to halt development of any of the technologies mentioned, although we do find a potential value in exploring options for making PV cells more heat-resilient and for improving the design of cooling systems for CSP.", "author" : [ { "dropping-particle" : "", "family" : "Patt", "given" : "Anthony", "non-dropping-particle" : "", "parse-names" : false, "suffix" : "" }, { "dropping-particle" : "", "family" : "Pfenninger", "given" : "Stefan", "non-dropping-particle" : "", "parse-names" : false, "suffix" : "" }, { "dropping-particle" : "", "family" : "Lilliestam", "given" : "Johan", "non-dropping-particle" : "", "parse-names" : false, "suffix" : "" } ], "container-title" : "Climatic Change", "id" : "ITEM-1", "issued" : { "date-parts" : [ [ "2013" ] ] }, "page" : "93-102", "title" : "Vulnerability of solar energy infrastructure and output to climate change", "type" : "article-journal", "volume" : "121" }, "uris" : [ "http://www.mendeley.com/documents/?uuid=5578cf41-fdcd-486d-8035-8832cc426989" ] } ], "mendeley" : { "formattedCitation" : "(Patt et al. 2013)", "plainTextFormattedCitation" : "(Patt et al. 2013)", "previouslyFormattedCitation" : "(Patt et al. 2013)" }, "properties" : {  }, "schema" : "https://github.com/citation-style-language/schema/raw/master/csl-citation.json" }</w:instrText>
      </w:r>
      <w:r w:rsidRPr="00B068B0">
        <w:fldChar w:fldCharType="separate"/>
      </w:r>
      <w:r w:rsidRPr="00B068B0">
        <w:rPr>
          <w:noProof/>
        </w:rPr>
        <w:t>(Patt et al. 2013)</w:t>
      </w:r>
      <w:r w:rsidRPr="00B068B0">
        <w:fldChar w:fldCharType="end"/>
      </w:r>
      <w:r w:rsidRPr="00B068B0">
        <w:t xml:space="preserve">, </w:t>
      </w:r>
      <w:r w:rsidRPr="00A707B6">
        <w:rPr>
          <w:color w:val="000000" w:themeColor="text1"/>
        </w:rPr>
        <w:t>however, local impacts on cloud cover remain highly uncertain</w:t>
      </w:r>
      <w:r w:rsidR="00341B1E" w:rsidRPr="00A707B6">
        <w:rPr>
          <w:color w:val="000000" w:themeColor="text1"/>
        </w:rPr>
        <w:t>. Along with the rapid roll-out of solar technologies, this uncertainty</w:t>
      </w:r>
      <w:r w:rsidRPr="00A707B6">
        <w:rPr>
          <w:color w:val="000000" w:themeColor="text1"/>
        </w:rPr>
        <w:t xml:space="preserve"> may</w:t>
      </w:r>
      <w:r w:rsidRPr="00B068B0">
        <w:t xml:space="preserve"> account for the small number of solar impact studies (</w:t>
      </w:r>
      <w:r w:rsidRPr="00B068B0">
        <w:fldChar w:fldCharType="begin" w:fldLock="1"/>
      </w:r>
      <w:r w:rsidR="000C7386" w:rsidRPr="00B068B0">
        <w:instrText>ADDIN CSL_CITATION { "citationItems" : [ { "id" : "ITEM-1", "itemData" : { "DOI" : "10.1016/j.apenergy.2015.03.042", "ISSN" : "03062619", "abstract" : "The mitigation of potential climate change while sustaining energy resources requires global attention and cooperation. Among the numerous strategies to reduce Green House Gas (GHG) emissions is to decommission carbon intensive electricity production while increase the deployment of renewable energy technologies - such as wind and solar power generation. Yet the generation capacity, availability, and intermittency of these renewable energy sources are strongly climate dependent - and may also shift due to unavoidable human-induced change. In this study, we present a method, based on previous studies, that estimates the risk of climate-change on wind and solar resource potential. The assessment combines the risk-based climate projections from the Integrated Global Systems Model (IGSM), which considers emissions and global climate sensitivity uncertainty, with more regionally detailed climate information from 8 GCMs available from the Coupled Model Intercomparison Project phase 3 (CMIP-3). Southern Africa, specifically those in the Southern African Development Countries (SADC), is used as a case study. We find a median change close to zero by 2050 in the long-term mean of both wind speed and Global Horizontal Irradiance (GHI), both used as indicators of changes in electricity production potential. Although the extreme possibilities range from about -15% to +15% change, these are associated with low probability. The most prominent effect of a modest climate mitigation policy is seen in the doubled likelihood of the mode of the distribution of wind power change. This increased likelihood is made at the expense of decreased likelihood in the large changes of the distribution, but these trade-offs with the more extreme likelihoods are not symmetric with respect to the modal change.", "author" : [ { "dropping-particle" : "", "family" : "Fant", "given" : "Charles", "non-dropping-particle" : "", "parse-names" : false, "suffix" : "" }, { "dropping-particle" : "", "family" : "Adam Schlosser", "given" : "C.", "non-dropping-particle" : "", "parse-names" : false, "suffix" : "" }, { "dropping-particle" : "", "family" : "Strzepek", "given" : "Kenneth", "non-dropping-particle" : "", "parse-names" : false, "suffix" : "" } ], "container-title" : "Applied Energy", "id" : "ITEM-1", "issued" : { "date-parts" : [ [ "2016" ] ] }, "page" : "556-564", "publisher" : "Elsevier Ltd", "title" : "The impact of climate change on wind and solar resources in southern Africa", "type" : "article-journal", "volume" : "161" }, "uris" : [ "http://www.mendeley.com/documents/?uuid=afece96b-5c41-4907-9232-8eace90a7bf5" ] } ], "mendeley" : { "formattedCitation" : "(Fant et al. 2016)", "manualFormatting" : "Fant et al. 2016)", "plainTextFormattedCitation" : "(Fant et al. 2016)", "previouslyFormattedCitation" : "(Fant et al. 2016)" }, "properties" : {  }, "schema" : "https://github.com/citation-style-language/schema/raw/master/csl-citation.json" }</w:instrText>
      </w:r>
      <w:r w:rsidRPr="00B068B0">
        <w:fldChar w:fldCharType="separate"/>
      </w:r>
      <w:r w:rsidRPr="00B068B0">
        <w:rPr>
          <w:noProof/>
        </w:rPr>
        <w:t>Fant et al. 2016)</w:t>
      </w:r>
      <w:r w:rsidRPr="00B068B0">
        <w:fldChar w:fldCharType="end"/>
      </w:r>
      <w:r w:rsidRPr="00B068B0">
        <w:t xml:space="preserve">. </w:t>
      </w:r>
    </w:p>
    <w:p w:rsidR="00831636" w:rsidRPr="00B068B0" w:rsidRDefault="00831636" w:rsidP="00831636">
      <w:pPr>
        <w:jc w:val="both"/>
      </w:pPr>
      <w:r w:rsidRPr="00B068B0">
        <w:t xml:space="preserve">Generation impact studies tend to account for changes to both the solar resource and the technology efficiency, which often change in opposite directions. For example for Greece, </w:t>
      </w:r>
      <w:r w:rsidRPr="00B068B0">
        <w:fldChar w:fldCharType="begin" w:fldLock="1"/>
      </w:r>
      <w:r w:rsidR="000C7386" w:rsidRPr="00B068B0">
        <w:instrText>ADDIN CSL_CITATION { "citationItems" : [ { "id" : "ITEM-1", "itemData" : { "DOI" : "10.1155/2014/264506", "ISSN" : "1687-9309", "abstract" : "Solar power is the third major renewable energy, constituting an increasingly important component of global future - low carbon - energy portfolio. Accurate climate information is essential for the conditions of solar energy production, maximization, and stable regulation and planning. Climate change impacts on energy output projections are thus of crucial importance. In this study the effect of projected changes in irradiance and temperature on the performance of photovoltaic systems in Greece is examined. Climate projections were obtained from 5 regional climate models (RCMs) under the A1B emissions scenario, for two future periods. The RCM data present systematic errors against observed values, resulting in the need of bias adjustment. The projected change in photovoltaic energy output was then estimated, considering changes in temperature and insolation. The spatiotemporal analysis indicates significant increase in mean annual temperature (up to 3.5\u00b0C) and mean total radiation (up to 5 W/m2) by 2100. The performance of photovoltaic systems exhibits a negative linear dependence on the projected temperature increase which is outweighed by the expected increase of total radiation resulting in an up to 4% increase in energy output. \u00a9 2014 Ioanna S. Panagea et al.", "author" : [ { "dropping-particle" : "", "family" : "Panagea", "given" : "Ioanna S.", "non-dropping-particle" : "", "parse-names" : false, "suffix" : "" }, { "dropping-particle" : "", "family" : "Tsanis", "given" : "Ioannis K.", "non-dropping-particle" : "", "parse-names" : false, "suffix" : "" }, { "dropping-particle" : "", "family" : "Koutroulis", "given" : "Aristeidis G.", "non-dropping-particle" : "", "parse-names" : false, "suffix" : "" }, { "dropping-particle" : "", "family" : "Grillakis", "given" : "Manolis G.", "non-dropping-particle" : "", "parse-names" : false, "suffix" : "" } ], "container-title" : "Advances in Meteorology", "id" : "ITEM-1", "issued" : { "date-parts" : [ [ "2014" ] ] }, "page" : "1-11", "title" : "Climate Change Impact on Photovoltaic Energy Output: The Case of Greece", "type" : "article-journal", "volume" : "2014" }, "uris" : [ "http://www.mendeley.com/documents/?uuid=32f1c102-ac6e-4fb3-87e3-17f6665876c4" ] } ], "mendeley" : { "formattedCitation" : "(Panagea et al. 2014)", "manualFormatting" : "Panagea et al. (2014)", "plainTextFormattedCitation" : "(Panagea et al. 2014)", "previouslyFormattedCitation" : "(Panagea et al. 2014)" }, "properties" : {  }, "schema" : "https://github.com/citation-style-language/schema/raw/master/csl-citation.json" }</w:instrText>
      </w:r>
      <w:r w:rsidRPr="00B068B0">
        <w:fldChar w:fldCharType="separate"/>
      </w:r>
      <w:r w:rsidRPr="00B068B0">
        <w:rPr>
          <w:noProof/>
        </w:rPr>
        <w:t>Panagea et al. (2014)</w:t>
      </w:r>
      <w:r w:rsidRPr="00B068B0">
        <w:fldChar w:fldCharType="end"/>
      </w:r>
      <w:r w:rsidRPr="00B068B0">
        <w:t xml:space="preserve"> project a significant increase of mean annual temperature, which would decrease the efficiency of PV systems, but would be outweighed by the significant increase in total irradiation and so predicted an increase in energy output by the end of the century of 4%. For the B2 scenario, Gaetani et al (2014) project that PV output will decrease 7% in Eastern Europe and Northern Africa but increase by 10% in Western Europe and the Eastern Mediterranean by the end of the century. This is slightly higher than the results of </w:t>
      </w:r>
      <w:r w:rsidRPr="00B068B0">
        <w:fldChar w:fldCharType="begin" w:fldLock="1"/>
      </w:r>
      <w:r w:rsidR="000C7386" w:rsidRPr="00B068B0">
        <w:instrText>ADDIN CSL_CITATION { "citationItems" : [ { "id" : "ITEM-1", "itemData" : { "DOI" : "10.1039/c1ee01495a", "ISSN" : "1754-5692", "author" : [ { "dropping-particle" : "", "family" : "Crook", "given" : "Julia A.", "non-dropping-particle" : "", "parse-names" : false, "suffix" : "" }, { "dropping-particle" : "", "family" : "Jones", "given" : "Laura A.", "non-dropping-particle" : "", "parse-names" : false, "suffix" : "" }, { "dropping-particle" : "", "family" : "Forster", "given" : "Piers M.", "non-dropping-particle" : "", "parse-names" : false, "suffix" : "" }, { "dropping-particle" : "", "family" : "Crook", "given" : "Rolf", "non-dropping-particle" : "", "parse-names" : false, "suffix" : "" } ], "container-title" : "Energy &amp; Environmental Science", "id" : "ITEM-1", "issue" : "9", "issued" : { "date-parts" : [ [ "2011" ] ] }, "page" : "3101", "title" : "Climate change impacts on future photovoltaic and concentrated solar power energy output", "type" : "article-journal", "volume" : "4" }, "uris" : [ "http://www.mendeley.com/documents/?uuid=d0a905e0-522e-441d-bad3-7acf1b376209" ] } ], "mendeley" : { "formattedCitation" : "(Crook et al. 2011)", "manualFormatting" : "Crook et al. (2011)", "plainTextFormattedCitation" : "(Crook et al. 2011)", "previouslyFormattedCitation" : "(Crook et al. 2011)" }, "properties" : {  }, "schema" : "https://github.com/citation-style-language/schema/raw/master/csl-citation.json" }</w:instrText>
      </w:r>
      <w:r w:rsidRPr="00B068B0">
        <w:fldChar w:fldCharType="separate"/>
      </w:r>
      <w:r w:rsidRPr="00B068B0">
        <w:rPr>
          <w:noProof/>
        </w:rPr>
        <w:t>Crook et al. (2011)</w:t>
      </w:r>
      <w:r w:rsidRPr="00B068B0">
        <w:fldChar w:fldCharType="end"/>
      </w:r>
      <w:r w:rsidRPr="00B068B0">
        <w:t xml:space="preserve"> who projected increases of 3-4% in Spain, Germany and China and decreases of 2-6% for the US and Saudi Arabia, for the A1B scenario, depending on the GCM used. Most recently, </w:t>
      </w:r>
      <w:r w:rsidRPr="00B068B0">
        <w:fldChar w:fldCharType="begin" w:fldLock="1"/>
      </w:r>
      <w:r w:rsidR="000C7386" w:rsidRPr="00B068B0">
        <w:instrText>ADDIN CSL_CITATION { "citationItems" : [ { "id" : "ITEM-1", "itemData" : { "DOI" : "10.1016/j.apenergy.2015.03.042", "ISSN" : "03062619", "abstract" : "The mitigation of potential climate change while sustaining energy resources requires global attention and cooperation. Among the numerous strategies to reduce Green House Gas (GHG) emissions is to decommission carbon intensive electricity production while increase the deployment of renewable energy technologies - such as wind and solar power generation. Yet the generation capacity, availability, and intermittency of these renewable energy sources are strongly climate dependent - and may also shift due to unavoidable human-induced change. In this study, we present a method, based on previous studies, that estimates the risk of climate-change on wind and solar resource potential. The assessment combines the risk-based climate projections from the Integrated Global Systems Model (IGSM), which considers emissions and global climate sensitivity uncertainty, with more regionally detailed climate information from 8 GCMs available from the Coupled Model Intercomparison Project phase 3 (CMIP-3). Southern Africa, specifically those in the Southern African Development Countries (SADC), is used as a case study. We find a median change close to zero by 2050 in the long-term mean of both wind speed and Global Horizontal Irradiance (GHI), both used as indicators of changes in electricity production potential. Although the extreme possibilities range from about -15% to +15% change, these are associated with low probability. The most prominent effect of a modest climate mitigation policy is seen in the doubled likelihood of the mode of the distribution of wind power change. This increased likelihood is made at the expense of decreased likelihood in the large changes of the distribution, but these trade-offs with the more extreme likelihoods are not symmetric with respect to the modal change.", "author" : [ { "dropping-particle" : "", "family" : "Fant", "given" : "Charles", "non-dropping-particle" : "", "parse-names" : false, "suffix" : "" }, { "dropping-particle" : "", "family" : "Adam Schlosser", "given" : "C.", "non-dropping-particle" : "", "parse-names" : false, "suffix" : "" }, { "dropping-particle" : "", "family" : "Strzepek", "given" : "Kenneth", "non-dropping-particle" : "", "parse-names" : false, "suffix" : "" } ], "container-title" : "Applied Energy", "id" : "ITEM-1", "issued" : { "date-parts" : [ [ "2016" ] ] }, "page" : "556-564", "publisher" : "Elsevier Ltd", "title" : "The impact of climate change on wind and solar resources in southern Africa", "type" : "article-journal", "volume" : "161" }, "uris" : [ "http://www.mendeley.com/documents/?uuid=afece96b-5c41-4907-9232-8eace90a7bf5" ] } ], "mendeley" : { "formattedCitation" : "(Fant et al. 2016)", "manualFormatting" : "Fant et al. (2016)", "plainTextFormattedCitation" : "(Fant et al. 2016)", "previouslyFormattedCitation" : "(Fant et al. 2016)" }, "properties" : {  }, "schema" : "https://github.com/citation-style-language/schema/raw/master/csl-citation.json" }</w:instrText>
      </w:r>
      <w:r w:rsidRPr="00B068B0">
        <w:fldChar w:fldCharType="separate"/>
      </w:r>
      <w:r w:rsidRPr="00B068B0">
        <w:rPr>
          <w:noProof/>
        </w:rPr>
        <w:t>Fant et al. (2016)</w:t>
      </w:r>
      <w:r w:rsidRPr="00B068B0">
        <w:fldChar w:fldCharType="end"/>
      </w:r>
      <w:r w:rsidRPr="00B068B0">
        <w:t xml:space="preserve"> project close to zero change in the long-term mean global horizontal irradiance and low probability of significant changes to the extremes for southern Africa. </w:t>
      </w:r>
    </w:p>
    <w:p w:rsidR="00831636" w:rsidRPr="00B068B0" w:rsidRDefault="00831636" w:rsidP="00831636">
      <w:pPr>
        <w:jc w:val="both"/>
        <w:rPr>
          <w:b/>
        </w:rPr>
      </w:pPr>
      <w:r w:rsidRPr="00B068B0">
        <w:t>Several papers remark that strong winds can damage solar energy structures, that dust and sand deposits can significantly increase the need for cleaning, and that the frequency and intensity of these events may increase with climate change (</w:t>
      </w:r>
      <w:r w:rsidRPr="00B068B0">
        <w:fldChar w:fldCharType="begin" w:fldLock="1"/>
      </w:r>
      <w:r w:rsidR="000C7386" w:rsidRPr="00B068B0">
        <w:instrText>ADDIN CSL_CITATION { "citationItems" : [ { "id" : "ITEM-1", "itemData" : { "DOI" : "10.1007/s10584-013-0887-0", "ISBN" : "0165-0009", "ISSN" : "01650009", "abstract" : "This paper reviews the potential vulnerability of solar energy systems to future extreme event risks as a consequence of climate change.We describe the threemain technologies likely to be used to harness sunlight\u2014thermal heating, photovoltaic (PV), and concentrating solar power (CSP)\u2014and identify critical climate vulnerabilities for each one.We then compare these vulnerabilities with assessments of future changes in mean conditions and extreme event risk levels.We do not identify any vulnerabilities severe enough to halt development of any of the technologies mentioned, although we do find a potential value in exploring options for making PV cells more heat-resilient and for improving the design of cooling systems for CSP.", "author" : [ { "dropping-particle" : "", "family" : "Patt", "given" : "Anthony", "non-dropping-particle" : "", "parse-names" : false, "suffix" : "" }, { "dropping-particle" : "", "family" : "Pfenninger", "given" : "Stefan", "non-dropping-particle" : "", "parse-names" : false, "suffix" : "" }, { "dropping-particle" : "", "family" : "Lilliestam", "given" : "Johan", "non-dropping-particle" : "", "parse-names" : false, "suffix" : "" } ], "container-title" : "Climatic Change", "id" : "ITEM-1", "issued" : { "date-parts" : [ [ "2013" ] ] }, "page" : "93-102", "title" : "Vulnerability of solar energy infrastructure and output to climate change", "type" : "article-journal", "volume" : "121" }, "uris" : [ "http://www.mendeley.com/documents/?uuid=5578cf41-fdcd-486d-8035-8832cc426989" ] } ], "mendeley" : { "formattedCitation" : "(Patt et al. 2013)", "manualFormatting" : "Patt et al. 2013", "plainTextFormattedCitation" : "(Patt et al. 2013)", "previouslyFormattedCitation" : "(Patt et al. 2013)" }, "properties" : {  }, "schema" : "https://github.com/citation-style-language/schema/raw/master/csl-citation.json" }</w:instrText>
      </w:r>
      <w:r w:rsidRPr="00B068B0">
        <w:fldChar w:fldCharType="separate"/>
      </w:r>
      <w:r w:rsidRPr="00B068B0">
        <w:rPr>
          <w:noProof/>
        </w:rPr>
        <w:t>Patt et al. 2013</w:t>
      </w:r>
      <w:r w:rsidRPr="00B068B0">
        <w:fldChar w:fldCharType="end"/>
      </w:r>
      <w:r w:rsidRPr="00B068B0">
        <w:t xml:space="preserve">, </w:t>
      </w:r>
      <w:r w:rsidRPr="00B068B0">
        <w:fldChar w:fldCharType="begin" w:fldLock="1"/>
      </w:r>
      <w:r w:rsidR="000C7386" w:rsidRPr="00B068B0">
        <w:instrText>ADDIN CSL_CITATION { "citationItems" : [ { "id" : "ITEM-1", "itemData" : { "author" : [ { "dropping-particle" : "", "family" : "Arent", "given" : "Douglas J.", "non-dropping-particle" : "", "parse-names" : false, "suffix" : "" }, { "dropping-particle" : "", "family" : "Tol", "given" : "Richard S.J.", "non-dropping-particle" : "", "parse-names" : false, "suffix" : "" }, { "dropping-particle" : "", "family" : "Faust", "given" : "Eberhard", "non-dropping-particle" : "", "parse-names" : false, "suffix" : "" }, { "dropping-particle" : "", "family" : "Hella", "given" : "Joseph P.", "non-dropping-particle" : "", "parse-names" : false, "suffix" : "" }, { "dropping-particle" : "", "family" : "Kumar", "given" : "Surender", "non-dropping-particle" : "", "parse-names" : false, "suffix" : "" }, { "dropping-particle" : "", "family" : "Strzepek", "given" : "Kenneth M.", "non-dropping-particle" : "", "parse-names" : false, "suffix" : "" }, { "dropping-particle" : "", "family" : "T\u00f3th", "given" : "Ferenc L.", "non-dropping-particle" : "", "parse-names" : false, "suffix" : "" }, { "dropping-particle" : "", "family" : "Yan", "given" : "Denghua", "non-dropping-particle" : "", "parse-names" : false, "suffix" : "" } ], "container-title" : "Climate Change 2014: Impacts, Adaptation, and Vulnerability. Part A: Global and Sectoral Aspects. Contribution of Working Group II to the Fifth Assessment Report of the Intergovernmental Panel on Climate Change", "id" : "ITEM-1", "issued" : { "date-parts" : [ [ "2014" ] ] }, "title" : "Chapter 10 - Key economic sectors and services", "type" : "article-journal" }, "uris" : [ "http://www.mendeley.com/documents/?uuid=19cd11cb-f8e7-4d1f-b4d6-94cb4527d085" ] } ], "mendeley" : { "formattedCitation" : "(Arent et al. 2014)", "manualFormatting" : "Arent et al. 2014", "plainTextFormattedCitation" : "(Arent et al. 2014)", "previouslyFormattedCitation" : "(Arent et al. 2014)" }, "properties" : {  }, "schema" : "https://github.com/citation-style-language/schema/raw/master/csl-citation.json" }</w:instrText>
      </w:r>
      <w:r w:rsidRPr="00B068B0">
        <w:fldChar w:fldCharType="separate"/>
      </w:r>
      <w:r w:rsidRPr="00B068B0">
        <w:rPr>
          <w:noProof/>
        </w:rPr>
        <w:t>Arent et al. 2014</w:t>
      </w:r>
      <w:r w:rsidRPr="00B068B0">
        <w:fldChar w:fldCharType="end"/>
      </w:r>
      <w:r w:rsidRPr="00B068B0">
        <w:t xml:space="preserve">), however no studies were found which quantify these impacts on generation under climate change scenarios.  </w:t>
      </w:r>
    </w:p>
    <w:p w:rsidR="00161931" w:rsidRDefault="00831636" w:rsidP="00831636">
      <w:pPr>
        <w:jc w:val="both"/>
      </w:pPr>
      <w:r w:rsidRPr="00B068B0">
        <w:t>It is generally agreed that the relatively small predicted impacts, the short life-time of solar installations and the fast rate of technological development and cost reductions mean negative impacts of climate change on solar generation will be designed out and are no cause for concern (</w:t>
      </w:r>
      <w:r w:rsidRPr="00B068B0">
        <w:fldChar w:fldCharType="begin" w:fldLock="1"/>
      </w:r>
      <w:r w:rsidR="000C7386" w:rsidRPr="00B068B0">
        <w:instrText>ADDIN CSL_CITATION { "citationItems" : [ { "id" : "ITEM-1", "itemData" : { "author" : [ { "dropping-particle" : "", "family" : "Arent", "given" : "Douglas J.", "non-dropping-particle" : "", "parse-names" : false, "suffix" : "" }, { "dropping-particle" : "", "family" : "Tol", "given" : "Richard S.J.", "non-dropping-particle" : "", "parse-names" : false, "suffix" : "" }, { "dropping-particle" : "", "family" : "Faust", "given" : "Eberhard", "non-dropping-particle" : "", "parse-names" : false, "suffix" : "" }, { "dropping-particle" : "", "family" : "Hella", "given" : "Joseph P.", "non-dropping-particle" : "", "parse-names" : false, "suffix" : "" }, { "dropping-particle" : "", "family" : "Kumar", "given" : "Surender", "non-dropping-particle" : "", "parse-names" : false, "suffix" : "" }, { "dropping-particle" : "", "family" : "Strzepek", "given" : "Kenneth M.", "non-dropping-particle" : "", "parse-names" : false, "suffix" : "" }, { "dropping-particle" : "", "family" : "T\u00f3th", "given" : "Ferenc L.", "non-dropping-particle" : "", "parse-names" : false, "suffix" : "" }, { "dropping-particle" : "", "family" : "Yan", "given" : "Denghua", "non-dropping-particle" : "", "parse-names" : false, "suffix" : "" } ], "container-title" : "Climate Change 2014: Impacts, Adaptation, and Vulnerability. Part A: Global and Sectoral Aspects. Contribution of Working Group II to the Fifth Assessment Report of the Intergovernmental Panel on Climate Change", "id" : "ITEM-1", "issued" : { "date-parts" : [ [ "2014" ] ] }, "title" : "Chapter 10 - Key economic sectors and services", "type" : "article-journal" }, "uris" : [ "http://www.mendeley.com/documents/?uuid=19cd11cb-f8e7-4d1f-b4d6-94cb4527d085" ] } ], "mendeley" : { "formattedCitation" : "(Arent et al. 2014)", "manualFormatting" : "Arent et al. 2014", "plainTextFormattedCitation" : "(Arent et al. 2014)", "previouslyFormattedCitation" : "(Arent et al. 2014)" }, "properties" : {  }, "schema" : "https://github.com/citation-style-language/schema/raw/master/csl-citation.json" }</w:instrText>
      </w:r>
      <w:r w:rsidRPr="00B068B0">
        <w:fldChar w:fldCharType="separate"/>
      </w:r>
      <w:r w:rsidRPr="00B068B0">
        <w:rPr>
          <w:noProof/>
        </w:rPr>
        <w:t>Arent et al. 2014</w:t>
      </w:r>
      <w:r w:rsidRPr="00B068B0">
        <w:fldChar w:fldCharType="end"/>
      </w:r>
      <w:r w:rsidRPr="00B068B0">
        <w:t>). Even so, it may be beneficial to make PV panels more heat resistant and improve CSP cooling systems (</w:t>
      </w:r>
      <w:proofErr w:type="spellStart"/>
      <w:r w:rsidRPr="00B068B0">
        <w:fldChar w:fldCharType="begin" w:fldLock="1"/>
      </w:r>
      <w:r w:rsidR="000C7386" w:rsidRPr="00B068B0">
        <w:instrText>ADDIN CSL_CITATION { "citationItems" : [ { "id" : "ITEM-1", "itemData" : { "DOI" : "10.1007/s10584-013-0887-0", "ISBN" : "0165-0009", "ISSN" : "01650009", "abstract" : "This paper reviews the potential vulnerability of solar energy systems to future extreme event risks as a consequence of climate change.We describe the threemain technologies likely to be used to harness sunlight\u2014thermal heating, photovoltaic (PV), and concentrating solar power (CSP)\u2014and identify critical climate vulnerabilities for each one.We then compare these vulnerabilities with assessments of future changes in mean conditions and extreme event risk levels.We do not identify any vulnerabilities severe enough to halt development of any of the technologies mentioned, although we do find a potential value in exploring options for making PV cells more heat-resilient and for improving the design of cooling systems for CSP.", "author" : [ { "dropping-particle" : "", "family" : "Patt", "given" : "Anthony", "non-dropping-particle" : "", "parse-names" : false, "suffix" : "" }, { "dropping-particle" : "", "family" : "Pfenninger", "given" : "Stefan", "non-dropping-particle" : "", "parse-names" : false, "suffix" : "" }, { "dropping-particle" : "", "family" : "Lilliestam", "given" : "Johan", "non-dropping-particle" : "", "parse-names" : false, "suffix" : "" } ], "container-title" : "Climatic Change", "id" : "ITEM-1", "issued" : { "date-parts" : [ [ "2013" ] ] }, "page" : "93-102", "title" : "Vulnerability of solar energy infrastructure and output to climate change", "type" : "article-journal", "volume" : "121" }, "uris" : [ "http://www.mendeley.com/documents/?uuid=5578cf41-fdcd-486d-8035-8832cc426989" ] } ], "mendeley" : { "formattedCitation" : "(Patt et al. 2013)", "manualFormatting" : "Patt et al. 2013", "plainTextFormattedCitation" : "(Patt et al. 2013)", "previouslyFormattedCitation" : "(Patt et al. 2013)" }, "properties" : {  }, "schema" : "https://github.com/citation-style-language/schema/raw/master/csl-citation.json" }</w:instrText>
      </w:r>
      <w:r w:rsidRPr="00B068B0">
        <w:fldChar w:fldCharType="separate"/>
      </w:r>
      <w:r w:rsidRPr="00B068B0">
        <w:rPr>
          <w:noProof/>
        </w:rPr>
        <w:t>Patt</w:t>
      </w:r>
      <w:proofErr w:type="spellEnd"/>
      <w:r w:rsidRPr="00B068B0">
        <w:rPr>
          <w:noProof/>
        </w:rPr>
        <w:t xml:space="preserve"> et al. 2013</w:t>
      </w:r>
      <w:r w:rsidRPr="00B068B0">
        <w:fldChar w:fldCharType="end"/>
      </w:r>
      <w:r w:rsidRPr="00B068B0">
        <w:t>).</w:t>
      </w:r>
    </w:p>
    <w:p w:rsidR="00161931" w:rsidRDefault="00161931" w:rsidP="00831636">
      <w:pPr>
        <w:pStyle w:val="Heading1"/>
        <w:numPr>
          <w:ilvl w:val="0"/>
          <w:numId w:val="2"/>
        </w:numPr>
        <w:ind w:left="426" w:hanging="426"/>
      </w:pPr>
      <w:r>
        <w:lastRenderedPageBreak/>
        <w:t>Wave</w:t>
      </w:r>
      <w:r w:rsidR="00831636">
        <w:t xml:space="preserve"> and tidal</w:t>
      </w:r>
      <w:r>
        <w:t xml:space="preserve"> power</w:t>
      </w:r>
    </w:p>
    <w:p w:rsidR="00831636" w:rsidRPr="00B05EEE" w:rsidRDefault="00831636" w:rsidP="00831636">
      <w:pPr>
        <w:jc w:val="both"/>
      </w:pPr>
      <w:r w:rsidRPr="00B05EEE">
        <w:t>Wave power resource is affected by changes to wind patterns and sea level rise. Just a few studies considering these impacts were identified. No quantitative studies of the effect of climate change on tidal power were identified. The limited focus on wave and tidal power in this field of literature appears to reflect the small market share of these technologies.</w:t>
      </w:r>
    </w:p>
    <w:p w:rsidR="00161931" w:rsidRDefault="00831636" w:rsidP="00831636">
      <w:pPr>
        <w:jc w:val="both"/>
      </w:pPr>
      <w:r w:rsidRPr="00B05EEE">
        <w:t xml:space="preserve">Using RCM wind data and the WW3 wave model for a wave energy converter off the coast of Cornwall, UK, </w:t>
      </w:r>
      <w:r w:rsidRPr="00B05EEE">
        <w:fldChar w:fldCharType="begin" w:fldLock="1"/>
      </w:r>
      <w:r w:rsidR="000C7386">
        <w:instrText>ADDIN CSL_CITATION { "citationItems" : [ { "id" : "ITEM-1", "itemData" : { "DOI" : "10.1016/j.renene.2011.02.020", "ISSN" : "09601481", "author" : [ { "dropping-particle" : "", "family" : "Reeve", "given" : "D.E.", "non-dropping-particle" : "", "parse-names" : false, "suffix" : "" }, { "dropping-particle" : "", "family" : "Chen", "given" : "Y.", "non-dropping-particle" : "", "parse-names" : false, "suffix" : "" }, { "dropping-particle" : "", "family" : "Pan", "given" : "S.", "non-dropping-particle" : "", "parse-names" : false, "suffix" : "" }, { "dropping-particle" : "", "family" : "Magar", "given" : "V.", "non-dropping-particle" : "", "parse-names" : false, "suffix" : "" }, { "dropping-particle" : "", "family" : "Simmonds", "given" : "D.J.", "non-dropping-particle" : "", "parse-names" : false, "suffix" : "" }, { "dropping-particle" : "", "family" : "Zacharioudaki", "given" : "A.", "non-dropping-particle" : "", "parse-names" : false, "suffix" : "" } ], "container-title" : "Renewable Energy", "id" : "ITEM-1", "issue" : "9", "issued" : { "date-parts" : [ [ "2011" ] ] }, "page" : "2404-2413", "publisher" : "Elsevier Ltd", "title" : "An investigation of the impacts of climate change on wave energy generation: The Wave Hub, Cornwall, UK", "type" : "article-journal", "volume" : "36" }, "uris" : [ "http://www.mendeley.com/documents/?uuid=a55ceb38-1bff-43b4-bebb-16d4b38a9d53" ] } ], "mendeley" : { "formattedCitation" : "(Reeve et al. 2011)", "manualFormatting" : "Reeve et al. (2011)", "plainTextFormattedCitation" : "(Reeve et al. 2011)", "previouslyFormattedCitation" : "(Reeve et al. 2011)" }, "properties" : {  }, "schema" : "https://github.com/citation-style-language/schema/raw/master/csl-citation.json" }</w:instrText>
      </w:r>
      <w:r w:rsidRPr="00B05EEE">
        <w:fldChar w:fldCharType="separate"/>
      </w:r>
      <w:r w:rsidRPr="00B05EEE">
        <w:rPr>
          <w:noProof/>
        </w:rPr>
        <w:t>Reeve et al. (2011)</w:t>
      </w:r>
      <w:r w:rsidRPr="00B05EEE">
        <w:fldChar w:fldCharType="end"/>
      </w:r>
      <w:r w:rsidRPr="00B05EEE">
        <w:t xml:space="preserve"> predicted that wave power would increase by 2-3% in the A1 scenario but decrease by 1-3% in the B1 scenario, suggesting that better climate change mitigation would decrease the wave resource. </w:t>
      </w:r>
      <w:r>
        <w:t xml:space="preserve">Using </w:t>
      </w:r>
      <w:r w:rsidRPr="00B05EEE">
        <w:t>downscaled wind data from a single GCM to drive the SWAN wave model  for the Persian Gulf</w:t>
      </w:r>
      <w:r>
        <w:t>,</w:t>
      </w:r>
      <w:r w:rsidRPr="00B05EEE">
        <w:t xml:space="preserve"> </w:t>
      </w:r>
      <w:r w:rsidRPr="00B05EEE">
        <w:fldChar w:fldCharType="begin" w:fldLock="1"/>
      </w:r>
      <w:r w:rsidR="000C7386">
        <w:instrText>ADDIN CSL_CITATION { "citationItems" : [ { "id" : "ITEM-1", "itemData" : { "DOI" : "10.1007/s10236-015-0833-y", "ISBN" : "1023601508", "ISSN" : "1616-7341", "author" : [ { "dropping-particle" : "", "family" : "Kamranzad", "given" : "Bahareh", "non-dropping-particle" : "", "parse-names" : false, "suffix" : "" }, { "dropping-particle" : "", "family" : "Etemad-Shahidi", "given" : "Amir", "non-dropping-particle" : "", "parse-names" : false, "suffix" : "" }, { "dropping-particle" : "", "family" : "Chegini", "given" : "Vahid", "non-dropping-particle" : "", "parse-names" : false, "suffix" : "" }, { "dropping-particle" : "", "family" : "Yeganeh-Bakhtiary", "given" : "Abbas", "non-dropping-particle" : "", "parse-names" : false, "suffix" : "" } ], "container-title" : "Ocean Dynamics", "id" : "ITEM-1", "issue" : "6", "issued" : { "date-parts" : [ [ "2015" ] ] }, "page" : "777-794", "title" : "Climate change impact on wave energy in the Persian Gulf", "type" : "article-journal", "volume" : "65" }, "uris" : [ "http://www.mendeley.com/documents/?uuid=fd53cc81-ae42-45d7-bc59-72432b9a99ff" ] } ], "mendeley" : { "formattedCitation" : "(Kamranzad et al. 2015)", "manualFormatting" : "Kamranzad et al. (2015)", "plainTextFormattedCitation" : "(Kamranzad et al. 2015)", "previouslyFormattedCitation" : "(Kamranzad et al. 2015)" }, "properties" : {  }, "schema" : "https://github.com/citation-style-language/schema/raw/master/csl-citation.json" }</w:instrText>
      </w:r>
      <w:r w:rsidRPr="00B05EEE">
        <w:fldChar w:fldCharType="separate"/>
      </w:r>
      <w:r w:rsidRPr="00B05EEE">
        <w:rPr>
          <w:noProof/>
        </w:rPr>
        <w:t>Kamranzad et al. (2015)</w:t>
      </w:r>
      <w:r w:rsidRPr="00B05EEE">
        <w:fldChar w:fldCharType="end"/>
      </w:r>
      <w:r w:rsidRPr="00B05EEE">
        <w:t xml:space="preserve"> project</w:t>
      </w:r>
      <w:r>
        <w:t>ed</w:t>
      </w:r>
      <w:r w:rsidRPr="00B05EEE">
        <w:t xml:space="preserve"> no significant change in the 30-year average wave energy in any of the scenarios tested (A2, B2, A1B</w:t>
      </w:r>
      <w:r>
        <w:t>). However, the study also found that climate change may impact the maximum annual wave energy and other characteristics of the wave resource (significant wave height and peak period), which may be significant in the selection of wave energy converters.</w:t>
      </w:r>
    </w:p>
    <w:p w:rsidR="00161931" w:rsidRDefault="00161931" w:rsidP="00831636">
      <w:pPr>
        <w:pStyle w:val="Heading1"/>
        <w:numPr>
          <w:ilvl w:val="0"/>
          <w:numId w:val="2"/>
        </w:numPr>
        <w:ind w:left="426" w:hanging="426"/>
      </w:pPr>
      <w:r>
        <w:t>Bioenergy</w:t>
      </w:r>
    </w:p>
    <w:p w:rsidR="00831636" w:rsidRPr="00B8705A" w:rsidRDefault="00831636" w:rsidP="00831636">
      <w:pPr>
        <w:jc w:val="both"/>
      </w:pPr>
      <w:r w:rsidRPr="003B2343">
        <w:t xml:space="preserve">Bioenergy crop resources are affected by changes to seasonal patterns of temperature and precipitation as well as extreme events such as heatwaves, droughts and hurricanes. </w:t>
      </w:r>
      <w:r w:rsidRPr="003B2343">
        <w:fldChar w:fldCharType="begin" w:fldLock="1"/>
      </w:r>
      <w:r w:rsidR="000C7386">
        <w:instrText>ADDIN CSL_CITATION { "citationItems" : [ { "id" : "ITEM-1", "itemData" : { "ISBN" : "9781107607101", "author" : [ { "dropping-particle" : "", "family" : "Chum", "given" : "H.", "non-dropping-particle" : "", "parse-names" : false, "suffix" : "" }, { "dropping-particle" : "", "family" : "Faaij", "given" : "A.", "non-dropping-particle" : "", "parse-names" : false, "suffix" : "" }, { "dropping-particle" : "", "family" : "J.Moreira", "given" : "", "non-dropping-particle" : "", "parse-names" : false, "suffix" : "" }, { "dropping-particle" : "", "family" : "Berndes", "given" : "G.", "non-dropping-particle" : "", "parse-names" : false, "suffix" : "" }, { "dropping-particle" : "", "family" : "Dhamija", "given" : "P.", "non-dropping-particle" : "", "parse-names" : false, "suffix" : "" }, { "dropping-particle" : "", "family" : "Dong", "given" : "H.", "non-dropping-particle" : "", "parse-names" : false, "suffix" : "" }, { "dropping-particle" : "", "family" : "Gabrielle", "given" : "B.", "non-dropping-particle" : "", "parse-names" : false, "suffix" : "" }, { "dropping-particle" : "", "family" : "Eng", "given" : "A. Goss", "non-dropping-particle" : "", "parse-names" : false, "suffix" : "" }, { "dropping-particle" : "", "family" : "Lucht", "given" : "W.", "non-dropping-particle" : "", "parse-names" : false, "suffix" : "" }, { "dropping-particle" : "", "family" : "Mapako", "given" : "M.", "non-dropping-particle" : "", "parse-names" : false, "suffix" : "" }, { "dropping-particle" : "", "family" : "Cerutti", "given" : "O. Masera", "non-dropping-particle" : "", "parse-names" : false, "suffix" : "" }, { "dropping-particle" : "", "family" : "McIntyre", "given" : "T.", "non-dropping-particle" : "", "parse-names" : false, "suffix" : "" }, { "dropping-particle" : "", "family" : "Minowa", "given" : "T.", "non-dropping-particle" : "", "parse-names" : false, "suffix" : "" }, { "dropping-particle" : "", "family" : "Pingoud", "given" : "K.", "non-dropping-particle" : "", "parse-names" : false, "suffix" : "" } ], "container-title" : "IPCC Special Report on Renewable Energy Sources and Climate Change Mitigation", "id" : "ITEM-1", "issued" : { "date-parts" : [ [ "2011" ] ] }, "title" : "Bioenergy", "type" : "article-journal" }, "uris" : [ "http://www.mendeley.com/documents/?uuid=798b30e1-fb1e-468b-b04f-9e5640aaa956" ] } ], "mendeley" : { "formattedCitation" : "(Chum et al. 2011)", "plainTextFormattedCitation" : "(Chum et al. 2011)", "previouslyFormattedCitation" : "(Chum et al. 2011)" }, "properties" : {  }, "schema" : "https://github.com/citation-style-language/schema/raw/master/csl-citation.json" }</w:instrText>
      </w:r>
      <w:r w:rsidRPr="003B2343">
        <w:fldChar w:fldCharType="separate"/>
      </w:r>
      <w:r w:rsidRPr="003B2343">
        <w:rPr>
          <w:noProof/>
        </w:rPr>
        <w:t>(Chum et al. 2011)</w:t>
      </w:r>
      <w:r w:rsidRPr="003B2343">
        <w:fldChar w:fldCharType="end"/>
      </w:r>
      <w:r w:rsidRPr="003B2343">
        <w:t>. The impact of increased atmospheric CO</w:t>
      </w:r>
      <w:r w:rsidRPr="00831636">
        <w:rPr>
          <w:vertAlign w:val="subscript"/>
        </w:rPr>
        <w:t>2</w:t>
      </w:r>
      <w:r w:rsidRPr="003B2343">
        <w:t xml:space="preserve"> concentration </w:t>
      </w:r>
      <w:r w:rsidRPr="00B8705A">
        <w:t xml:space="preserve">itself is uncertain as it increases photosynthesis and the water efficiency of plants but may also favour certain pests and diseases </w:t>
      </w:r>
      <w:r w:rsidRPr="00B8705A">
        <w:fldChar w:fldCharType="begin" w:fldLock="1"/>
      </w:r>
      <w:r w:rsidR="000C7386">
        <w:instrText>ADDIN CSL_CITATION { "citationItems" : [ { "id" : "ITEM-1", "itemData" : { "DOI" : "10.1098/rstb.2010.0158", "ISBN" : "3651155412", "ISSN" : "0962-8436", "PMID" : "20713397", "abstract" : "This paper reviews recent literature concerning a wide range of processes through which climate change could potentially impact global-scale agricultural productivity, and presents projections of changes in relevant meteorological, hydrological and plant physiological quantities from a climate model ensemble to illustrate key areas of uncertainty. Few global-scale assessments have been car- ried out, and these are limited in their ability to capture the uncertainty in climate projections, and omit potentially important aspects such as extreme events and changes in pests and diseases. There is a lack of clarity on how climate change impacts on drought are best quantified from an agricultural perspective, with different metrics giving very different impressions of future risk. The dependence of some regional agriculture on remote rainfall, snowmelt and glaciers adds to the complexity. Indirect impacts via sea-level rise, storms and diseases have not been quantified. Per- haps most seriously, there is high uncertainty in the extent to which the direct effects of C02 rise on plant physiology will interact with climate change in affecting productivity. At present, the aggregate impacts of climate change on global-scale agricultural productivity cannot be reliably quantified.", "author" : [ { "dropping-particle" : "", "family" : "Gornall", "given" : "Jemma", "non-dropping-particle" : "", "parse-names" : false, "suffix" : "" }, { "dropping-particle" : "", "family" : "Betts", "given" : "Richard", "non-dropping-particle" : "", "parse-names" : false, "suffix" : "" }, { "dropping-particle" : "", "family" : "Burke", "given" : "Eleanor", "non-dropping-particle" : "", "parse-names" : false, "suffix" : "" }, { "dropping-particle" : "", "family" : "Clark", "given" : "Robin", "non-dropping-particle" : "", "parse-names" : false, "suffix" : "" }, { "dropping-particle" : "", "family" : "Camp", "given" : "Joanne", "non-dropping-particle" : "", "parse-names" : false, "suffix" : "" }, { "dropping-particle" : "", "family" : "Willett", "given" : "Kate", "non-dropping-particle" : "", "parse-names" : false, "suffix" : "" }, { "dropping-particle" : "", "family" : "Gornall", "given" : "Jemma", "non-dropping-particle" : "", "parse-names" : false, "suffix" : "" }, { "dropping-particle" : "", "family" : "Betts", "given" : "Richard", "non-dropping-particle" : "", "parse-names" : false, "suffix" : "" }, { "dropping-particle" : "", "family" : "Burke", "given" : "Eleanor", "non-dropping-particle" : "", "parse-names" : false, "suffix" : "" }, { "dropping-particle" : "", "family" : "Clark", "given" : "Robin", "non-dropping-particle" : "", "parse-names" : false, "suffix" : "" }, { "dropping-particle" : "", "family" : "Camp", "given" : "Joanne", "non-dropping-particle" : "", "parse-names" : false, "suffix" : "" }, { "dropping-particle" : "", "family" : "Willett", "given" : "Kate", "non-dropping-particle" : "", "parse-names" : false, "suffix" : "" }, { "dropping-particle" : "", "family" : "Wiltshire", "given" : "Andrew", "non-dropping-particle" : "", "parse-names" : false, "suffix" : "" } ], "container-title" : "Philosophical Transactions of the Royal Society B", "id" : "ITEM-1", "issued" : { "date-parts" : [ [ "2010" ] ] }, "page" : "2973-2989", "title" : "Implications of climate change for agricultural productivity in the early twenty-first century", "type" : "article-journal" }, "uris" : [ "http://www.mendeley.com/documents/?uuid=0adfba9d-1b36-42f5-8fcf-58deddd4e412" ] } ], "mendeley" : { "formattedCitation" : "(Gornall et al. 2010)", "manualFormatting" : "(Gomall et al. 2010", "plainTextFormattedCitation" : "(Gornall et al. 2010)", "previouslyFormattedCitation" : "(Gornall et al. 2010)" }, "properties" : {  }, "schema" : "https://github.com/citation-style-language/schema/raw/master/csl-citation.json" }</w:instrText>
      </w:r>
      <w:r w:rsidRPr="00B8705A">
        <w:fldChar w:fldCharType="separate"/>
      </w:r>
      <w:r w:rsidRPr="00B8705A">
        <w:rPr>
          <w:noProof/>
        </w:rPr>
        <w:t>(Gomall et al. 2010</w:t>
      </w:r>
      <w:r w:rsidRPr="00B8705A">
        <w:fldChar w:fldCharType="end"/>
      </w:r>
      <w:r w:rsidRPr="00B8705A">
        <w:t xml:space="preserve">, </w:t>
      </w:r>
      <w:r w:rsidRPr="00B8705A">
        <w:fldChar w:fldCharType="begin" w:fldLock="1"/>
      </w:r>
      <w:r w:rsidR="000C7386">
        <w:instrText>ADDIN CSL_CITATION { "citationItems" : [ { "id" : "ITEM-1", "itemData" : { "ISBN" : "9789251062159", "abstract" : "The livestock sector is transforming rapidly in response to shifts in the global economy and changing societal expectations. Society expects the livestock sector to provide safe and plentiful food and fibre for growing urban populations, livelihoods for more than a billion poor producers and traders as well as global public goods related to food security, environmental sustainability and animal-borne diseases. However, The rapid pace of change has led to unbalanced growth of the sector. This has manifested itself in a widening dichotomy within the sector in terms of the scale, intensity and efficiency of production and in unforeseen social, nutritional, animal health and environmental implications. These changes And The speed with which they are occurring have created systemic risks for livelihoods, human and animal health And The environment. To meet the challenges and constraints of the twenty-first century, The livestock sector requires appropriate institutions, research, development interventions and governance that reflect the diversity within the sector And The multiple demands placed upon it. The report also contains an overview of the current global agricultural situation, including data on agricultural production, food consumption and agricultural trade. Also published in Arabic, Chinese, French, Russian and Spanish.", "author" : [ { "dropping-particle" : "", "family" : "FAO", "given" : "", "non-dropping-particle" : "", "parse-names" : false, "suffix" : "" } ], "container-title" : "Rome", "id" : "ITEM-1", "issued" : { "date-parts" : [ [ "2016" ] ] }, "title" : "The State of Food and Agriculture: Climate change, agriculture and food security", "type" : "article-journal" }, "uris" : [ "http://www.mendeley.com/documents/?uuid=68a8c4fb-dc4e-449f-99aa-14ac530b8d39" ] } ], "mendeley" : { "formattedCitation" : "(FAO 2016)", "manualFormatting" : "FAO 2016)", "plainTextFormattedCitation" : "(FAO 2016)", "previouslyFormattedCitation" : "(FAO 2016)" }, "properties" : {  }, "schema" : "https://github.com/citation-style-language/schema/raw/master/csl-citation.json" }</w:instrText>
      </w:r>
      <w:r w:rsidRPr="00B8705A">
        <w:fldChar w:fldCharType="separate"/>
      </w:r>
      <w:r w:rsidRPr="00B8705A">
        <w:rPr>
          <w:noProof/>
        </w:rPr>
        <w:t>FAO 2016)</w:t>
      </w:r>
      <w:r w:rsidRPr="00B8705A">
        <w:fldChar w:fldCharType="end"/>
      </w:r>
      <w:r w:rsidRPr="00B8705A">
        <w:t>.</w:t>
      </w:r>
    </w:p>
    <w:p w:rsidR="00831636" w:rsidRPr="00B8705A" w:rsidRDefault="00831636" w:rsidP="00831636">
      <w:pPr>
        <w:jc w:val="both"/>
      </w:pPr>
      <w:r w:rsidRPr="00B8705A">
        <w:t xml:space="preserve">Studies estimating biomass crop resources and bioenergy potential and the </w:t>
      </w:r>
      <w:r w:rsidRPr="00A707B6">
        <w:rPr>
          <w:color w:val="000000" w:themeColor="text1"/>
        </w:rPr>
        <w:t>impacts o</w:t>
      </w:r>
      <w:r w:rsidR="00E44449" w:rsidRPr="00A707B6">
        <w:rPr>
          <w:color w:val="000000" w:themeColor="text1"/>
        </w:rPr>
        <w:t>f</w:t>
      </w:r>
      <w:r w:rsidRPr="00A707B6">
        <w:rPr>
          <w:color w:val="000000" w:themeColor="text1"/>
        </w:rPr>
        <w:t xml:space="preserve"> climate </w:t>
      </w:r>
      <w:r w:rsidRPr="00B8705A">
        <w:t>change are mainly conducted</w:t>
      </w:r>
      <w:r w:rsidR="00D53E54">
        <w:t xml:space="preserve"> at national or regional level. </w:t>
      </w:r>
      <w:r w:rsidRPr="00B8705A">
        <w:t>The studies’ temporal and spatial scales are often set by the climate models (</w:t>
      </w:r>
      <w:r w:rsidRPr="00B8705A">
        <w:fldChar w:fldCharType="begin" w:fldLock="1"/>
      </w:r>
      <w:r w:rsidR="000D0E29">
        <w:instrText>ADDIN CSL_CITATION { "citationItems" : [ { "id" : "ITEM-1", "itemData" : { "DOI" : "10.1016/j.rser.2013.05.035", "ISBN" : "1364-0321", "ISSN" : "13640321", "abstract" : "Biomass and bioenergy potential estimation has been worldwide research highlights in renewable energy field to get comprehensive understand of bioenergy development, especially under the situation of energy crisis. This paper reviews the results of previous studies that investigated biomass resources and their bioenergy potential estimation. It is organized from the perspectives of traditional vs. newly-introduced approaches and present vs. future. First, according to the methods used in relative studies, existing studies were divided into two categories: statistical data based and RS-GIS based. Second, concerning about the future of bioenergy, biomass and bioenergy potential estimation under different scenarios in the future were also reviewed and summarized according to the dominant factor considered in simulation. At last, based on the reviews above, questions and the future of bioenergy potential estimation were proposed so as to provide some instructions for bioenergy development. ?? 2013 Elsevier Ltd.", "author" : [ { "dropping-particle" : "", "family" : "Long", "given" : "Huiling", "non-dropping-particle" : "", "parse-names" : false, "suffix" : "" }, { "dropping-particle" : "", "family" : "Li", "given" : "Xiaobing", "non-dropping-particle" : "", "parse-names" : false, "suffix" : "" }, { "dropping-particle" : "", "family" : "Wang", "given" : "Hong", "non-dropping-particle" : "", "parse-names" : false, "suffix" : "" }, { "dropping-particle" : "", "family" : "Jia", "given" : "Jingdun", "non-dropping-particle" : "", "parse-names" : false, "suffix" : "" } ], "container-title" : "Renewable and Sustainable Energy Reviews", "id" : "ITEM-1", "issued" : { "date-parts" : [ [ "2013" ] ] }, "page" : "344-352", "publisher" : "Elsevier", "title" : "Biomass resources and their bioenergy potential estimation: A review", "type" : "article-journal", "volume" : "26" }, "uris" : [ "http://www.mendeley.com/documents/?uuid=74e99a60-08bc-41e9-a55f-925580bac402" ] } ], "mendeley" : { "formattedCitation" : "(Long et al. 2013)", "manualFormatting" : "Long et al. 2013)", "plainTextFormattedCitation" : "(Long et al. 2013)", "previouslyFormattedCitation" : "(Long et al. 2013)" }, "properties" : {  }, "schema" : "https://github.com/citation-style-language/schema/raw/master/csl-citation.json" }</w:instrText>
      </w:r>
      <w:r w:rsidRPr="00B8705A">
        <w:fldChar w:fldCharType="separate"/>
      </w:r>
      <w:r w:rsidR="00E44449">
        <w:rPr>
          <w:noProof/>
        </w:rPr>
        <w:t>Long et al.</w:t>
      </w:r>
      <w:r w:rsidRPr="00B8705A">
        <w:rPr>
          <w:noProof/>
        </w:rPr>
        <w:t xml:space="preserve"> 2013)</w:t>
      </w:r>
      <w:r w:rsidRPr="00B8705A">
        <w:fldChar w:fldCharType="end"/>
      </w:r>
      <w:r w:rsidRPr="00B8705A">
        <w:t xml:space="preserve">. Insights can also be gained from literature focussing on food and fodder crops (e.g. </w:t>
      </w:r>
      <w:r w:rsidRPr="00B8705A">
        <w:fldChar w:fldCharType="begin" w:fldLock="1"/>
      </w:r>
      <w:r w:rsidR="000C7386">
        <w:instrText>ADDIN CSL_CITATION { "citationItems" : [ { "id" : "ITEM-1", "itemData" : { "DOI" : "10.1073/pnas.1222463110", "ISBN" : "0027-8424, 1091-6490", "ISSN" : "1091-6490", "PMID" : "24344314", "abstract" : "Here we present the results from an intercomparison of multiple global gridded crop models (GGCMs) within the framework of the Agricultural Model Intercomparison and Improvement Project and the Inter-Sectoral Impacts Model Intercomparison Project. Results indicate strong negative effects of climate change, especially at higher levels of warming and at low latitudes; models that include explicit nitrogen stress project more severe impacts. Across seven GGCMs, five global climate models, and four representative concentration pathways, model agreement on direction of yield changes is found in many major agricultural regions at both low and high latitudes; however, reducing uncertainty in sign of response in mid-latitude regions remains a challenge. Uncertainties related to the representation of carbon dioxide, nitrogen, and high temperature effects demonstrated here show that further research is urgently needed to better understand effects of climate change on agricultural production and to devise targeted adaptation strategies.", "author" : [ { "dropping-particle" : "", "family" : "Rosenzweig", "given" : "Cynthia", "non-dropping-particle" : "", "parse-names" : false, "suffix" : "" }, { "dropping-particle" : "", "family" : "Elliott", "given" : "Joshua", "non-dropping-particle" : "", "parse-names" : false, "suffix" : "" }, { "dropping-particle" : "", "family" : "Deryng", "given" : "Delphine", "non-dropping-particle" : "", "parse-names" : false, "suffix" : "" }, { "dropping-particle" : "", "family" : "Ruane", "given" : "Alex C", "non-dropping-particle" : "", "parse-names" : false, "suffix" : "" }, { "dropping-particle" : "", "family" : "M\u00fcller", "given" : "Christoph", "non-dropping-particle" : "", "parse-names" : false, "suffix" : "" }, { "dropping-particle" : "", "family" : "Arneth", "given" : "Almut", "non-dropping-particle" : "", "parse-names" : false, "suffix" : "" }, { "dropping-particle" : "", "family" : "Boote", "given" : "Kenneth J", "non-dropping-particle" : "", "parse-names" : false, "suffix" : "" }, { "dropping-particle" : "", "family" : "Folberth", "given" : "Christian", "non-dropping-particle" : "", "parse-names" : false, "suffix" : "" }, { "dropping-particle" : "", "family" : "Glotter", "given" : "Michael", "non-dropping-particle" : "", "parse-names" : false, "suffix" : "" }, { "dropping-particle" : "", "family" : "Khabarov", "given" : "Nikolay", "non-dropping-particle" : "", "parse-names" : false, "suffix" : "" }, { "dropping-particle" : "", "family" : "Neumann", "given" : "Kathleen", "non-dropping-particle" : "", "parse-names" : false, "suffix" : "" }, { "dropping-particle" : "", "family" : "Piontek", "given" : "Franziska", "non-dropping-particle" : "", "parse-names" : false, "suffix" : "" }, { "dropping-particle" : "", "family" : "Pugh", "given" : "Thomas a M", "non-dropping-particle" : "", "parse-names" : false, "suffix" : "" }, { "dropping-particle" : "", "family" : "Schmid", "given" : "Erwin", "non-dropping-particle" : "", "parse-names" : false, "suffix" : "" }, { "dropping-particle" : "", "family" : "Stehfest", "given" : "Elke", "non-dropping-particle" : "", "parse-names" : false, "suffix" : "" }, { "dropping-particle" : "", "family" : "Yang", "given" : "Hong", "non-dropping-particle" : "", "parse-names" : false, "suffix" : "" }, { "dropping-particle" : "", "family" : "Jones", "given" : "James W", "non-dropping-particle" : "", "parse-names" : false, "suffix" : "" } ], "container-title" : "Proceedings of the National Academy of Sciences of the United States of America", "id" : "ITEM-1", "issue" : "9", "issued" : { "date-parts" : [ [ "2014" ] ] }, "page" : "3268-73", "title" : "Assessing agricultural risks of climate change in the 21st century in a global gridded crop model intercomparison.", "type" : "article-journal", "volume" : "111" }, "uris" : [ "http://www.mendeley.com/documents/?uuid=4173c817-d1eb-415d-a9dc-8b351d98d15a" ] } ], "mendeley" : { "formattedCitation" : "(Rosenzweig et al. 2014)", "manualFormatting" : "Rosenzweig et al. 2014", "plainTextFormattedCitation" : "(Rosenzweig et al. 2014)", "previouslyFormattedCitation" : "(Rosenzweig et al. 2014)" }, "properties" : {  }, "schema" : "https://github.com/citation-style-language/schema/raw/master/csl-citation.json" }</w:instrText>
      </w:r>
      <w:r w:rsidRPr="00B8705A">
        <w:fldChar w:fldCharType="separate"/>
      </w:r>
      <w:r w:rsidRPr="00B8705A">
        <w:rPr>
          <w:noProof/>
        </w:rPr>
        <w:t>Rosenzweig et al. 2014</w:t>
      </w:r>
      <w:r w:rsidRPr="00B8705A">
        <w:fldChar w:fldCharType="end"/>
      </w:r>
      <w:r w:rsidRPr="00B8705A">
        <w:t xml:space="preserve">, </w:t>
      </w:r>
      <w:r w:rsidRPr="00B8705A">
        <w:fldChar w:fldCharType="begin" w:fldLock="1"/>
      </w:r>
      <w:r w:rsidR="000C7386">
        <w:instrText>ADDIN CSL_CITATION { "citationItems" : [ { "id" : "ITEM-1", "itemData" : { "DOI" : "10.1111/agec.12088", "ISBN" : "1574-0862", "ISSN" : "01695150", "PMID" : "329917000004", "abstract" : "Assessments of climate change impacts on agricultural markets and land-use patterns rely on quantification of climate change impacts on the spatial patterns of land productivity. We supply a set of climate impact scenarios on agricultural land productivity derived from two climate models and two biophysical crop growth models to account for some of the uncertainty inherent in climate and impact models. Aggregation in space and time leads to information losses that can determine climate change impacts on agricultural markets and land-use patterns because often aggregation is across steep gradients from low to high impacts or from increases to decreases. The four climate change impact scenarios supplied here were designed to represent the most significant impacts (high emission scenario only, assumed ineffectiveness of carbon dioxide fertilization on agricultural yields, no adjustments in management) but are consistent with the assumption that changes in agricultural practices are covered in the economic models. Globally, production of individual crops decrease by 10\u201338% under these climate change scenarios, with large uncertainties in spatial patterns that are determined by both the uncertainty in climate projections and the choice of impact model. This uncertainty in climate impact on crop productivity needs to be considered by economic assessments of climate change.", "author" : [ { "dropping-particle" : "", "family" : "Muller", "given" : "Christoph", "non-dropping-particle" : "", "parse-names" : false, "suffix" : "" }, { "dropping-particle" : "", "family" : "Robertson", "given" : "Richard D.", "non-dropping-particle" : "", "parse-names" : false, "suffix" : "" } ], "container-title" : "Agricultural Economics (United Kingdom)", "id" : "ITEM-1", "issue" : "1", "issued" : { "date-parts" : [ [ "2014" ] ] }, "page" : "37-50", "title" : "Projecting future crop productivity for global economic modeling", "type" : "article-journal", "volume" : "45" }, "uris" : [ "http://www.mendeley.com/documents/?uuid=b2807152-bdf8-4564-a400-7fdc279e9b20" ] } ], "mendeley" : { "formattedCitation" : "(Muller &amp; Robertson 2014)", "manualFormatting" : "Muller &amp; Robertson 2014", "plainTextFormattedCitation" : "(Muller &amp; Robertson 2014)", "previouslyFormattedCitation" : "(Muller &amp; Robertson 2014)" }, "properties" : {  }, "schema" : "https://github.com/citation-style-language/schema/raw/master/csl-citation.json" }</w:instrText>
      </w:r>
      <w:r w:rsidRPr="00B8705A">
        <w:fldChar w:fldCharType="separate"/>
      </w:r>
      <w:r w:rsidRPr="00B8705A">
        <w:rPr>
          <w:noProof/>
        </w:rPr>
        <w:t>Muller &amp; Robertson 2014</w:t>
      </w:r>
      <w:r w:rsidRPr="00B8705A">
        <w:fldChar w:fldCharType="end"/>
      </w:r>
      <w:r w:rsidRPr="00B8705A">
        <w:t xml:space="preserve">). Literature indicates the net impact on global resources is expected to be small but regional impacts may be significant </w:t>
      </w:r>
      <w:r w:rsidRPr="00B8705A">
        <w:fldChar w:fldCharType="begin" w:fldLock="1"/>
      </w:r>
      <w:r w:rsidR="000C7386">
        <w:instrText>ADDIN CSL_CITATION { "citationItems" : [ { "id" : "ITEM-1", "itemData" : { "ISBN" : "9781107607101", "author" : [ { "dropping-particle" : "", "family" : "Chum", "given" : "H.", "non-dropping-particle" : "", "parse-names" : false, "suffix" : "" }, { "dropping-particle" : "", "family" : "Faaij", "given" : "A.", "non-dropping-particle" : "", "parse-names" : false, "suffix" : "" }, { "dropping-particle" : "", "family" : "J.Moreira", "given" : "", "non-dropping-particle" : "", "parse-names" : false, "suffix" : "" }, { "dropping-particle" : "", "family" : "Berndes", "given" : "G.", "non-dropping-particle" : "", "parse-names" : false, "suffix" : "" }, { "dropping-particle" : "", "family" : "Dhamija", "given" : "P.", "non-dropping-particle" : "", "parse-names" : false, "suffix" : "" }, { "dropping-particle" : "", "family" : "Dong", "given" : "H.", "non-dropping-particle" : "", "parse-names" : false, "suffix" : "" }, { "dropping-particle" : "", "family" : "Gabrielle", "given" : "B.", "non-dropping-particle" : "", "parse-names" : false, "suffix" : "" }, { "dropping-particle" : "", "family" : "Eng", "given" : "A. Goss", "non-dropping-particle" : "", "parse-names" : false, "suffix" : "" }, { "dropping-particle" : "", "family" : "Lucht", "given" : "W.", "non-dropping-particle" : "", "parse-names" : false, "suffix" : "" }, { "dropping-particle" : "", "family" : "Mapako", "given" : "M.", "non-dropping-particle" : "", "parse-names" : false, "suffix" : "" }, { "dropping-particle" : "", "family" : "Cerutti", "given" : "O. Masera", "non-dropping-particle" : "", "parse-names" : false, "suffix" : "" }, { "dropping-particle" : "", "family" : "McIntyre", "given" : "T.", "non-dropping-particle" : "", "parse-names" : false, "suffix" : "" }, { "dropping-particle" : "", "family" : "Minowa", "given" : "T.", "non-dropping-particle" : "", "parse-names" : false, "suffix" : "" }, { "dropping-particle" : "", "family" : "Pingoud", "given" : "K.", "non-dropping-particle" : "", "parse-names" : false, "suffix" : "" } ], "container-title" : "IPCC Special Report on Renewable Energy Sources and Climate Change Mitigation", "id" : "ITEM-1", "issued" : { "date-parts" : [ [ "2011" ] ] }, "title" : "Bioenergy", "type" : "article-journal" }, "uris" : [ "http://www.mendeley.com/documents/?uuid=798b30e1-fb1e-468b-b04f-9e5640aaa956" ] } ], "mendeley" : { "formattedCitation" : "(Chum et al. 2011)", "plainTextFormattedCitation" : "(Chum et al. 2011)", "previouslyFormattedCitation" : "(Chum et al. 2011)" }, "properties" : {  }, "schema" : "https://github.com/citation-style-language/schema/raw/master/csl-citation.json" }</w:instrText>
      </w:r>
      <w:r w:rsidRPr="00B8705A">
        <w:fldChar w:fldCharType="separate"/>
      </w:r>
      <w:r w:rsidRPr="00B8705A">
        <w:rPr>
          <w:noProof/>
        </w:rPr>
        <w:t>(Chum et al. 2011)</w:t>
      </w:r>
      <w:r w:rsidRPr="00B8705A">
        <w:fldChar w:fldCharType="end"/>
      </w:r>
      <w:r w:rsidRPr="00B8705A">
        <w:t xml:space="preserve">. </w:t>
      </w:r>
    </w:p>
    <w:p w:rsidR="00831636" w:rsidRPr="00B852CA" w:rsidRDefault="00831636" w:rsidP="00831636">
      <w:pPr>
        <w:jc w:val="both"/>
      </w:pPr>
      <w:r w:rsidRPr="00B8705A">
        <w:t xml:space="preserve">Several studies (e.g. </w:t>
      </w:r>
      <w:r w:rsidRPr="00B8705A">
        <w:fldChar w:fldCharType="begin" w:fldLock="1"/>
      </w:r>
      <w:r w:rsidR="000C7386">
        <w:instrText>ADDIN CSL_CITATION { "citationItems" : [ { "id" : "ITEM-1", "itemData" : { "DOI" : "10.1016/j.biombioe.2009.10.009", "ISBN" : "0961-9534", "ISSN" : "09619534", "abstract" : "Dedicated biofuel crops, while providing economic and other benefits, may adversely impact biodiversity directly via land use conversion, or indirectly via creation of novel invasive species. To mitigate negative impacts bioclimatic envelope models (BEM) can be used to estimate the potential distribution and suitable habitat based on the climate and distribution in the native range. We used CLIMEX to evaluate the regions of North America suitable for agronomic production, as well as regions potentially susceptible to an invasion of switchgrass (Panicum virgatum) under both current and future climate scenarios. Model results show that &gt;8.7 million km2 of North America has suitable to very favorable habitat, most of which occurs east of the Rocky Mountains. The non-native range of western North America is largely unsuitable to switchgrass as a crop or potential weed unless irrigation or permanent water is available. Under both the CGCM2 and HadCM3 climate models and A2 and B2 emissions scenarios, an overall increase in suitable habitat is predicted over the coming century, although the western US remains unsuitable. Our results suggest that much of North America is suitable for switchgrass cultivation, although this is likely to shift north in the coming century. Our results also agree with field collections of switchgrass outside its native range, which indicate that switchgrass is unlikely to establish unless it has access to water throughout the year (e.g., along a stream). Thus, it is the potential invasion of switchgrass into riparian habitats in the West that requires further investigation. \u00a9 2009 Elsevier Ltd. All rights reserved.", "author" : [ { "dropping-particle" : "", "family" : "Barney", "given" : "Jacob N.", "non-dropping-particle" : "", "parse-names" : false, "suffix" : "" }, { "dropping-particle" : "", "family" : "DiTomaso", "given" : "Joseph M.", "non-dropping-particle" : "", "parse-names" : false, "suffix" : "" } ], "container-title" : "Biomass and Bioenergy", "id" : "ITEM-1", "issue" : "1", "issued" : { "date-parts" : [ [ "2010" ] ] }, "page" : "124-133", "publisher" : "Elsevier Ltd", "title" : "Bioclimatic predictions of habitat suitability for the biofuel switchgrass in North America under current and future climate scenarios", "type" : "article-journal", "volume" : "34" }, "uris" : [ "http://www.mendeley.com/documents/?uuid=116e23f8-3e44-4268-a64f-0160103de7b0" ] } ], "mendeley" : { "formattedCitation" : "(Barney &amp; DiTomaso 2010)", "manualFormatting" : "Barney &amp; DiTomaso 2010", "plainTextFormattedCitation" : "(Barney &amp; DiTomaso 2010)", "previouslyFormattedCitation" : "(Barney &amp; DiTomaso 2010)" }, "properties" : {  }, "schema" : "https://github.com/citation-style-language/schema/raw/master/csl-citation.json" }</w:instrText>
      </w:r>
      <w:r w:rsidRPr="00B8705A">
        <w:fldChar w:fldCharType="separate"/>
      </w:r>
      <w:r w:rsidRPr="00B8705A">
        <w:rPr>
          <w:noProof/>
        </w:rPr>
        <w:t>Barney &amp; DiTomaso 2010</w:t>
      </w:r>
      <w:r w:rsidRPr="00B8705A">
        <w:fldChar w:fldCharType="end"/>
      </w:r>
      <w:r w:rsidRPr="00B8705A">
        <w:t xml:space="preserve">, </w:t>
      </w:r>
      <w:r w:rsidRPr="00B8705A">
        <w:fldChar w:fldCharType="begin" w:fldLock="1"/>
      </w:r>
      <w:r w:rsidR="000C7386">
        <w:instrText>ADDIN CSL_CITATION { "citationItems" : [ { "id" : "ITEM-1", "itemData" : { "author" : [ { "dropping-particle" : "", "family" : "Khan", "given" : "Mohammed Shah Nawaz", "non-dropping-particle" : "", "parse-names" : false, "suffix" : "" }, { "dropping-particle" : "", "family" : "Khan", "given" : "Mohd Mazhar Ali", "non-dropping-particle" : "", "parse-names" : false, "suffix" : "" } ], "container-title" : "International Journal of Scientific and Research Publications", "id" : "ITEM-1", "issue" : "3", "issued" : { "date-parts" : [ [ "2014" ] ] }, "title" : "Land Suitability Analysis for Sustainable Agricultural Land Use Planning in Bulandshahr District of Uttar", "type" : "article-journal", "volume" : "4" }, "uris" : [ "http://www.mendeley.com/documents/?uuid=89e8bdb5-5946-41b0-aaf1-0880b2e59783" ] } ], "mendeley" : { "formattedCitation" : "(Khan &amp; Khan 2014)", "manualFormatting" : "Khan &amp; Khan 2014", "plainTextFormattedCitation" : "(Khan &amp; Khan 2014)", "previouslyFormattedCitation" : "(Khan &amp; Khan 2014)" }, "properties" : {  }, "schema" : "https://github.com/citation-style-language/schema/raw/master/csl-citation.json" }</w:instrText>
      </w:r>
      <w:r w:rsidRPr="00B8705A">
        <w:fldChar w:fldCharType="separate"/>
      </w:r>
      <w:r w:rsidRPr="00B8705A">
        <w:rPr>
          <w:noProof/>
        </w:rPr>
        <w:t>Khan &amp; Khan 2014</w:t>
      </w:r>
      <w:r w:rsidRPr="00B8705A">
        <w:fldChar w:fldCharType="end"/>
      </w:r>
      <w:r w:rsidRPr="00B8705A">
        <w:t>) use land</w:t>
      </w:r>
      <w:r w:rsidRPr="00BF0277">
        <w:t xml:space="preserve"> suitability classification models, </w:t>
      </w:r>
      <w:r w:rsidRPr="00B852CA">
        <w:t xml:space="preserve">which test each land parcel against soil, terrain and climatic criteria. </w:t>
      </w:r>
      <w:r w:rsidRPr="00B852CA">
        <w:fldChar w:fldCharType="begin" w:fldLock="1"/>
      </w:r>
      <w:r w:rsidR="000C7386" w:rsidRPr="00B852CA">
        <w:instrText>ADDIN CSL_CITATION { "citationItems" : [ { "id" : "ITEM-1", "itemData" : { "DOI" : "10.1016/j.biombioe.2005.11.019", "ISBN" : "0961-9534", "ISSN" : "09619534", "abstract" : "We have derived maps of the potential distribution of 26 promising bioenergy crops in Europe, based on simple rules for suitable climatic conditions and elevation. Crops suitable for temperate and Mediterranean climates were selected from four groups: oilseeds (e.g. oilseed rape, sunflower), starch crops (e.g. potatoes), cereals (e.g. barley) and solid biofuel crops (e.g. sorghum, Miscanthus). The impact of climate change under different scenarios and GCMs on the potential future distribution of these crops was determined, based on predicted future climatic conditions. Climate scenarios based on four IPCC SRES emission scenarios, A1FI, A2, B1 and B2, implemented by four global climate models, HadCM3, CSIRO2, PCM and CGCM2, were used. The potential distribution of temperate oilseeds, cereals, starch crops and solid biofuels is predicted to increase in northern Europe by the 2080s, due to increasing temperatures, and decrease in southern Europe (e.g. Spain, Portugal, southern France, Italy, and Greece) due to increased drought. Mediterranean oil and solid biofuel crops, currently restricted to southern Europe, are predicted to extend further north due to higher summer temperatures. Effects become more pronounced with time and are greatest under the A1FI scenario and for models predicting the greatest climate forcing. Different climate models produce different regional patterns. All models predict that bioenergy crop production in Spain is especially vulnerable to climate change, with many temperate crops predicted to decline dramatically by the 2080s. The choice of bioenergy crops in southern Europe will be severely reduced in future unless measures are taken to adapt to climate change. ?? 2005 Elsevier Ltd. All rights reserved.", "author" : [ { "dropping-particle" : "", "family" : "Tuck", "given" : "Gill", "non-dropping-particle" : "", "parse-names" : false, "suffix" : "" }, { "dropping-particle" : "", "family" : "Glendining", "given" : "Margaret J.", "non-dropping-particle" : "", "parse-names" : false, "suffix" : "" }, { "dropping-particle" : "", "family" : "Smith", "given" : "Pete", "non-dropping-particle" : "", "parse-names" : false, "suffix" : "" }, { "dropping-particle" : "", "family" : "House", "given" : "Jo I.", "non-dropping-particle" : "", "parse-names" : false, "suffix" : "" }, { "dropping-particle" : "", "family" : "Wattenbach", "given" : "Martin", "non-dropping-particle" : "", "parse-names" : false, "suffix" : "" } ], "container-title" : "Biomass and Bioenergy", "id" : "ITEM-1", "issue" : "3", "issued" : { "date-parts" : [ [ "2006" ] ] }, "page" : "183-197", "title" : "The potential distribution of bioenergy crops in Europe under present and future climate", "type" : "article-journal", "volume" : "30" }, "uris" : [ "http://www.mendeley.com/documents/?uuid=8b73bb31-5795-476e-a9bd-a1f3112f970d" ] } ], "mendeley" : { "formattedCitation" : "(Tuck et al. 2006)", "manualFormatting" : "Tuck et al. (2006)", "plainTextFormattedCitation" : "(Tuck et al. 2006)", "previouslyFormattedCitation" : "(Tuck et al. 2006)" }, "properties" : {  }, "schema" : "https://github.com/citation-style-language/schema/raw/master/csl-citation.json" }</w:instrText>
      </w:r>
      <w:r w:rsidRPr="00B852CA">
        <w:fldChar w:fldCharType="separate"/>
      </w:r>
      <w:r w:rsidRPr="00B852CA">
        <w:rPr>
          <w:noProof/>
        </w:rPr>
        <w:t>Tuck et al. (2006)</w:t>
      </w:r>
      <w:r w:rsidRPr="00B852CA">
        <w:fldChar w:fldCharType="end"/>
      </w:r>
      <w:r w:rsidRPr="00B852CA">
        <w:t xml:space="preserve"> used such a model to assess the changes in the distributions of a series of oily, starchy and solid biomass crops, projecting that in the 2080s the distribution of most crops increases in northern Europe due to increasing average temperatures, but decreases in southern Europe due to increasing droughts. This agrees with </w:t>
      </w:r>
      <w:r w:rsidRPr="00B852CA">
        <w:fldChar w:fldCharType="begin" w:fldLock="1"/>
      </w:r>
      <w:r w:rsidR="000C7386" w:rsidRPr="00B852CA">
        <w:instrText>ADDIN CSL_CITATION { "citationItems" : [ { "id" : "ITEM-1", "itemData" : { "DOI" : "10.1371/journal.pone.0107522", "ISBN" : "1932-6203", "ISSN" : "19326203", "PMID" : "25229634", "abstract" : "Changing natural conditions determine the land's suitability for agriculture. The growing demand for food, feed, fiber and bioenergy increases pressure on land and causes trade-offs between different uses of land and ecosystem services. Accordingly, an inventory is required on the changing potentially suitable areas for agriculture under changing climate conditions. We applied a fuzzy logic approach to compute global agricultural suitability to grow the 16 most important food and energy crops according to the climatic, soil and topographic conditions at a spatial resolution of 30 arc seconds. We present our results for current climate conditions (1981-2010), considering today's irrigated areas and separately investigate the suitability of densely forested as well as protected areas, in order to investigate their potentials for agriculture. The impact of climate change under SRES A1B conditions, as simulated by the global climate model ECHAM5, on agricultural suitability is shown by comparing the time-period 2071-2100 with 1981-2010. Our results show that climate change will expand suitable cropland by additionally 5.6 million km2, particularly in the Northern high latitudes (mainly in Canada, China and Russia). Most sensitive regions with decreasing suitability are found in the Global South, mainly in tropical regions, where also the suitability for multiple cropping decreases.", "author" : [ { "dropping-particle" : "", "family" : "Zabel", "given" : "Florian", "non-dropping-particle" : "", "parse-names" : false, "suffix" : "" }, { "dropping-particle" : "", "family" : "Putzenlechner", "given" : "Birgitta", "non-dropping-particle" : "", "parse-names" : false, "suffix" : "" }, { "dropping-particle" : "", "family" : "Mauser", "given" : "Wolfram", "non-dropping-particle" : "", "parse-names" : false, "suffix" : "" } ], "container-title" : "PLoS ONE", "id" : "ITEM-1", "issue" : "9", "issued" : { "date-parts" : [ [ "2014" ] ] }, "title" : "Global agricultural land resources - A high resolution suitability evaluation and its perspectives until 2100 under climate change conditions", "type" : "article-journal", "volume" : "9" }, "uris" : [ "http://www.mendeley.com/documents/?uuid=c73833e1-aa72-4e0d-aee6-499ab19afa03" ] } ], "mendeley" : { "formattedCitation" : "(Zabel et al. 2014)", "manualFormatting" : "Zabel et al. (2014)", "plainTextFormattedCitation" : "(Zabel et al. 2014)", "previouslyFormattedCitation" : "(Zabel et al. 2014)" }, "properties" : {  }, "schema" : "https://github.com/citation-style-language/schema/raw/master/csl-citation.json" }</w:instrText>
      </w:r>
      <w:r w:rsidRPr="00B852CA">
        <w:fldChar w:fldCharType="separate"/>
      </w:r>
      <w:r w:rsidRPr="00B852CA">
        <w:rPr>
          <w:noProof/>
        </w:rPr>
        <w:t>Zabel et al. (2014)</w:t>
      </w:r>
      <w:r w:rsidRPr="00B852CA">
        <w:fldChar w:fldCharType="end"/>
      </w:r>
      <w:r w:rsidRPr="00B852CA">
        <w:t xml:space="preserve">, who performed a similar study on the global scale for 16 food crops and found for the A1B scenario climate change will expand suitable crop land in the high northern latitudes, but decrease it in tropical regions, notably in the global south. Using a Maximum Entropy Algorithm Species distribution model, </w:t>
      </w:r>
      <w:r w:rsidRPr="00B852CA">
        <w:fldChar w:fldCharType="begin" w:fldLock="1"/>
      </w:r>
      <w:r w:rsidR="000C7386" w:rsidRPr="00B852CA">
        <w:instrText>ADDIN CSL_CITATION { "citationItems" : [ { "id" : "ITEM-1", "itemData" : { "DOI" : "10.1371/journal.pone.0111587", "ISSN" : "19326203", "PMID" : "25365425", "abstract" : "Planting non-food bioenergy crops on marginal lands is an alternative bioenergy development solution in China. Native non-food bioenergy plants are also considered to be a wise choice to reduce the threat of invasive plants. In this study, the impacts of climate change (a consensus of IPCC scenarios A2a for 2080) on the potential distribution of nine non-food bioenergy plants native to China (viz., Pistacia chinensis, Cornus wilsoniana, Xanthoceras sorbifolia, Vernicia fordii, Sapium sebiferum, Miscanthus sinensis, M. floridulus, M. sacchariflorus and Arundo donax) were analyzed using a MaxEnt species distribution model. The suitable habitats of the nine non-food plants were distributed in the regions east of the Mongolian Plateau and the Tibetan Plateau, where the arable land is primarily used for food production. Thus, the large-scale cultivation of those plants for energy production will have to rely on the marginal lands. The variables of \"precipitation of the warmest quarter\" and \"annual mean temperature\" were the most important bioclimatic variables for most of the nine plants according to the MaxEnt modeling results. Global warming in coming decades may result in a decrease in the extent of suitable habitat in the tropics but will have little effect on the total distribution area of each plant. The results indicated that it will be possible to grow these plants on marginal lands within these areas in the future. This work should be beneficial for the domestication and cultivation of those bioenergy plants and should facilitate land-use planning for bioenergy crops in China.", "author" : [ { "dropping-particle" : "", "family" : "Wang", "given" : "Wenguo", "non-dropping-particle" : "", "parse-names" : false, "suffix" : "" }, { "dropping-particle" : "", "family" : "Tang", "given" : "Xiaoyu", "non-dropping-particle" : "", "parse-names" : false, "suffix" : "" }, { "dropping-particle" : "", "family" : "Zhu", "given" : "Qili", "non-dropping-particle" : "", "parse-names" : false, "suffix" : "" }, { "dropping-particle" : "", "family" : "Pan", "given" : "Ke", "non-dropping-particle" : "", "parse-names" : false, "suffix" : "" }, { "dropping-particle" : "", "family" : "Hu", "given" : "Qichun", "non-dropping-particle" : "", "parse-names" : false, "suffix" : "" }, { "dropping-particle" : "", "family" : "He", "given" : "Mingxiong", "non-dropping-particle" : "", "parse-names" : false, "suffix" : "" }, { "dropping-particle" : "", "family" : "Li", "given" : "Jiatang", "non-dropping-particle" : "", "parse-names" : false, "suffix" : "" } ], "container-title" : "PLoS ONE", "id" : "ITEM-1", "issue" : "11", "issued" : { "date-parts" : [ [ "2014" ] ] }, "page" : "1-11", "title" : "Predicting the impacts of climate change on the potential distribution of major native non-food bioenergy plants in China", "type" : "article-journal", "volume" : "9" }, "uris" : [ "http://www.mendeley.com/documents/?uuid=3ece4e46-9de7-4ef3-9468-46556ac8f09d" ] } ], "mendeley" : { "formattedCitation" : "(Wang et al. 2014)", "manualFormatting" : "W. Wang et al. (2014)", "plainTextFormattedCitation" : "(Wang et al. 2014)", "previouslyFormattedCitation" : "(Wang et al. 2014)" }, "properties" : {  }, "schema" : "https://github.com/citation-style-language/schema/raw/master/csl-citation.json" }</w:instrText>
      </w:r>
      <w:r w:rsidRPr="00B852CA">
        <w:fldChar w:fldCharType="separate"/>
      </w:r>
      <w:r w:rsidRPr="00B852CA">
        <w:rPr>
          <w:noProof/>
        </w:rPr>
        <w:t>W. Wang et al. (2014)</w:t>
      </w:r>
      <w:r w:rsidRPr="00B852CA">
        <w:fldChar w:fldCharType="end"/>
      </w:r>
      <w:r w:rsidRPr="00B852CA">
        <w:t xml:space="preserve"> examined the relative importance of the different input parameters and found for bioenergy crops in China the variables ‘precipitations of the warmest quarter’ and ‘annual mean temperature’ are the most important climate factors. </w:t>
      </w:r>
    </w:p>
    <w:p w:rsidR="00831636" w:rsidRPr="00831636" w:rsidRDefault="00831636" w:rsidP="00831636">
      <w:pPr>
        <w:jc w:val="both"/>
        <w:rPr>
          <w:color w:val="FF0000"/>
        </w:rPr>
      </w:pPr>
      <w:r w:rsidRPr="00B852CA">
        <w:t>As summarised by the IPCC AR5, results of land suitability and gridded yield models tend to indicate a trend of decreasing yields, particularly in low latitudes, with some predictions of increasing yields in higher latitudes, with southern Africa and South Asia likely to suffer the worst negative impacts</w:t>
      </w:r>
      <w:r w:rsidRPr="00B852CA">
        <w:rPr>
          <w:color w:val="FF0000"/>
        </w:rPr>
        <w:t xml:space="preserve">. </w:t>
      </w:r>
      <w:r w:rsidRPr="00B852CA">
        <w:lastRenderedPageBreak/>
        <w:t xml:space="preserve">Literature indicates that ‘negative impacts [on crop yields] of more than 5% become </w:t>
      </w:r>
      <w:r w:rsidRPr="00B852CA">
        <w:rPr>
          <w:i/>
        </w:rPr>
        <w:t>more likely than not</w:t>
      </w:r>
      <w:r w:rsidRPr="00B852CA">
        <w:t xml:space="preserve">’ and from the 2080s ‘negative impacts in the tropics are </w:t>
      </w:r>
      <w:r w:rsidRPr="00B852CA">
        <w:rPr>
          <w:i/>
        </w:rPr>
        <w:t>very likely</w:t>
      </w:r>
      <w:r w:rsidRPr="00B852CA">
        <w:t>’</w:t>
      </w:r>
      <w:r w:rsidRPr="00B852CA">
        <w:rPr>
          <w:i/>
        </w:rPr>
        <w:t>.</w:t>
      </w:r>
      <w:r w:rsidRPr="00B852CA">
        <w:t xml:space="preserve"> These statistics represent a summary of crop yield projections for all emissions scenarios, regions, crops and levels of adaptation (</w:t>
      </w:r>
      <w:r w:rsidRPr="00B852CA">
        <w:fldChar w:fldCharType="begin" w:fldLock="1"/>
      </w:r>
      <w:r w:rsidR="000C7386" w:rsidRPr="00B852CA">
        <w:instrText>ADDIN CSL_CITATION { "citationItems" : [ { "id" : "ITEM-1", "itemData" : { "DOI" : "10.1111/j.1728-4457.2009.00312.x", "ISSN" : "00987921", "PMID" : "19312724", "abstract" : "Many definitions of food security exist, and these have been the subject of much debate. As early as 1992, Maxwell and Smith (1992) reviewed more than 180 items discussing concepts and definitions, and more definitions have been formulated since (DEFRA, 2006). Whereas many earlier definitions centered on food production, more recent definitions highlight access to food, in keeping with the 1996 World Food Summit definition (FAO, 1996) that food security is met when \u201call people, at all times, have physical and economic access to sufficient, safe, and nutritious food to meet their dietary needs and food preferences for an active and healthy life.\u201d Worldwide attention on food access was given impetus by the food \u201cprice spike\u201d in 2007\u20132008, triggered by a complex set of long- and short-term factors (FAO, 2009b; von Braun and Torero, 2009). FAO concluded, \u201cprovisional estimates show that, in 2007, 75 million more people were added to the total number of undernourished relative to 2003\u201305\u201d (FAO, 2008); this is arguably a low-end estimate (Headey and Fan, 2010). More than enough food is currently produced per capita to feed the global population, yet about 870 million people remained hungry in the period from 2010 to 2012 (FAO et al., 2012). The questions for this chapter are how far climate and its change affect current food production systems and food security and the extent to which they will do so in the future (Figure 7-1).", "author" : [ { "dropping-particle" : "", "family" : "Porter", "given" : "John R.", "non-dropping-particle" : "", "parse-names" : false, "suffix" : "" }, { "dropping-particle" : "", "family" : "Xie", "given" : "Liyong", "non-dropping-particle" : "", "parse-names" : false, "suffix" : "" }, { "dropping-particle" : "", "family" : "Challinor", "given" : "Andrew J.", "non-dropping-particle" : "", "parse-names" : false, "suffix" : "" }, { "dropping-particle" : "", "family" : "Cochrane", "given" : "Kevern", "non-dropping-particle" : "", "parse-names" : false, "suffix" : "" }, { "dropping-particle" : "", "family" : "Howden", "given" : "S. Mark", "non-dropping-particle" : "", "parse-names" : false, "suffix" : "" }, { "dropping-particle" : "", "family" : "Iqbal", "given" : "Muhammad Mohsin", "non-dropping-particle" : "", "parse-names" : false, "suffix" : "" }, { "dropping-particle" : "", "family" : "Lobell", "given" : "David B.", "non-dropping-particle" : "", "parse-names" : false, "suffix" : "" }, { "dropping-particle" : "", "family" : "Travasso", "given" : "Maria Isabel", "non-dropping-particle" : "", "parse-names" : false, "suffix" : "" } ], "container-title" : "Climate Change 2014: Impacts, Adaptation, and Vulnerability. Part A: Global and Sectoral Aspects. Contribution of Working Group II to the Fifth Assessment Report of the Intergovernmental Panel on Climate Change", "id" : "ITEM-1", "issued" : { "date-parts" : [ [ "2014" ] ] }, "title" : "Food security and food production systems", "type" : "article-journal" }, "uris" : [ "http://www.mendeley.com/documents/?uuid=5912bb18-1d4a-4578-9ac5-9f64158d6aac" ] } ], "mendeley" : { "formattedCitation" : "(Porter et al. 2014)", "manualFormatting" : "Porter et al. 2014)", "plainTextFormattedCitation" : "(Porter et al. 2014)", "previouslyFormattedCitation" : "(Porter et al. 2014)" }, "properties" : {  }, "schema" : "https://github.com/citation-style-language/schema/raw/master/csl-citation.json" }</w:instrText>
      </w:r>
      <w:r w:rsidRPr="00B852CA">
        <w:fldChar w:fldCharType="separate"/>
      </w:r>
      <w:r w:rsidRPr="00B852CA">
        <w:rPr>
          <w:noProof/>
        </w:rPr>
        <w:t>Porter et al. 2014)</w:t>
      </w:r>
      <w:r w:rsidRPr="00B852CA">
        <w:fldChar w:fldCharType="end"/>
      </w:r>
      <w:r w:rsidRPr="00B852CA">
        <w:t>. Note that some recent research suggests that process</w:t>
      </w:r>
      <w:r w:rsidRPr="0034414F">
        <w:t xml:space="preserve">-driven crop yield models may underestimate the </w:t>
      </w:r>
      <w:r w:rsidRPr="000E61CB">
        <w:t xml:space="preserve">detrimental effect </w:t>
      </w:r>
      <w:r w:rsidRPr="007D77D0">
        <w:t xml:space="preserve">of very high temperature days </w:t>
      </w:r>
      <w:r w:rsidRPr="007D77D0">
        <w:fldChar w:fldCharType="begin" w:fldLock="1"/>
      </w:r>
      <w:r w:rsidR="000C7386">
        <w:instrText>ADDIN CSL_CITATION { "citationItems" : [ { "id" : "ITEM-1", "itemData" : { "DOI" : "10.1038/ncomms13931", "ISSN" : "2041-1723", "author" : [ { "dropping-particle" : "", "family" : "Schauberger", "given" : "B.", "non-dropping-particle" : "", "parse-names" : false, "suffix" : "" }, { "dropping-particle" : "", "family" : "Archontoulis", "given" : "S.", "non-dropping-particle" : "", "parse-names" : false, "suffix" : "" }, { "dropping-particle" : "", "family" : "Arneth", "given" : "A.", "non-dropping-particle" : "", "parse-names" : false, "suffix" : "" }, { "dropping-particle" : "", "family" : "Balkovic", "given" : "J.", "non-dropping-particle" : "", "parse-names" : false, "suffix" : "" }, { "dropping-particle" : "", "family" : "Ciais", "given" : "P.", "non-dropping-particle" : "", "parse-names" : false, "suffix" : "" }, { "dropping-particle" : "", "family" : "Deryng", "given" : "D.", "non-dropping-particle" : "", "parse-names" : false, "suffix" : "" }, { "dropping-particle" : "", "family" : "Elliott", "given" : "J.", "non-dropping-particle" : "", "parse-names" : false, "suffix" : "" }, { "dropping-particle" : "", "family" : "Folberth", "given" : "C.", "non-dropping-particle" : "", "parse-names" : false, "suffix" : "" }, { "dropping-particle" : "", "family" : "Khabarov", "given" : "N.", "non-dropping-particle" : "", "parse-names" : false, "suffix" : "" }, { "dropping-particle" : "", "family" : "M\u00fcller", "given" : "C.", "non-dropping-particle" : "", "parse-names" : false, "suffix" : "" }, { "dropping-particle" : "", "family" : "Pugh", "given" : "T.", "non-dropping-particle" : "", "parse-names" : false, "suffix" : "" }, { "dropping-particle" : "", "family" : "Rolinski", "given" : "S.", "non-dropping-particle" : "", "parse-names" : false, "suffix" : "" }, { "dropping-particle" : "", "family" : "Schaphoff", "given" : "S.", "non-dropping-particle" : "", "parse-names" : false, "suffix" : "" }, { "dropping-particle" : "", "family" : "Schmid", "given" : "E.", "non-dropping-particle" : "", "parse-names" : false, "suffix" : "" }, { "dropping-particle" : "", "family" : "Wang", "given" : "X.", "non-dropping-particle" : "", "parse-names" : false, "suffix" : "" }, { "dropping-particle" : "", "family" : "Schlenker", "given" : "W.", "non-dropping-particle" : "", "parse-names" : false, "suffix" : "" }, { "dropping-particle" : "", "family" : "Frieler", "given" : "K.", "non-dropping-particle" : "", "parse-names" : false, "suffix" : "" } ], "container-title" : "Nature Communications", "id" : "ITEM-1", "issued" : { "date-parts" : [ [ "2017" ] ] }, "title" : "Consistent negative response of US crops to high temperatures in observations and crop models", "type" : "article-journal" }, "uris" : [ "http://www.mendeley.com/documents/?uuid=cae2cfaa-fec8-4693-bcab-87d3e66a70f9" ] } ], "mendeley" : { "formattedCitation" : "(Schauberger et al. 2017)", "plainTextFormattedCitation" : "(Schauberger et al. 2017)", "previouslyFormattedCitation" : "(Schauberger et al. 2017)" }, "properties" : {  }, "schema" : "https://github.com/citation-style-language/schema/raw/master/csl-citation.json" }</w:instrText>
      </w:r>
      <w:r w:rsidRPr="007D77D0">
        <w:fldChar w:fldCharType="separate"/>
      </w:r>
      <w:r w:rsidRPr="007D77D0">
        <w:rPr>
          <w:noProof/>
        </w:rPr>
        <w:t>(Schauberger et al. 2017)</w:t>
      </w:r>
      <w:r w:rsidRPr="007D77D0">
        <w:fldChar w:fldCharType="end"/>
      </w:r>
      <w:r w:rsidRPr="007D77D0">
        <w:t>.</w:t>
      </w:r>
    </w:p>
    <w:p w:rsidR="00831636" w:rsidRDefault="00831636" w:rsidP="00831636">
      <w:pPr>
        <w:jc w:val="both"/>
      </w:pPr>
      <w:r w:rsidRPr="007D77D0">
        <w:t xml:space="preserve">Studies on the impacts of extreme weather </w:t>
      </w:r>
      <w:r w:rsidRPr="00E44449">
        <w:t xml:space="preserve">events in climate change scenarios on bioenergy resources are limited, but the studies there are indicate that the impacts may be substantial. </w:t>
      </w:r>
      <w:r w:rsidRPr="00E44449">
        <w:fldChar w:fldCharType="begin" w:fldLock="1"/>
      </w:r>
      <w:r w:rsidR="000C7386" w:rsidRPr="00E44449">
        <w:instrText>ADDIN CSL_CITATION { "citationItems" : [ { "id" : "ITEM-1", "itemData" : { "DOI" : "10.1016/j.envsci.2011.06.004", "ISBN" : "1462-9011", "ISSN" : "14629011", "abstract" : "Biofuel production has increased dramatically over the past decade, among other to mitigate climate change. However, climate change vulnerability may currently not be sufficiently accounted for in national biofuel strategies, hence neglecting a possible link between mitigation and adaptation to climate change. To the best of our knowledge this potential link has received very little attention in the literature. One example is the Philippines, which is currently implementing an ambitious program of biofuel production. Its aim is to reduce dependency on imported fuel, increase rural employment and incomes, and mitigate greenhouse gas emissions. The Philippines is frequently battered by tropical typhoons and from 1975 to 2002 the annual average damage to agriculture was 3.047 billion pesos. We calculate wind damage on biofuel feedstock production, and assess the effect that a future potential increase in tropical cyclone intensity would have on energy security, rural development and climate change mitigation in the Philippines. A Monte Carlo simulation is used to obtain the future expected development of typhoon impacts. Based on the Philippines legislated target of 10% biodiesel blend in gasoline by 2011, simulation of the affected area for each feedstock, and expected biofuel feedstock damage is computed for the Philippine's 80 provinces in 2050, for two different typhoon climate change scenarios. Additional indirect economic effects are assessed in a tentative way. The results suggest a modest decrease in biofuel feedstock productivity at the national level, but with strong local differences that are shown to affect the Philippine's policy goals. In a broader perspective the paper accentuates a so far little described link between climate change mitigation and climate change adaptation. This link may merit further attention by policy makers and development planners in order to ensure that policies are economically sound not only in the short but also medium term. \u00a9 2011 Elsevier Ltd.", "author" : [ { "dropping-particle" : "", "family" : "Stromberg", "given" : "Per M.", "non-dropping-particle" : "", "parse-names" : false, "suffix" : "" }, { "dropping-particle" : "", "family" : "Esteban", "given" : "Miguel", "non-dropping-particle" : "", "parse-names" : false, "suffix" : "" }, { "dropping-particle" : "", "family" : "Gasparatos", "given" : "Alexandros", "non-dropping-particle" : "", "parse-names" : false, "suffix" : "" } ], "container-title" : "Environmental Science and Policy", "id" : "ITEM-1", "issue" : "8", "issued" : { "date-parts" : [ [ "2011" ] ] }, "page" : "1079-1090", "publisher" : "Elsevier Ltd", "title" : "Climate change effects on mitigation measures: The case of extreme wind events and Philippines' biofuel plan", "type" : "article-journal", "volume" : "14" }, "uris" : [ "http://www.mendeley.com/documents/?uuid=0e4da45a-9ebe-475e-9693-f50d84f875a5" ] } ], "mendeley" : { "formattedCitation" : "(Stromberg et al. 2011)", "manualFormatting" : "Stromberg et al. (2011)", "plainTextFormattedCitation" : "(Stromberg et al. 2011)", "previouslyFormattedCitation" : "(Stromberg et al. 2011)" }, "properties" : {  }, "schema" : "https://github.com/citation-style-language/schema/raw/master/csl-citation.json" }</w:instrText>
      </w:r>
      <w:r w:rsidRPr="00E44449">
        <w:fldChar w:fldCharType="separate"/>
      </w:r>
      <w:r w:rsidRPr="00E44449">
        <w:rPr>
          <w:noProof/>
        </w:rPr>
        <w:t>Stromberg et al. (2011)</w:t>
      </w:r>
      <w:r w:rsidRPr="00E44449">
        <w:fldChar w:fldCharType="end"/>
      </w:r>
      <w:r w:rsidRPr="00E44449">
        <w:t xml:space="preserve"> used historical typhoon and crop damage data and a Monte Carlo model to simulate the intensity of future typhoons and thus examine the losses of bioenergy</w:t>
      </w:r>
      <w:r w:rsidRPr="007D77D0">
        <w:t xml:space="preserve"> resources in the Philippines under two climate change scenarios. From these results, total crop losses are expected to increase by 34% by 2050. </w:t>
      </w:r>
      <w:r w:rsidRPr="007D77D0">
        <w:fldChar w:fldCharType="begin" w:fldLock="1"/>
      </w:r>
      <w:r w:rsidR="000C7386">
        <w:instrText>ADDIN CSL_CITATION { "citationItems" : [ { "id" : "ITEM-1", "itemData" : { "DOI" : "10.1038/nature16467", "ISBN" : "9781137332875", "ISSN" : "0028-0836", "PMID" : "21112818", "abstract" : "recent years, several extreme weather disasters have partially or completely damaged regional crop production1\u20135. While detailed regional accounts of the effects of extreme weather disasters exist, the global scale effects of droughts, floods and extreme temperature on crop production are yet to be quantified. Here we estimate for the first time, to our knowledge, national cereal production losses across the globe resulting from reported extreme weather disasters during 1964\u20132007. We show that droughts and extreme heat significantly reduced national cereal production by 9\u201310%, whereas our analysis could not identify an effect from floods and extreme cold in the national data. Analysing the underlying processes, we find that production losses due to droughts were associated with a reduction in both harvested area and yields, whereas extreme heat mainly decreased cereal yields. Furthermore, the results highlight ~7% greater production damage from more recent droughts and 8\u201311% more damage in developed countries than in developing ones. Our findings may help to guide agricultural priorities in international disaster risk reduction and adaptation efforts", "author" : [ { "dropping-particle" : "", "family" : "Lesk", "given" : "Corey", "non-dropping-particle" : "", "parse-names" : false, "suffix" : "" }, { "dropping-particle" : "", "family" : "Rowhani", "given" : "Pedram", "non-dropping-particle" : "", "parse-names" : false, "suffix" : "" }, { "dropping-particle" : "", "family" : "Ramankutty", "given" : "Navin", "non-dropping-particle" : "", "parse-names" : false, "suffix" : "" } ], "container-title" : "Nature", "id" : "ITEM-1", "issue" : "7584", "issued" : { "date-parts" : [ [ "2016" ] ] }, "page" : "84-87", "publisher" : "Nature Publishing Group", "title" : "Influence of extreme weather disasters on global crop production", "type" : "article-journal", "volume" : "529" }, "uris" : [ "http://www.mendeley.com/documents/?uuid=53dbf3a0-0373-4fc5-8db7-ef1b53428257" ] } ], "mendeley" : { "formattedCitation" : "(Lesk et al. 2016)", "manualFormatting" : "Lesk et al. (2016)", "plainTextFormattedCitation" : "(Lesk et al. 2016)", "previouslyFormattedCitation" : "(Lesk et al. 2016)" }, "properties" : {  }, "schema" : "https://github.com/citation-style-language/schema/raw/master/csl-citation.json" }</w:instrText>
      </w:r>
      <w:r w:rsidRPr="007D77D0">
        <w:fldChar w:fldCharType="separate"/>
      </w:r>
      <w:r w:rsidRPr="007D77D0">
        <w:rPr>
          <w:noProof/>
        </w:rPr>
        <w:t>Lesk et al. (2016)</w:t>
      </w:r>
      <w:r w:rsidRPr="007D77D0">
        <w:fldChar w:fldCharType="end"/>
      </w:r>
      <w:r w:rsidRPr="00BF0277">
        <w:t xml:space="preserve"> examine</w:t>
      </w:r>
      <w:r>
        <w:t>d</w:t>
      </w:r>
      <w:r w:rsidRPr="00BF0277">
        <w:t xml:space="preserve"> the impacts of extreme weather events by estimating the national losses of cereal crops around the world from reported </w:t>
      </w:r>
      <w:r>
        <w:t xml:space="preserve">historic </w:t>
      </w:r>
      <w:r w:rsidRPr="00BF0277">
        <w:t xml:space="preserve">extreme weather events. The results indicated that between 1964 and 2007 droughts and extreme heat reduced national cereal production by 9-10%, most significantly in developing countries. </w:t>
      </w:r>
    </w:p>
    <w:p w:rsidR="00831636" w:rsidRDefault="00831636" w:rsidP="00831636">
      <w:pPr>
        <w:jc w:val="both"/>
      </w:pPr>
      <w:r w:rsidRPr="00BF0277">
        <w:t xml:space="preserve">Related issues around competition for land between energy crops and with food crops, forestry and conservation land as well as water competition are examined in papers such as </w:t>
      </w:r>
      <w:r w:rsidRPr="00BF0277">
        <w:fldChar w:fldCharType="begin" w:fldLock="1"/>
      </w:r>
      <w:r w:rsidR="000C7386">
        <w:instrText>ADDIN CSL_CITATION { "citationItems" : [ { "id" : "ITEM-1", "itemData" : { "DOI" : "10.1038/nclimate2392", "ISBN" : "1758-678X", "ISSN" : "1758-678X", "abstract" : "Bioenergy with carbon capture and storage could be used to remove carbon dioxide from the atmosphere. However, its credibility as a climate change mitigation option is unproven and its widespread deployment in climate stabilization scenarios might become a dangerous distraction... The final component is concerned with institutional and policy challenges. CO2 removal will be expensive and contentious, whereas emissions will remain cheap in the absence of strong climate policies. Therefore, any CO2 removal strategy requires an extraordinary global regulatory framework taking into account national economic conditions. In the absence of a global climate agreement requiring stringent mitigation efforts and given the asymmetric distribution of mitigation potentials, negative emissions could help to offset emissions from countries that might not participate in reduction efforts or have less capacity to do so. This could open new perspectives on global climate management. Rigorous monitoring, reporting and verification will be needed to facilitate these options. The development of consistent negative emissions narratives is not a call for largescale BECCS deployment, but a call to carefully and quickly assess all dimensions of its use for climate stabilization. Determining how safe it is to bet on negative emissions in the second half of this century to avoid dangerous climate change should be among our top priorities.", "author" : [ { "dropping-particle" : "", "family" : "Fuss", "given" : "Sabine", "non-dropping-particle" : "", "parse-names" : false, "suffix" : "" }, { "dropping-particle" : "", "family" : "Canadell", "given" : "Josep G.", "non-dropping-particle" : "", "parse-names" : false, "suffix" : "" }, { "dropping-particle" : "", "family" : "Peters", "given" : "Glen P.", "non-dropping-particle" : "", "parse-names" : false, "suffix" : "" }, { "dropping-particle" : "", "family" : "Tavoni", "given" : "Massimo", "non-dropping-particle" : "", "parse-names" : false, "suffix" : "" }, { "dropping-particle" : "", "family" : "Andrew", "given" : "Robbie M.", "non-dropping-particle" : "", "parse-names" : false, "suffix" : "" }, { "dropping-particle" : "", "family" : "Ciais", "given" : "Philippe", "non-dropping-particle" : "", "parse-names" : false, "suffix" : "" }, { "dropping-particle" : "", "family" : "Jackson", "given" : "Robert B.", "non-dropping-particle" : "", "parse-names" : false, "suffix" : "" }, { "dropping-particle" : "", "family" : "Jones", "given" : "Chris D.", "non-dropping-particle" : "", "parse-names" : false, "suffix" : "" }, { "dropping-particle" : "", "family" : "Kraxner", "given" : "Florian", "non-dropping-particle" : "", "parse-names" : false, "suffix" : "" }, { "dropping-particle" : "", "family" : "Nakicenovic", "given" : "Nebosja", "non-dropping-particle" : "", "parse-names" : false, "suffix" : "" }, { "dropping-particle" : "", "family" : "Quere", "given" : "Corinne", "non-dropping-particle" : "Le", "parse-names" : false, "suffix" : "" }, { "dropping-particle" : "", "family" : "Raupach", "given" : "Michael R.", "non-dropping-particle" : "", "parse-names" : false, "suffix" : "" }, { "dropping-particle" : "", "family" : "Sharifi", "given" : "Ayyoob", "non-dropping-particle" : "", "parse-names" : false, "suffix" : "" }, { "dropping-particle" : "", "family" : "Smith", "given" : "Pete", "non-dropping-particle" : "", "parse-names" : false, "suffix" : "" }, { "dropping-particle" : "", "family" : "Yamagata", "given" : "Yoshiki", "non-dropping-particle" : "", "parse-names" : false, "suffix" : "" }, { "dropping-particle" : "", "family" : "Qu\u00e9r\u00e9", "given" : "Corinne", "non-dropping-particle" : "Le", "parse-names" : false, "suffix" : "" }, { "dropping-particle" : "", "family" : "Raupach", "given" : "Michael R.", "non-dropping-particle" : "", "parse-names" : false, "suffix" : "" }, { "dropping-particle" : "", "family" : "Sharifi", "given" : "Ayyoob", "non-dropping-particle" : "", "parse-names" : false, "suffix" : "" }, { "dropping-particle" : "", "family" : "Smith", "given" : "Pete", "non-dropping-particle" : "", "parse-names" : false, "suffix" : "" }, { "dropping-particle" : "", "family" : "Yamagata", "given" : "Yoshiki", "non-dropping-particle" : "", "parse-names" : false, "suffix" : "" } ], "container-title" : "Nature Clim. Change", "id" : "ITEM-1", "issue" : "10", "issued" : { "date-parts" : [ [ "2014" ] ] }, "page" : "850-853", "publisher" : "Nature Publishing Group", "title" : "Betting on negative emissions", "type" : "article-journal", "volume" : "4" }, "uris" : [ "http://www.mendeley.com/documents/?uuid=323ede7d-326d-4962-80d0-6b9300320cab" ] } ], "mendeley" : { "formattedCitation" : "(Fuss et al. 2014)", "manualFormatting" : "Fuss et al. (2014)", "plainTextFormattedCitation" : "(Fuss et al. 2014)", "previouslyFormattedCitation" : "(Fuss et al. 2014)" }, "properties" : {  }, "schema" : "https://github.com/citation-style-language/schema/raw/master/csl-citation.json" }</w:instrText>
      </w:r>
      <w:r w:rsidRPr="00BF0277">
        <w:fldChar w:fldCharType="separate"/>
      </w:r>
      <w:r w:rsidRPr="00BF0277">
        <w:rPr>
          <w:noProof/>
        </w:rPr>
        <w:t>Fuss et al. (2014)</w:t>
      </w:r>
      <w:r w:rsidRPr="00BF0277">
        <w:fldChar w:fldCharType="end"/>
      </w:r>
      <w:r>
        <w:t xml:space="preserve">. </w:t>
      </w:r>
      <w:r w:rsidRPr="00BF0277">
        <w:t xml:space="preserve">Some of these factors could exacerbate </w:t>
      </w:r>
      <w:r>
        <w:t>negative</w:t>
      </w:r>
      <w:r w:rsidRPr="00BF0277">
        <w:t xml:space="preserve"> impacts of climate change on bioenergy resources, as it may be assumed that demand for food crops will be met before energy. </w:t>
      </w:r>
      <w:r>
        <w:t xml:space="preserve">Combined qualitative and quantitative methods are also used in this field. For example, </w:t>
      </w:r>
      <w:r>
        <w:fldChar w:fldCharType="begin" w:fldLock="1"/>
      </w:r>
      <w:r w:rsidR="000C7386">
        <w:instrText>ADDIN CSL_CITATION { "citationItems" : [ { "id" : "ITEM-1", "itemData" : { "DOI" : "10.1016/j.eja.2010.11.003", "ISBN" : "1161-0301", "ISSN" : "11610301", "PMID" : "19076423", "abstract" : "The studies on anthropogenic climate change performed in the last decade over Europe show consistent projections of increases in temperature and different patterns of precipitation with widespread increases in northern Europe and decreases over parts of southern and eastern Europe. In many countries and in recent years there is a tendency towards cereal grain yield stagnation and increased yield variability. Some of these trends may have been influenced by the recent climatic changes over Europe.A set of qualitative and quantitative questionnaires on perceived risks and foreseen impacts of climate and climate change on agriculture in Europe was distributed to agro-climatic and agronomy experts in 26 countries. Europe was divided into 13 Environmental Zones (EZ). In total, we had 50 individual responses for specific EZ. The questionnaires provided both country and EZ specific information on the: (1) main vulnerabilities of crops and cropping systems under present climate; (2) estimates of climate change impacts on the production of nine selected crops; (3) possible adaptation options as well as (4) adaptation observed so far. In addition we focused on the overall awareness and presence of warning and decision support systems with relevance for adaptation to climate change. The results show that farmers across Europe are currently adapting to climate change, in particular in terms of changing timing of cultivation and selecting other crop species and cultivars. The responses in the questionnaires show a surprisingly high proportion of negative expectations concerning the impacts of climate change on crops and crop production throughout Europe, even in the cool temperate northern European countries. The expected impacts, both positive and negative, are just as large in northern Europe as in the Mediterranean countries, and this is largely linked with the possibilities for effective adaptation to maintain current yields. The most negative effects were found for the continental climate in the Pannonian zone, which includes Hungary, Serbia, Bulgaria and Romania. This region will suffer from increased incidents of heat waves and droughts without possibilities for effectively shifting crop cultivation to other parts of the years. A wide range of adaptation options exists in most European regions to mitigate many of the negative impacts of climate change on crop production in Europe. However, considering all effects of climate change and possibilties for adaptat\u2026", "author" : [ { "dropping-particle" : "", "family" : "Olesen", "given" : "J. E.", "non-dropping-particle" : "", "parse-names" : false, "suffix" : "" }, { "dropping-particle" : "", "family" : "Trnka", "given" : "M.", "non-dropping-particle" : "", "parse-names" : false, "suffix" : "" }, { "dropping-particle" : "", "family" : "Kersebaum", "given" : "K. C.", "non-dropping-particle" : "", "parse-names" : false, "suffix" : "" }, { "dropping-particle" : "", "family" : "Skjelv\u00e5g", "given" : "A. O.", "non-dropping-particle" : "", "parse-names" : false, "suffix" : "" }, { "dropping-particle" : "", "family" : "Seguin", "given" : "B.", "non-dropping-particle" : "", "parse-names" : false, "suffix" : "" }, { "dropping-particle" : "", "family" : "Peltonen-Sainio", "given" : "P.", "non-dropping-particle" : "", "parse-names" : false, "suffix" : "" }, { "dropping-particle" : "", "family" : "Rossi", "given" : "F.", "non-dropping-particle" : "", "parse-names" : false, "suffix" : "" }, { "dropping-particle" : "", "family" : "Kozyra", "given" : "J.", "non-dropping-particle" : "", "parse-names" : false, "suffix" : "" }, { "dropping-particle" : "", "family" : "Micale", "given" : "F.", "non-dropping-particle" : "", "parse-names" : false, "suffix" : "" } ], "container-title" : "European Journal of Agronomy", "id" : "ITEM-1", "issue" : "2", "issued" : { "date-parts" : [ [ "2011" ] ] }, "page" : "96-112", "publisher" : "Elsevier B.V.", "title" : "Impacts and adaptation of European crop production systems to climate change", "type" : "article-journal", "volume" : "34" }, "uris" : [ "http://www.mendeley.com/documents/?uuid=3109acc3-4de3-4fa4-86ca-23be36b21ea6" ] } ], "mendeley" : { "formattedCitation" : "(Olesen et al. 2011)", "manualFormatting" : "Olesen et al. (2011)", "plainTextFormattedCitation" : "(Olesen et al. 2011)", "previouslyFormattedCitation" : "(Olesen et al. 2011)" }, "properties" : {  }, "schema" : "https://github.com/citation-style-language/schema/raw/master/csl-citation.json" }</w:instrText>
      </w:r>
      <w:r>
        <w:fldChar w:fldCharType="separate"/>
      </w:r>
      <w:r w:rsidRPr="005145F2">
        <w:rPr>
          <w:noProof/>
        </w:rPr>
        <w:t xml:space="preserve">Olesen et al. </w:t>
      </w:r>
      <w:r>
        <w:rPr>
          <w:noProof/>
        </w:rPr>
        <w:t>(</w:t>
      </w:r>
      <w:r w:rsidRPr="005145F2">
        <w:rPr>
          <w:noProof/>
        </w:rPr>
        <w:t>2011)</w:t>
      </w:r>
      <w:r>
        <w:fldChar w:fldCharType="end"/>
      </w:r>
      <w:r>
        <w:t xml:space="preserve"> surveyed agriculture experts across Europe to gain understanding of their perception of climate change impacts and adaptation options. </w:t>
      </w:r>
      <w:r>
        <w:fldChar w:fldCharType="begin" w:fldLock="1"/>
      </w:r>
      <w:r w:rsidR="000C7386">
        <w:instrText>ADDIN CSL_CITATION { "citationItems" : [ { "id" : "ITEM-1", "itemData" : { "DOI" : "10.1016/j.crm.2014.05.001", "ISBN" : "2212-0963", "ISSN" : "22120963", "abstract" : "As U.S. energy policy turns to bioenergy, and second-generation biofuels in particular, to foster energy security and environmental benefits, consideration should be given to the implications of climate risk for the incipient bioenergy industry. As a case-in-point, we review evidence from the 2012 U.S. drought, underscoring the risk of extreme weather events to the agricultural sector in general, and the bioenergy supply chain in particular, including reductions in feedstock production and higher prices for agricultural commodities and biofuels. We also use a risk management framework developed by the Intergovernmental Panel on Climate Change to review current understanding regarding climate-related hazards, exposure, and vulnerability of the bioenergy supply chain with a particular emphasis on the growing importance of lignocellulosic feedstocks to future bioenergy development. A number of climate-related hazards are projected to become more severe in future decades, and future growth of bioenergy feedstocks is likely to occur disproportionately in regions preferentially exposed to such hazards. However, strategies and opportunities are available across the supply chain to enhance coping and adaptive capacity in response to this risk. In particular, the implications of climate change will be influenced by the expansion of cellulosic feedstocks, particularly perennial grasses and woody biomass. In addition, advancements in feedstock development, logistics, and extension provide opportunities to support the sustainable development of a robust U.S. bioenergy industry as part of a holistic energy and environmental policy. However, given the nascent state of the cellulosic biofuels industry, careful attention should be given to managing climate risk over both short- and long-time scales. ?? 2014.", "author" : [ { "dropping-particle" : "", "family" : "Langholtz", "given" : "Matthew", "non-dropping-particle" : "", "parse-names" : false, "suffix" : "" }, { "dropping-particle" : "", "family" : "Webb", "given" : "Erin", "non-dropping-particle" : "", "parse-names" : false, "suffix" : "" }, { "dropping-particle" : "", "family" : "Preston", "given" : "Benjamin L.", "non-dropping-particle" : "", "parse-names" : false, "suffix" : "" }, { "dropping-particle" : "", "family" : "Turhollow", "given" : "Anthony", "non-dropping-particle" : "", "parse-names" : false, "suffix" : "" }, { "dropping-particle" : "", "family" : "Breuer", "given" : "Norman", "non-dropping-particle" : "", "parse-names" : false, "suffix" : "" }, { "dropping-particle" : "", "family" : "Eaton", "given" : "Laurence", "non-dropping-particle" : "", "parse-names" : false, "suffix" : "" }, { "dropping-particle" : "", "family" : "King", "given" : "Anthony W.", "non-dropping-particle" : "", "parse-names" : false, "suffix" : "" }, { "dropping-particle" : "", "family" : "Sokhansanj", "given" : "Shahabaddine", "non-dropping-particle" : "", "parse-names" : false, "suffix" : "" }, { "dropping-particle" : "", "family" : "Nair", "given" : "Sujithkumar Surendran", "non-dropping-particle" : "", "parse-names" : false, "suffix" : "" }, { "dropping-particle" : "", "family" : "Downing", "given" : "Mark", "non-dropping-particle" : "", "parse-names" : false, "suffix" : "" } ], "container-title" : "Climate Risk Management", "id" : "ITEM-1", "issued" : { "date-parts" : [ [ "2014" ] ] }, "page" : "96-115", "publisher" : "Elsevier B.V.", "title" : "Climate risk management for the U.S. cellulosic biofuels supply chain", "type" : "article-journal", "volume" : "3" }, "uris" : [ "http://www.mendeley.com/documents/?uuid=ec5a2d99-1ef5-4dfb-b3e8-fc61d7092d8b" ] } ], "mendeley" : { "formattedCitation" : "(Langholtz et al. 2014)", "manualFormatting" : "Langholtz et al. (2014)", "plainTextFormattedCitation" : "(Langholtz et al. 2014)", "previouslyFormattedCitation" : "(Langholtz et al. 2014)" }, "properties" : {  }, "schema" : "https://github.com/citation-style-language/schema/raw/master/csl-citation.json" }</w:instrText>
      </w:r>
      <w:r>
        <w:fldChar w:fldCharType="separate"/>
      </w:r>
      <w:r w:rsidRPr="008E4BCB">
        <w:rPr>
          <w:noProof/>
        </w:rPr>
        <w:t xml:space="preserve">Langholtz et al. </w:t>
      </w:r>
      <w:r>
        <w:rPr>
          <w:noProof/>
        </w:rPr>
        <w:t>(</w:t>
      </w:r>
      <w:r w:rsidRPr="008E4BCB">
        <w:rPr>
          <w:noProof/>
        </w:rPr>
        <w:t>2014)</w:t>
      </w:r>
      <w:r>
        <w:fldChar w:fldCharType="end"/>
      </w:r>
      <w:r>
        <w:t xml:space="preserve"> used the IPCC hazard-exposure-vulnerability risk assessment framework of to examine risks to the US lignocellulosic feedstock supply chain and found that although the increasing hazards are likely to disproportionately affect the regions of energy crop growth, several adaptation options are available. </w:t>
      </w:r>
    </w:p>
    <w:p w:rsidR="00161931" w:rsidRDefault="00831636" w:rsidP="00D45D36">
      <w:pPr>
        <w:jc w:val="both"/>
      </w:pPr>
      <w:r w:rsidRPr="0071340B">
        <w:rPr>
          <w:noProof/>
        </w:rPr>
        <w:t xml:space="preserve">Hertel &amp; Lobell </w:t>
      </w:r>
      <w:r>
        <w:rPr>
          <w:noProof/>
        </w:rPr>
        <w:t>(</w:t>
      </w:r>
      <w:r w:rsidRPr="0071340B">
        <w:rPr>
          <w:noProof/>
        </w:rPr>
        <w:t>2014</w:t>
      </w:r>
      <w:r>
        <w:rPr>
          <w:noProof/>
        </w:rPr>
        <w:t xml:space="preserve">) explain that </w:t>
      </w:r>
      <w:r>
        <w:t xml:space="preserve">adaptation can be driven by the market or planned at a regional or national level. For example, options using existing technologies include increasing the use of labour, fertilizers, pesticides or irrigation; research and development may be focussed on bringing more suitable cultivars to market; policy and market environments can provide services such as crop insurance which could incentivise riskier behaviour. The survey by </w:t>
      </w:r>
      <w:r>
        <w:fldChar w:fldCharType="begin" w:fldLock="1"/>
      </w:r>
      <w:r w:rsidR="000C7386">
        <w:instrText>ADDIN CSL_CITATION { "citationItems" : [ { "id" : "ITEM-1", "itemData" : { "DOI" : "10.1016/j.eja.2010.11.003", "ISBN" : "1161-0301", "ISSN" : "11610301", "PMID" : "19076423", "abstract" : "The studies on anthropogenic climate change performed in the last decade over Europe show consistent projections of increases in temperature and different patterns of precipitation with widespread increases in northern Europe and decreases over parts of southern and eastern Europe. In many countries and in recent years there is a tendency towards cereal grain yield stagnation and increased yield variability. Some of these trends may have been influenced by the recent climatic changes over Europe.A set of qualitative and quantitative questionnaires on perceived risks and foreseen impacts of climate and climate change on agriculture in Europe was distributed to agro-climatic and agronomy experts in 26 countries. Europe was divided into 13 Environmental Zones (EZ). In total, we had 50 individual responses for specific EZ. The questionnaires provided both country and EZ specific information on the: (1) main vulnerabilities of crops and cropping systems under present climate; (2) estimates of climate change impacts on the production of nine selected crops; (3) possible adaptation options as well as (4) adaptation observed so far. In addition we focused on the overall awareness and presence of warning and decision support systems with relevance for adaptation to climate change. The results show that farmers across Europe are currently adapting to climate change, in particular in terms of changing timing of cultivation and selecting other crop species and cultivars. The responses in the questionnaires show a surprisingly high proportion of negative expectations concerning the impacts of climate change on crops and crop production throughout Europe, even in the cool temperate northern European countries. The expected impacts, both positive and negative, are just as large in northern Europe as in the Mediterranean countries, and this is largely linked with the possibilities for effective adaptation to maintain current yields. The most negative effects were found for the continental climate in the Pannonian zone, which includes Hungary, Serbia, Bulgaria and Romania. This region will suffer from increased incidents of heat waves and droughts without possibilities for effectively shifting crop cultivation to other parts of the years. A wide range of adaptation options exists in most European regions to mitigate many of the negative impacts of climate change on crop production in Europe. However, considering all effects of climate change and possibilties for adaptat\u2026", "author" : [ { "dropping-particle" : "", "family" : "Olesen", "given" : "J. E.", "non-dropping-particle" : "", "parse-names" : false, "suffix" : "" }, { "dropping-particle" : "", "family" : "Trnka", "given" : "M.", "non-dropping-particle" : "", "parse-names" : false, "suffix" : "" }, { "dropping-particle" : "", "family" : "Kersebaum", "given" : "K. C.", "non-dropping-particle" : "", "parse-names" : false, "suffix" : "" }, { "dropping-particle" : "", "family" : "Skjelv\u00e5g", "given" : "A. O.", "non-dropping-particle" : "", "parse-names" : false, "suffix" : "" }, { "dropping-particle" : "", "family" : "Seguin", "given" : "B.", "non-dropping-particle" : "", "parse-names" : false, "suffix" : "" }, { "dropping-particle" : "", "family" : "Peltonen-Sainio", "given" : "P.", "non-dropping-particle" : "", "parse-names" : false, "suffix" : "" }, { "dropping-particle" : "", "family" : "Rossi", "given" : "F.", "non-dropping-particle" : "", "parse-names" : false, "suffix" : "" }, { "dropping-particle" : "", "family" : "Kozyra", "given" : "J.", "non-dropping-particle" : "", "parse-names" : false, "suffix" : "" }, { "dropping-particle" : "", "family" : "Micale", "given" : "F.", "non-dropping-particle" : "", "parse-names" : false, "suffix" : "" } ], "container-title" : "European Journal of Agronomy", "id" : "ITEM-1", "issue" : "2", "issued" : { "date-parts" : [ [ "2011" ] ] }, "page" : "96-112", "publisher" : "Elsevier B.V.", "title" : "Impacts and adaptation of European crop production systems to climate change", "type" : "article-journal", "volume" : "34" }, "uris" : [ "http://www.mendeley.com/documents/?uuid=3109acc3-4de3-4fa4-86ca-23be36b21ea6" ] } ], "mendeley" : { "formattedCitation" : "(Olesen et al. 2011)", "manualFormatting" : "Olesen et al. (2011)", "plainTextFormattedCitation" : "(Olesen et al. 2011)", "previouslyFormattedCitation" : "(Olesen et al. 2011)" }, "properties" : {  }, "schema" : "https://github.com/citation-style-language/schema/raw/master/csl-citation.json" }</w:instrText>
      </w:r>
      <w:r>
        <w:fldChar w:fldCharType="separate"/>
      </w:r>
      <w:r w:rsidRPr="005145F2">
        <w:rPr>
          <w:noProof/>
        </w:rPr>
        <w:t xml:space="preserve">Olesen et al. </w:t>
      </w:r>
      <w:r>
        <w:rPr>
          <w:noProof/>
        </w:rPr>
        <w:t>(</w:t>
      </w:r>
      <w:r w:rsidRPr="005145F2">
        <w:rPr>
          <w:noProof/>
        </w:rPr>
        <w:t>2011)</w:t>
      </w:r>
      <w:r>
        <w:fldChar w:fldCharType="end"/>
      </w:r>
      <w:r>
        <w:t xml:space="preserve"> </w:t>
      </w:r>
      <w:r w:rsidRPr="007A7AFE">
        <w:t>found that European farmers are already adapting to climate change impacts by changing the timing of cultivation and selecting different crop species.</w:t>
      </w:r>
      <w:r>
        <w:t xml:space="preserve"> These authors note the importance of public/industry perception of climate change impacts, for example the survey results indicate a more negative expectation over Northern Europe than is suggested by the literature; this kind of inconsistency could well have an impact on adaptation roll-out. </w:t>
      </w:r>
    </w:p>
    <w:p w:rsidR="00161931" w:rsidRDefault="00161931" w:rsidP="00831636">
      <w:pPr>
        <w:pStyle w:val="Heading1"/>
        <w:numPr>
          <w:ilvl w:val="0"/>
          <w:numId w:val="2"/>
        </w:numPr>
        <w:ind w:left="426" w:hanging="426"/>
      </w:pPr>
      <w:r>
        <w:t xml:space="preserve">Thermal power </w:t>
      </w:r>
      <w:r w:rsidR="00831636">
        <w:t>plants</w:t>
      </w:r>
    </w:p>
    <w:p w:rsidR="00831636" w:rsidRPr="00831636" w:rsidRDefault="00831636" w:rsidP="00831636">
      <w:pPr>
        <w:jc w:val="both"/>
        <w:rPr>
          <w:color w:val="FF0000"/>
        </w:rPr>
      </w:pPr>
      <w:r w:rsidRPr="003B2343">
        <w:t xml:space="preserve">Increased water or air temperatures can reduce the efficiency of thermal power plants (TPPs). Insufficient water availability or increased water temperatures can mean power stations have to reduce their load or shut down due to physical laws or to prevent environmental regulations being breached </w:t>
      </w:r>
      <w:r w:rsidRPr="003B2343">
        <w:fldChar w:fldCharType="begin" w:fldLock="1"/>
      </w:r>
      <w:r w:rsidR="000C7386">
        <w:instrText>ADDIN CSL_CITATION { "citationItems" : [ { "id" : "ITEM-1", "itemData" : { "DOI" : "10.1016/j.energy.2011.11.056", "ISBN" : "0360-5442", "ISSN" : "03605442", "abstract" : "Energy systems can be vulnerable to climate change. This paper summarizes the contribution of their authors to a few strategic studies, research workshops, development forum and international conferences related to Climate and Energy. It presents a review of the impacts that climate change may have throughout the energy chain and identifies current knowledge gaps and areas for future research development. One of the greatest challenges is how to assess impacts which may occur as a consequence of the projected increase in the intensity of extreme weather events: the majority of current methodologies rely on past experience but this may not be a sufficiently good guide for planning and operational activities in the coming decades. Also, climate impact assessments on energy planning and operation need to take into account a greater number of scenarios, as well as investigate impacts on particular energy segments. Therefore, we identify energy segments for which little climate impact research has been conducted. Finally, because climate impact assessment for energy systems is a relatively new research field, it is expected that methodological developments will increase in the near future with a consequent broadening of the knowledge base on the subject.", "author" : [ { "dropping-particle" : "", "family" : "Schaeffer", "given" : "Roberto", "non-dropping-particle" : "", "parse-names" : false, "suffix" : "" }, { "dropping-particle" : "", "family" : "Alexandre Salem Szkloa, Andr\u00e9 Frossard Pereira de Lucenaa, Bruno Soares Moreira Cesar Borbaa, Larissa Pinheiro Pupo Nogueiraa, Fernanda Pereira Fleminga, Alberto Troccolib, Mike Harrisonc", "given" : "Mohammed Sadeck Boulahyad", "non-dropping-particle" : "", "parse-names" : false, "suffix" : "" }, { "dropping-particle" : "", "family" : "Szklo", "given" : "Alexandre Salem", "non-dropping-particle" : "", "parse-names" : false, "suffix" : "" }, { "dropping-particle" : "", "family" : "Pereira de Lucena", "given" : "Andr\u00e9 Frossard", "non-dropping-particle" : "", "parse-names" : false, "suffix" : "" }, { "dropping-particle" : "", "family" : "Moreira Cesar Borba", "given" : "Bruno Soares", "non-dropping-particle" : "", "parse-names" : false, "suffix" : "" }, { "dropping-particle" : "", "family" : "Pupo Nogueira", "given" : "Larissa Pinheiro", "non-dropping-particle" : "", "parse-names" : false, "suffix" : "" }, { "dropping-particle" : "", "family" : "Fleming", "given" : "Fernanda Pereira", "non-dropping-particle" : "", "parse-names" : false, "suffix" : "" }, { "dropping-particle" : "", "family" : "Troccoli", "given" : "Alberto", "non-dropping-particle" : "", "parse-names" : false, "suffix" : "" }, { "dropping-particle" : "", "family" : "Harrison", "given" : "Mike", "non-dropping-particle" : "", "parse-names" : false, "suffix" : "" }, { "dropping-particle" : "", "family" : "Boulahya", "given" : "Mohammed Sadeck", "non-dropping-particle" : "", "parse-names" : false, "suffix" : "" } ], "container-title" : "Energy", "id" : "ITEM-1", "issue" : "1", "issued" : { "date-parts" : [ [ "2012" ] ] }, "page" : "1-12", "publisher" : "Energy", "title" : "Energy Sector Vulnerability to Climate Change: A Review", "type" : "article-journal", "volume" : "38" }, "uris" : [ "http://www.mendeley.com/documents/?uuid=d8b58de6-b4d6-4d38-987e-0cc56fa2084d" ] } ], "mendeley" : { "formattedCitation" : "(Schaeffer et al. 2012)", "plainTextFormattedCitation" : "(Schaeffer et al. 2012)", "previouslyFormattedCitation" : "(Schaeffer et al. 2012)" }, "properties" : {  }, "schema" : "https://github.com/citation-style-language/schema/raw/master/csl-citation.json" }</w:instrText>
      </w:r>
      <w:r w:rsidRPr="003B2343">
        <w:fldChar w:fldCharType="separate"/>
      </w:r>
      <w:r w:rsidRPr="003B2343">
        <w:rPr>
          <w:noProof/>
        </w:rPr>
        <w:t>(Schaeffer et al. 2012)</w:t>
      </w:r>
      <w:r w:rsidRPr="003B2343">
        <w:fldChar w:fldCharType="end"/>
      </w:r>
      <w:r w:rsidRPr="003B2343">
        <w:t xml:space="preserve">. Increased hail, precipitation, winds, floods and lightning cause increased physical damage to TPP structures </w:t>
      </w:r>
      <w:r w:rsidRPr="003B2343">
        <w:fldChar w:fldCharType="begin" w:fldLock="1"/>
      </w:r>
      <w:r w:rsidR="000C7386">
        <w:instrText>ADDIN CSL_CITATION { "citationItems" : [ { "id" : "ITEM-1", "itemData" : { "DOI" : "10.1007/s10584-013-0915-0", "ISSN" : "01650009", "abstract" : "Extreme weather events and changed climate parameters have impacts on power plants and their connected infrastructures. Therefore, adaptation, especially in the context of a changing climate and a resulting shift in the intensity and frequency of extreme events, is necessary. Thermal power plants are subject to a diversity of extreme weather impacts, making them vulnerable if not adapted. In this paper, the impacts of extreme weather events on thermal power plants are first identified and structured. Then selected adaptation options for thermal power plants are presented. Three major types of adaptation option are identified: adaptation of cooling, infrastructure, and sites. The Supplementary Material introduces a GIS-based (Geographic Information System) decision-support tool for power plant adaptation and planning", "author" : [ { "dropping-particle" : "", "family" : "Sieber", "given" : "Jeannette", "non-dropping-particle" : "", "parse-names" : false, "suffix" : "" } ], "container-title" : "Climatic Change", "id" : "ITEM-1", "issue" : "1", "issued" : { "date-parts" : [ [ "2013" ] ] }, "page" : "55-66", "title" : "Impacts of, and adaptation options to, extreme weather events and climate change concerning thermal power plants", "type" : "article-journal", "volume" : "121" }, "uris" : [ "http://www.mendeley.com/documents/?uuid=f266249d-f4f4-4141-a6a8-6eba5680fc6d" ] } ], "mendeley" : { "formattedCitation" : "(Sieber 2013)", "plainTextFormattedCitation" : "(Sieber 2013)", "previouslyFormattedCitation" : "(Sieber 2013)" }, "properties" : {  }, "schema" : "https://github.com/citation-style-language/schema/raw/master/csl-citation.json" }</w:instrText>
      </w:r>
      <w:r w:rsidRPr="003B2343">
        <w:fldChar w:fldCharType="separate"/>
      </w:r>
      <w:r w:rsidRPr="003B2343">
        <w:rPr>
          <w:noProof/>
        </w:rPr>
        <w:t>(Sieber 2013)</w:t>
      </w:r>
      <w:r w:rsidRPr="003B2343">
        <w:fldChar w:fldCharType="end"/>
      </w:r>
      <w:r w:rsidRPr="003B2343">
        <w:t>.</w:t>
      </w:r>
    </w:p>
    <w:p w:rsidR="00831636" w:rsidRDefault="00831636" w:rsidP="00831636">
      <w:pPr>
        <w:jc w:val="both"/>
      </w:pPr>
      <w:r w:rsidRPr="003B2343">
        <w:t>Power stations’ water demand depend heavily on their cooling system.  For once</w:t>
      </w:r>
      <w:r>
        <w:t>-</w:t>
      </w:r>
      <w:r w:rsidRPr="003B2343">
        <w:t xml:space="preserve">through systems, it depends on the incoming water temperature, the amount of waste heat and the permissible exit water temp. For systems with cooling towers, it depends on the losses to the air, which are driven by </w:t>
      </w:r>
      <w:r w:rsidRPr="003B2343">
        <w:lastRenderedPageBreak/>
        <w:t>the air temperature and humidity. A lower permissible rise in exit</w:t>
      </w:r>
      <w:r w:rsidRPr="001B6360">
        <w:t xml:space="preserve"> water temperature or greater losses from cooling towers can be compensated by a higher volume of cooling water uptake. Therefore, projections of future water demand may involve projections of electricity demand, power station stocks and air and water temperatures (</w:t>
      </w:r>
      <w:r w:rsidRPr="001B6360">
        <w:fldChar w:fldCharType="begin" w:fldLock="1"/>
      </w:r>
      <w:r w:rsidR="000C7386">
        <w:instrText>ADDIN CSL_CITATION { "citationItems" : [ { "id" : "ITEM-1", "itemData" : { "DOI" : "10.1016/j.ecolecon.2009.02.015", "ISBN" : "0921-8009", "ISSN" : "09218009", "abstract" : "According to the latest IPCC reports, the frequency of hot and dry periods will increase in many regions of the world in the future. For power plant operators, the increasing possibility of water shortages is an important challenge that they have to face. Shortages of electricity due to water shortages could have an influence on industries as well as on private households. Climate change impact analyses must analyse the climate effects on power plants and possible adaptation strategies for the power generation sector. Power plants have lifetimes of several decades. Their water demand changes with climate parameters in the short- and medium-term. In the long-term, the water demand will change as old units are phased out and new generating units appear in their place. In this paper, we describe the integration of functions for the calculation of the water demand of power plants into a water resources management model. Also included are both short-term reactive and long-term planned adaptation. This integration allows us to simulate the interconnection between the water demand of power plants and water resources management, i.e. water availability. Economic evaluation functions for water shortages are also integrated into the water resources management model. This coupled model enables us to analyse scenarios of socio-economic and climate change, as well as the effects of water management actions. \u00a9 2009 Elsevier B.V. All rights reserved.", "author" : [ { "dropping-particle" : "", "family" : "Koch", "given" : "Hagen", "non-dropping-particle" : "", "parse-names" : false, "suffix" : "" }, { "dropping-particle" : "", "family" : "V\u00f6gele", "given" : "Stefan", "non-dropping-particle" : "", "parse-names" : false, "suffix" : "" } ], "container-title" : "Ecological Economics", "id" : "ITEM-1", "issue" : "7", "issued" : { "date-parts" : [ [ "2009" ] ] }, "page" : "2031-2039", "publisher" : "Elsevier B.V.", "title" : "Dynamic modelling of water demand, water availability and adaptation strategies for power plants to global change", "type" : "article-journal", "volume" : "68" }, "uris" : [ "http://www.mendeley.com/documents/?uuid=1b5da830-c215-430a-8ff0-2012ddeca4f8" ] } ], "mendeley" : { "formattedCitation" : "(Koch &amp; V\u00f6gele 2009)", "manualFormatting" : "Koch &amp; V\u00f6gele 2009", "plainTextFormattedCitation" : "(Koch &amp; V\u00f6gele 2009)", "previouslyFormattedCitation" : "(Koch &amp; V\u00f6gele 2009)" }, "properties" : {  }, "schema" : "https://github.com/citation-style-language/schema/raw/master/csl-citation.json" }</w:instrText>
      </w:r>
      <w:r w:rsidRPr="001B6360">
        <w:fldChar w:fldCharType="separate"/>
      </w:r>
      <w:r w:rsidRPr="001B6360">
        <w:rPr>
          <w:noProof/>
        </w:rPr>
        <w:t>Koch &amp; Vögele 2009</w:t>
      </w:r>
      <w:r w:rsidRPr="001B6360">
        <w:fldChar w:fldCharType="end"/>
      </w:r>
      <w:r w:rsidRPr="001B6360">
        <w:t xml:space="preserve">, </w:t>
      </w:r>
      <w:r w:rsidRPr="00C54D3E">
        <w:fldChar w:fldCharType="begin" w:fldLock="1"/>
      </w:r>
      <w:r w:rsidR="000C7386">
        <w:instrText>ADDIN CSL_CITATION { "citationItems" : [ { "id" : "ITEM-1", "itemData" : { "DOI" : "10.1016/j.envsci.2010.10.007", "ISBN" : "1462-9011", "ISSN" : "14629011", "abstract" : "Climate change induces various direct and indirect impacts. Among the direct effects are the likely rise in the frequency of heat waves and droughts in Europe. These immediate effects of climate change, in turn, cause downstream effects. Drought-induced water scarcity and lack in water supply affect further sectors and critical infrastructures. A lack in water supply for cooling purposes, for example, will negatively affect the electricity generation in power plants.In this paper we analyze the consequences of climate-change related impacts on such interplays between climate-change affected sectors. More specifically, we investigate how electricity exchanges between countries in Europe are affected and threatened by climate change because of the higher risk of water supply shortages due to more frequent drought and heat-wave incidences. ?? 2010 Elsevier Ltd.", "author" : [ { "dropping-particle" : "", "family" : "Rubbelke", "given" : "Dirk", "non-dropping-particle" : "", "parse-names" : false, "suffix" : "" }, { "dropping-particle" : "", "family" : "V\u00f6gele", "given" : "Stefan", "non-dropping-particle" : "", "parse-names" : false, "suffix" : "" } ], "container-title" : "Environmental Science and Policy", "id" : "ITEM-1", "issue" : "1", "issued" : { "date-parts" : [ [ "2011" ] ] }, "page" : "53-63", "title" : "Impacts of climate change on European critical infrastructures: The case of the power sector", "type" : "article-journal", "volume" : "14" }, "uris" : [ "http://www.mendeley.com/documents/?uuid=925e10bd-c4ff-45e8-a2b7-8133097adf09" ] } ], "mendeley" : { "formattedCitation" : "(Rubbelke &amp; V\u00f6gele 2011)", "manualFormatting" : "Rubbelke &amp; Voegele 2011", "plainTextFormattedCitation" : "(Rubbelke &amp; V\u00f6gele 2011)", "previouslyFormattedCitation" : "(Rubbelke &amp; V\u00f6gele 2011)" }, "properties" : {  }, "schema" : "https://github.com/citation-style-language/schema/raw/master/csl-citation.json" }</w:instrText>
      </w:r>
      <w:r w:rsidRPr="00C54D3E">
        <w:fldChar w:fldCharType="separate"/>
      </w:r>
      <w:r w:rsidRPr="00C54D3E">
        <w:rPr>
          <w:noProof/>
        </w:rPr>
        <w:t>Rubbelke &amp; Voegele 2011</w:t>
      </w:r>
      <w:r w:rsidRPr="00C54D3E">
        <w:fldChar w:fldCharType="end"/>
      </w:r>
      <w:r w:rsidRPr="00C54D3E">
        <w:t>). Due to their large water requirement, power plants with once-through cooling systems are most affected by climate change. Nuclear power plants are more vulnerable than other fuel plants as their efficiency is lower, they require more water per unit of generation and multiple stations often share cooling water supplies (</w:t>
      </w:r>
      <w:r w:rsidRPr="00C54D3E">
        <w:rPr>
          <w:lang w:eastAsia="en-GB"/>
        </w:rPr>
        <w:fldChar w:fldCharType="begin" w:fldLock="1"/>
      </w:r>
      <w:r w:rsidR="000C7386">
        <w:rPr>
          <w:lang w:eastAsia="en-GB"/>
        </w:rPr>
        <w:instrText>ADDIN CSL_CITATION { "citationItems" : [ { "id" : "ITEM-1", "itemData" : { "DOI" : "10.5547/ISSN0195-6574-EJ-Vol32-No1-6", "ISBN" : "0195-6574", "ISSN" : "0195-6574", "abstract" : "A warmer climate may result in lower thermal efficiency and reduced load--including shutdowns--in thermal power plants. Focusing on nuclear power plants, we use different European datasets and econometric strategies to identify these two supply-side effects. We find that a rise in temperature of 1rC reduces the supply of nuclear power by about 0.5% through its effect on thermal efficiency; during droughts and heat waves, the production loss may exceed 2.0% per degree Celsius because power plant cooling systems are constrained by physical laws, regulations and access to cooling water. As climate changes, one must consider measures to protect against and/or to adapt to these impacts.", "author" : [ { "dropping-particle" : "", "family" : "Linnerud", "given" : "Kristin", "non-dropping-particle" : "", "parse-names" : false, "suffix" : "" }, { "dropping-particle" : "", "family" : "Mideksa", "given" : "Torben K", "non-dropping-particle" : "", "parse-names" : false, "suffix" : "" }, { "dropping-particle" : "", "family" : "Eskeland", "given" : "Gunnar S", "non-dropping-particle" : "", "parse-names" : false, "suffix" : "" } ], "container-title" : "The Energy Jounral", "id" : "ITEM-1", "issue" : "1", "issued" : { "date-parts" : [ [ "2011" ] ] }, "page" : "149-168", "title" : "The Impact of Climate Change on Nuclear Power Supply", "type" : "article-journal", "volume" : "32" }, "uris" : [ "http://www.mendeley.com/documents/?uuid=3c63565d-7a72-45d8-83fc-2fae7f68aea5" ] } ], "mendeley" : { "formattedCitation" : "(Linnerud et al. 2011)", "manualFormatting" : "Linnerud et al. 2011)", "plainTextFormattedCitation" : "(Linnerud et al. 2011)", "previouslyFormattedCitation" : "(Linnerud et al. 2011)" }, "properties" : {  }, "schema" : "https://github.com/citation-style-language/schema/raw/master/csl-citation.json" }</w:instrText>
      </w:r>
      <w:r w:rsidRPr="00C54D3E">
        <w:rPr>
          <w:lang w:eastAsia="en-GB"/>
        </w:rPr>
        <w:fldChar w:fldCharType="separate"/>
      </w:r>
      <w:r w:rsidRPr="00C54D3E">
        <w:rPr>
          <w:noProof/>
          <w:lang w:eastAsia="en-GB"/>
        </w:rPr>
        <w:t>Linnerud et al. 2011)</w:t>
      </w:r>
      <w:r w:rsidRPr="00C54D3E">
        <w:rPr>
          <w:lang w:eastAsia="en-GB"/>
        </w:rPr>
        <w:fldChar w:fldCharType="end"/>
      </w:r>
      <w:r w:rsidRPr="00C54D3E">
        <w:t>.</w:t>
      </w:r>
      <w:r w:rsidRPr="00BF0277">
        <w:t xml:space="preserve"> </w:t>
      </w:r>
      <w:r w:rsidRPr="00860AAD">
        <w:fldChar w:fldCharType="begin" w:fldLock="1"/>
      </w:r>
      <w:r w:rsidR="000C7386">
        <w:instrText>ADDIN CSL_CITATION { "citationItems" : [ { "id" : "ITEM-1", "itemData" : { "DOI" : "10.1016/j.gloenvcha.2014.01.005", "ISSN" : "0959-3780", "abstract" : "Thermoelectric generation contributes to 80% of global electricity production. Cooling of thermoelectric plants is often achieved by water abstractions from the natural environment. In England and Wales, the electricity sector is responsible for approximately half of all water abstractions and 40% of non-tidal surface water abstractions. We present a model that quantifies current water use of the UK electricity sector and use it to test six decarbonisation pathways to 2050. The pathways consist of a variety of generation technologies, with associated cooling methods, water use factors and cooling water sources. We find that up to 2030, water use across the six pathways is fairly consistent and all achieve significant reductions in both carbon and water intensity, based upon a transition to closed loop and hybrid cooling systems. From 2030 to 2050 our results diverge. Pathways with high levels of carbon capture and storage result in freshwater consumption that exceeds current levels (37-107%), and a consumptive intensity that is 30-69% higher. Risks to the aquatic environment will be intensified if generation with carbon capture and storage is clustered. Pathways of high nuclear capacity result in tidal and coastal abstraction that exceed current levels by 148-399%. Whilst reducing freshwater abstractions, the marine environment will be impacted if a shortage of coastal sites leads to clustering of nuclear reactors and concentration of heated water discharges. The pathway with the highest level of renewables has both lowest abstraction and consumption of water. Freshwater consumption can also be minimised through use of hybrid cooling, which despite marginally higher costs and emissions, would reduce dependence on scarce water resources thus increase security of supply. 0 2014 The Authors. Published by Elsevier Ltd. All rights reserved.", "author" : [ { "dropping-particle" : "", "family" : "Byers", "given" : "E A", "non-dropping-particle" : "", "parse-names" : false, "suffix" : "" }, { "dropping-particle" : "", "family" : "Hall", "given" : "J W", "non-dropping-particle" : "", "parse-names" : false, "suffix" : "" }, { "dropping-particle" : "", "family" : "Amezaga", "given" : "J M", "non-dropping-particle" : "", "parse-names" : false, "suffix" : "" } ], "container-title" : "Global Environmental Change-Human and Policy Dimensions", "id" : "ITEM-1", "issued" : { "date-parts" : [ [ "2014" ] ] }, "page" : "16-30", "title" : "Electricity generation and cooling water use: UK pathways to 2050", "type" : "article-journal", "volume" : "25" }, "uris" : [ "http://www.mendeley.com/documents/?uuid=54f8c30b-dc2b-4de2-a18d-0c6ebe406641" ] } ], "mendeley" : { "formattedCitation" : "(Byers et al. 2014)", "manualFormatting" : "Byers et al. (2014)", "plainTextFormattedCitation" : "(Byers et al. 2014)", "previouslyFormattedCitation" : "(Byers et al. 2014)" }, "properties" : {  }, "schema" : "https://github.com/citation-style-language/schema/raw/master/csl-citation.json" }</w:instrText>
      </w:r>
      <w:r w:rsidRPr="00860AAD">
        <w:fldChar w:fldCharType="separate"/>
      </w:r>
      <w:r w:rsidRPr="00860AAD">
        <w:rPr>
          <w:noProof/>
        </w:rPr>
        <w:t xml:space="preserve">Byers et al. </w:t>
      </w:r>
      <w:r>
        <w:rPr>
          <w:noProof/>
        </w:rPr>
        <w:t>(</w:t>
      </w:r>
      <w:r w:rsidRPr="00860AAD">
        <w:rPr>
          <w:noProof/>
        </w:rPr>
        <w:t>2014)</w:t>
      </w:r>
      <w:r w:rsidRPr="00860AAD">
        <w:fldChar w:fldCharType="end"/>
      </w:r>
      <w:r>
        <w:t xml:space="preserve"> </w:t>
      </w:r>
      <w:r w:rsidRPr="00406C70">
        <w:t>demonstrate that the addition of CCS to thermal power stations approximately doubles their water withdrawal and consumption and note that new power stations may be encouraged to cluster in order to benefit from shared infrastructure. These two factors may worsen TPPs’ vulnerability to water shortages</w:t>
      </w:r>
      <w:r>
        <w:t xml:space="preserve"> </w:t>
      </w:r>
      <w:r>
        <w:fldChar w:fldCharType="begin" w:fldLock="1"/>
      </w:r>
      <w:r w:rsidR="000C7386">
        <w:instrText>ADDIN CSL_CITATION { "citationItems" : [ { "id" : "ITEM-1", "itemData" : { "author" : [ { "dropping-particle" : "", "family" : "Byers", "given" : "E.A.", "non-dropping-particle" : "", "parse-names" : false, "suffix" : "" }, { "dropping-particle" : "", "family" : "Hall", "given" : "J.W.", "non-dropping-particle" : "", "parse-names" : false, "suffix" : "" }, { "dropping-particle" : "", "family" : "Amezaga", "given" : "J.M.", "non-dropping-particle" : "", "parse-names" : false, "suffix" : "" }, { "dropping-particle" : "", "family" : "O\u2019Donnell", "given" : "G. M.", "non-dropping-particle" : "", "parse-names" : false, "suffix" : "" }, { "dropping-particle" : "", "family" : "Leathard", "given" : "A.", "non-dropping-particle" : "", "parse-names" : false, "suffix" : "" } ], "container-title" : "Environmental Research Letters", "id" : "ITEM-1", "issued" : { "date-parts" : [ [ "2016" ] ] }, "publisher" : "IOP Publishing", "title" : "Water and climate risks to power generation with carbon capture and storage", "type" : "article-journal", "volume" : "11" }, "uris" : [ "http://www.mendeley.com/documents/?uuid=17e1a4a0-68fa-4497-9552-6171c3016403" ] } ], "mendeley" : { "formattedCitation" : "(Byers et al. 2016)", "plainTextFormattedCitation" : "(Byers et al. 2016)", "previouslyFormattedCitation" : "(Byers et al. 2016)" }, "properties" : {  }, "schema" : "https://github.com/citation-style-language/schema/raw/master/csl-citation.json" }</w:instrText>
      </w:r>
      <w:r>
        <w:fldChar w:fldCharType="separate"/>
      </w:r>
      <w:r w:rsidRPr="00BB467E">
        <w:rPr>
          <w:noProof/>
        </w:rPr>
        <w:t>(Byers et al. 2016)</w:t>
      </w:r>
      <w:r>
        <w:fldChar w:fldCharType="end"/>
      </w:r>
      <w:r w:rsidRPr="00406C70">
        <w:t xml:space="preserve">. </w:t>
      </w:r>
    </w:p>
    <w:p w:rsidR="00831636" w:rsidRPr="00EE20FE" w:rsidRDefault="00831636" w:rsidP="00831636">
      <w:pPr>
        <w:jc w:val="both"/>
        <w:rPr>
          <w:color w:val="FF0000"/>
        </w:rPr>
      </w:pPr>
      <w:r>
        <w:t>I</w:t>
      </w:r>
      <w:r w:rsidRPr="00BF0277">
        <w:t xml:space="preserve">mpacts </w:t>
      </w:r>
      <w:r>
        <w:t xml:space="preserve">on TPPs </w:t>
      </w:r>
      <w:r w:rsidRPr="00BF0277">
        <w:t xml:space="preserve">have been analysed mostly at a plant-level and regional scale using a variety of tools including thermodynamic and hydrologic models (e.g. </w:t>
      </w:r>
      <w:r w:rsidRPr="00BF0277">
        <w:fldChar w:fldCharType="begin" w:fldLock="1"/>
      </w:r>
      <w:r w:rsidR="000C7386">
        <w:instrText>ADDIN CSL_CITATION { "citationItems" : [ { "id" : "ITEM-1", "itemData" : { "DOI" : "10.1016/j.energy.2013.10.018", "ISBN" : "0360-5442", "ISSN" : "03605442", "abstract" : "In recent years there have been several heat waves affecting the use of thermoelectric power plants, e.g. in Europe and the U.S. In this paper the linkage between hydro-climatic conditions and possible electricity generation restrictions is described. The coupling of hydrological models and a power plant model is presented. In this approach each power plant is considered separately with its technical specifications. Also environmental regulations, e.g. permissible rise in the cooling water temperature, are considered for the respective power plant. The hydrological models developed to simulate river runoff and water temperature are also site specific.The approach presented is applied to Kr\u00fcmmel nuclear power plant in Germany. Analysed are the uncertainties with regard to electricity generation restrictions on account of climatic developments and corresponding higher water temperatures and low flows. Overall, increased water temperatures and declining river runoff lead to more frequent and more severe generation restrictions. It is concluded that the site-specific approach is necessary to reliably simulate power plants water demand, river runoff and water temperature. Using a simulation time step of one day, electricity generation restrictions are significantly higher than for simulations at monthly time step. \u00a9 2013 Elsevier Ltd.", "author" : [ { "dropping-particle" : "", "family" : "Koch", "given" : "Hagen", "non-dropping-particle" : "", "parse-names" : false, "suffix" : "" }, { "dropping-particle" : "", "family" : "V\u00f6gele", "given" : "Stefan", "non-dropping-particle" : "", "parse-names" : false, "suffix" : "" } ], "container-title" : "Energy", "id" : "ITEM-1", "issued" : { "date-parts" : [ [ "2013" ] ] }, "page" : "42-51", "publisher" : "Elsevier Ltd", "title" : "Hydro-climatic conditions and thermoelectric electricity generation - Part I: Development of models", "type" : "article-journal", "volume" : "63" }, "uris" : [ "http://www.mendeley.com/documents/?uuid=606c9543-0cc2-4715-82d0-d09031950586" ] } ], "mendeley" : { "formattedCitation" : "(Koch &amp; V\u00f6gele 2013)", "manualFormatting" : "Koch &amp; V\u00f6gele 2013", "plainTextFormattedCitation" : "(Koch &amp; V\u00f6gele 2013)", "previouslyFormattedCitation" : "(Koch &amp; V\u00f6gele 2013)" }, "properties" : {  }, "schema" : "https://github.com/citation-style-language/schema/raw/master/csl-citation.json" }</w:instrText>
      </w:r>
      <w:r w:rsidRPr="00BF0277">
        <w:fldChar w:fldCharType="separate"/>
      </w:r>
      <w:r w:rsidRPr="00BF0277">
        <w:rPr>
          <w:noProof/>
        </w:rPr>
        <w:t>Koch &amp; Vögele 2013</w:t>
      </w:r>
      <w:r w:rsidRPr="00BF0277">
        <w:fldChar w:fldCharType="end"/>
      </w:r>
      <w:r w:rsidRPr="00BF0277">
        <w:t xml:space="preserve">), system dynamics modelling </w:t>
      </w:r>
      <w:r w:rsidRPr="00BF0277">
        <w:fldChar w:fldCharType="begin" w:fldLock="1"/>
      </w:r>
      <w:r w:rsidR="000C7386">
        <w:instrText>ADDIN CSL_CITATION { "citationItems" : [ { "id" : "ITEM-1", "itemData" : { "DOI" : "10.1016/j.energy.2012.10.034", "ISSN" : "03605442", "abstract" : "The majority of thermal power plants of more than 300 MW use river water for cooling purposes. Increasing water and air temperatures due to climate change can significantly impact the efficiency and the power production of these power plants. In this paper we analyse these impacts by modelling selected German thermal power plant units and their respective cooling systems through dynamic simulation taking into account legal thresholds for heat discharges to river water together with climate data projections (SRES scenarios A1B, A2, and B1). Possible output and efficiency reductions in the future (2011-2040 and 2041-2070) are quantified for thermal power plants with once-through (OTC) and closed-circuit (CCC) cooling systems under current legislative framework. The model validation showed that the chosen System Dynamics approach is appropriate to analyse impacts of climate change on thermal power units. The model results indicate lowest impacts for units with CCC systems: The mean trend for CCC for the A1B scenario (2011-2070) is expected to be -0.10 MW/a and -0.33 MW/a for an OTC system. On a daily basis, the power output of all considered OTC units is reduced down to 66.4% of the nominal capacity, for a single unit even down to 32%. \u00a9 2012 Elsevier Ltd.", "author" : [ { "dropping-particle" : "", "family" : "Hoffmann", "given" : "Bastian", "non-dropping-particle" : "", "parse-names" : false, "suffix" : "" }, { "dropping-particle" : "", "family" : "H\u00e4fele", "given" : "Sebastian", "non-dropping-particle" : "", "parse-names" : false, "suffix" : "" }, { "dropping-particle" : "", "family" : "Karl", "given" : "Ute", "non-dropping-particle" : "", "parse-names" : false, "suffix" : "" } ], "container-title" : "Energy", "id" : "ITEM-1", "issue" : "1", "issued" : { "date-parts" : [ [ "2013" ] ] }, "page" : "193-203", "publisher" : "Elsevier Ltd", "title" : "Analysis of performance losses of thermal power plants in Germany - A System Dynamics model approach using data from regional climate modelling", "type" : "article-journal", "volume" : "49" }, "uris" : [ "http://www.mendeley.com/documents/?uuid=2904207e-521f-45d7-a605-e27ff401960f" ] } ], "mendeley" : { "formattedCitation" : "(Hoffmann et al. 2013)", "plainTextFormattedCitation" : "(Hoffmann et al. 2013)", "previouslyFormattedCitation" : "(Hoffmann et al. 2013)" }, "properties" : {  }, "schema" : "https://github.com/citation-style-language/schema/raw/master/csl-citation.json" }</w:instrText>
      </w:r>
      <w:r w:rsidRPr="00BF0277">
        <w:fldChar w:fldCharType="separate"/>
      </w:r>
      <w:r w:rsidRPr="00BF0277">
        <w:rPr>
          <w:noProof/>
        </w:rPr>
        <w:t>(Hoffmann et al. 2013)</w:t>
      </w:r>
      <w:r w:rsidRPr="00BF0277">
        <w:fldChar w:fldCharType="end"/>
      </w:r>
      <w:r w:rsidRPr="00BF0277">
        <w:t xml:space="preserve"> and econometric approaches (</w:t>
      </w:r>
      <w:r w:rsidRPr="00BF0277">
        <w:rPr>
          <w:lang w:eastAsia="en-GB"/>
        </w:rPr>
        <w:fldChar w:fldCharType="begin" w:fldLock="1"/>
      </w:r>
      <w:r w:rsidR="000C7386">
        <w:rPr>
          <w:lang w:eastAsia="en-GB"/>
        </w:rPr>
        <w:instrText>ADDIN CSL_CITATION { "citationItems" : [ { "id" : "ITEM-1", "itemData" : { "DOI" : "10.5547/ISSN0195-6574-EJ-Vol32-No1-6", "ISBN" : "0195-6574", "ISSN" : "0195-6574", "abstract" : "A warmer climate may result in lower thermal efficiency and reduced load--including shutdowns--in thermal power plants. Focusing on nuclear power plants, we use different European datasets and econometric strategies to identify these two supply-side effects. We find that a rise in temperature of 1rC reduces the supply of nuclear power by about 0.5% through its effect on thermal efficiency; during droughts and heat waves, the production loss may exceed 2.0% per degree Celsius because power plant cooling systems are constrained by physical laws, regulations and access to cooling water. As climate changes, one must consider measures to protect against and/or to adapt to these impacts.", "author" : [ { "dropping-particle" : "", "family" : "Linnerud", "given" : "Kristin", "non-dropping-particle" : "", "parse-names" : false, "suffix" : "" }, { "dropping-particle" : "", "family" : "Mideksa", "given" : "Torben K", "non-dropping-particle" : "", "parse-names" : false, "suffix" : "" }, { "dropping-particle" : "", "family" : "Eskeland", "given" : "Gunnar S", "non-dropping-particle" : "", "parse-names" : false, "suffix" : "" } ], "container-title" : "The Energy Jounral", "id" : "ITEM-1", "issue" : "1", "issued" : { "date-parts" : [ [ "2011" ] ] }, "page" : "149-168", "title" : "The Impact of Climate Change on Nuclear Power Supply", "type" : "article-journal", "volume" : "32" }, "uris" : [ "http://www.mendeley.com/documents/?uuid=3c63565d-7a72-45d8-83fc-2fae7f68aea5" ] } ], "mendeley" : { "formattedCitation" : "(Linnerud et al. 2011)", "manualFormatting" : "Linnerud et al. 2011)", "plainTextFormattedCitation" : "(Linnerud et al. 2011)", "previouslyFormattedCitation" : "(Linnerud et al. 2011)" }, "properties" : {  }, "schema" : "https://github.com/citation-style-language/schema/raw/master/csl-citation.json" }</w:instrText>
      </w:r>
      <w:r w:rsidRPr="00BF0277">
        <w:rPr>
          <w:lang w:eastAsia="en-GB"/>
        </w:rPr>
        <w:fldChar w:fldCharType="separate"/>
      </w:r>
      <w:r w:rsidRPr="00BF0277">
        <w:rPr>
          <w:noProof/>
          <w:lang w:eastAsia="en-GB"/>
        </w:rPr>
        <w:t>Linnerud et al. 2011)</w:t>
      </w:r>
      <w:r w:rsidRPr="00BF0277">
        <w:rPr>
          <w:lang w:eastAsia="en-GB"/>
        </w:rPr>
        <w:fldChar w:fldCharType="end"/>
      </w:r>
      <w:r w:rsidRPr="00BF0277">
        <w:t xml:space="preserve">. </w:t>
      </w:r>
      <w:r>
        <w:t>T</w:t>
      </w:r>
      <w:r w:rsidRPr="00BF0277">
        <w:t xml:space="preserve">heoretical models </w:t>
      </w:r>
      <w:r>
        <w:t xml:space="preserve">are advantageous as they can </w:t>
      </w:r>
      <w:r w:rsidRPr="00BF0277">
        <w:t>isolate the</w:t>
      </w:r>
      <w:r>
        <w:t xml:space="preserve"> impact of</w:t>
      </w:r>
      <w:r w:rsidRPr="00BF0277">
        <w:t xml:space="preserve"> climate/weather variables. </w:t>
      </w:r>
      <w:r>
        <w:t xml:space="preserve">Analysis </w:t>
      </w:r>
      <w:r w:rsidRPr="00BF0277">
        <w:t xml:space="preserve">using plant-level </w:t>
      </w:r>
      <w:r>
        <w:t xml:space="preserve">measured operational </w:t>
      </w:r>
      <w:r w:rsidRPr="00BF0277">
        <w:t xml:space="preserve">panel data </w:t>
      </w:r>
      <w:r>
        <w:t>(e.g.</w:t>
      </w:r>
      <w:r w:rsidRPr="00BF0277">
        <w:t xml:space="preserve"> </w:t>
      </w:r>
      <w:r w:rsidRPr="00BF0277">
        <w:fldChar w:fldCharType="begin" w:fldLock="1"/>
      </w:r>
      <w:r w:rsidR="000C7386">
        <w:instrText>ADDIN CSL_CITATION { "citationItems" : [ { "id" : "ITEM-1", "itemData" : { "DOI" : "10.5547/ISSN0195-6574-EJ-Vol32-No1-6", "ISBN" : "0195-6574", "ISSN" : "0195-6574", "abstract" : "A warmer climate may result in lower thermal efficiency and reduced load--including shutdowns--in thermal power plants. Focusing on nuclear power plants, we use different European datasets and econometric strategies to identify these two supply-side effects. We find that a rise in temperature of 1rC reduces the supply of nuclear power by about 0.5% through its effect on thermal efficiency; during droughts and heat waves, the production loss may exceed 2.0% per degree Celsius because power plant cooling systems are constrained by physical laws, regulations and access to cooling water. As climate changes, one must consider measures to protect against and/or to adapt to these impacts.", "author" : [ { "dropping-particle" : "", "family" : "Linnerud", "given" : "Kristin", "non-dropping-particle" : "", "parse-names" : false, "suffix" : "" }, { "dropping-particle" : "", "family" : "Mideksa", "given" : "Torben K", "non-dropping-particle" : "", "parse-names" : false, "suffix" : "" }, { "dropping-particle" : "", "family" : "Eskeland", "given" : "Gunnar S", "non-dropping-particle" : "", "parse-names" : false, "suffix" : "" } ], "container-title" : "The Energy Jounral", "id" : "ITEM-1", "issue" : "1", "issued" : { "date-parts" : [ [ "2011" ] ] }, "page" : "149-168", "title" : "The Impact of Climate Change on Nuclear Power Supply", "type" : "article-journal", "volume" : "32" }, "uris" : [ "http://www.mendeley.com/documents/?uuid=3c63565d-7a72-45d8-83fc-2fae7f68aea5" ] } ], "mendeley" : { "formattedCitation" : "(Linnerud et al. 2011)", "manualFormatting" : "Linnerud et al. 2011", "plainTextFormattedCitation" : "(Linnerud et al. 2011)", "previouslyFormattedCitation" : "(Linnerud et al. 2011)" }, "properties" : {  }, "schema" : "https://github.com/citation-style-language/schema/raw/master/csl-citation.json" }</w:instrText>
      </w:r>
      <w:r w:rsidRPr="00BF0277">
        <w:fldChar w:fldCharType="separate"/>
      </w:r>
      <w:r w:rsidRPr="00BB1AD3">
        <w:rPr>
          <w:noProof/>
        </w:rPr>
        <w:t>Linnerud et al. 2011</w:t>
      </w:r>
      <w:r w:rsidRPr="00BF0277">
        <w:fldChar w:fldCharType="end"/>
      </w:r>
      <w:r>
        <w:t>) may have the advantage of the data</w:t>
      </w:r>
      <w:r w:rsidRPr="00BF0277">
        <w:t xml:space="preserve"> encompass</w:t>
      </w:r>
      <w:r>
        <w:t>ing</w:t>
      </w:r>
      <w:r w:rsidRPr="00BF0277">
        <w:t xml:space="preserve"> operational adaptation measures, which </w:t>
      </w:r>
      <w:r w:rsidRPr="00EE20FE">
        <w:t>may overcome the physical impacts.</w:t>
      </w:r>
      <w:r w:rsidRPr="00EE20FE">
        <w:rPr>
          <w:color w:val="FF0000"/>
        </w:rPr>
        <w:t xml:space="preserve"> </w:t>
      </w:r>
      <w:r w:rsidRPr="00EE20FE">
        <w:t xml:space="preserve">Wider water-energy nexus models have been used to consider the water competition  between several energy technologies and other sectors on a regional basis (e.g. </w:t>
      </w:r>
      <w:r w:rsidRPr="00EE20FE">
        <w:fldChar w:fldCharType="begin" w:fldLock="1"/>
      </w:r>
      <w:r w:rsidR="000C7386" w:rsidRPr="00EE20FE">
        <w:instrText>ADDIN CSL_CITATION { "citationItems" : [ { "id" : "ITEM-1", "itemData" : { "DOI" : "10.1108/14777831111098507", "ISBN" : "1477-7835", "ISSN" : "1477-7835", "abstract" : "Purpose \u2013 The aim of this study is to analyze future changes of freshwater needs in the electricity production sector and to identify hotspots where future cooling water needs may not be fulfilled. Design/methodology/approach \u2013 To address the goals of this study, a scenario and simulation approach was selected to estimate water availability and water uses in Europe up to 2050. Two SCENES scenarios were selected to cover a wide range of water-related driving forces including future developments in population, GDP, electricity production, technological and structural changes, as well as climate change. Findings \u2013 Depending on the scenario, water withdrawals in the electricity production would increase by 68 percent or decrease by 33 percent between 2000 and 2050. At the same time, water availability at low flow (Q90) would decrease because of climate change in southern and south-eastern parts of Europe as well as in Ireland and the UK. Especially in these regions hotspots were identified where water is scarce and where growing water demand promotes water stress that may cause economic losses. Originality/value \u2013 This paper presents hotspots of the thermal electricity production sector in Europe. In these regions water shortages were expected to lead to water stress due to climate change accompanied by increasing water demand for cooling purposes and by competing water use sectors. Paper type Research paper", "author" : [ { "dropping-particle" : "", "family" : "Fl\u00f6rke", "given" : "M", "non-dropping-particle" : "", "parse-names" : false, "suffix" : "" }, { "dropping-particle" : "", "family" : "Teichert", "given" : "E", "non-dropping-particle" : "", "parse-names" : false, "suffix" : "" }, { "dropping-particle" : "", "family" : "B\u00e4rlund", "given" : "I", "non-dropping-particle" : "", "parse-names" : false, "suffix" : "" } ], "container-title" : "Management of Environmental Quality: An International Journal", "id" : "ITEM-1", "issue" : "1", "issued" : { "date-parts" : [ [ "2011" ] ] }, "page" : "89-104", "title" : "Future changes of freshwater needs in European power plants", "type" : "article-journal", "volume" : "22" }, "uris" : [ "http://www.mendeley.com/documents/?uuid=babfcef3-a70e-4448-918c-cc3e2f48da67" ] } ], "mendeley" : { "formattedCitation" : "(Fl\u00f6rke et al. 2011)", "manualFormatting" : "Fl\u00f6rke et al. 2011", "plainTextFormattedCitation" : "(Fl\u00f6rke et al. 2011)", "previouslyFormattedCitation" : "(Fl\u00f6rke et al. 2011)" }, "properties" : {  }, "schema" : "https://github.com/citation-style-language/schema/raw/master/csl-citation.json" }</w:instrText>
      </w:r>
      <w:r w:rsidRPr="00EE20FE">
        <w:fldChar w:fldCharType="separate"/>
      </w:r>
      <w:r w:rsidRPr="00EE20FE">
        <w:rPr>
          <w:noProof/>
        </w:rPr>
        <w:t>Flörke et al. 2011</w:t>
      </w:r>
      <w:r w:rsidRPr="00EE20FE">
        <w:fldChar w:fldCharType="end"/>
      </w:r>
      <w:r w:rsidRPr="00EE20FE">
        <w:t xml:space="preserve">, </w:t>
      </w:r>
      <w:r w:rsidRPr="00EE20FE">
        <w:fldChar w:fldCharType="begin" w:fldLock="1"/>
      </w:r>
      <w:r w:rsidR="000C7386" w:rsidRPr="00EE20FE">
        <w:instrText>ADDIN CSL_CITATION { "citationItems" : [ { "id" : "ITEM-1", "itemData" : { "DOI" : "10.1007/s11027-014-9619-7", "ISSN" : "15731596", "abstract" : "The Zambezi River Basin in southern Africa is relatively undeveloped from both a hydropower and irrigated agriculture perspective, despite the existence of the large Kariba and Cahora Bassa dams. Accelerating economic growth increases the potential for competition for water between hydropower and irrigated agriculture, and climate change will add additional stresses to this system. The objective of this study was to assess the vulnerability of major existing and planned new hydropower plants to changes in climate and upstream irrigation demand. Our results show that Kariba is highly vulnerable to a drying climate, potentially reducing average electricity generation by 12 %. Furthermore, the expansion of Kariba generating capacity is unlikely to deliver the expected increases in production even under a favourable climate. The planned Batoka Gorge plant may also not be able to reach the anticipated production levels from the original feasibility study. Cahora Bassa\u2019s expansion is viable under a wetting climate, but its potential is less likely to be realised under a drying climate. The planned Mphanda Nkuwa plant can reach expected production levels under both climates if hydropower is given water allocation priority, but not if irrigation is prioritised, which is likely. For both Cahora Bassa and Mphanda Nkuwa, prioritising irrigation demand over hydropower could severely compromise these plants\u2019 output. Therefore, while climate change is the most important overall driver of variation in hydropower potential, increased irrigation demand will also have a major negative impact on downstream plants in Mozambique. This implies that climate change and upstream development must be explicitly incorporated into both project and system expansion planning. \u00a9 2014 Springer Science+Business Media Dordrecht", "author" : [ { "dropping-particle" : "", "family" : "Spalding-Fecher", "given" : "Randall", "non-dropping-particle" : "", "parse-names" : false, "suffix" : "" }, { "dropping-particle" : "", "family" : "Chapman", "given" : "Arthur", "non-dropping-particle" : "", "parse-names" : false, "suffix" : "" }, { "dropping-particle" : "", "family" : "Yamba", "given" : "Francis", "non-dropping-particle" : "", "parse-names" : false, "suffix" : "" }, { "dropping-particle" : "", "family" : "Walimwipi", "given" : "Hartley", "non-dropping-particle" : "", "parse-names" : false, "suffix" : "" }, { "dropping-particle" : "", "family" : "Kling", "given" : "Harald", "non-dropping-particle" : "", "parse-names" : false, "suffix" : "" }, { "dropping-particle" : "", "family" : "Tembo", "given" : "Bernard", "non-dropping-particle" : "", "parse-names" : false, "suffix" : "" }, { "dropping-particle" : "", "family" : "Nyambe", "given" : "Imasiku", "non-dropping-particle" : "", "parse-names" : false, "suffix" : "" }, { "dropping-particle" : "", "family" : "Cuamba", "given" : "Boaventura", "non-dropping-particle" : "", "parse-names" : false, "suffix" : "" } ], "container-title" : "Mitigation and Adaptation Strategies for Global Change", "id" : "ITEM-1", "issue" : "5", "issued" : { "date-parts" : [ [ "2016" ] ] }, "page" : "721-742", "publisher" : "Mitigation and Adaptation Strategies for Global Change", "title" : "The vulnerability of hydropower production in the Zambezi River Basin to the impacts of climate change and irrigation development", "type" : "article-journal", "volume" : "21" }, "uris" : [ "http://www.mendeley.com/documents/?uuid=d9a9925d-3346-45d0-90ca-d74a79391a9f" ] } ], "mendeley" : { "formattedCitation" : "(Spalding-Fecher et al. 2016)", "manualFormatting" : "Spalding-Fecher et al. 2016", "plainTextFormattedCitation" : "(Spalding-Fecher et al. 2016)", "previouslyFormattedCitation" : "(Spalding-Fecher et al. 2016)" }, "properties" : {  }, "schema" : "https://github.com/citation-style-language/schema/raw/master/csl-citation.json" }</w:instrText>
      </w:r>
      <w:r w:rsidRPr="00EE20FE">
        <w:fldChar w:fldCharType="separate"/>
      </w:r>
      <w:r w:rsidRPr="00EE20FE">
        <w:rPr>
          <w:noProof/>
        </w:rPr>
        <w:t>Spalding-Fecher et al. 2016</w:t>
      </w:r>
      <w:r w:rsidRPr="00EE20FE">
        <w:fldChar w:fldCharType="end"/>
      </w:r>
      <w:r w:rsidRPr="00EE20FE">
        <w:t xml:space="preserve">). </w:t>
      </w:r>
    </w:p>
    <w:p w:rsidR="00831636" w:rsidRPr="00860AAD" w:rsidRDefault="00831636" w:rsidP="00831636">
      <w:pPr>
        <w:jc w:val="both"/>
      </w:pPr>
      <w:r w:rsidRPr="00EE20FE">
        <w:t>Plant-level models tend to agree that power stations’ power output decrease by approximately 0.4 – 0.7% for each 1°C rise in water temperature due to reduced thermodynamic efficiency (</w:t>
      </w:r>
      <w:r w:rsidRPr="00EE20FE">
        <w:fldChar w:fldCharType="begin" w:fldLock="1"/>
      </w:r>
      <w:r w:rsidR="000C7386" w:rsidRPr="00EE20FE">
        <w:instrText>ADDIN CSL_CITATION { "citationItems" : [ { "id" : "ITEM-1", "itemData" : { "DOI" : "10.1002/er.1186", "ISSN" : "0363907X", "abstract" : "In this study, the influence of the cooling water temperature on the thermal efficiency of a conceptual pressurized-water reactor nuclear-power plant is studied through an energy analysis based on the first law of thermodynamics to gain some new insights into the plant performance. The change in the cooling water temperature can be experienced due to the seasonal changes in climatic conditions at plant site. It can also come into the question of design processes for the plant site selection. In the analysis, it is considered that the condenser vacuum varies with the temperature of cooling water extracted from environment into the condenser. The main findings of the paper is that the impact of 1\u00b0C increase in temperature of the coolant extracted from environment is predicted to yield a decrease of \u223c0.45 and \u223c0.12% in the power output and the thermal efficiency of the pressurized-water reactor nuclear-power plant considered, respectively. Copyright \u00a9 2005 John Wiley &amp; Sons, Ltd.", "author" : [ { "dropping-particle" : "", "family" : "Durmayaz", "given" : "Ahmet", "non-dropping-particle" : "", "parse-names" : false, "suffix" : "" }, { "dropping-particle" : "", "family" : "Sogut", "given" : "Oguz Salim", "non-dropping-particle" : "", "parse-names" : false, "suffix" : "" } ], "container-title" : "International Journal of Energy Research", "id" : "ITEM-1", "issue" : "10", "issued" : { "date-parts" : [ [ "2006" ] ] }, "page" : "799-810", "title" : "Influence of cooling water temperature on the efficiency of a pressurized-water reactor nuclear-power plant", "type" : "article-journal", "volume" : "30" }, "uris" : [ "http://www.mendeley.com/documents/?uuid=5016043a-d13c-4d86-a5d7-8d1574c1a3b5" ] } ], "mendeley" : { "formattedCitation" : "(Durmayaz &amp; Sogut 2006)", "manualFormatting" : "Durmayaz &amp; Sogut 2006", "plainTextFormattedCitation" : "(Durmayaz &amp; Sogut 2006)", "previouslyFormattedCitation" : "(Durmayaz &amp; Sogut 2006)" }, "properties" : {  }, "schema" : "https://github.com/citation-style-language/schema/raw/master/csl-citation.json" }</w:instrText>
      </w:r>
      <w:r w:rsidRPr="00EE20FE">
        <w:fldChar w:fldCharType="separate"/>
      </w:r>
      <w:r w:rsidRPr="00EE20FE">
        <w:rPr>
          <w:noProof/>
        </w:rPr>
        <w:t>Durmayaz &amp; Sogut 2006</w:t>
      </w:r>
      <w:r w:rsidRPr="00EE20FE">
        <w:fldChar w:fldCharType="end"/>
      </w:r>
      <w:r w:rsidRPr="00EE20FE">
        <w:t xml:space="preserve">, </w:t>
      </w:r>
      <w:r w:rsidRPr="00EE20FE">
        <w:rPr>
          <w:lang w:eastAsia="en-GB"/>
        </w:rPr>
        <w:fldChar w:fldCharType="begin" w:fldLock="1"/>
      </w:r>
      <w:r w:rsidR="000C7386" w:rsidRPr="00EE20FE">
        <w:rPr>
          <w:lang w:eastAsia="en-GB"/>
        </w:rPr>
        <w:instrText>ADDIN CSL_CITATION { "citationItems" : [ { "id" : "ITEM-1", "itemData" : { "DOI" : "10.5547/ISSN0195-6574-EJ-Vol32-No1-6", "ISBN" : "0195-6574", "ISSN" : "0195-6574", "abstract" : "A warmer climate may result in lower thermal efficiency and reduced load--including shutdowns--in thermal power plants. Focusing on nuclear power plants, we use different European datasets and econometric strategies to identify these two supply-side effects. We find that a rise in temperature of 1rC reduces the supply of nuclear power by about 0.5% through its effect on thermal efficiency; during droughts and heat waves, the production loss may exceed 2.0% per degree Celsius because power plant cooling systems are constrained by physical laws, regulations and access to cooling water. As climate changes, one must consider measures to protect against and/or to adapt to these impacts.", "author" : [ { "dropping-particle" : "", "family" : "Linnerud", "given" : "Kristin", "non-dropping-particle" : "", "parse-names" : false, "suffix" : "" }, { "dropping-particle" : "", "family" : "Mideksa", "given" : "Torben K", "non-dropping-particle" : "", "parse-names" : false, "suffix" : "" }, { "dropping-particle" : "", "family" : "Eskeland", "given" : "Gunnar S", "non-dropping-particle" : "", "parse-names" : false, "suffix" : "" } ], "container-title" : "The Energy Jounral", "id" : "ITEM-1", "issue" : "1", "issued" : { "date-parts" : [ [ "2011" ] ] }, "page" : "149-168", "title" : "The Impact of Climate Change on Nuclear Power Supply", "type" : "article-journal", "volume" : "32" }, "uris" : [ "http://www.mendeley.com/documents/?uuid=3c63565d-7a72-45d8-83fc-2fae7f68aea5" ] } ], "mendeley" : { "formattedCitation" : "(Linnerud et al. 2011)", "manualFormatting" : "Linnerud et al. 2011", "plainTextFormattedCitation" : "(Linnerud et al. 2011)", "previouslyFormattedCitation" : "(Linnerud et al. 2011)" }, "properties" : {  }, "schema" : "https://github.com/citation-style-language/schema/raw/master/csl-citation.json" }</w:instrText>
      </w:r>
      <w:r w:rsidRPr="00EE20FE">
        <w:rPr>
          <w:lang w:eastAsia="en-GB"/>
        </w:rPr>
        <w:fldChar w:fldCharType="separate"/>
      </w:r>
      <w:r w:rsidRPr="00EE20FE">
        <w:rPr>
          <w:noProof/>
          <w:lang w:eastAsia="en-GB"/>
        </w:rPr>
        <w:t>Linnerud et al. 2011</w:t>
      </w:r>
      <w:r w:rsidRPr="00EE20FE">
        <w:rPr>
          <w:lang w:eastAsia="en-GB"/>
        </w:rPr>
        <w:fldChar w:fldCharType="end"/>
      </w:r>
      <w:r w:rsidRPr="00EE20FE">
        <w:rPr>
          <w:lang w:eastAsia="en-GB"/>
        </w:rPr>
        <w:t xml:space="preserve">, </w:t>
      </w:r>
      <w:r w:rsidRPr="00EE20FE">
        <w:rPr>
          <w:lang w:eastAsia="en-GB"/>
        </w:rPr>
        <w:fldChar w:fldCharType="begin" w:fldLock="1"/>
      </w:r>
      <w:r w:rsidR="000C7386" w:rsidRPr="00EE20FE">
        <w:rPr>
          <w:lang w:eastAsia="en-GB"/>
        </w:rPr>
        <w:instrText>ADDIN CSL_CITATION { "citationItems" : [ { "id" : "ITEM-1", "itemData" : { "DOI" : "10.1155/2014/793908", "ISSN" : "2356-7066", "author" : [ { "dropping-particle" : "", "family" : "Ibrahim", "given" : "Said M. a.", "non-dropping-particle" : "", "parse-names" : false, "suffix" : "" }, { "dropping-particle" : "", "family" : "Ibrahim", "given" : "Mohamed M. a.", "non-dropping-particle" : "", "parse-names" : false, "suffix" : "" }, { "dropping-particle" : "", "family" : "Attia", "given" : "Sami. I.", "non-dropping-particle" : "", "parse-names" : false, "suffix" : "" } ], "container-title" : "International Journal of Nuclear Energy", "id" : "ITEM-1", "issued" : { "date-parts" : [ [ "2014" ] ] }, "page" : "1-7", "title" : "The Impact of Climate Changes on the Thermal Performance of a Proposed Pressurized Water Reactor: Nuclear-Power Plant", "type" : "article-journal", "volume" : "2014" }, "uris" : [ "http://www.mendeley.com/documents/?uuid=1160a0cc-b3e8-4018-a90d-b61540235832" ] } ], "mendeley" : { "formattedCitation" : "(Ibrahim et al. 2014)", "manualFormatting" : "Ibrahim et al. 2014", "plainTextFormattedCitation" : "(Ibrahim et al. 2014)", "previouslyFormattedCitation" : "(Ibrahim et al. 2014)" }, "properties" : {  }, "schema" : "https://github.com/citation-style-language/schema/raw/master/csl-citation.json" }</w:instrText>
      </w:r>
      <w:r w:rsidRPr="00EE20FE">
        <w:rPr>
          <w:lang w:eastAsia="en-GB"/>
        </w:rPr>
        <w:fldChar w:fldCharType="separate"/>
      </w:r>
      <w:r w:rsidRPr="00EE20FE">
        <w:rPr>
          <w:noProof/>
          <w:lang w:eastAsia="en-GB"/>
        </w:rPr>
        <w:t>Ibrahim et al. 2014</w:t>
      </w:r>
      <w:r w:rsidRPr="00EE20FE">
        <w:rPr>
          <w:lang w:eastAsia="en-GB"/>
        </w:rPr>
        <w:fldChar w:fldCharType="end"/>
      </w:r>
      <w:r w:rsidRPr="00EE20FE">
        <w:rPr>
          <w:lang w:eastAsia="en-GB"/>
        </w:rPr>
        <w:t>). At high temperatures, this may rise to 2.3% loss per 1</w:t>
      </w:r>
      <w:r w:rsidRPr="00EE20FE">
        <w:t>°C rise (</w:t>
      </w:r>
      <w:proofErr w:type="spellStart"/>
      <w:r w:rsidRPr="00EE20FE">
        <w:rPr>
          <w:lang w:eastAsia="en-GB"/>
        </w:rPr>
        <w:fldChar w:fldCharType="begin" w:fldLock="1"/>
      </w:r>
      <w:r w:rsidR="000C7386" w:rsidRPr="00EE20FE">
        <w:rPr>
          <w:lang w:eastAsia="en-GB"/>
        </w:rPr>
        <w:instrText>ADDIN CSL_CITATION { "citationItems" : [ { "id" : "ITEM-1", "itemData" : { "DOI" : "10.5547/ISSN0195-6574-EJ-Vol32-No1-6", "ISBN" : "0195-6574", "ISSN" : "0195-6574", "abstract" : "A warmer climate may result in lower thermal efficiency and reduced load--including shutdowns--in thermal power plants. Focusing on nuclear power plants, we use different European datasets and econometric strategies to identify these two supply-side effects. We find that a rise in temperature of 1rC reduces the supply of nuclear power by about 0.5% through its effect on thermal efficiency; during droughts and heat waves, the production loss may exceed 2.0% per degree Celsius because power plant cooling systems are constrained by physical laws, regulations and access to cooling water. As climate changes, one must consider measures to protect against and/or to adapt to these impacts.", "author" : [ { "dropping-particle" : "", "family" : "Linnerud", "given" : "Kristin", "non-dropping-particle" : "", "parse-names" : false, "suffix" : "" }, { "dropping-particle" : "", "family" : "Mideksa", "given" : "Torben K", "non-dropping-particle" : "", "parse-names" : false, "suffix" : "" }, { "dropping-particle" : "", "family" : "Eskeland", "given" : "Gunnar S", "non-dropping-particle" : "", "parse-names" : false, "suffix" : "" } ], "container-title" : "The Energy Jounral", "id" : "ITEM-1", "issue" : "1", "issued" : { "date-parts" : [ [ "2011" ] ] }, "page" : "149-168", "title" : "The Impact of Climate Change on Nuclear Power Supply", "type" : "article-journal", "volume" : "32" }, "uris" : [ "http://www.mendeley.com/documents/?uuid=3c63565d-7a72-45d8-83fc-2fae7f68aea5" ] } ], "mendeley" : { "formattedCitation" : "(Linnerud et al. 2011)", "manualFormatting" : "Linnerud et al. 2011", "plainTextFormattedCitation" : "(Linnerud et al. 2011)", "previouslyFormattedCitation" : "(Linnerud et al. 2011)" }, "properties" : {  }, "schema" : "https://github.com/citation-style-language/schema/raw/master/csl-citation.json" }</w:instrText>
      </w:r>
      <w:r w:rsidRPr="00EE20FE">
        <w:rPr>
          <w:lang w:eastAsia="en-GB"/>
        </w:rPr>
        <w:fldChar w:fldCharType="separate"/>
      </w:r>
      <w:r w:rsidRPr="00EE20FE">
        <w:rPr>
          <w:noProof/>
          <w:lang w:eastAsia="en-GB"/>
        </w:rPr>
        <w:t>Linnerud</w:t>
      </w:r>
      <w:proofErr w:type="spellEnd"/>
      <w:r w:rsidRPr="00EE20FE">
        <w:rPr>
          <w:noProof/>
          <w:lang w:eastAsia="en-GB"/>
        </w:rPr>
        <w:t xml:space="preserve"> et al. 2011</w:t>
      </w:r>
      <w:r w:rsidRPr="00EE20FE">
        <w:rPr>
          <w:lang w:eastAsia="en-GB"/>
        </w:rPr>
        <w:fldChar w:fldCharType="end"/>
      </w:r>
      <w:r w:rsidRPr="00EE20FE">
        <w:rPr>
          <w:lang w:eastAsia="en-GB"/>
        </w:rPr>
        <w:t xml:space="preserve">). </w:t>
      </w:r>
      <w:r w:rsidRPr="00EE20FE">
        <w:t xml:space="preserve">Although these efficiency impacts appear small, the cumulative impact over many stations could be large, especially when combined with periods of reduced load during heat waves </w:t>
      </w:r>
      <w:r w:rsidRPr="00EE20FE">
        <w:fldChar w:fldCharType="begin" w:fldLock="1"/>
      </w:r>
      <w:r w:rsidR="000C7386" w:rsidRPr="00EE20FE">
        <w:instrText>ADDIN CSL_CITATION { "citationItems" : [ { "id" : "ITEM-1", "itemData" : { "DOI" : "10.1016/j.seta.2013.11.003", "ISSN" : "22131388", "abstract" : "Climate change has serious implications for the electricity sector, especially for the future of electricity demand and supply. Understanding the climate change phenomenon and its impact on electric power system is of increasing importance to policymakers across the world. An extensive literature review on the impact of climate change on the electricity sector is the first step in understanding and building impact assessment model for the electric power sector. This review highlights the research areas where the knowledge frontier has advanced significantly like: temperature-sensitive demand estimation, plant-level effects of cooling water/ambient air temperature increase; supply vulnerabilities due to decreased water availability for power generation; localized impact of climate variations on wind resources etc. The research areas where the impacts are still unclear includes: system-wide impact on renewable and thermal power generation; economic modeling of extreme events; vulnerabilities of transmission and coastal energy infrastructure to extreme events; long-term combined modeling at a state or regional level; the effects of climate, policy and impact uncertainties on modeling outcomes etc. It is hoped that the outcome of this research review could inform the design of future electricity markets and system models. \u00a9 2013 Elsevier Ltd.", "author" : [ { "dropping-particle" : "", "family" : "Chandramowli", "given" : "Shankar N.", "non-dropping-particle" : "", "parse-names" : false, "suffix" : "" }, { "dropping-particle" : "", "family" : "Felder", "given" : "Frank A.", "non-dropping-particle" : "", "parse-names" : false, "suffix" : "" } ], "container-title" : "Sustainable Energy Technologies and Assessments", "id" : "ITEM-1", "issued" : { "date-parts" : [ [ "2014" ] ] }, "page" : "62-74", "publisher" : "Elsevier Ltd", "title" : "Impact of climate change on electricity systems and markets - A review of models and forecasts", "type" : "article-journal", "volume" : "5" }, "uris" : [ "http://www.mendeley.com/documents/?uuid=f47dc652-643b-4b23-ac8a-62bbad2ea8ee" ] } ], "mendeley" : { "formattedCitation" : "(Chandramowli &amp; Felder 2014)", "plainTextFormattedCitation" : "(Chandramowli &amp; Felder 2014)", "previouslyFormattedCitation" : "(Chandramowli &amp; Felder 2014)" }, "properties" : {  }, "schema" : "https://github.com/citation-style-language/schema/raw/master/csl-citation.json" }</w:instrText>
      </w:r>
      <w:r w:rsidRPr="00EE20FE">
        <w:fldChar w:fldCharType="separate"/>
      </w:r>
      <w:r w:rsidRPr="00EE20FE">
        <w:rPr>
          <w:noProof/>
        </w:rPr>
        <w:t>(Chandramowli &amp; Felder 2014)</w:t>
      </w:r>
      <w:r w:rsidRPr="00EE20FE">
        <w:fldChar w:fldCharType="end"/>
      </w:r>
      <w:r w:rsidRPr="00EE20FE">
        <w:t xml:space="preserve">. </w:t>
      </w:r>
      <w:r w:rsidRPr="00EE20FE">
        <w:rPr>
          <w:lang w:eastAsia="en-GB"/>
        </w:rPr>
        <w:t xml:space="preserve">Combining the two impacts of reduced thermal efficiency and reduced load due to water availability, </w:t>
      </w:r>
      <w:r w:rsidRPr="00EE20FE">
        <w:rPr>
          <w:lang w:eastAsia="en-GB"/>
        </w:rPr>
        <w:fldChar w:fldCharType="begin" w:fldLock="1"/>
      </w:r>
      <w:r w:rsidR="000C7386" w:rsidRPr="00EE20FE">
        <w:rPr>
          <w:lang w:eastAsia="en-GB"/>
        </w:rPr>
        <w:instrText>ADDIN CSL_CITATION { "citationItems" : [ { "id" : "ITEM-1", "itemData" : { "DOI" : "10.1088/1748-9326/8/3/035010", "ISSN" : "1748-9326", "abstract" : "Recent warm, dry summers showed the vulnerability of the European power sector to low water availability and high river temperatures. Climate change is likely to impact electricity supply, in terms of both water availability for hydropower generation and cooling water usage for thermoelectric power production. Here, we show the impacts of climate change and changes in water availability and water temperature on European electricity production and prices. Using simulations of daily river flows and water temperatures under future climate (2031-2060) in power production models, we show declines in both thermoelectric and hydropower generating potential for most parts of Europe, except for the most northern countries. Based on changes in power production potentials, we assess the cost-optimal use of power plants for each European country by taking electricity import and export constraints into account. Higher wholesale prices are projected on a mean annual basis for most European countries (except for Sweden and Norway), with strongest increases for Slovenia (12-15%), Bulgaria (21-23%) and Romania (31-32% for 2031-2060), where limitations in water availability mainly affect power plants with low production costs. Considering the long design life of power plant infrastructures, short-term adaptation strategies are highly recommended to prevent undesired distributional and allocative effects.", "author" : [ { "dropping-particle" : "", "family" : "Vliet", "given" : "Michelle T. H.", "non-dropping-particle" : "van", "parse-names" : false, "suffix" : "" }, { "dropping-particle" : "", "family" : "V\u00f6gele", "given" : "Stefan", "non-dropping-particle" : "", "parse-names" : false, "suffix" : "" }, { "dropping-particle" : "", "family" : "R\u00fcbbelke", "given" : "Dirk", "non-dropping-particle" : "", "parse-names" : false, "suffix" : "" } ], "container-title" : "Environmental Research Letters", "id" : "ITEM-1", "issued" : { "date-parts" : [ [ "2013" ] ] }, "page" : "035010", "title" : "Water constraints on European power supply under climate change: impacts on electricity prices", "type" : "article-journal", "volume" : "8" }, "uris" : [ "http://www.mendeley.com/documents/?uuid=d749060c-22da-4e59-981c-9a42fdb32df4" ] } ], "mendeley" : { "formattedCitation" : "(van Vliet et al. 2013)", "manualFormatting" : "van Vliet et al. (2013)", "plainTextFormattedCitation" : "(van Vliet et al. 2013)", "previouslyFormattedCitation" : "(van Vliet et al. 2013)" }, "properties" : {  }, "schema" : "https://github.com/citation-style-language/schema/raw/master/csl-citation.json" }</w:instrText>
      </w:r>
      <w:r w:rsidRPr="00EE20FE">
        <w:rPr>
          <w:lang w:eastAsia="en-GB"/>
        </w:rPr>
        <w:fldChar w:fldCharType="separate"/>
      </w:r>
      <w:r w:rsidRPr="00EE20FE">
        <w:rPr>
          <w:noProof/>
          <w:lang w:eastAsia="en-GB"/>
        </w:rPr>
        <w:t>van Vliet et al. (2013)</w:t>
      </w:r>
      <w:r w:rsidRPr="00EE20FE">
        <w:rPr>
          <w:lang w:eastAsia="en-GB"/>
        </w:rPr>
        <w:fldChar w:fldCharType="end"/>
      </w:r>
      <w:r w:rsidRPr="00BF0277">
        <w:rPr>
          <w:lang w:eastAsia="en-GB"/>
        </w:rPr>
        <w:t xml:space="preserve"> project that</w:t>
      </w:r>
      <w:r>
        <w:rPr>
          <w:lang w:eastAsia="en-GB"/>
        </w:rPr>
        <w:t xml:space="preserve"> </w:t>
      </w:r>
      <w:r w:rsidRPr="00BF0277">
        <w:rPr>
          <w:lang w:eastAsia="en-GB"/>
        </w:rPr>
        <w:t>thermal power generation will be decreased by approximately 1</w:t>
      </w:r>
      <w:r>
        <w:rPr>
          <w:lang w:eastAsia="en-GB"/>
        </w:rPr>
        <w:t>0-14</w:t>
      </w:r>
      <w:r w:rsidRPr="00BF0277">
        <w:rPr>
          <w:lang w:eastAsia="en-GB"/>
        </w:rPr>
        <w:t xml:space="preserve">% in Spain and Bulgaria and by 2-5% in central Europe </w:t>
      </w:r>
      <w:r>
        <w:rPr>
          <w:lang w:eastAsia="en-GB"/>
        </w:rPr>
        <w:t>in 2031-2060 in scenarios A2 and B1, with greater reductions in summer</w:t>
      </w:r>
      <w:r w:rsidRPr="00BF0277">
        <w:rPr>
          <w:lang w:eastAsia="en-GB"/>
        </w:rPr>
        <w:t>.</w:t>
      </w:r>
      <w:r>
        <w:rPr>
          <w:lang w:eastAsia="en-GB"/>
        </w:rPr>
        <w:t xml:space="preserve"> </w:t>
      </w:r>
      <w:r w:rsidRPr="00BF0277">
        <w:t xml:space="preserve">In a global study, </w:t>
      </w:r>
      <w:r w:rsidRPr="00BF0277">
        <w:fldChar w:fldCharType="begin" w:fldLock="1"/>
      </w:r>
      <w:r w:rsidR="000C7386">
        <w:instrText>ADDIN CSL_CITATION { "citationItems" : [ { "id" : "ITEM-1", "itemData" : { "DOI" : "10.1038/nclimate2903", "ISSN" : "1758-678X", "author" : [ { "dropping-particle" : "", "family" : "Vliet", "given" : "Michelle T. H.", "non-dropping-particle" : "van", "parse-names" : false, "suffix" : "" }, { "dropping-particle" : "", "family" : "Wiberg", "given" : "David", "non-dropping-particle" : "", "parse-names" : false, "suffix" : "" }, { "dropping-particle" : "", "family" : "Leduc", "given" : "Sylvain", "non-dropping-particle" : "", "parse-names" : false, "suffix" : "" }, { "dropping-particle" : "", "family" : "Riahi", "given" : "Keywan", "non-dropping-particle" : "", "parse-names" : false, "suffix" : "" } ], "container-title" : "Nature Climate Change", "id" : "ITEM-1", "issue" : "January", "issued" : { "date-parts" : [ [ "2016" ] ] }, "title" : "Power-generation system vulnerability and adaptation to changes in climate and water resources", "type" : "article-journal" }, "uris" : [ "http://www.mendeley.com/documents/?uuid=94c72037-a879-460d-89ad-2b221231d191" ] } ], "mendeley" : { "formattedCitation" : "(van Vliet et al. 2016)", "manualFormatting" : "Van Vliet et al. (2016)", "plainTextFormattedCitation" : "(van Vliet et al. 2016)", "previouslyFormattedCitation" : "(van Vliet et al. 2016)" }, "properties" : {  }, "schema" : "https://github.com/citation-style-language/schema/raw/master/csl-citation.json" }</w:instrText>
      </w:r>
      <w:r w:rsidRPr="00BF0277">
        <w:fldChar w:fldCharType="separate"/>
      </w:r>
      <w:r w:rsidRPr="00BF0277">
        <w:rPr>
          <w:noProof/>
        </w:rPr>
        <w:t>Van Vliet et al. (2016)</w:t>
      </w:r>
      <w:r w:rsidRPr="00BF0277">
        <w:fldChar w:fldCharType="end"/>
      </w:r>
      <w:r w:rsidRPr="00BF0277">
        <w:t xml:space="preserve"> found that most thermoelectric plants are situated in areas with expected decreases in mean </w:t>
      </w:r>
      <w:r w:rsidRPr="00860AAD">
        <w:t xml:space="preserve">annual streamflow and strong water temperature increases and thus the global annual usable capacity is expected to be reduced by 7-12% in the 2050s under climate change scenarios RCP2.6-8.5. </w:t>
      </w:r>
    </w:p>
    <w:p w:rsidR="00831636" w:rsidRPr="00860AAD" w:rsidRDefault="00831636" w:rsidP="00831636">
      <w:pPr>
        <w:jc w:val="both"/>
      </w:pPr>
      <w:r w:rsidRPr="00860AAD">
        <w:t xml:space="preserve">Extreme winds and lightning storms can cause damage to cooling tower structures, tower insulation, storage tanks and, utility poles, and control equipment, while flooding can uproot tanks and cables and cause electrical faults </w:t>
      </w:r>
      <w:r w:rsidRPr="00860AAD">
        <w:fldChar w:fldCharType="begin" w:fldLock="1"/>
      </w:r>
      <w:r w:rsidR="000C7386">
        <w:instrText>ADDIN CSL_CITATION { "citationItems" : [ { "id" : "ITEM-1", "itemData" : { "DOI" : "10.1007/s10584-013-0915-0", "ISSN" : "01650009", "abstract" : "Extreme weather events and changed climate parameters have impacts on power plants and their connected infrastructures. Therefore, adaptation, especially in the context of a changing climate and a resulting shift in the intensity and frequency of extreme events, is necessary. Thermal power plants are subject to a diversity of extreme weather impacts, making them vulnerable if not adapted. In this paper, the impacts of extreme weather events on thermal power plants are first identified and structured. Then selected adaptation options for thermal power plants are presented. Three major types of adaptation option are identified: adaptation of cooling, infrastructure, and sites. The Supplementary Material introduces a GIS-based (Geographic Information System) decision-support tool for power plant adaptation and planning", "author" : [ { "dropping-particle" : "", "family" : "Sieber", "given" : "Jeannette", "non-dropping-particle" : "", "parse-names" : false, "suffix" : "" } ], "container-title" : "Climatic Change", "id" : "ITEM-1", "issue" : "1", "issued" : { "date-parts" : [ [ "2013" ] ] }, "page" : "55-66", "title" : "Impacts of, and adaptation options to, extreme weather events and climate change concerning thermal power plants", "type" : "article-journal", "volume" : "121" }, "uris" : [ "http://www.mendeley.com/documents/?uuid=f266249d-f4f4-4141-a6a8-6eba5680fc6d" ] } ], "mendeley" : { "formattedCitation" : "(Sieber 2013)", "plainTextFormattedCitation" : "(Sieber 2013)", "previouslyFormattedCitation" : "(Sieber 2013)" }, "properties" : {  }, "schema" : "https://github.com/citation-style-language/schema/raw/master/csl-citation.json" }</w:instrText>
      </w:r>
      <w:r w:rsidRPr="00860AAD">
        <w:fldChar w:fldCharType="separate"/>
      </w:r>
      <w:r w:rsidRPr="00860AAD">
        <w:rPr>
          <w:noProof/>
        </w:rPr>
        <w:t>(Sieber 2013)</w:t>
      </w:r>
      <w:r w:rsidRPr="00860AAD">
        <w:fldChar w:fldCharType="end"/>
      </w:r>
      <w:r w:rsidRPr="00860AAD">
        <w:t xml:space="preserve">. Very little literature projecting these impacts under climate change scenarios or indicating their relative importance were identified in this review. One example is the study by </w:t>
      </w:r>
      <w:r w:rsidRPr="00860AAD">
        <w:fldChar w:fldCharType="begin" w:fldLock="1"/>
      </w:r>
      <w:r w:rsidR="000C7386">
        <w:instrText>ADDIN CSL_CITATION { "citationItems" : [ { "id" : "ITEM-1", "itemData" : { "DOI" : "10.1016/j.enpol.2010.09.046", "ISBN" : "0301-4215", "ISSN" : "03014215", "abstract" : "Many policy-makers view nuclear power as a mitigation for climate change. Efforts to mitigate and adapt to climate change, however, interact with existing and new nuclear power plants, and these installations must contend with dilemmas between adaptation and mitigation. This paper develops five criteria to assess the adaptation-mitigation dilemma on two major points: (1) the ability of nuclear power to adapt to climate change and (2) the potential for nuclear power operation to hinder climate change adaptation. Sea level rise models for nine coastal sites in the United States, a review of US Nuclear Regulatory Commission documents, and reports from France's nuclear regulatory agency provided insights into issues that have arisen from sea level rise, shoreline erosion, coastal storms, floods, and heat waves. Applying the criteria to inland and coastal nuclear power plants reveals several weaknesses. Safety stands out as the primary concern at coastal locations, while inland locations encounter greater problems with interrupted operation. Adapting nuclear power to climate change entails either increased expenses for construction and operation or incurs significant costs to the environment and public health and welfare. Mere absence of greenhouse gas emissions is not sufficient to assess nuclear power as a mitigation for climate change. ?? 2010 Elsevier Ltd.", "author" : [ { "dropping-particle" : "", "family" : "Kopytko", "given" : "Natalie", "non-dropping-particle" : "", "parse-names" : false, "suffix" : "" }, { "dropping-particle" : "", "family" : "Perkins", "given" : "John", "non-dropping-particle" : "", "parse-names" : false, "suffix" : "" } ], "container-title" : "Energy Policy", "id" : "ITEM-1", "issue" : "1", "issued" : { "date-parts" : [ [ "2011" ] ] }, "page" : "318-333", "publisher" : "Elsevier", "title" : "Climate change, nuclear power, and the adaptation-mitigation dilemma", "type" : "article-journal", "volume" : "39" }, "uris" : [ "http://www.mendeley.com/documents/?uuid=6d28b555-0822-48c1-93ff-3e58305a03b8" ] } ], "mendeley" : { "formattedCitation" : "(Kopytko &amp; Perkins 2011)", "manualFormatting" : "Kopytko &amp; Perkins (2011)", "plainTextFormattedCitation" : "(Kopytko &amp; Perkins 2011)", "previouslyFormattedCitation" : "(Kopytko &amp; Perkins 2011)" }, "properties" : {  }, "schema" : "https://github.com/citation-style-language/schema/raw/master/csl-citation.json" }</w:instrText>
      </w:r>
      <w:r w:rsidRPr="00860AAD">
        <w:fldChar w:fldCharType="separate"/>
      </w:r>
      <w:r w:rsidRPr="00860AAD">
        <w:rPr>
          <w:noProof/>
        </w:rPr>
        <w:t>Kopytko &amp; Perkins (2011)</w:t>
      </w:r>
      <w:r w:rsidRPr="00860AAD">
        <w:fldChar w:fldCharType="end"/>
      </w:r>
      <w:r w:rsidRPr="00860AAD">
        <w:t xml:space="preserve">, who assessed risk criteria for inland and coastal nuclear plants across the USA, and found that safety is the greatest concern for coastal plants and interrupted operation is more significant for inland sites.  </w:t>
      </w:r>
    </w:p>
    <w:p w:rsidR="00161931" w:rsidRDefault="00831636" w:rsidP="00D45D36">
      <w:pPr>
        <w:jc w:val="both"/>
      </w:pPr>
      <w:r w:rsidRPr="00860AAD">
        <w:t xml:space="preserve">Adaptation options for TPPs include: alterations to their cooling systems, such as installing dry cooling tower, regenerative cooling or heat pipe exchangers, recycling water or using non-traditional water sources; reinforcing structures and strengthening structural regulations; installing flood control measures such as dams and channels; and careful siting of new plants </w:t>
      </w:r>
      <w:r w:rsidRPr="00860AAD">
        <w:fldChar w:fldCharType="begin" w:fldLock="1"/>
      </w:r>
      <w:r w:rsidR="000C7386">
        <w:instrText>ADDIN CSL_CITATION { "citationItems" : [ { "id" : "ITEM-1", "itemData" : { "DOI" : "10.1007/s10584-013-0915-0", "ISSN" : "01650009", "abstract" : "Extreme weather events and changed climate parameters have impacts on power plants and their connected infrastructures. Therefore, adaptation, especially in the context of a changing climate and a resulting shift in the intensity and frequency of extreme events, is necessary. Thermal power plants are subject to a diversity of extreme weather impacts, making them vulnerable if not adapted. In this paper, the impacts of extreme weather events on thermal power plants are first identified and structured. Then selected adaptation options for thermal power plants are presented. Three major types of adaptation option are identified: adaptation of cooling, infrastructure, and sites. The Supplementary Material introduces a GIS-based (Geographic Information System) decision-support tool for power plant adaptation and planning", "author" : [ { "dropping-particle" : "", "family" : "Sieber", "given" : "Jeannette", "non-dropping-particle" : "", "parse-names" : false, "suffix" : "" } ], "container-title" : "Climatic Change", "id" : "ITEM-1", "issue" : "1", "issued" : { "date-parts" : [ [ "2013" ] ] }, "page" : "55-66", "title" : "Impacts of, and adaptation options to, extreme weather events and climate change concerning thermal power plants", "type" : "article-journal", "volume" : "121" }, "uris" : [ "http://www.mendeley.com/documents/?uuid=f266249d-f4f4-4141-a6a8-6eba5680fc6d" ] } ], "mendeley" : { "formattedCitation" : "(Sieber 2013)", "plainTextFormattedCitation" : "(Sieber 2013)", "previouslyFormattedCitation" : "(Sieber 2013)" }, "properties" : {  }, "schema" : "https://github.com/citation-style-language/schema/raw/master/csl-citation.json" }</w:instrText>
      </w:r>
      <w:r w:rsidRPr="00860AAD">
        <w:fldChar w:fldCharType="separate"/>
      </w:r>
      <w:r w:rsidRPr="00860AAD">
        <w:rPr>
          <w:noProof/>
        </w:rPr>
        <w:t>(Sieber 2013)</w:t>
      </w:r>
      <w:r w:rsidRPr="00860AAD">
        <w:fldChar w:fldCharType="end"/>
      </w:r>
      <w:r w:rsidRPr="00860AAD">
        <w:t xml:space="preserve">. Some power plants will be able to avoid periods of reduced load by scheduling their planned maintenance </w:t>
      </w:r>
      <w:r w:rsidRPr="00860AAD">
        <w:lastRenderedPageBreak/>
        <w:t>during the hottest summer months (</w:t>
      </w:r>
      <w:proofErr w:type="spellStart"/>
      <w:r w:rsidRPr="00860AAD">
        <w:t>Rubbelke</w:t>
      </w:r>
      <w:proofErr w:type="spellEnd"/>
      <w:r w:rsidRPr="00860AAD">
        <w:t xml:space="preserve"> 2011). As for all technologies, TPP impacts and adaptation options must be considered in combination. For example, building a new power station on the coast may reduce its vulnerability to cooling water shortages but  may increase costs for flood defences </w:t>
      </w:r>
      <w:r w:rsidRPr="00860AAD">
        <w:fldChar w:fldCharType="begin" w:fldLock="1"/>
      </w:r>
      <w:r w:rsidR="000C7386">
        <w:instrText>ADDIN CSL_CITATION { "citationItems" : [ { "id" : "ITEM-1", "itemData" : { "DOI" : "10.1016/j.gloenvcha.2014.01.005", "ISSN" : "0959-3780", "abstract" : "Thermoelectric generation contributes to 80% of global electricity production. Cooling of thermoelectric plants is often achieved by water abstractions from the natural environment. In England and Wales, the electricity sector is responsible for approximately half of all water abstractions and 40% of non-tidal surface water abstractions. We present a model that quantifies current water use of the UK electricity sector and use it to test six decarbonisation pathways to 2050. The pathways consist of a variety of generation technologies, with associated cooling methods, water use factors and cooling water sources. We find that up to 2030, water use across the six pathways is fairly consistent and all achieve significant reductions in both carbon and water intensity, based upon a transition to closed loop and hybrid cooling systems. From 2030 to 2050 our results diverge. Pathways with high levels of carbon capture and storage result in freshwater consumption that exceeds current levels (37-107%), and a consumptive intensity that is 30-69% higher. Risks to the aquatic environment will be intensified if generation with carbon capture and storage is clustered. Pathways of high nuclear capacity result in tidal and coastal abstraction that exceed current levels by 148-399%. Whilst reducing freshwater abstractions, the marine environment will be impacted if a shortage of coastal sites leads to clustering of nuclear reactors and concentration of heated water discharges. The pathway with the highest level of renewables has both lowest abstraction and consumption of water. Freshwater consumption can also be minimised through use of hybrid cooling, which despite marginally higher costs and emissions, would reduce dependence on scarce water resources thus increase security of supply. 0 2014 The Authors. Published by Elsevier Ltd. All rights reserved.", "author" : [ { "dropping-particle" : "", "family" : "Byers", "given" : "E A", "non-dropping-particle" : "", "parse-names" : false, "suffix" : "" }, { "dropping-particle" : "", "family" : "Hall", "given" : "J W", "non-dropping-particle" : "", "parse-names" : false, "suffix" : "" }, { "dropping-particle" : "", "family" : "Amezaga", "given" : "J M", "non-dropping-particle" : "", "parse-names" : false, "suffix" : "" } ], "container-title" : "Global Environmental Change-Human and Policy Dimensions", "id" : "ITEM-1", "issued" : { "date-parts" : [ [ "2014" ] ] }, "page" : "16-30", "title" : "Electricity generation and cooling water use: UK pathways to 2050", "type" : "article-journal", "volume" : "25" }, "uris" : [ "http://www.mendeley.com/documents/?uuid=54f8c30b-dc2b-4de2-a18d-0c6ebe406641" ] } ], "mendeley" : { "formattedCitation" : "(Byers et al. 2014)", "plainTextFormattedCitation" : "(Byers et al. 2014)", "previouslyFormattedCitation" : "(Byers et al. 2014)" }, "properties" : {  }, "schema" : "https://github.com/citation-style-language/schema/raw/master/csl-citation.json" }</w:instrText>
      </w:r>
      <w:r w:rsidRPr="00860AAD">
        <w:fldChar w:fldCharType="separate"/>
      </w:r>
      <w:r w:rsidRPr="00860AAD">
        <w:rPr>
          <w:noProof/>
        </w:rPr>
        <w:t>(Byers et al. 2014)</w:t>
      </w:r>
      <w:r w:rsidRPr="00860AAD">
        <w:fldChar w:fldCharType="end"/>
      </w:r>
      <w:r w:rsidRPr="00860AAD">
        <w:t xml:space="preserve">. Testing the efficacy of various adaptation options, </w:t>
      </w:r>
      <w:r w:rsidRPr="00860AAD">
        <w:fldChar w:fldCharType="begin" w:fldLock="1"/>
      </w:r>
      <w:r w:rsidR="000C7386">
        <w:instrText>ADDIN CSL_CITATION { "citationItems" : [ { "id" : "ITEM-1", "itemData" : { "DOI" : "10.1038/nclimate2903", "ISSN" : "1758-678X", "author" : [ { "dropping-particle" : "", "family" : "Vliet", "given" : "Michelle T. H.", "non-dropping-particle" : "van", "parse-names" : false, "suffix" : "" }, { "dropping-particle" : "", "family" : "Wiberg", "given" : "David", "non-dropping-particle" : "", "parse-names" : false, "suffix" : "" }, { "dropping-particle" : "", "family" : "Leduc", "given" : "Sylvain", "non-dropping-particle" : "", "parse-names" : false, "suffix" : "" }, { "dropping-particle" : "", "family" : "Riahi", "given" : "Keywan", "non-dropping-particle" : "", "parse-names" : false, "suffix" : "" } ], "container-title" : "Nature Climate Change", "id" : "ITEM-1", "issue" : "January", "issued" : { "date-parts" : [ [ "2016" ] ] }, "title" : "Power-generation system vulnerability and adaptation to changes in climate and water resources", "type" : "article-journal" }, "uris" : [ "http://www.mendeley.com/documents/?uuid=94c72037-a879-460d-89ad-2b221231d191" ] } ], "mendeley" : { "formattedCitation" : "(van Vliet et al. 2016)", "manualFormatting" : "Van Vliet et al. (2016)", "plainTextFormattedCitation" : "(van Vliet et al. 2016)", "previouslyFormattedCitation" : "(van Vliet et al. 2016)" }, "properties" : {  }, "schema" : "https://github.com/citation-style-language/schema/raw/master/csl-citation.json" }</w:instrText>
      </w:r>
      <w:r w:rsidRPr="00860AAD">
        <w:fldChar w:fldCharType="separate"/>
      </w:r>
      <w:r w:rsidRPr="00860AAD">
        <w:rPr>
          <w:noProof/>
        </w:rPr>
        <w:t>Van Vliet et al. (2016)</w:t>
      </w:r>
      <w:r w:rsidRPr="00860AAD">
        <w:fldChar w:fldCharType="end"/>
      </w:r>
      <w:r w:rsidRPr="00860AAD">
        <w:t xml:space="preserve"> found that even large improvements to TPP efficiency (e.g. 20% increase) would not be enough to offset the negative impacts due to water availability. However, large-scale switching from once-through cooling systems to recirculation systems could be sufficien</w:t>
      </w:r>
      <w:r>
        <w:t>t</w:t>
      </w:r>
      <w:r w:rsidRPr="00860AAD">
        <w:t xml:space="preserve"> and, in Africa and Australia, switching from coal to more efficient gas-fired TPPs would be very advantageous.</w:t>
      </w:r>
    </w:p>
    <w:p w:rsidR="00161931" w:rsidRDefault="00161931" w:rsidP="00831636">
      <w:pPr>
        <w:pStyle w:val="Heading1"/>
        <w:numPr>
          <w:ilvl w:val="0"/>
          <w:numId w:val="2"/>
        </w:numPr>
        <w:ind w:left="426" w:hanging="426"/>
      </w:pPr>
      <w:r>
        <w:t>Access, storage and transport of energy commodities</w:t>
      </w:r>
    </w:p>
    <w:p w:rsidR="00831636" w:rsidRPr="00CC4DC1" w:rsidRDefault="00831636" w:rsidP="00831636">
      <w:pPr>
        <w:jc w:val="both"/>
        <w:rPr>
          <w:lang w:eastAsia="en-GB"/>
        </w:rPr>
      </w:pPr>
      <w:r w:rsidRPr="00CC4DC1">
        <w:t xml:space="preserve">Climate change may </w:t>
      </w:r>
      <w:r>
        <w:t xml:space="preserve">have </w:t>
      </w:r>
      <w:r w:rsidRPr="00CC4DC1">
        <w:t xml:space="preserve">both positive and negative impacts for fossil fuel extraction: reduced sea ice may ease shipping access in the Arctic for drilling materials and liquefied natural gas but thawing permafrost is expected to threaten the integrity of oil and gas drilling infrastructure </w:t>
      </w:r>
      <w:r w:rsidRPr="00CC4DC1">
        <w:fldChar w:fldCharType="begin" w:fldLock="1"/>
      </w:r>
      <w:r w:rsidR="000C7386">
        <w:instrText>ADDIN CSL_CITATION { "citationItems" : [ { "id" : "ITEM-1", "itemData" : { "author" : [ { "dropping-particle" : "", "family" : "Wilbanks", "given" : "T.", "non-dropping-particle" : "", "parse-names" : false, "suffix" : "" }, { "dropping-particle" : "", "family" : "Bilello", "given" : "D.", "non-dropping-particle" : "", "parse-names" : false, "suffix" : "" }, { "dropping-particle" : "", "family" : "Schmalzer", "given" : "D.", "non-dropping-particle" : "", "parse-names" : false, "suffix" : "" }, { "dropping-particle" : "", "family" : "Scott", "given" : "M", "non-dropping-particle" : "", "parse-names" : false, "suffix" : "" } ], "id" : "ITEM-1", "issued" : { "date-parts" : [ [ "2014" ] ] }, "note" : "NULL", "title" : "Climate Change and Energy Supply and Use: Technical Report for the U.S. Department of Energy in Support of the National Climate Assessment", "type" : "article-journal" }, "uris" : [ "http://www.mendeley.com/documents/?uuid=a6709c8c-f6d6-4a7e-a7f3-5035dc9e176b" ] } ], "mendeley" : { "formattedCitation" : "(Wilbanks et al. 2014)", "plainTextFormattedCitation" : "(Wilbanks et al. 2014)", "previouslyFormattedCitation" : "(Wilbanks et al. 2014)" }, "properties" : {  }, "schema" : "https://github.com/citation-style-language/schema/raw/master/csl-citation.json" }</w:instrText>
      </w:r>
      <w:r w:rsidRPr="00CC4DC1">
        <w:fldChar w:fldCharType="separate"/>
      </w:r>
      <w:r w:rsidRPr="00CC4DC1">
        <w:rPr>
          <w:noProof/>
        </w:rPr>
        <w:t>(Wilbanks et al. 2014)</w:t>
      </w:r>
      <w:r w:rsidRPr="00CC4DC1">
        <w:fldChar w:fldCharType="end"/>
      </w:r>
      <w:r w:rsidRPr="00CC4DC1">
        <w:t>.</w:t>
      </w:r>
      <w:r>
        <w:t xml:space="preserve"> Climate change presents several increased risks for the industry through the occurrence of adverse weather events. Increased temperatures reduce the efficiency of steam turbines and encourage biological growth in equipment used in oil refining; a higher frequency of very hot days, heavy precipitation and landslips increases maintenance needs for roads and rail tracks used for transporting commodities; increased storms, lightning and floods increase damage to infrastructure including inland oil fields and pipelines, </w:t>
      </w:r>
      <w:r w:rsidRPr="00CC4DC1">
        <w:t xml:space="preserve">transport of oil and gas by shipping would be upset by increased flooding or storm surges </w:t>
      </w:r>
      <w:r w:rsidRPr="00CC4DC1">
        <w:fldChar w:fldCharType="begin" w:fldLock="1"/>
      </w:r>
      <w:r w:rsidR="000C7386">
        <w:instrText>ADDIN CSL_CITATION { "citationItems" : [ { "id" : "ITEM-1", "itemData" : { "DOI" : "10.1007/s10584-013-0891-4", "ISBN" : "0165-0009", "ISSN" : "01650009", "abstract" : "A changing climate and more frequent extreme weather events pose challenges to the oil and gas sector. Identifying how these changes will affect oil and gas extraction, transportation, processing, and delivery, and how these industries can adapt to or mitigate any adverse impacts will be vital to this sector\u2019s supply security. This work presents an overview of the sector\u2019s vulnerability to a changing climate. It addresses the potential for Natech hazards and proposes risk reduction measures, including mitigation and adaptation options. Assessment frameworks to ensure the safety of people, the environment, and investments in the oil and gas sector in the face of climate change are presented and their limitations discussed. It is argued that a comprehensive and systemic analysis framework for risk assessment is needed. The paper concludes that climate change and extreme weather events represent a real physical threat to the oil and gas sector, particularly in low-lying coastal areas and areas exposed to extreme weather events. The sector needs to take climate change seriously, assess its own vulnerability, and take appropriate measures to prevent or mitigate any potentially negative effects.", "author" : [ { "dropping-particle" : "", "family" : "Cruz", "given" : "Ana Maria", "non-dropping-particle" : "", "parse-names" : false, "suffix" : "" }, { "dropping-particle" : "", "family" : "Krausmann", "given" : "Elisabeth", "non-dropping-particle" : "", "parse-names" : false, "suffix" : "" } ], "container-title" : "Climatic Change", "id" : "ITEM-1", "issue" : "1", "issued" : { "date-parts" : [ [ "2013" ] ] }, "page" : "41-53", "title" : "Vulnerability of the oil and gas sector to climate change and extreme weather events", "type" : "article-journal", "volume" : "121" }, "uris" : [ "http://www.mendeley.com/documents/?uuid=5e404135-3abb-4a52-85ee-a51ed383b11c" ] } ], "mendeley" : { "formattedCitation" : "(Cruz &amp; Krausmann 2013)", "plainTextFormattedCitation" : "(Cruz &amp; Krausmann 2013)", "previouslyFormattedCitation" : "(Cruz &amp; Krausmann 2013)" }, "properties" : {  }, "schema" : "https://github.com/citation-style-language/schema/raw/master/csl-citation.json" }</w:instrText>
      </w:r>
      <w:r w:rsidRPr="00CC4DC1">
        <w:fldChar w:fldCharType="separate"/>
      </w:r>
      <w:r w:rsidRPr="00CC4DC1">
        <w:rPr>
          <w:noProof/>
        </w:rPr>
        <w:t>(Cruz &amp; Krausmann 2013)</w:t>
      </w:r>
      <w:r w:rsidRPr="00CC4DC1">
        <w:fldChar w:fldCharType="end"/>
      </w:r>
      <w:r w:rsidRPr="00CC4DC1">
        <w:t xml:space="preserve">.  Finally, pressure in gas and oil pipelines is sensitive to temperature changes and coal stockpiles are vulnerable to increased humidity, flooding and self-ignition in heatwaves </w:t>
      </w:r>
      <w:r w:rsidRPr="00CC4DC1">
        <w:fldChar w:fldCharType="begin" w:fldLock="1"/>
      </w:r>
      <w:r w:rsidR="000C7386">
        <w:instrText>ADDIN CSL_CITATION { "citationItems" : [ { "id" : "ITEM-1", "itemData" : { "DOI" : "10.1007/s10584-013-0915-0", "ISSN" : "01650009", "abstract" : "Extreme weather events and changed climate parameters have impacts on power plants and their connected infrastructures. Therefore, adaptation, especially in the context of a changing climate and a resulting shift in the intensity and frequency of extreme events, is necessary. Thermal power plants are subject to a diversity of extreme weather impacts, making them vulnerable if not adapted. In this paper, the impacts of extreme weather events on thermal power plants are first identified and structured. Then selected adaptation options for thermal power plants are presented. Three major types of adaptation option are identified: adaptation of cooling, infrastructure, and sites. The Supplementary Material introduces a GIS-based (Geographic Information System) decision-support tool for power plant adaptation and planning", "author" : [ { "dropping-particle" : "", "family" : "Sieber", "given" : "Jeannette", "non-dropping-particle" : "", "parse-names" : false, "suffix" : "" } ], "container-title" : "Climatic Change", "id" : "ITEM-1", "issue" : "1", "issued" : { "date-parts" : [ [ "2013" ] ] }, "page" : "55-66", "title" : "Impacts of, and adaptation options to, extreme weather events and climate change concerning thermal power plants", "type" : "article-journal", "volume" : "121" }, "uris" : [ "http://www.mendeley.com/documents/?uuid=f266249d-f4f4-4141-a6a8-6eba5680fc6d" ] } ], "mendeley" : { "formattedCitation" : "(Sieber 2013)", "plainTextFormattedCitation" : "(Sieber 2013)", "previouslyFormattedCitation" : "(Sieber 2013)" }, "properties" : {  }, "schema" : "https://github.com/citation-style-language/schema/raw/master/csl-citation.json" }</w:instrText>
      </w:r>
      <w:r w:rsidRPr="00CC4DC1">
        <w:fldChar w:fldCharType="separate"/>
      </w:r>
      <w:r w:rsidRPr="00CC4DC1">
        <w:rPr>
          <w:noProof/>
        </w:rPr>
        <w:t>(Sieber 2013)</w:t>
      </w:r>
      <w:r w:rsidRPr="00CC4DC1">
        <w:fldChar w:fldCharType="end"/>
      </w:r>
      <w:r w:rsidRPr="00CC4DC1">
        <w:t xml:space="preserve">. No studies examining the change in these impacts under climate change scenarios were identified in this review.  </w:t>
      </w:r>
      <w:r>
        <w:t xml:space="preserve">Reinforcement of infrastructure or use </w:t>
      </w:r>
      <w:r w:rsidRPr="00CC4DC1">
        <w:t>of heat resistant materials</w:t>
      </w:r>
      <w:r>
        <w:t xml:space="preserve"> may reduce some of these impacts; c</w:t>
      </w:r>
      <w:r w:rsidRPr="00CC4DC1">
        <w:t xml:space="preserve">hanging the shape, coating and wind breaks around coal stockpiles can reduces losses to wind and protect </w:t>
      </w:r>
      <w:r w:rsidRPr="00CC4DC1">
        <w:rPr>
          <w:lang w:eastAsia="en-GB"/>
        </w:rPr>
        <w:fldChar w:fldCharType="begin" w:fldLock="1"/>
      </w:r>
      <w:r w:rsidR="000C7386">
        <w:rPr>
          <w:lang w:eastAsia="en-GB"/>
        </w:rPr>
        <w:instrText>ADDIN CSL_CITATION { "citationItems" : [ { "id" : "ITEM-1", "itemData" : { "DOI" : "10.1007/s10584-013-0915-0", "ISSN" : "01650009", "abstract" : "Extreme weather events and changed climate parameters have impacts on power plants and their connected infrastructures. Therefore, adaptation, especially in the context of a changing climate and a resulting shift in the intensity and frequency of extreme events, is necessary. Thermal power plants are subject to a diversity of extreme weather impacts, making them vulnerable if not adapted. In this paper, the impacts of extreme weather events on thermal power plants are first identified and structured. Then selected adaptation options for thermal power plants are presented. Three major types of adaptation option are identified: adaptation of cooling, infrastructure, and sites. The Supplementary Material introduces a GIS-based (Geographic Information System) decision-support tool for power plant adaptation and planning", "author" : [ { "dropping-particle" : "", "family" : "Sieber", "given" : "Jeannette", "non-dropping-particle" : "", "parse-names" : false, "suffix" : "" } ], "container-title" : "Climatic Change", "id" : "ITEM-1", "issue" : "1", "issued" : { "date-parts" : [ [ "2013" ] ] }, "page" : "55-66", "title" : "Impacts of, and adaptation options to, extreme weather events and climate change concerning thermal power plants", "type" : "article-journal", "volume" : "121" }, "uris" : [ "http://www.mendeley.com/documents/?uuid=f266249d-f4f4-4141-a6a8-6eba5680fc6d" ] } ], "mendeley" : { "formattedCitation" : "(Sieber 2013)", "plainTextFormattedCitation" : "(Sieber 2013)", "previouslyFormattedCitation" : "(Sieber 2013)" }, "properties" : {  }, "schema" : "https://github.com/citation-style-language/schema/raw/master/csl-citation.json" }</w:instrText>
      </w:r>
      <w:r w:rsidRPr="00CC4DC1">
        <w:rPr>
          <w:lang w:eastAsia="en-GB"/>
        </w:rPr>
        <w:fldChar w:fldCharType="separate"/>
      </w:r>
      <w:r w:rsidRPr="00CC4DC1">
        <w:rPr>
          <w:noProof/>
          <w:lang w:eastAsia="en-GB"/>
        </w:rPr>
        <w:t>(Sieber 2013)</w:t>
      </w:r>
      <w:r w:rsidRPr="00CC4DC1">
        <w:rPr>
          <w:lang w:eastAsia="en-GB"/>
        </w:rPr>
        <w:fldChar w:fldCharType="end"/>
      </w:r>
      <w:r w:rsidRPr="00CC4DC1">
        <w:rPr>
          <w:lang w:eastAsia="en-GB"/>
        </w:rPr>
        <w:t>.</w:t>
      </w:r>
    </w:p>
    <w:p w:rsidR="00831636" w:rsidRPr="00CC4DC1" w:rsidRDefault="00831636" w:rsidP="00831636">
      <w:pPr>
        <w:jc w:val="both"/>
        <w:rPr>
          <w:lang w:eastAsia="en-GB"/>
        </w:rPr>
      </w:pPr>
      <w:r w:rsidRPr="00CC4DC1">
        <w:rPr>
          <w:lang w:eastAsia="en-GB"/>
        </w:rPr>
        <w:t xml:space="preserve">Climate change is expected to impact both the efficiency and structural integrity of electricity lines. The current carrying capacity of electricity lines (‘rating’) decreases with increasing line temperature, which is affected by air temperature, wind speeds and solar irradiation. Increased storms are expected to cause structural damage and may require increased maintenance. </w:t>
      </w:r>
    </w:p>
    <w:p w:rsidR="00831636" w:rsidRDefault="00831636" w:rsidP="00831636">
      <w:pPr>
        <w:jc w:val="both"/>
        <w:rPr>
          <w:lang w:eastAsia="en-GB"/>
        </w:rPr>
      </w:pPr>
      <w:r w:rsidRPr="00CC4DC1">
        <w:rPr>
          <w:lang w:eastAsia="en-GB"/>
        </w:rPr>
        <w:t xml:space="preserve">Literature on the effect of climate change on the efficiency of overhead lines (OHLs) has been mainly qualitative or has used only mean temperature projections or worst-case climate projections. </w:t>
      </w:r>
      <w:r w:rsidRPr="00CC4DC1">
        <w:rPr>
          <w:lang w:eastAsia="en-GB"/>
        </w:rPr>
        <w:fldChar w:fldCharType="begin" w:fldLock="1"/>
      </w:r>
      <w:r w:rsidR="000C7386">
        <w:rPr>
          <w:lang w:eastAsia="en-GB"/>
        </w:rPr>
        <w:instrText>ADDIN CSL_CITATION { "citationItems" : [ { "id" : "ITEM-1", "itemData" : { "DOI" : "10.1016/j.enpol.2013.08.052", "ISSN" : "03014215", "abstract" : "Thermal ratings of overhead lines (OHL) are determined by the current being carried and ambient climatic conditions. Higher temperatures as a result of climate change will give rise to lower ratings, and thus a reduction in current-carrying capacity across the electricity network. Coupled with demand growth and installation of renewable generation on weaker sections of the network, this could necessitate costly reinforcements and upgrades. Previous UK-based work applying a subset of data from the UK Climate Projections model (UKCP09) has indeed indicated likely reductions in the steady-state OHL ratings under worst-case temperature increases. In the present work, time series data from the full UKCP09 probabilistic climate change modelling framework, including an additional algorithm to incorporate hourly wind conditions, is applied to OHL ratings. Rather than focus purely on worst-case conditions, the potential for an increased risk of exceeding nominal ratings values on thermally constrained OHL is analysed. It is shown that whilst there is a small increase in risk under future climate change scenarios, the overall risk remains low. The model further demonstrates that widespread use of real-time dynamic rating systems are likely to represent the most cost-efficient adaptation method for lines which are frequently thermally constrained. ?? 2013 Elsevier Ltd.", "author" : [ { "dropping-particle" : "", "family" : "Cradden", "given" : "Lucy C.", "non-dropping-particle" : "", "parse-names" : false, "suffix" : "" }, { "dropping-particle" : "", "family" : "Harrison", "given" : "Gareth P.", "non-dropping-particle" : "", "parse-names" : false, "suffix" : "" } ], "container-title" : "Energy Policy", "id" : "ITEM-1", "issued" : { "date-parts" : [ [ "2013" ] ] }, "page" : "197-206", "publisher" : "Elsevier", "title" : "Adapting overhead lines to climate change: Are dynamic ratings the answer?", "type" : "article-journal", "volume" : "63" }, "uris" : [ "http://www.mendeley.com/documents/?uuid=25becc43-95f8-491e-82f4-2d9e90b98ab0" ] } ], "mendeley" : { "formattedCitation" : "(Cradden &amp; Harrison 2013)", "manualFormatting" : "Cradden &amp; Harrison (2013)", "plainTextFormattedCitation" : "(Cradden &amp; Harrison 2013)", "previouslyFormattedCitation" : "(Cradden &amp; Harrison 2013)" }, "properties" : {  }, "schema" : "https://github.com/citation-style-language/schema/raw/master/csl-citation.json" }</w:instrText>
      </w:r>
      <w:r w:rsidRPr="00CC4DC1">
        <w:rPr>
          <w:lang w:eastAsia="en-GB"/>
        </w:rPr>
        <w:fldChar w:fldCharType="separate"/>
      </w:r>
      <w:r w:rsidRPr="00CC4DC1">
        <w:rPr>
          <w:noProof/>
          <w:lang w:eastAsia="en-GB"/>
        </w:rPr>
        <w:t>Cradden &amp; Harrison (2013)</w:t>
      </w:r>
      <w:r w:rsidRPr="00CC4DC1">
        <w:rPr>
          <w:lang w:eastAsia="en-GB"/>
        </w:rPr>
        <w:fldChar w:fldCharType="end"/>
      </w:r>
      <w:r w:rsidRPr="00CC4DC1">
        <w:rPr>
          <w:lang w:eastAsia="en-GB"/>
        </w:rPr>
        <w:t xml:space="preserve"> summarise th</w:t>
      </w:r>
      <w:r>
        <w:rPr>
          <w:lang w:eastAsia="en-GB"/>
        </w:rPr>
        <w:t>e</w:t>
      </w:r>
      <w:r w:rsidRPr="00CC4DC1">
        <w:rPr>
          <w:lang w:eastAsia="en-GB"/>
        </w:rPr>
        <w:t xml:space="preserve"> worst case projections, indicating that for each 1°C increase in ambient temperature, OHL ratings decrease by 8-14% (distribution), 2-4% (transmission) by 2099.</w:t>
      </w:r>
      <w:r>
        <w:rPr>
          <w:lang w:eastAsia="en-GB"/>
        </w:rPr>
        <w:t xml:space="preserve"> </w:t>
      </w:r>
      <w:r w:rsidRPr="00CC4DC1">
        <w:rPr>
          <w:lang w:eastAsia="en-GB"/>
        </w:rPr>
        <w:fldChar w:fldCharType="begin" w:fldLock="1"/>
      </w:r>
      <w:r w:rsidR="000C7386">
        <w:rPr>
          <w:lang w:eastAsia="en-GB"/>
        </w:rPr>
        <w:instrText>ADDIN CSL_CITATION { "citationItems" : [ { "id" : "ITEM-1", "itemData" : { "DOI" : "10.1016/j.enpol.2013.08.052", "ISSN" : "03014215", "abstract" : "Thermal ratings of overhead lines (OHL) are determined by the current being carried and ambient climatic conditions. Higher temperatures as a result of climate change will give rise to lower ratings, and thus a reduction in current-carrying capacity across the electricity network. Coupled with demand growth and installation of renewable generation on weaker sections of the network, this could necessitate costly reinforcements and upgrades. Previous UK-based work applying a subset of data from the UK Climate Projections model (UKCP09) has indeed indicated likely reductions in the steady-state OHL ratings under worst-case temperature increases. In the present work, time series data from the full UKCP09 probabilistic climate change modelling framework, including an additional algorithm to incorporate hourly wind conditions, is applied to OHL ratings. Rather than focus purely on worst-case conditions, the potential for an increased risk of exceeding nominal ratings values on thermally constrained OHL is analysed. It is shown that whilst there is a small increase in risk under future climate change scenarios, the overall risk remains low. The model further demonstrates that widespread use of real-time dynamic rating systems are likely to represent the most cost-efficient adaptation method for lines which are frequently thermally constrained. ?? 2013 Elsevier Ltd.", "author" : [ { "dropping-particle" : "", "family" : "Cradden", "given" : "Lucy C.", "non-dropping-particle" : "", "parse-names" : false, "suffix" : "" }, { "dropping-particle" : "", "family" : "Harrison", "given" : "Gareth P.", "non-dropping-particle" : "", "parse-names" : false, "suffix" : "" } ], "container-title" : "Energy Policy", "id" : "ITEM-1", "issued" : { "date-parts" : [ [ "2013" ] ] }, "page" : "197-206", "publisher" : "Elsevier", "title" : "Adapting overhead lines to climate change: Are dynamic ratings the answer?", "type" : "article-journal", "volume" : "63" }, "uris" : [ "http://www.mendeley.com/documents/?uuid=25becc43-95f8-491e-82f4-2d9e90b98ab0" ] } ], "mendeley" : { "formattedCitation" : "(Cradden &amp; Harrison 2013)", "manualFormatting" : "Cradden &amp; Harrison (2013)", "plainTextFormattedCitation" : "(Cradden &amp; Harrison 2013)", "previouslyFormattedCitation" : "(Cradden &amp; Harrison 2013)" }, "properties" : {  }, "schema" : "https://github.com/citation-style-language/schema/raw/master/csl-citation.json" }</w:instrText>
      </w:r>
      <w:r w:rsidRPr="00CC4DC1">
        <w:rPr>
          <w:lang w:eastAsia="en-GB"/>
        </w:rPr>
        <w:fldChar w:fldCharType="separate"/>
      </w:r>
      <w:r w:rsidRPr="00CC4DC1">
        <w:rPr>
          <w:noProof/>
          <w:lang w:eastAsia="en-GB"/>
        </w:rPr>
        <w:t>Cradden &amp; Harrison (2013)</w:t>
      </w:r>
      <w:r w:rsidRPr="00CC4DC1">
        <w:rPr>
          <w:lang w:eastAsia="en-GB"/>
        </w:rPr>
        <w:fldChar w:fldCharType="end"/>
      </w:r>
      <w:r w:rsidRPr="00CC4DC1">
        <w:rPr>
          <w:lang w:eastAsia="en-GB"/>
        </w:rPr>
        <w:t xml:space="preserve"> improved on previous </w:t>
      </w:r>
      <w:r>
        <w:rPr>
          <w:lang w:eastAsia="en-GB"/>
        </w:rPr>
        <w:t>studies using</w:t>
      </w:r>
      <w:r w:rsidRPr="004D4E2B">
        <w:rPr>
          <w:lang w:eastAsia="en-GB"/>
        </w:rPr>
        <w:t xml:space="preserve"> hourly time series data from the UK Climate Projections probabilistic climate change modelling framework to assess the effect of temperature </w:t>
      </w:r>
      <w:r w:rsidRPr="00BF0277">
        <w:rPr>
          <w:lang w:eastAsia="en-GB"/>
        </w:rPr>
        <w:t xml:space="preserve">and </w:t>
      </w:r>
      <w:r>
        <w:rPr>
          <w:lang w:eastAsia="en-GB"/>
        </w:rPr>
        <w:t xml:space="preserve">also solar irradiance </w:t>
      </w:r>
      <w:r w:rsidRPr="00BF0277">
        <w:rPr>
          <w:lang w:eastAsia="en-GB"/>
        </w:rPr>
        <w:t xml:space="preserve">wind conditions. The authors conclude that in a medium climate change scenario, there is a small increase in the likelihood of UK OHLs exceeding nominal ratings but the total risk is still small. </w:t>
      </w:r>
      <w:r>
        <w:rPr>
          <w:lang w:eastAsia="en-GB"/>
        </w:rPr>
        <w:fldChar w:fldCharType="begin" w:fldLock="1"/>
      </w:r>
      <w:r w:rsidR="000C7386">
        <w:rPr>
          <w:lang w:eastAsia="en-GB"/>
        </w:rPr>
        <w:instrText>ADDIN CSL_CITATION { "citationItems" : [ { "id" : "ITEM-1", "itemData" : { "author" : [ { "dropping-particle" : "", "family" : "Bartos", "given" : "Matthew", "non-dropping-particle" : "", "parse-names" : false, "suffix" : "" }, { "dropping-particle" : "", "family" : "Chester", "given" : "Mikhail", "non-dropping-particle" : "", "parse-names" : false, "suffix" : "" }, { "dropping-particle" : "", "family" : "Johnson", "given" : "Nathan", "non-dropping-particle" : "", "parse-names" : false, "suffix" : "" }, { "dropping-particle" : "", "family" : "Gorman", "given" : "Brandon", "non-dropping-particle" : "", "parse-names" : false, "suffix" : "" }, { "dropping-particle" : "", "family" : "Eisenberg", "given" : "Daniel", "non-dropping-particle" : "", "parse-names" : false, "suffix" : "" } ], "container-title" : "Environmental Research Letters", "id" : "ITEM-1", "issued" : { "date-parts" : [ [ "2016" ] ] }, "note" : "NULL", "publisher" : "IOP Publishing", "title" : "Impacts of rising air temperatures on electric transmission ampacity and peak electricity load in the United States", "type" : "article-journal", "volume" : "11" }, "uris" : [ "http://www.mendeley.com/documents/?uuid=cfb678aa-3776-4922-83da-ad016c7513b4" ] } ], "mendeley" : { "formattedCitation" : "(Bartos et al. 2016)", "manualFormatting" : "Bartos et al. (2016)", "plainTextFormattedCitation" : "(Bartos et al. 2016)", "previouslyFormattedCitation" : "(Bartos et al. 2016)" }, "properties" : {  }, "schema" : "https://github.com/citation-style-language/schema/raw/master/csl-citation.json" }</w:instrText>
      </w:r>
      <w:r>
        <w:rPr>
          <w:lang w:eastAsia="en-GB"/>
        </w:rPr>
        <w:fldChar w:fldCharType="separate"/>
      </w:r>
      <w:r w:rsidRPr="004148C0">
        <w:rPr>
          <w:noProof/>
          <w:lang w:eastAsia="en-GB"/>
        </w:rPr>
        <w:t xml:space="preserve">Bartos et al. </w:t>
      </w:r>
      <w:r>
        <w:rPr>
          <w:noProof/>
          <w:lang w:eastAsia="en-GB"/>
        </w:rPr>
        <w:t>(</w:t>
      </w:r>
      <w:r w:rsidRPr="004148C0">
        <w:rPr>
          <w:noProof/>
          <w:lang w:eastAsia="en-GB"/>
        </w:rPr>
        <w:t>2016)</w:t>
      </w:r>
      <w:r>
        <w:rPr>
          <w:lang w:eastAsia="en-GB"/>
        </w:rPr>
        <w:fldChar w:fldCharType="end"/>
      </w:r>
      <w:r>
        <w:rPr>
          <w:lang w:eastAsia="en-GB"/>
        </w:rPr>
        <w:t xml:space="preserve"> found significantly higher results for the USA using a combination of thermal models of representative conductors and regression analysis of historical load data, predicting that the average summertime transmission capacity reduces by 2-6% and the peak per-capita summertime load rises by 4-15% (ranges </w:t>
      </w:r>
      <w:r w:rsidRPr="0081304B">
        <w:rPr>
          <w:lang w:eastAsia="en-GB"/>
        </w:rPr>
        <w:t>for RCP2.6-8.5</w:t>
      </w:r>
      <w:r>
        <w:rPr>
          <w:lang w:eastAsia="en-GB"/>
        </w:rPr>
        <w:t>).</w:t>
      </w:r>
    </w:p>
    <w:p w:rsidR="00161931" w:rsidRDefault="00831636" w:rsidP="00831636">
      <w:pPr>
        <w:jc w:val="both"/>
      </w:pPr>
      <w:r w:rsidRPr="00BF0277">
        <w:rPr>
          <w:lang w:eastAsia="en-GB"/>
        </w:rPr>
        <w:t xml:space="preserve">Several studies (e.g. </w:t>
      </w:r>
      <w:r w:rsidRPr="00BF0277">
        <w:rPr>
          <w:lang w:eastAsia="en-GB"/>
        </w:rPr>
        <w:fldChar w:fldCharType="begin" w:fldLock="1"/>
      </w:r>
      <w:r w:rsidR="000C7386">
        <w:rPr>
          <w:lang w:eastAsia="en-GB"/>
        </w:rPr>
        <w:instrText>ADDIN CSL_CITATION { "citationItems" : [ { "id" : "ITEM-1", "itemData" : { "DOI" : "10.2151/sola.2009", "author" : [ { "dropping-particle" : "", "family" : "Musilek", "given" : "Petr", "non-dropping-particle" : "", "parse-names" : false, "suffix" : "" }, { "dropping-particle" : "", "family" : "Arnold", "given" : "Dan", "non-dropping-particle" : "", "parse-names" : false, "suffix" : "" }, { "dropping-particle" : "", "family" : "Lozowski", "given" : "EP", "non-dropping-particle" : "", "parse-names" : false, "suffix" : "" } ], "container-title" : "Sola", "id" : "ITEM-1", "issue" : "December 2002", "issued" : { "date-parts" : [ [ "2009" ] ] }, "page" : "2002-2005", "title" : "An ice accretion forecasting system (IAFS) for power transmission lines using numerical weather prediction", "type" : "article-journal", "volume" : "5" }, "uris" : [ "http://www.mendeley.com/documents/?uuid=7bd99c71-7be8-42f0-9e65-5e7a616e573c" ] } ], "mendeley" : { "formattedCitation" : "(Musilek et al. 2009)", "manualFormatting" : "Musilek et al. 2009", "plainTextFormattedCitation" : "(Musilek et al. 2009)", "previouslyFormattedCitation" : "(Musilek et al. 2009)" }, "properties" : {  }, "schema" : "https://github.com/citation-style-language/schema/raw/master/csl-citation.json" }</w:instrText>
      </w:r>
      <w:r w:rsidRPr="00BF0277">
        <w:rPr>
          <w:lang w:eastAsia="en-GB"/>
        </w:rPr>
        <w:fldChar w:fldCharType="separate"/>
      </w:r>
      <w:r w:rsidRPr="00BF0277">
        <w:rPr>
          <w:noProof/>
          <w:lang w:eastAsia="en-GB"/>
        </w:rPr>
        <w:t>Musilek et al. 200</w:t>
      </w:r>
      <w:r>
        <w:rPr>
          <w:noProof/>
          <w:lang w:eastAsia="en-GB"/>
        </w:rPr>
        <w:t>9</w:t>
      </w:r>
      <w:r w:rsidRPr="00BF0277">
        <w:rPr>
          <w:lang w:eastAsia="en-GB"/>
        </w:rPr>
        <w:fldChar w:fldCharType="end"/>
      </w:r>
      <w:r w:rsidRPr="00BF0277">
        <w:rPr>
          <w:lang w:eastAsia="en-GB"/>
        </w:rPr>
        <w:t xml:space="preserve">, </w:t>
      </w:r>
      <w:r w:rsidRPr="00BF0277">
        <w:rPr>
          <w:lang w:eastAsia="en-GB"/>
        </w:rPr>
        <w:fldChar w:fldCharType="begin" w:fldLock="1"/>
      </w:r>
      <w:r w:rsidR="000C7386">
        <w:rPr>
          <w:lang w:eastAsia="en-GB"/>
        </w:rPr>
        <w:instrText>ADDIN CSL_CITATION { "citationItems" : [ { "id" : "ITEM-1", "itemData" : { "DOI" : "10.5379/urbani-izziv-en-2016-27-01-001", "ISSN" : "03536483", "abstract" : "This article examines practical measures for integrating risk assessment of extreme weather events into spatial planning. An approach that integrates risks due to ice storms into spatial suitability analysis is presented in two case studies: in siting transmission and distribution power lines, and in siting windfarms. Assessment of risks to the power grid due to ice storms is carried out first. The results of the risk assessment are then used as a basis for analysing proposed alternatives for siting high-voltage power lines and as input in analysing the suitability of space for siting windfarms. The results of a cost-benefit analysis of various alternatives for siting windfarms (an alternative that takes risks due to ice storms into account and one that does not) show that the damage caused by extreme weather events has a significant impact on the economic viability of a plan. There are two options for integrating risk assessment results into planning electric energy infrastructure: by updating engineering standards and by avoiding areas where greater damage to infrastructure due to extreme weather events is expected. Risk assessment provides important information that can affect decisions about land use and decisions about technical measures for enhancing the physical resilience of infrastructure.", "author" : [ { "dropping-particle" : "", "family" : "Matko", "given" : "M", "non-dropping-particle" : "", "parse-names" : false, "suffix" : "" }, { "dropping-particle" : "", "family" : "Golobi\u010d", "given" : "M", "non-dropping-particle" : "", "parse-names" : false, "suffix" : "" }, { "dropping-particle" : "", "family" : "Konti\u0107", "given" : "B", "non-dropping-particle" : "", "parse-names" : false, "suffix" : "" } ], "container-title" : "Urbani Izziv", "id" : "ITEM-1", "issue" : "1", "issued" : { "date-parts" : [ [ "2016" ] ] }, "page" : "95-112", "title" : "Integration of extreme weather event risk assessment into spatial planning of electric power infrastructure", "type" : "article-journal", "volume" : "27" }, "uris" : [ "http://www.mendeley.com/documents/?uuid=f0bf3d2a-d03f-4098-88ff-ec8c7782f825" ] } ], "mendeley" : { "formattedCitation" : "(Matko et al. 2016)", "manualFormatting" : "Matko et al. 2016", "plainTextFormattedCitation" : "(Matko et al. 2016)", "previouslyFormattedCitation" : "(Matko et al. 2016)" }, "properties" : {  }, "schema" : "https://github.com/citation-style-language/schema/raw/master/csl-citation.json" }</w:instrText>
      </w:r>
      <w:r w:rsidRPr="00BF0277">
        <w:rPr>
          <w:lang w:eastAsia="en-GB"/>
        </w:rPr>
        <w:fldChar w:fldCharType="separate"/>
      </w:r>
      <w:r w:rsidRPr="00BF0277">
        <w:rPr>
          <w:noProof/>
          <w:lang w:eastAsia="en-GB"/>
        </w:rPr>
        <w:t>Matko et al. 2016</w:t>
      </w:r>
      <w:r w:rsidRPr="00BF0277">
        <w:rPr>
          <w:lang w:eastAsia="en-GB"/>
        </w:rPr>
        <w:fldChar w:fldCharType="end"/>
      </w:r>
      <w:r w:rsidRPr="00BF0277">
        <w:rPr>
          <w:lang w:eastAsia="en-GB"/>
        </w:rPr>
        <w:t xml:space="preserve">) consider impacts of weather events (rather than changes in typical ambient conditions) on electrical infrastructure: for example, </w:t>
      </w:r>
      <w:r w:rsidRPr="00BF0277">
        <w:rPr>
          <w:lang w:eastAsia="en-GB"/>
        </w:rPr>
        <w:lastRenderedPageBreak/>
        <w:fldChar w:fldCharType="begin" w:fldLock="1"/>
      </w:r>
      <w:r w:rsidR="000C7386">
        <w:rPr>
          <w:lang w:eastAsia="en-GB"/>
        </w:rPr>
        <w:instrText>ADDIN CSL_CITATION { "citationItems" : [ { "id" : "ITEM-1", "itemData" : { "author" : [ { "dropping-particle" : "", "family" : "Reed", "given" : "Dorothy A.", "non-dropping-particle" : "", "parse-names" : false, "suffix" : "" } ], "container-title" : "Journal of Wind Engineering and Industrial Aerodynamics", "id" : "ITEM-1", "issued" : { "date-parts" : [ [ "2008" ] ] }, "page" : "123-140", "title" : "Electric utility distribution analysis for extreme winds", "type" : "article-journal", "volume" : "96" }, "uris" : [ "http://www.mendeley.com/documents/?uuid=04537192-dba3-4e74-85ed-b463ebe00dc1" ] } ], "mendeley" : { "formattedCitation" : "(Reed 2008)", "manualFormatting" : "Reed\u00a0(2008)", "plainTextFormattedCitation" : "(Reed 2008)", "previouslyFormattedCitation" : "(Reed 2008)" }, "properties" : {  }, "schema" : "https://github.com/citation-style-language/schema/raw/master/csl-citation.json" }</w:instrText>
      </w:r>
      <w:r w:rsidRPr="00BF0277">
        <w:rPr>
          <w:lang w:eastAsia="en-GB"/>
        </w:rPr>
        <w:fldChar w:fldCharType="separate"/>
      </w:r>
      <w:r w:rsidRPr="00BF0277">
        <w:rPr>
          <w:noProof/>
          <w:lang w:eastAsia="en-GB"/>
        </w:rPr>
        <w:t>Reed (2008)</w:t>
      </w:r>
      <w:r w:rsidRPr="00BF0277">
        <w:rPr>
          <w:lang w:eastAsia="en-GB"/>
        </w:rPr>
        <w:fldChar w:fldCharType="end"/>
      </w:r>
      <w:r w:rsidRPr="00BF0277">
        <w:rPr>
          <w:lang w:eastAsia="en-GB"/>
        </w:rPr>
        <w:t xml:space="preserve"> evaluated the performance of an urban power grid system during winter storms with a combined statistical-GIS method, and </w:t>
      </w:r>
      <w:r w:rsidRPr="00BF0277">
        <w:rPr>
          <w:lang w:eastAsia="en-GB"/>
        </w:rPr>
        <w:fldChar w:fldCharType="begin" w:fldLock="1"/>
      </w:r>
      <w:r w:rsidR="000C7386">
        <w:rPr>
          <w:lang w:eastAsia="en-GB"/>
        </w:rPr>
        <w:instrText>ADDIN CSL_CITATION { "citationItems" : [ { "id" : "ITEM-1", "itemData" : { "DOI" : "10.1016/j.ress.2009.11.002", "ISBN" : "0951-8320", "ISSN" : "09518320", "abstract" : "Large tropical cyclones cause severe damage to major cities along the United States Gulf Coast annually. A diverse collection of engineering and statistical models are currently used to estimate the geographical distribution of power outage probabilities stemming from these hurricanes to aid in storm preparedness and recovery efforts. Graph theoretic studies of power networks have separately attempted to link abstract network topology to transmission and distribution system reliability. However, few works have employed both techniques to unravel the intimate connection between network damage arising from storms, topology, and system reliability. This investigation presents a new methodology combining hurricane damage predictions and topological assessment to characterize the impact of hurricanes upon power system reliability. Component fragility models are applied to predict failure probability for individual transmission and distribution power network elements simultaneously. The damage model is calibrated using power network component failure data for Harris County, TX, USA caused by Hurricane Ike in September of 2008, resulting in a mean outage prediction error of 15.59% and low standard deviation. Simulated hurricane events are then applied to measure the hurricane reliability of three topologically distinct transmission networks. The rate of system performance decline is shown to depend on their topological structure. Reliability is found to correlate directly with topological features, such as network meshedness, centrality, and clustering, and the compact irregular ring mesh topology is identified as particularly favorable, which can influence regional lifeline policy for retrofit and hardening activities to withstand hurricane events. ?? 2009 Elsevier Ltd. All rights reserved.", "author" : [ { "dropping-particle" : "", "family" : "Winkler", "given" : "James", "non-dropping-particle" : "", "parse-names" : false, "suffix" : "" }, { "dropping-particle" : "", "family" : "Due\u00f1as-Osorio", "given" : "Leonardo", "non-dropping-particle" : "", "parse-names" : false, "suffix" : "" }, { "dropping-particle" : "", "family" : "Stein", "given" : "Robert", "non-dropping-particle" : "", "parse-names" : false, "suffix" : "" }, { "dropping-particle" : "", "family" : "Subramanian", "given" : "Devika", "non-dropping-particle" : "", "parse-names" : false, "suffix" : "" } ], "container-title" : "Reliability Engineering and System Safety", "id" : "ITEM-1", "issue" : "4", "issued" : { "date-parts" : [ [ "2010" ] ] }, "page" : "323-336", "title" : "Performance assessment of topologically diverse power systems subjected to hurricane events", "type" : "article-journal", "volume" : "95" }, "uris" : [ "http://www.mendeley.com/documents/?uuid=44dc3b8c-54f8-4951-b782-cc574fa407f7" ] } ], "mendeley" : { "formattedCitation" : "(Winkler et al. 2010)", "manualFormatting" : "Winkler et al. (2010)", "plainTextFormattedCitation" : "(Winkler et al. 2010)", "previouslyFormattedCitation" : "(Winkler et al. 2010)" }, "properties" : {  }, "schema" : "https://github.com/citation-style-language/schema/raw/master/csl-citation.json" }</w:instrText>
      </w:r>
      <w:r w:rsidRPr="00BF0277">
        <w:rPr>
          <w:lang w:eastAsia="en-GB"/>
        </w:rPr>
        <w:fldChar w:fldCharType="separate"/>
      </w:r>
      <w:r w:rsidRPr="00BF0277">
        <w:rPr>
          <w:noProof/>
          <w:lang w:eastAsia="en-GB"/>
        </w:rPr>
        <w:t>Winkler et al. (2010)</w:t>
      </w:r>
      <w:r w:rsidRPr="00BF0277">
        <w:rPr>
          <w:lang w:eastAsia="en-GB"/>
        </w:rPr>
        <w:fldChar w:fldCharType="end"/>
      </w:r>
      <w:r w:rsidRPr="00BF0277">
        <w:rPr>
          <w:lang w:eastAsia="en-GB"/>
        </w:rPr>
        <w:t xml:space="preserve"> considered the performance of topologically diverse power systems subjected to hurricanes. From this type of study, trends under climate change scenarios could be inferred, however </w:t>
      </w:r>
      <w:r>
        <w:rPr>
          <w:lang w:eastAsia="en-GB"/>
        </w:rPr>
        <w:t>very few</w:t>
      </w:r>
      <w:r w:rsidRPr="00BF0277">
        <w:rPr>
          <w:lang w:eastAsia="en-GB"/>
        </w:rPr>
        <w:t xml:space="preserve"> papers examining these</w:t>
      </w:r>
      <w:r>
        <w:rPr>
          <w:lang w:eastAsia="en-GB"/>
        </w:rPr>
        <w:t xml:space="preserve"> impacts under climate change </w:t>
      </w:r>
      <w:r w:rsidRPr="00BF0277">
        <w:rPr>
          <w:lang w:eastAsia="en-GB"/>
        </w:rPr>
        <w:t>s</w:t>
      </w:r>
      <w:r>
        <w:rPr>
          <w:lang w:eastAsia="en-GB"/>
        </w:rPr>
        <w:t>cenarios</w:t>
      </w:r>
      <w:r w:rsidRPr="00BF0277">
        <w:rPr>
          <w:lang w:eastAsia="en-GB"/>
        </w:rPr>
        <w:t xml:space="preserve"> were identified.</w:t>
      </w:r>
      <w:r>
        <w:rPr>
          <w:lang w:eastAsia="en-GB"/>
        </w:rPr>
        <w:t xml:space="preserve"> One example is a UK study by </w:t>
      </w:r>
      <w:r>
        <w:rPr>
          <w:lang w:eastAsia="en-GB"/>
        </w:rPr>
        <w:fldChar w:fldCharType="begin" w:fldLock="1"/>
      </w:r>
      <w:r w:rsidR="000C7386">
        <w:rPr>
          <w:lang w:eastAsia="en-GB"/>
        </w:rPr>
        <w:instrText>ADDIN CSL_CITATION { "citationItems" : [ { "id" : "ITEM-1", "itemData" : { "DOI" : "10.1007/s10584-012-0469-6", "ISSN" : "01650009", "abstract" : "We investigate how weather affects the UK's electricity network, by examining past data of weather-related faults on the transmission and distribution networks. By formalising the current relationship between weather-related faults and weather, we use climate projections from a regional climate model (RCM) to quantitatively assess how the frequency of these faults may change in the future. This study found that the incidences of both lightning and solar heat faults are projected to increase in the future. There is evidence that the conditions that cause flooding faults may increase in the future, but a reduction cannot be ruled out. Due to the uncertainty associated with future wind projections, there is no clear signal associated with the future frequency of wind and gale faults, however snow, sleet and blizzard faults are projected to decrease due to a reduction in the number of snow days. \u00a9 2012 Springer Science+Business Media B.V.", "author" : [ { "dropping-particle" : "", "family" : "McColl", "given" : "Lynsey", "non-dropping-particle" : "", "parse-names" : false, "suffix" : "" }, { "dropping-particle" : "", "family" : "Palin", "given" : "Erika J.", "non-dropping-particle" : "", "parse-names" : false, "suffix" : "" }, { "dropping-particle" : "", "family" : "Thornton", "given" : "Hazel E.", "non-dropping-particle" : "", "parse-names" : false, "suffix" : "" }, { "dropping-particle" : "", "family" : "Sexton", "given" : "David M H", "non-dropping-particle" : "", "parse-names" : false, "suffix" : "" }, { "dropping-particle" : "", "family" : "Betts", "given" : "Richard", "non-dropping-particle" : "", "parse-names" : false, "suffix" : "" }, { "dropping-particle" : "", "family" : "Mylne", "given" : "Ken", "non-dropping-particle" : "", "parse-names" : false, "suffix" : "" } ], "container-title" : "Climatic Change", "id" : "ITEM-1", "issue" : "3-4", "issued" : { "date-parts" : [ [ "2012" ] ] }, "page" : "821-835", "title" : "Assessing the potential impact of climate change on the UK's electricity network", "type" : "article-journal", "volume" : "115" }, "uris" : [ "http://www.mendeley.com/documents/?uuid=cf2338ef-82a6-4f04-b45c-c5b17b46979f" ] } ], "mendeley" : { "formattedCitation" : "(McColl et al. 2012)", "manualFormatting" : "McColl et al. (2012)", "plainTextFormattedCitation" : "(McColl et al. 2012)", "previouslyFormattedCitation" : "(McColl et al. 2012)" }, "properties" : {  }, "schema" : "https://github.com/citation-style-language/schema/raw/master/csl-citation.json" }</w:instrText>
      </w:r>
      <w:r>
        <w:rPr>
          <w:lang w:eastAsia="en-GB"/>
        </w:rPr>
        <w:fldChar w:fldCharType="separate"/>
      </w:r>
      <w:r w:rsidRPr="0008571E">
        <w:rPr>
          <w:noProof/>
          <w:lang w:eastAsia="en-GB"/>
        </w:rPr>
        <w:t xml:space="preserve">McColl et al. </w:t>
      </w:r>
      <w:r>
        <w:rPr>
          <w:noProof/>
          <w:lang w:eastAsia="en-GB"/>
        </w:rPr>
        <w:t>(</w:t>
      </w:r>
      <w:r w:rsidRPr="0008571E">
        <w:rPr>
          <w:noProof/>
          <w:lang w:eastAsia="en-GB"/>
        </w:rPr>
        <w:t>2012)</w:t>
      </w:r>
      <w:r>
        <w:rPr>
          <w:lang w:eastAsia="en-GB"/>
        </w:rPr>
        <w:fldChar w:fldCharType="end"/>
      </w:r>
      <w:r>
        <w:rPr>
          <w:lang w:eastAsia="en-GB"/>
        </w:rPr>
        <w:t xml:space="preserve"> who project the occurrence of gale, heat, lightning and flooding faults may increase but snow and sleet faults may decrease (A1B scenario). Underground cables are less </w:t>
      </w:r>
      <w:r>
        <w:t xml:space="preserve">vulnerable to storm and ice damage than overhead lines, however they are 5-20 times more expensive </w:t>
      </w:r>
      <w:r>
        <w:fldChar w:fldCharType="begin" w:fldLock="1"/>
      </w:r>
      <w:r w:rsidR="000C7386">
        <w:instrText>ADDIN CSL_CITATION { "citationItems" : [ { "id" : "ITEM-1", "itemData" : { "DOI" : "10.1007/s10584-013-0915-0", "ISSN" : "01650009", "abstract" : "Extreme weather events and changed climate parameters have impacts on power plants and their connected infrastructures. Therefore, adaptation, especially in the context of a changing climate and a resulting shift in the intensity and frequency of extreme events, is necessary. Thermal power plants are subject to a diversity of extreme weather impacts, making them vulnerable if not adapted. In this paper, the impacts of extreme weather events on thermal power plants are first identified and structured. Then selected adaptation options for thermal power plants are presented. Three major types of adaptation option are identified: adaptation of cooling, infrastructure, and sites. The Supplementary Material introduces a GIS-based (Geographic Information System) decision-support tool for power plant adaptation and planning", "author" : [ { "dropping-particle" : "", "family" : "Sieber", "given" : "Jeannette", "non-dropping-particle" : "", "parse-names" : false, "suffix" : "" } ], "container-title" : "Climatic Change", "id" : "ITEM-1", "issue" : "1", "issued" : { "date-parts" : [ [ "2013" ] ] }, "page" : "55-66", "title" : "Impacts of, and adaptation options to, extreme weather events and climate change concerning thermal power plants", "type" : "article-journal", "volume" : "121" }, "uris" : [ "http://www.mendeley.com/documents/?uuid=f266249d-f4f4-4141-a6a8-6eba5680fc6d" ] } ], "mendeley" : { "formattedCitation" : "(Sieber 2013)", "plainTextFormattedCitation" : "(Sieber 2013)", "previouslyFormattedCitation" : "(Sieber 2013)" }, "properties" : {  }, "schema" : "https://github.com/citation-style-language/schema/raw/master/csl-citation.json" }</w:instrText>
      </w:r>
      <w:r>
        <w:fldChar w:fldCharType="separate"/>
      </w:r>
      <w:r w:rsidRPr="00A22DD7">
        <w:rPr>
          <w:noProof/>
        </w:rPr>
        <w:t>(Sieber 2013)</w:t>
      </w:r>
      <w:r>
        <w:fldChar w:fldCharType="end"/>
      </w:r>
      <w:r>
        <w:t>.</w:t>
      </w:r>
    </w:p>
    <w:p w:rsidR="00D45D36" w:rsidRDefault="00D45D36" w:rsidP="00831636">
      <w:pPr>
        <w:pStyle w:val="Heading1"/>
        <w:numPr>
          <w:ilvl w:val="0"/>
          <w:numId w:val="2"/>
        </w:numPr>
        <w:ind w:left="426" w:hanging="426"/>
      </w:pPr>
      <w:r>
        <w:t>Energy demand</w:t>
      </w:r>
    </w:p>
    <w:p w:rsidR="00D45D36" w:rsidRDefault="00D45D36" w:rsidP="00D45D36">
      <w:pPr>
        <w:jc w:val="both"/>
      </w:pPr>
      <w:r w:rsidRPr="000F4D9E">
        <w:t xml:space="preserve">The majority of demand-side impact studies </w:t>
      </w:r>
      <w:r>
        <w:t xml:space="preserve">focus on changes to demand for heating and cooling services in buildings due to </w:t>
      </w:r>
      <w:r w:rsidRPr="000F4D9E">
        <w:t>rising atmospheric temperatures</w:t>
      </w:r>
      <w:r w:rsidRPr="000F4D9E">
        <w:rPr>
          <w:lang w:eastAsia="en-GB"/>
        </w:rPr>
        <w:t xml:space="preserve">. </w:t>
      </w:r>
      <w:r w:rsidRPr="000F4D9E">
        <w:t xml:space="preserve">Demand studies have used a wide variety of approaches including cross-sectional data, univariate time-series data </w:t>
      </w:r>
      <w:r w:rsidRPr="00BF0277">
        <w:t>and panel data</w:t>
      </w:r>
      <w:r>
        <w:t xml:space="preserve"> (</w:t>
      </w:r>
      <w:proofErr w:type="spellStart"/>
      <w:r>
        <w:rPr>
          <w:noProof/>
        </w:rPr>
        <w:t>Auffhammer</w:t>
      </w:r>
      <w:proofErr w:type="spellEnd"/>
      <w:r>
        <w:rPr>
          <w:noProof/>
        </w:rPr>
        <w:t xml:space="preserve"> &amp; Mansur </w:t>
      </w:r>
      <w:r w:rsidRPr="00BF0277">
        <w:rPr>
          <w:noProof/>
        </w:rPr>
        <w:t>2014</w:t>
      </w:r>
      <w:r>
        <w:rPr>
          <w:noProof/>
        </w:rPr>
        <w:t>)</w:t>
      </w:r>
      <w:r w:rsidRPr="00BF0277">
        <w:t>.</w:t>
      </w:r>
      <w:r>
        <w:t xml:space="preserve"> Human behaviour is highly important in demand studies: responses to climate change will depend on habits and cultural expectations. </w:t>
      </w:r>
      <w:r w:rsidRPr="00BF0277">
        <w:fldChar w:fldCharType="begin" w:fldLock="1"/>
      </w:r>
      <w:r w:rsidR="000C7386">
        <w:instrText>ADDIN CSL_CITATION { "citationItems" : [ { "id" : "ITEM-1", "itemData" : { "DOI" : "10.1016/j.eneco.2014.04.017", "ISBN" : "0140-9883", "ISSN" : "01409883", "abstract" : "This paper reviews the literature on the relationship between climate and the energy sector. In particular, we primarily discuss empirical papers published in peer-reviewed economics journals focusing on how climate affects energy expenditures and consumption. Climate will affect energy consumption by changing how consumers respond to short run weather shocks (the intensive margin) as well has how people will adapt in the long run (the extensive margin). Along the intensive margin, further research that uses household and firm-level panel data of energy consumption may help identify how energy consumers around the world respond to weather shocks. Research on technology adoption, e.g. air conditioners, will further our understanding of the extensive margin adjustments and their costs. We also note that most of the literature focuses on the residential sector. Similar studies are urgently needed for the industrial and commercial sectors.", "author" : [ { "dropping-particle" : "", "family" : "Auffhammer", "given" : "Maximilian", "non-dropping-particle" : "", "parse-names" : false, "suffix" : "" }, { "dropping-particle" : "", "family" : "Mansur", "given" : "Erin T.", "non-dropping-particle" : "", "parse-names" : false, "suffix" : "" } ], "container-title" : "Energy Economics", "id" : "ITEM-1", "issued" : { "date-parts" : [ [ "2014" ] ] }, "note" : "From Duplicate 1 (Measuring climatic impacts on energy consumption: A review of the empirical literature - Auffhammer, Maximillian; Mansur, Erin T)\n\nNULL", "page" : "522-530", "title" : "Measuring climatic impacts on energy consumption: A review of the empirical literature", "type" : "article-journal", "volume" : "46" }, "uris" : [ "http://www.mendeley.com/documents/?uuid=3f711cbf-cc66-49cd-a769-f74d0d05d886" ] } ], "mendeley" : { "formattedCitation" : "(Auffhammer &amp; Mansur 2014)", "manualFormatting" : "Auffhammer &amp; Mansur (2014)", "plainTextFormattedCitation" : "(Auffhammer &amp; Mansur 2014)", "previouslyFormattedCitation" : "(Auffhammer &amp; Mansur 2014)" }, "properties" : {  }, "schema" : "https://github.com/citation-style-language/schema/raw/master/csl-citation.json" }</w:instrText>
      </w:r>
      <w:r w:rsidRPr="00BF0277">
        <w:fldChar w:fldCharType="separate"/>
      </w:r>
      <w:r>
        <w:rPr>
          <w:noProof/>
        </w:rPr>
        <w:t>Auffhammer &amp; Mansur (</w:t>
      </w:r>
      <w:r w:rsidRPr="00BF0277">
        <w:rPr>
          <w:noProof/>
        </w:rPr>
        <w:t>2014)</w:t>
      </w:r>
      <w:r w:rsidRPr="00BF0277">
        <w:fldChar w:fldCharType="end"/>
      </w:r>
      <w:r>
        <w:t xml:space="preserve"> distinguish between </w:t>
      </w:r>
      <w:r w:rsidRPr="00BF0277">
        <w:t>the intensive margin (how consumers respond to short-term unusual weather events) and the extensive margin (how the</w:t>
      </w:r>
      <w:r>
        <w:t>y respond to long-term changes) and conclude that s</w:t>
      </w:r>
      <w:r w:rsidRPr="00BF0277">
        <w:t>tudies on the intensive margin have lar</w:t>
      </w:r>
      <w:r>
        <w:t>gely used aggregated panel data and that</w:t>
      </w:r>
      <w:r w:rsidRPr="00BF0277">
        <w:t xml:space="preserve"> further use of household-level data may be useful in examining behaviour.</w:t>
      </w:r>
    </w:p>
    <w:p w:rsidR="00D45D36" w:rsidRPr="001C65A1" w:rsidRDefault="00D45D36" w:rsidP="00D45D36">
      <w:pPr>
        <w:jc w:val="both"/>
        <w:rPr>
          <w:color w:val="FF0000"/>
        </w:rPr>
      </w:pPr>
      <w:r>
        <w:t>Recent summaries of literature on the impacts of climate change on energy demands w</w:t>
      </w:r>
      <w:r w:rsidR="00BB1D4E">
        <w:t>ere</w:t>
      </w:r>
      <w:r>
        <w:t xml:space="preserve"> presented by </w:t>
      </w:r>
      <w:r w:rsidRPr="00BF0277">
        <w:fldChar w:fldCharType="begin" w:fldLock="1"/>
      </w:r>
      <w:r w:rsidR="000C7386">
        <w:instrText>ADDIN CSL_CITATION { "citationItems" : [ { "id" : "ITEM-1", "itemData" : { "DOI" : "10.1016/j.eneco.2014.04.017", "ISBN" : "0140-9883", "ISSN" : "01409883", "abstract" : "This paper reviews the literature on the relationship between climate and the energy sector. In particular, we primarily discuss empirical papers published in peer-reviewed economics journals focusing on how climate affects energy expenditures and consumption. Climate will affect energy consumption by changing how consumers respond to short run weather shocks (the intensive margin) as well has how people will adapt in the long run (the extensive margin). Along the intensive margin, further research that uses household and firm-level panel data of energy consumption may help identify how energy consumers around the world respond to weather shocks. Research on technology adoption, e.g. air conditioners, will further our understanding of the extensive margin adjustments and their costs. We also note that most of the literature focuses on the residential sector. Similar studies are urgently needed for the industrial and commercial sectors.", "author" : [ { "dropping-particle" : "", "family" : "Auffhammer", "given" : "Maximilian", "non-dropping-particle" : "", "parse-names" : false, "suffix" : "" }, { "dropping-particle" : "", "family" : "Mansur", "given" : "Erin T.", "non-dropping-particle" : "", "parse-names" : false, "suffix" : "" } ], "container-title" : "Energy Economics", "id" : "ITEM-1", "issued" : { "date-parts" : [ [ "2014" ] ] }, "note" : "From Duplicate 1 (Measuring climatic impacts on energy consumption: A review of the empirical literature - Auffhammer, Maximillian; Mansur, Erin T)\n\nNULL", "page" : "522-530", "title" : "Measuring climatic impacts on energy consumption: A review of the empirical literature", "type" : "article-journal", "volume" : "46" }, "uris" : [ "http://www.mendeley.com/documents/?uuid=3f711cbf-cc66-49cd-a769-f74d0d05d886" ] } ], "mendeley" : { "formattedCitation" : "(Auffhammer &amp; Mansur 2014)", "manualFormatting" : "Auffhammer &amp; Mansur (2014)", "plainTextFormattedCitation" : "(Auffhammer &amp; Mansur 2014)", "previouslyFormattedCitation" : "(Auffhammer &amp; Mansur 2014)" }, "properties" : {  }, "schema" : "https://github.com/citation-style-language/schema/raw/master/csl-citation.json" }</w:instrText>
      </w:r>
      <w:r w:rsidRPr="00BF0277">
        <w:fldChar w:fldCharType="separate"/>
      </w:r>
      <w:r w:rsidRPr="00BF0277">
        <w:rPr>
          <w:noProof/>
        </w:rPr>
        <w:t>Auffhammer &amp; Mansur (2014)</w:t>
      </w:r>
      <w:r w:rsidRPr="00BF0277">
        <w:fldChar w:fldCharType="end"/>
      </w:r>
      <w:r>
        <w:t xml:space="preserve">, </w:t>
      </w:r>
      <w:r w:rsidRPr="00BF0277">
        <w:fldChar w:fldCharType="begin" w:fldLock="1"/>
      </w:r>
      <w:r w:rsidR="000C7386">
        <w:instrText>ADDIN CSL_CITATION { "citationItems" : [ { "id" : "ITEM-1", "itemData" : { "DOI" : "10.1016/j.seta.2013.11.003", "ISSN" : "22131388", "abstract" : "Climate change has serious implications for the electricity sector, especially for the future of electricity demand and supply. Understanding the climate change phenomenon and its impact on electric power system is of increasing importance to policymakers across the world. An extensive literature review on the impact of climate change on the electricity sector is the first step in understanding and building impact assessment model for the electric power sector. This review highlights the research areas where the knowledge frontier has advanced significantly like: temperature-sensitive demand estimation, plant-level effects of cooling water/ambient air temperature increase; supply vulnerabilities due to decreased water availability for power generation; localized impact of climate variations on wind resources etc. The research areas where the impacts are still unclear includes: system-wide impact on renewable and thermal power generation; economic modeling of extreme events; vulnerabilities of transmission and coastal energy infrastructure to extreme events; long-term combined modeling at a state or regional level; the effects of climate, policy and impact uncertainties on modeling outcomes etc. It is hoped that the outcome of this research review could inform the design of future electricity markets and system models. \u00a9 2013 Elsevier Ltd.", "author" : [ { "dropping-particle" : "", "family" : "Chandramowli", "given" : "Shankar N.", "non-dropping-particle" : "", "parse-names" : false, "suffix" : "" }, { "dropping-particle" : "", "family" : "Felder", "given" : "Frank A.", "non-dropping-particle" : "", "parse-names" : false, "suffix" : "" } ], "container-title" : "Sustainable Energy Technologies and Assessments", "id" : "ITEM-1", "issued" : { "date-parts" : [ [ "2014" ] ] }, "page" : "62-74", "publisher" : "Elsevier Ltd", "title" : "Impact of climate change on electricity systems and markets - A review of models and forecasts", "type" : "article-journal", "volume" : "5" }, "uris" : [ "http://www.mendeley.com/documents/?uuid=f47dc652-643b-4b23-ac8a-62bbad2ea8ee" ] } ], "mendeley" : { "formattedCitation" : "(Chandramowli &amp; Felder 2014)", "manualFormatting" : "Chandramowli &amp; Felder (2014)", "plainTextFormattedCitation" : "(Chandramowli &amp; Felder 2014)", "previouslyFormattedCitation" : "(Chandramowli &amp; Felder 2014)" }, "properties" : {  }, "schema" : "https://github.com/citation-style-language/schema/raw/master/csl-citation.json" }</w:instrText>
      </w:r>
      <w:r w:rsidRPr="00BF0277">
        <w:fldChar w:fldCharType="separate"/>
      </w:r>
      <w:r w:rsidRPr="00BF0277">
        <w:rPr>
          <w:noProof/>
        </w:rPr>
        <w:t>Chandramowli &amp; Felder (2014)</w:t>
      </w:r>
      <w:r w:rsidRPr="00BF0277">
        <w:fldChar w:fldCharType="end"/>
      </w:r>
      <w:r w:rsidRPr="00685A93">
        <w:t xml:space="preserve"> and </w:t>
      </w:r>
      <w:r w:rsidRPr="00685A93">
        <w:fldChar w:fldCharType="begin" w:fldLock="1"/>
      </w:r>
      <w:r w:rsidR="000C7386">
        <w:instrText>ADDIN CSL_CITATION { "citationItems" : [ { "id" : "ITEM-1", "itemData" : { "DOI" : "10.1007/s10584-015-1527-7", "ISSN" : "15731480", "abstract" : "How climate change might impact energy demand is not well understood, yet energy forecasting requires that assumptions be specified. This paper reviews the literature on the relationship between global warming and the demand for space cooling in buildings. It then estimates two key parameters that link energy for space cooling to cooling degree days (CDDs) using data for nine U.S. Census divisions, which is the spatial resolution of the National Energy Modeling System (NEMS). The first parameter is the set point temperature for calculating CDDs; the second is the exponent for representing the relationship between changes in CDDs and changes in electricity consumption for space cooling. We find that the best-fitting CDDs have a set point of 67 \u00b0F (19.4 \u00b0C), for both residential and commercial buildings, rather than the conventional 65 \u00b0F (18.3 \u00b0C). Set points also vary by region, with warmer regions tending to have higher set points. When CDDs are based on the conventional set point, the best fitting exponent is 1.5 for both residential and commercial buildings, indicating that space cooling is more climate-sensitive than is specified in NEMS. As a result, the official projections of U.S. energy consumption would appear to underestimate the energy required for space cooling.", "author" : [ { "dropping-particle" : "", "family" : "Brown", "given" : "Marilyn A.", "non-dropping-particle" : "", "parse-names" : false, "suffix" : "" }, { "dropping-particle" : "", "family" : "Cox", "given" : "Matt", "non-dropping-particle" : "", "parse-names" : false, "suffix" : "" }, { "dropping-particle" : "", "family" : "Staver", "given" : "Ben", "non-dropping-particle" : "", "parse-names" : false, "suffix" : "" }, { "dropping-particle" : "", "family" : "Baer", "given" : "Paul", "non-dropping-particle" : "", "parse-names" : false, "suffix" : "" } ], "container-title" : "Climatic Change", "id" : "ITEM-1", "issue" : "1-2", "issued" : { "date-parts" : [ [ "2016" ] ] }, "page" : "29-44", "title" : "Modeling climate-driven changes in U.S. buildings energy demand", "type" : "article-journal", "volume" : "134" }, "uris" : [ "http://www.mendeley.com/documents/?uuid=e692f6ed-84e8-4fae-9d28-dda27cb6d96a" ] } ], "mendeley" : { "formattedCitation" : "(Brown et al. 2016)", "manualFormatting" : "Brown et al. (2016)", "plainTextFormattedCitation" : "(Brown et al. 2016)", "previouslyFormattedCitation" : "(Brown et al. 2016)" }, "properties" : {  }, "schema" : "https://github.com/citation-style-language/schema/raw/master/csl-citation.json" }</w:instrText>
      </w:r>
      <w:r w:rsidRPr="00685A93">
        <w:fldChar w:fldCharType="separate"/>
      </w:r>
      <w:r w:rsidRPr="00685A93">
        <w:rPr>
          <w:noProof/>
        </w:rPr>
        <w:t xml:space="preserve">Brown et al. </w:t>
      </w:r>
      <w:r>
        <w:rPr>
          <w:noProof/>
        </w:rPr>
        <w:t>(</w:t>
      </w:r>
      <w:r w:rsidRPr="00685A93">
        <w:rPr>
          <w:noProof/>
        </w:rPr>
        <w:t>2016)</w:t>
      </w:r>
      <w:r w:rsidRPr="00685A93">
        <w:fldChar w:fldCharType="end"/>
      </w:r>
      <w:r>
        <w:t>. Demand-side studies largely focus on the residential sector at city or country-level, while l</w:t>
      </w:r>
      <w:r w:rsidRPr="00BF0277">
        <w:t xml:space="preserve">arge-scale studies applicable to large regions or globally are </w:t>
      </w:r>
      <w:r>
        <w:t xml:space="preserve">still </w:t>
      </w:r>
      <w:r w:rsidRPr="00BF0277">
        <w:t>lacking.</w:t>
      </w:r>
      <w:r>
        <w:t xml:space="preserve"> </w:t>
      </w:r>
      <w:r w:rsidR="00BB1D4E" w:rsidRPr="00A707B6">
        <w:rPr>
          <w:color w:val="000000" w:themeColor="text1"/>
        </w:rPr>
        <w:t>Demand-side impact studies mainly focus on the residential sector and similar studies are needed for the industrial and commercial sectors (</w:t>
      </w:r>
      <w:r w:rsidR="00BB1D4E" w:rsidRPr="00A707B6">
        <w:rPr>
          <w:color w:val="000000" w:themeColor="text1"/>
        </w:rPr>
        <w:fldChar w:fldCharType="begin" w:fldLock="1"/>
      </w:r>
      <w:r w:rsidR="00BB1D4E" w:rsidRPr="00A707B6">
        <w:rPr>
          <w:color w:val="000000" w:themeColor="text1"/>
        </w:rPr>
        <w:instrText>ADDIN CSL_CITATION { "citationItems" : [ { "id" : "ITEM-1", "itemData" : { "DOI" : "10.1016/j.eneco.2014.04.017", "ISBN" : "0140-9883", "ISSN" : "01409883", "abstract" : "This paper reviews the literature on the relationship between climate and the energy sector. In particular, we primarily discuss empirical papers published in peer-reviewed economics journals focusing on how climate affects energy expenditures and consumption. Climate will affect energy consumption by changing how consumers respond to short run weather shocks (the intensive margin) as well has how people will adapt in the long run (the extensive margin). Along the intensive margin, further research that uses household and firm-level panel data of energy consumption may help identify how energy consumers around the world respond to weather shocks. Research on technology adoption, e.g. air conditioners, will further our understanding of the extensive margin adjustments and their costs. We also note that most of the literature focuses on the residential sector. Similar studies are urgently needed for the industrial and commercial sectors.", "author" : [ { "dropping-particle" : "", "family" : "Auffhammer", "given" : "Maximilian", "non-dropping-particle" : "", "parse-names" : false, "suffix" : "" }, { "dropping-particle" : "", "family" : "Mansur", "given" : "Erin T.", "non-dropping-particle" : "", "parse-names" : false, "suffix" : "" } ], "container-title" : "Energy Economics", "id" : "ITEM-1", "issued" : { "date-parts" : [ [ "2014" ] ] }, "note" : "From Duplicate 1 (Measuring climatic impacts on energy consumption: A review of the empirical literature - Auffhammer, Maximillian; Mansur, Erin T)\n\nNULL", "page" : "522-530", "title" : "Measuring climatic impacts on energy consumption: A review of the empirical literature", "type" : "article-journal", "volume" : "46" }, "uris" : [ "http://www.mendeley.com/documents/?uuid=3f711cbf-cc66-49cd-a769-f74d0d05d886" ] } ], "mendeley" : { "formattedCitation" : "(Auffhammer &amp; Mansur 2014)", "manualFormatting" : "Auffhammer &amp; Mansur 2014)", "plainTextFormattedCitation" : "(Auffhammer &amp; Mansur 2014)", "previouslyFormattedCitation" : "(Auffhammer &amp; Mansur 2014)" }, "properties" : {  }, "schema" : "https://github.com/citation-style-language/schema/raw/master/csl-citation.json" }</w:instrText>
      </w:r>
      <w:r w:rsidR="00BB1D4E" w:rsidRPr="00A707B6">
        <w:rPr>
          <w:color w:val="000000" w:themeColor="text1"/>
        </w:rPr>
        <w:fldChar w:fldCharType="separate"/>
      </w:r>
      <w:r w:rsidR="00BB1D4E" w:rsidRPr="00A707B6">
        <w:rPr>
          <w:noProof/>
          <w:color w:val="000000" w:themeColor="text1"/>
        </w:rPr>
        <w:t>Auffhammer &amp; Mansur 2014)</w:t>
      </w:r>
      <w:r w:rsidR="00BB1D4E" w:rsidRPr="00A707B6">
        <w:rPr>
          <w:color w:val="000000" w:themeColor="text1"/>
        </w:rPr>
        <w:fldChar w:fldCharType="end"/>
      </w:r>
      <w:r w:rsidR="00BB1D4E" w:rsidRPr="00A707B6">
        <w:rPr>
          <w:color w:val="000000" w:themeColor="text1"/>
        </w:rPr>
        <w:t xml:space="preserve">. These authors also identify the need for more research which includes adaptation to changes in mean conditions through technology adoption (e.g. air conditioners), more research that uses household and firm-level panel data of energy consumption during extreme weather events, and more research which considers different temperature comfort levels in different regions. </w:t>
      </w:r>
    </w:p>
    <w:p w:rsidR="00D45D36" w:rsidRDefault="00D45D36" w:rsidP="00D45D36">
      <w:pPr>
        <w:jc w:val="both"/>
      </w:pPr>
      <w:r>
        <w:rPr>
          <w:lang w:eastAsia="en-GB"/>
        </w:rPr>
        <w:t xml:space="preserve">Decreases in final energy demand for cooling services and increases for heating services are expected to largely compensate each other on the global scale but may be significant at regional scale. </w:t>
      </w:r>
      <w:r w:rsidRPr="00BF0277">
        <w:rPr>
          <w:lang w:eastAsia="en-GB"/>
        </w:rPr>
        <w:t>Which impact dominates will depend on</w:t>
      </w:r>
      <w:r>
        <w:rPr>
          <w:lang w:eastAsia="en-GB"/>
        </w:rPr>
        <w:t xml:space="preserve"> the local climate but also</w:t>
      </w:r>
      <w:r w:rsidRPr="00BF0277">
        <w:rPr>
          <w:lang w:eastAsia="en-GB"/>
        </w:rPr>
        <w:t xml:space="preserve"> regional levels of economic development, fuel choices, household incomes and levels of access to heating and cooling technologies</w:t>
      </w:r>
      <w:r>
        <w:rPr>
          <w:lang w:eastAsia="en-GB"/>
        </w:rPr>
        <w:t xml:space="preserve"> </w:t>
      </w:r>
      <w:r w:rsidRPr="00BF0277">
        <w:rPr>
          <w:lang w:eastAsia="en-GB"/>
        </w:rPr>
        <w:t>(</w:t>
      </w:r>
      <w:r w:rsidRPr="00BF0277">
        <w:rPr>
          <w:lang w:eastAsia="en-GB"/>
        </w:rPr>
        <w:fldChar w:fldCharType="begin" w:fldLock="1"/>
      </w:r>
      <w:r w:rsidR="000C7386">
        <w:rPr>
          <w:lang w:eastAsia="en-GB"/>
        </w:rPr>
        <w:instrText>ADDIN CSL_CITATION { "citationItems" : [ { "id" : "ITEM-1", "itemData" : { "author" : [ { "dropping-particle" : "", "family" : "Arent", "given" : "Douglas J.", "non-dropping-particle" : "", "parse-names" : false, "suffix" : "" }, { "dropping-particle" : "", "family" : "Tol", "given" : "Richard S.J.", "non-dropping-particle" : "", "parse-names" : false, "suffix" : "" }, { "dropping-particle" : "", "family" : "Faust", "given" : "Eberhard", "non-dropping-particle" : "", "parse-names" : false, "suffix" : "" }, { "dropping-particle" : "", "family" : "Hella", "given" : "Joseph P.", "non-dropping-particle" : "", "parse-names" : false, "suffix" : "" }, { "dropping-particle" : "", "family" : "Kumar", "given" : "Surender", "non-dropping-particle" : "", "parse-names" : false, "suffix" : "" }, { "dropping-particle" : "", "family" : "Strzepek", "given" : "Kenneth M.", "non-dropping-particle" : "", "parse-names" : false, "suffix" : "" }, { "dropping-particle" : "", "family" : "T\u00f3th", "given" : "Ferenc L.", "non-dropping-particle" : "", "parse-names" : false, "suffix" : "" }, { "dropping-particle" : "", "family" : "Yan", "given" : "Denghua", "non-dropping-particle" : "", "parse-names" : false, "suffix" : "" } ], "container-title" : "Climate Change 2014: Impacts, Adaptation, and Vulnerability. Part A: Global and Sectoral Aspects. Contribution of Working Group II to the Fifth Assessment Report of the Intergovernmental Panel on Climate Change", "id" : "ITEM-1", "issued" : { "date-parts" : [ [ "2014" ] ] }, "title" : "Chapter 10 - Key economic sectors and services", "type" : "article-journal" }, "uris" : [ "http://www.mendeley.com/documents/?uuid=19cd11cb-f8e7-4d1f-b4d6-94cb4527d085" ] } ], "mendeley" : { "formattedCitation" : "(Arent et al. 2014)", "manualFormatting" : "Arent et al. 2014)", "plainTextFormattedCitation" : "(Arent et al. 2014)", "previouslyFormattedCitation" : "(Arent et al. 2014)" }, "properties" : {  }, "schema" : "https://github.com/citation-style-language/schema/raw/master/csl-citation.json" }</w:instrText>
      </w:r>
      <w:r w:rsidRPr="00BF0277">
        <w:rPr>
          <w:lang w:eastAsia="en-GB"/>
        </w:rPr>
        <w:fldChar w:fldCharType="separate"/>
      </w:r>
      <w:r w:rsidRPr="00BF0277">
        <w:rPr>
          <w:noProof/>
          <w:lang w:eastAsia="en-GB"/>
        </w:rPr>
        <w:t>Arent et al. 2014)</w:t>
      </w:r>
      <w:r w:rsidRPr="00BF0277">
        <w:rPr>
          <w:lang w:eastAsia="en-GB"/>
        </w:rPr>
        <w:fldChar w:fldCharType="end"/>
      </w:r>
      <w:r w:rsidRPr="00BF0277">
        <w:rPr>
          <w:lang w:eastAsia="en-GB"/>
        </w:rPr>
        <w:t>.</w:t>
      </w:r>
      <w:r>
        <w:rPr>
          <w:lang w:eastAsia="en-GB"/>
        </w:rPr>
        <w:t xml:space="preserve"> </w:t>
      </w:r>
      <w:r w:rsidRPr="00BF0277">
        <w:fldChar w:fldCharType="begin" w:fldLock="1"/>
      </w:r>
      <w:r w:rsidR="000C7386">
        <w:instrText>ADDIN CSL_CITATION { "citationItems" : [ { "id" : "ITEM-1", "itemData" : { "DOI" : "10.1007/s10584-012-0514-5", "ISBN" : "0165-0009", "ISSN" : "0165-0009", "abstract" : "This paper presents an empirical study of the relationship between residen- tial energy demand and temperature. Unlike previous studies in this field, the data sample has a global coverage and special emphasis is given to the heterogeneous response of different regions and to the contrasting effects on energy demand for cooling and heating purposes. To account for this we distinguish between different regions, seasons, and energy sources. Short- and long-run temperature demand elasticities are estimated. These features make the model results especially valuable in the analysis of climate change impacts as they provide an empirical basis for the study of the impact of climate change on energy demand. To illustrate the potential of the results as a basis for the study of climate change impacts, the estimates are used in a simple exercise that projects changes in energy demand due to temperatures increase in 2085.", "author" : [ { "dropping-particle" : "", "family" : "Cian", "given" : "Enrica", "non-dropping-particle" : "De", "parse-names" : false, "suffix" : "" }, { "dropping-particle" : "", "family" : "Lanzi", "given" : "Elisa", "non-dropping-particle" : "", "parse-names" : false, "suffix" : "" }, { "dropping-particle" : "", "family" : "Roson", "given" : "Roberto", "non-dropping-particle" : "", "parse-names" : false, "suffix" : "" } ], "container-title" : "Climatic Change", "id" : "ITEM-1", "issued" : { "date-parts" : [ [ "2013" ] ] }, "page" : "805-825", "title" : "Seasonal temperature variations and energy demand", "type" : "article-journal", "volume" : "116" }, "uris" : [ "http://www.mendeley.com/documents/?uuid=9879f3cf-529f-45ec-b5e8-5e8f0c7b831e" ] } ], "mendeley" : { "formattedCitation" : "(De Cian et al. 2013)", "manualFormatting" : "De Cian et al. (2013)", "plainTextFormattedCitation" : "(De Cian et al. 2013)", "previouslyFormattedCitation" : "(De Cian et al. 2013)" }, "properties" : {  }, "schema" : "https://github.com/citation-style-language/schema/raw/master/csl-citation.json" }</w:instrText>
      </w:r>
      <w:r w:rsidRPr="00BF0277">
        <w:fldChar w:fldCharType="separate"/>
      </w:r>
      <w:r w:rsidRPr="00BF0277">
        <w:rPr>
          <w:noProof/>
        </w:rPr>
        <w:t>De Cian et al. (2013)</w:t>
      </w:r>
      <w:r w:rsidRPr="00BF0277">
        <w:fldChar w:fldCharType="end"/>
      </w:r>
      <w:r w:rsidRPr="00BF0277">
        <w:t xml:space="preserve">, whose derived elasticity values are used in several other models, note </w:t>
      </w:r>
      <w:r>
        <w:t xml:space="preserve">that </w:t>
      </w:r>
      <w:r w:rsidRPr="00BF0277">
        <w:t xml:space="preserve">as well as the </w:t>
      </w:r>
      <w:r>
        <w:t xml:space="preserve">net change in energy service demand, </w:t>
      </w:r>
      <w:r w:rsidRPr="00BF0277">
        <w:t xml:space="preserve">the </w:t>
      </w:r>
      <w:r>
        <w:t xml:space="preserve">change in the </w:t>
      </w:r>
      <w:r w:rsidRPr="00BF0277">
        <w:t>fuel mix is also key. I</w:t>
      </w:r>
      <w:r>
        <w:t>n many regions, h</w:t>
      </w:r>
      <w:r w:rsidRPr="00BF0277">
        <w:t xml:space="preserve">eating </w:t>
      </w:r>
      <w:r>
        <w:t xml:space="preserve">is largely provided by primary fuels. If </w:t>
      </w:r>
      <w:r w:rsidRPr="00BF0277">
        <w:t xml:space="preserve">those fuels are replaced with electricity </w:t>
      </w:r>
      <w:r>
        <w:t xml:space="preserve">for cooling, then annual and peak </w:t>
      </w:r>
      <w:r w:rsidRPr="00BF0277">
        <w:t xml:space="preserve">electricity demand </w:t>
      </w:r>
      <w:r>
        <w:t xml:space="preserve">may well </w:t>
      </w:r>
      <w:r w:rsidRPr="00BF0277">
        <w:t>increase.</w:t>
      </w:r>
    </w:p>
    <w:p w:rsidR="00F27436" w:rsidRPr="00A707B6" w:rsidRDefault="00F27436" w:rsidP="00BB1D4E">
      <w:pPr>
        <w:jc w:val="both"/>
        <w:rPr>
          <w:color w:val="000000" w:themeColor="text1"/>
        </w:rPr>
      </w:pPr>
      <w:r w:rsidRPr="00A707B6">
        <w:rPr>
          <w:color w:val="000000" w:themeColor="text1"/>
        </w:rPr>
        <w:t xml:space="preserve">Demand-side climate change impacts have been represented in several integrated assessment models, largely using heating and cooling degree days. </w:t>
      </w:r>
      <w:r w:rsidR="00BB1D4E" w:rsidRPr="00A707B6">
        <w:rPr>
          <w:color w:val="000000" w:themeColor="text1"/>
        </w:rPr>
        <w:fldChar w:fldCharType="begin" w:fldLock="1"/>
      </w:r>
      <w:r w:rsidR="00BB1D4E" w:rsidRPr="00A707B6">
        <w:rPr>
          <w:color w:val="000000" w:themeColor="text1"/>
        </w:rPr>
        <w:instrText>ADDIN CSL_CITATION { "citationItems" : [ { "id" : "ITEM-1", "itemData" : { "DOI" : "10.1016/j.enpol.2008.09.051", "ISBN" : "0301-4215", "ISSN" : "03014215", "PMID" : "36017186", "abstract" : "In this article, we assess the potential development of energy use for future residential heating and air conditioning in the context of climate change. In a reference scenario, global energy demand for heating is projected to increase until 2030 and then stabilize. In contrast, energy demand for air conditioning is projected to increase rapidly over the whole 2000-2100 period, mostly driven by income growth. The associated CO2 emissions for both heating and cooling increase from 0.8 Gt C in 2000 to 2.2 Gt C in 2100, i.e. about 12% of total CO2 emissions from energy use (the strongest increase occurs in Asia). The net effect of climate change on global energy use and emissions is relatively small as decreases in heating are compensated for by increases in cooling. However, impacts on heating and cooling individually are considerable in this scenario, with heating energy demand decreased by 34% worldwide by 2100 as a result of climate change, and air-conditioning energy demand increased by 72%. At the regional scale considerable impacts can be seen, particularly in South Asia, where energy demand for residential air conditioning could increase by around 50% due to climate change, compared with the situation without climate change. ?? 2008 Elsevier Ltd. All rights reserved.", "author" : [ { "dropping-particle" : "", "family" : "Isaac", "given" : "Morna", "non-dropping-particle" : "", "parse-names" : false, "suffix" : "" }, { "dropping-particle" : "", "family" : "Vuuren", "given" : "Detlef P.", "non-dropping-particle" : "van", "parse-names" : false, "suffix" : "" } ], "container-title" : "Energy Policy", "id" : "ITEM-1", "issue" : "2", "issued" : { "date-parts" : [ [ "2009" ] ] }, "page" : "507-521", "title" : "Modeling global residential sector energy demand for heating and air conditioning in the context of climate change", "type" : "article-journal", "volume" : "37" }, "uris" : [ "http://www.mendeley.com/documents/?uuid=6d44983f-ceab-4b21-98fb-f66a8c15cd05" ] } ], "mendeley" : { "formattedCitation" : "(Isaac &amp; van Vuuren 2009)", "manualFormatting" : "Isaac &amp; van Vuuren (2009)", "plainTextFormattedCitation" : "(Isaac &amp; van Vuuren 2009)", "previouslyFormattedCitation" : "(Isaac &amp; van Vuuren 2009)" }, "properties" : {  }, "schema" : "https://github.com/citation-style-language/schema/raw/master/csl-citation.json" }</w:instrText>
      </w:r>
      <w:r w:rsidR="00BB1D4E" w:rsidRPr="00A707B6">
        <w:rPr>
          <w:color w:val="000000" w:themeColor="text1"/>
        </w:rPr>
        <w:fldChar w:fldCharType="separate"/>
      </w:r>
      <w:r w:rsidR="00BB1D4E" w:rsidRPr="00A707B6">
        <w:rPr>
          <w:noProof/>
          <w:color w:val="000000" w:themeColor="text1"/>
        </w:rPr>
        <w:t>Isaac &amp; van Vuuren (2009)</w:t>
      </w:r>
      <w:r w:rsidR="00BB1D4E" w:rsidRPr="00A707B6">
        <w:rPr>
          <w:color w:val="000000" w:themeColor="text1"/>
        </w:rPr>
        <w:fldChar w:fldCharType="end"/>
      </w:r>
      <w:r w:rsidR="00BB1D4E" w:rsidRPr="00A707B6">
        <w:rPr>
          <w:color w:val="000000" w:themeColor="text1"/>
        </w:rPr>
        <w:t xml:space="preserve"> used the H/CDDs </w:t>
      </w:r>
      <w:r w:rsidR="00BB1D4E" w:rsidRPr="00A707B6">
        <w:rPr>
          <w:noProof/>
          <w:color w:val="000000" w:themeColor="text1"/>
        </w:rPr>
        <w:t xml:space="preserve">directly as a driver in their demand calculations, while </w:t>
      </w:r>
      <w:r w:rsidR="00BB1D4E" w:rsidRPr="00A707B6">
        <w:rPr>
          <w:noProof/>
          <w:color w:val="000000" w:themeColor="text1"/>
        </w:rPr>
        <w:fldChar w:fldCharType="begin" w:fldLock="1"/>
      </w:r>
      <w:r w:rsidR="00BB1D4E" w:rsidRPr="00A707B6">
        <w:rPr>
          <w:noProof/>
          <w:color w:val="000000" w:themeColor="text1"/>
        </w:rPr>
        <w:instrText>ADDIN CSL_CITATION { "citationItems" : [ { "id" : "ITEM-1", "itemData" : { "DOI" : "10.1016/j.enpol.2013.05.093", "ISBN" : "03014215", "ISSN" : "03014215", "abstract" : "Climate change can affect the economy via many different channels in many different sectors. The POLES global energy model has been modified to widen the coverage of climate change impacts on the European energy system. The impacts considered are changes in heating and cooling demand in the residential and services sector, changes in the efficiency of thermal power plants, and changes in hydro, wind (both on- and off-shore) and solar PV electricity output. Results of the impacts of six scenarios on the European energy system are presented, and the implications for European energy security and energy imports are presented. Main findings include: demand side impacts (heating and cooling in the residential and services sector) are larger than supply side impacts; power generation from fossil-fuel and nuclear sources decreases and renewable energy increases; and impacts are larger in Southern Europe than in Northern Europe. There remain many more climate change impacts on the energy sector that cannot currently be captured due to a variety of issues including: lack of climate data, difficulties translating climate data into energy-system-relevant data, lack of detail in energy system models where climate impacts act. This paper does not attempt to provide an exhaustive analysis of climate change impacts in the energy sector, it is rather another step towards an increasing coverage of possible impacts. ?? 2013 Elsevier Ltd.", "author" : [ { "dropping-particle" : "", "family" : "Dowling", "given" : "Paul", "non-dropping-particle" : "", "parse-names" : false, "suffix" : "" } ], "container-title" : "Energy Policy", "id" : "ITEM-1", "issued" : { "date-parts" : [ [ "2013" ] ] }, "page" : "406-417", "title" : "The impact of climate change on the European energy system", "type" : "article-journal", "volume" : "60" }, "uris" : [ "http://www.mendeley.com/documents/?uuid=e5262767-0899-4dda-9326-3aad2b8e1b7a" ] } ], "mendeley" : { "formattedCitation" : "(Dowling 2013)", "manualFormatting" : "Dowling (2013)", "plainTextFormattedCitation" : "(Dowling 2013)", "previouslyFormattedCitation" : "(Dowling 2013)" }, "properties" : {  }, "schema" : "https://github.com/citation-style-language/schema/raw/master/csl-citation.json" }</w:instrText>
      </w:r>
      <w:r w:rsidR="00BB1D4E" w:rsidRPr="00A707B6">
        <w:rPr>
          <w:noProof/>
          <w:color w:val="000000" w:themeColor="text1"/>
        </w:rPr>
        <w:fldChar w:fldCharType="separate"/>
      </w:r>
      <w:r w:rsidR="00BB1D4E" w:rsidRPr="00A707B6">
        <w:rPr>
          <w:noProof/>
          <w:color w:val="000000" w:themeColor="text1"/>
        </w:rPr>
        <w:t>Dowling (2013)</w:t>
      </w:r>
      <w:r w:rsidR="00BB1D4E" w:rsidRPr="00A707B6">
        <w:rPr>
          <w:noProof/>
          <w:color w:val="000000" w:themeColor="text1"/>
        </w:rPr>
        <w:fldChar w:fldCharType="end"/>
      </w:r>
      <w:r w:rsidR="00BB1D4E" w:rsidRPr="00A707B6">
        <w:rPr>
          <w:noProof/>
          <w:color w:val="000000" w:themeColor="text1"/>
        </w:rPr>
        <w:t xml:space="preserve">, </w:t>
      </w:r>
      <w:r w:rsidR="00BB1D4E" w:rsidRPr="00A707B6">
        <w:rPr>
          <w:color w:val="000000" w:themeColor="text1"/>
        </w:rPr>
        <w:fldChar w:fldCharType="begin" w:fldLock="1"/>
      </w:r>
      <w:r w:rsidR="00BB1D4E" w:rsidRPr="00A707B6">
        <w:rPr>
          <w:color w:val="000000" w:themeColor="text1"/>
        </w:rPr>
        <w:instrText>ADDIN CSL_CITATION { "citationItems" : [ { "id" : "ITEM-1", "itemData" : { "DOI" : "10.1016/j.enpol.2011.08.054", "ISSN" : "03014215", "abstract" : "The overall objective of this work is to identify the effects of climate change on the Norwegian energy system towards 2050. Changes in the future wind- and hydro-power resource potential, and changes in the heating and cooling demand are analysed to map the effects of climate change. The impact of climate change is evaluated with an energy system model, the MARKAL Norway model, to analyse the future cost optimal energy system. Ten climate experiments, based on five different global models and six emission scenarios, are used to cover the range of possible future climate scenarios and of these three experiments are used for detailed analyses. This study indicate that in Norway, climate change will reduce the heating demand, increase the cooling demand, have a limited impact on the wind power potential, and increase the hydro-power potential. The reduction of heating demand will be significantly higher than the increase of cooling demand, and thus the possible total direct consequence of climate change will be reduced energy system costs and lower electricity production costs. The investments in offshore wind and tidal power will be reduced and electric based vehicles will be profitable earlier. \u00a9 2011 Elsevier Ltd.", "author" : [ { "dropping-particle" : "", "family" : "Seljom", "given" : "Pernille", "non-dropping-particle" : "", "parse-names" : false, "suffix" : "" }, { "dropping-particle" : "", "family" : "Rosenberg", "given" : "Eva", "non-dropping-particle" : "", "parse-names" : false, "suffix" : "" }, { "dropping-particle" : "", "family" : "Fidje", "given" : "Audun", "non-dropping-particle" : "", "parse-names" : false, "suffix" : "" }, { "dropping-particle" : "", "family" : "Haugen", "given" : "Jan Erik", "non-dropping-particle" : "", "parse-names" : false, "suffix" : "" }, { "dropping-particle" : "", "family" : "Meir", "given" : "Michaela", "non-dropping-particle" : "", "parse-names" : false, "suffix" : "" }, { "dropping-particle" : "", "family" : "Rekstad", "given" : "John", "non-dropping-particle" : "", "parse-names" : false, "suffix" : "" }, { "dropping-particle" : "", "family" : "Jarlset", "given" : "Thore", "non-dropping-particle" : "", "parse-names" : false, "suffix" : "" } ], "container-title" : "Energy Policy", "id" : "ITEM-1", "issue" : "11", "issued" : { "date-parts" : [ [ "2011" ] ] }, "page" : "7310-7321", "publisher" : "Elsevier", "title" : "Modelling the effects of climate change on the energy system-A case study of Norway", "type" : "article-journal", "volume" : "39" }, "uris" : [ "http://www.mendeley.com/documents/?uuid=7f99c18c-6828-41dc-9f13-6acfc8d46953" ] } ], "mendeley" : { "formattedCitation" : "(Seljom et al. 2011)", "manualFormatting" : "Seljom et al. (2011)", "plainTextFormattedCitation" : "(Seljom et al. 2011)", "previouslyFormattedCitation" : "(Seljom et al. 2011)" }, "properties" : {  }, "schema" : "https://github.com/citation-style-language/schema/raw/master/csl-citation.json" }</w:instrText>
      </w:r>
      <w:r w:rsidR="00BB1D4E" w:rsidRPr="00A707B6">
        <w:rPr>
          <w:color w:val="000000" w:themeColor="text1"/>
        </w:rPr>
        <w:fldChar w:fldCharType="separate"/>
      </w:r>
      <w:r w:rsidR="00BB1D4E" w:rsidRPr="00A707B6">
        <w:rPr>
          <w:noProof/>
          <w:color w:val="000000" w:themeColor="text1"/>
        </w:rPr>
        <w:t>Seljom et al. (2011)</w:t>
      </w:r>
      <w:r w:rsidR="00BB1D4E" w:rsidRPr="00A707B6">
        <w:rPr>
          <w:color w:val="000000" w:themeColor="text1"/>
        </w:rPr>
        <w:fldChar w:fldCharType="end"/>
      </w:r>
      <w:r w:rsidR="00BB1D4E" w:rsidRPr="00A707B6">
        <w:rPr>
          <w:color w:val="000000" w:themeColor="text1"/>
        </w:rPr>
        <w:t xml:space="preserve"> </w:t>
      </w:r>
      <w:r w:rsidR="00BB1D4E" w:rsidRPr="00A707B6">
        <w:rPr>
          <w:noProof/>
          <w:color w:val="000000" w:themeColor="text1"/>
        </w:rPr>
        <w:t xml:space="preserve">and </w:t>
      </w:r>
      <w:r w:rsidR="00BB1D4E" w:rsidRPr="00A707B6">
        <w:rPr>
          <w:noProof/>
          <w:color w:val="000000" w:themeColor="text1"/>
        </w:rPr>
        <w:fldChar w:fldCharType="begin" w:fldLock="1"/>
      </w:r>
      <w:r w:rsidR="000D0E29" w:rsidRPr="00A707B6">
        <w:rPr>
          <w:noProof/>
          <w:color w:val="000000" w:themeColor="text1"/>
        </w:rPr>
        <w:instrText>ADDIN CSL_CITATION { "citationItems" : [ { "id" : "ITEM-1", "itemData" : { "DOI" : "10.1007/s11027-013-9522-7", "ISBN" : "1573-1596", "ISSN" : "13812386", "abstract" : "The energy sector is not only a major contributor to greenhouse gases, it is also vulnerable to climate change and will have to adapt to future climate conditions. The objective of this study is to analyze the impacts of changes in future temperatures on the heating and cooling services of buildings and the resulting energy and macro-economic effects at global and regional levels. For this purpose, the techno-economic TIAM-WORLD (TIMES Integrated Assessment Model) and the general equilibrium GEMINI-E3 (General Equilibrium Model of International-National Interactions between Economy, Energy and Environment) models are coupled with a climate model, PLASIM-ENTS (Planet-Simulator- Efficient Numerical Terrestrial Scheme). The key results are as follows. At the global level, the climate feedback induced by adaptation of the energy system to heating and cooling is found to be insignificant, partly because heating and cooling-induced changes compensate and partly because they represent a limited share of total final energy consumption. However, significant changes are observed at regional levels, more particularly in terms of additional power capacity required to satisfy additional cooling services, resulting in increases in electricity prices. In terms of macro-economic impacts, welfare gains and losses are associated more with changes in energy exports and imports than with changes in energy consumption for heating and cooling. The rebound effect appears to be non-negligible. To conclude, the coupling of models of different nature was successful and showed that the energy and economic impacts of climate change on heating and cooling remain small at the global level, but changes in energy needs will be visible at more local scale.", "author" : [ { "dropping-particle" : "", "family" : "Labriet", "given" : "Maryse", "non-dropping-particle" : "", "parse-names" : false, "suffix" : "" }, { "dropping-particle" : "", "family" : "Joshi", "given" : "Santosh R.", "non-dropping-particle" : "", "parse-names" : false, "suffix" : "" }, { "dropping-particle" : "", "family" : "Vielle", "given" : "Marc", "non-dropping-particle" : "", "parse-names" : false, "suffix" : "" }, { "dropping-particle" : "", "family" : "Holden", "given" : "Philip B.", "non-dropping-particle" : "", "parse-names" : false, "suffix" : "" }, { "dropping-particle" : "", "family" : "Edwards", "given" : "Neil R.", "non-dropping-particle" : "", "parse-names" : false, "suffix" : "" }, { "dropping-particle" : "", "family" : "Kanudia", "given" : "Amit", "non-dropping-particle" : "", "parse-names" : false, "suffix" : "" }, { "dropping-particle" : "", "family" : "Loulou", "given" : "Richard", "non-dropping-particle" : "", "parse-names" : false, "suffix" : "" }, { "dropping-particle" : "", "family" : "Babonneau", "given" : "Fr\u00e9d\u00e9ric", "non-dropping-particle" : "", "parse-names" : false, "suffix" : "" } ], "container-title" : "Mitigation and Adaptation Strategies for Global Change", "id" : "ITEM-1", "issue" : "7", "issued" : { "date-parts" : [ [ "2015" ] ] }, "page" : "1111-1136", "title" : "Worldwide impacts of climate change on energy for heating and cooling", "type" : "article-journal", "volume" : "20" }, "uris" : [ "http://www.mendeley.com/documents/?uuid=6f698edd-cd72-47fd-9fbb-7784861340f2" ] } ], "mendeley" : { "formattedCitation" : "(Labriet et al. 2015)", "manualFormatting" : "Labriet, Joshi et al. (2015)", "plainTextFormattedCitation" : "(Labriet et al. 2015)", "previouslyFormattedCitation" : "(Labriet, Joshi, et al. 2015)" }, "properties" : {  }, "schema" : "https://github.com/citation-style-language/schema/raw/master/csl-citation.json" }</w:instrText>
      </w:r>
      <w:r w:rsidR="00BB1D4E" w:rsidRPr="00A707B6">
        <w:rPr>
          <w:noProof/>
          <w:color w:val="000000" w:themeColor="text1"/>
        </w:rPr>
        <w:fldChar w:fldCharType="separate"/>
      </w:r>
      <w:r w:rsidR="00BB1D4E" w:rsidRPr="00A707B6">
        <w:rPr>
          <w:noProof/>
          <w:color w:val="000000" w:themeColor="text1"/>
        </w:rPr>
        <w:t>Labriet, Joshi et al. (2015)</w:t>
      </w:r>
      <w:r w:rsidR="00BB1D4E" w:rsidRPr="00A707B6">
        <w:rPr>
          <w:noProof/>
          <w:color w:val="000000" w:themeColor="text1"/>
        </w:rPr>
        <w:fldChar w:fldCharType="end"/>
      </w:r>
      <w:r w:rsidR="00BB1D4E" w:rsidRPr="00A707B6">
        <w:rPr>
          <w:noProof/>
          <w:color w:val="000000" w:themeColor="text1"/>
        </w:rPr>
        <w:t xml:space="preserve"> scaled their base case space heating and cooling demands by the ratio of HDDs or CDDs in the climate change and base cases.</w:t>
      </w:r>
      <w:r w:rsidR="00BB1D4E" w:rsidRPr="00A707B6">
        <w:rPr>
          <w:color w:val="000000" w:themeColor="text1"/>
        </w:rPr>
        <w:t xml:space="preserve"> </w:t>
      </w:r>
      <w:r w:rsidR="00BB1D4E" w:rsidRPr="00A707B6">
        <w:rPr>
          <w:color w:val="000000" w:themeColor="text1"/>
        </w:rPr>
        <w:fldChar w:fldCharType="begin" w:fldLock="1"/>
      </w:r>
      <w:r w:rsidR="00BB1D4E" w:rsidRPr="00A707B6">
        <w:rPr>
          <w:color w:val="000000" w:themeColor="text1"/>
        </w:rPr>
        <w:instrText>ADDIN CSL_CITATION { "citationItems" : [ { "id" : "ITEM-1", "itemData" : { "DOI" : "10.1007/s10584-015-1359-5", "ISBN" : "1058401513", "ISSN" : "0165-0009", "author" : [ { "dropping-particle" : "", "family" : "Parkinson", "given" : "SimonC.", "non-dropping-particle" : "", "parse-names" : false, "suffix" : "" }, { "dropping-particle" : "", "family" : "Djilali", "given" : "Ned", "non-dropping-particle" : "", "parse-names" : false, "suffix" : "" } ], "container-title" : "Climatic Change", "id" : "ITEM-1", "issued" : { "date-parts" : [ [ "2015" ] ] }, "page" : "475-489", "title" : "Robust response to hydro-climatic change in electricity generation planning", "type" : "article-journal" }, "uris" : [ "http://www.mendeley.com/documents/?uuid=218c2aa2-8bc8-43d9-855c-b8c9f75aaff6" ] } ], "mendeley" : { "formattedCitation" : "(Parkinson &amp; Djilali 2015)", "manualFormatting" : "Parkinson &amp; Djilali (2015", "plainTextFormattedCitation" : "(Parkinson &amp; Djilali 2015)", "previouslyFormattedCitation" : "(Parkinson &amp; Djilali 2015)" }, "properties" : {  }, "schema" : "https://github.com/citation-style-language/schema/raw/master/csl-citation.json" }</w:instrText>
      </w:r>
      <w:r w:rsidR="00BB1D4E" w:rsidRPr="00A707B6">
        <w:rPr>
          <w:color w:val="000000" w:themeColor="text1"/>
        </w:rPr>
        <w:fldChar w:fldCharType="separate"/>
      </w:r>
      <w:r w:rsidR="00BB1D4E" w:rsidRPr="00A707B6">
        <w:rPr>
          <w:noProof/>
          <w:color w:val="000000" w:themeColor="text1"/>
        </w:rPr>
        <w:t>Parkinson &amp; Djilali (2015</w:t>
      </w:r>
      <w:r w:rsidR="00BB1D4E" w:rsidRPr="00A707B6">
        <w:rPr>
          <w:color w:val="000000" w:themeColor="text1"/>
        </w:rPr>
        <w:fldChar w:fldCharType="end"/>
      </w:r>
      <w:r w:rsidR="00BB1D4E" w:rsidRPr="00A707B6">
        <w:rPr>
          <w:color w:val="000000" w:themeColor="text1"/>
        </w:rPr>
        <w:t xml:space="preserve">) instead used a regression analysis of temperature and demand data. </w:t>
      </w:r>
      <w:r w:rsidR="0050400E" w:rsidRPr="00A707B6">
        <w:rPr>
          <w:color w:val="000000" w:themeColor="text1"/>
        </w:rPr>
        <w:t xml:space="preserve">How best to derive appropriate set point temperatures for the calculation of H/CDDs from measured electricity demand data is debated, as </w:t>
      </w:r>
      <w:r w:rsidR="0050400E" w:rsidRPr="00A707B6">
        <w:rPr>
          <w:color w:val="000000" w:themeColor="text1"/>
        </w:rPr>
        <w:lastRenderedPageBreak/>
        <w:t>they may be different for heati</w:t>
      </w:r>
      <w:bookmarkStart w:id="0" w:name="_GoBack"/>
      <w:bookmarkEnd w:id="0"/>
      <w:r w:rsidR="0050400E" w:rsidRPr="00A707B6">
        <w:rPr>
          <w:color w:val="000000" w:themeColor="text1"/>
        </w:rPr>
        <w:t>ng and cooling, vary between sectors and building types, and depend on cultural preferences (</w:t>
      </w:r>
      <w:r w:rsidR="0050400E" w:rsidRPr="00A707B6">
        <w:rPr>
          <w:color w:val="000000" w:themeColor="text1"/>
        </w:rPr>
        <w:fldChar w:fldCharType="begin" w:fldLock="1"/>
      </w:r>
      <w:r w:rsidR="0050400E" w:rsidRPr="00A707B6">
        <w:rPr>
          <w:color w:val="000000" w:themeColor="text1"/>
        </w:rPr>
        <w:instrText>ADDIN CSL_CITATION { "citationItems" : [ { "id" : "ITEM-1", "itemData" : { "DOI" : "10.1007/s10584-015-1527-7", "ISSN" : "15731480", "abstract" : "How climate change might impact energy demand is not well understood, yet energy forecasting requires that assumptions be specified. This paper reviews the literature on the relationship between global warming and the demand for space cooling in buildings. It then estimates two key parameters that link energy for space cooling to cooling degree days (CDDs) using data for nine U.S. Census divisions, which is the spatial resolution of the National Energy Modeling System (NEMS). The first parameter is the set point temperature for calculating CDDs; the second is the exponent for representing the relationship between changes in CDDs and changes in electricity consumption for space cooling. We find that the best-fitting CDDs have a set point of 67 \u00b0F (19.4 \u00b0C), for both residential and commercial buildings, rather than the conventional 65 \u00b0F (18.3 \u00b0C). Set points also vary by region, with warmer regions tending to have higher set points. When CDDs are based on the conventional set point, the best fitting exponent is 1.5 for both residential and commercial buildings, indicating that space cooling is more climate-sensitive than is specified in NEMS. As a result, the official projections of U.S. energy consumption would appear to underestimate the energy required for space cooling.", "author" : [ { "dropping-particle" : "", "family" : "Brown", "given" : "Marilyn A.", "non-dropping-particle" : "", "parse-names" : false, "suffix" : "" }, { "dropping-particle" : "", "family" : "Cox", "given" : "Matt", "non-dropping-particle" : "", "parse-names" : false, "suffix" : "" }, { "dropping-particle" : "", "family" : "Staver", "given" : "Ben", "non-dropping-particle" : "", "parse-names" : false, "suffix" : "" }, { "dropping-particle" : "", "family" : "Baer", "given" : "Paul", "non-dropping-particle" : "", "parse-names" : false, "suffix" : "" } ], "container-title" : "Climatic Change", "id" : "ITEM-1", "issue" : "1-2", "issued" : { "date-parts" : [ [ "2016" ] ] }, "page" : "29-44", "title" : "Modeling climate-driven changes in U.S. buildings energy demand", "type" : "article-journal", "volume" : "134" }, "uris" : [ "http://www.mendeley.com/documents/?uuid=e692f6ed-84e8-4fae-9d28-dda27cb6d96a" ] } ], "mendeley" : { "formattedCitation" : "(Brown et al. 2016)", "manualFormatting" : "Brown et al. 2016", "plainTextFormattedCitation" : "(Brown et al. 2016)", "previouslyFormattedCitation" : "(Brown et al. 2016)" }, "properties" : {  }, "schema" : "https://github.com/citation-style-language/schema/raw/master/csl-citation.json" }</w:instrText>
      </w:r>
      <w:r w:rsidR="0050400E" w:rsidRPr="00A707B6">
        <w:rPr>
          <w:color w:val="000000" w:themeColor="text1"/>
        </w:rPr>
        <w:fldChar w:fldCharType="separate"/>
      </w:r>
      <w:r w:rsidR="0050400E" w:rsidRPr="00A707B6">
        <w:rPr>
          <w:noProof/>
          <w:color w:val="000000" w:themeColor="text1"/>
        </w:rPr>
        <w:t>Brown et al. 2016</w:t>
      </w:r>
      <w:r w:rsidR="0050400E" w:rsidRPr="00A707B6">
        <w:rPr>
          <w:color w:val="000000" w:themeColor="text1"/>
        </w:rPr>
        <w:fldChar w:fldCharType="end"/>
      </w:r>
      <w:r w:rsidR="0050400E" w:rsidRPr="00A707B6">
        <w:rPr>
          <w:color w:val="000000" w:themeColor="text1"/>
        </w:rPr>
        <w:t>).</w:t>
      </w:r>
      <w:r w:rsidR="001C65A1" w:rsidRPr="00A707B6">
        <w:rPr>
          <w:color w:val="000000" w:themeColor="text1"/>
        </w:rPr>
        <w:t xml:space="preserve"> </w:t>
      </w:r>
      <w:r w:rsidR="00BB1D4E" w:rsidRPr="00A707B6">
        <w:rPr>
          <w:color w:val="000000" w:themeColor="text1"/>
        </w:rPr>
        <w:t>Still, using H/CDDs is a preferred method for representing this climate change impact in wider energy models as it incorporates the magnitude and time duration of the required temperature change.</w:t>
      </w:r>
    </w:p>
    <w:p w:rsidR="00F27436" w:rsidRDefault="00F27436" w:rsidP="00F27436">
      <w:pPr>
        <w:jc w:val="both"/>
      </w:pPr>
    </w:p>
    <w:p w:rsidR="00161931" w:rsidRDefault="00161931" w:rsidP="00831636">
      <w:pPr>
        <w:pStyle w:val="Heading1"/>
        <w:numPr>
          <w:ilvl w:val="0"/>
          <w:numId w:val="2"/>
        </w:numPr>
        <w:ind w:left="426" w:hanging="426"/>
      </w:pPr>
      <w:r>
        <w:t>References</w:t>
      </w:r>
    </w:p>
    <w:p w:rsidR="000D0E29" w:rsidRPr="000D0E29" w:rsidRDefault="00D45D36"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fldChar w:fldCharType="begin" w:fldLock="1"/>
      </w:r>
      <w:r>
        <w:instrText xml:space="preserve">ADDIN Mendeley Bibliography CSL_BIBLIOGRAPHY </w:instrText>
      </w:r>
      <w:r>
        <w:fldChar w:fldCharType="separate"/>
      </w:r>
      <w:r w:rsidR="000D0E29" w:rsidRPr="000D0E29">
        <w:rPr>
          <w:rFonts w:ascii="Calibri" w:hAnsi="Calibri" w:cs="Times New Roman"/>
          <w:noProof/>
          <w:szCs w:val="24"/>
        </w:rPr>
        <w:t xml:space="preserve">Arent, D.J. et al., 2014. Chapter 10 - Key economic sectors and services. </w:t>
      </w:r>
      <w:r w:rsidR="000D0E29" w:rsidRPr="000D0E29">
        <w:rPr>
          <w:rFonts w:ascii="Calibri" w:hAnsi="Calibri" w:cs="Times New Roman"/>
          <w:i/>
          <w:iCs/>
          <w:noProof/>
          <w:szCs w:val="24"/>
        </w:rPr>
        <w:t>Climate Change 2014: Impacts, Adaptation, and Vulnerability. Part A: Global and Sectoral Aspects. Contribution of Working Group II to the Fifth Assessment Report of the Intergovernmental Panel on Climate Change</w:t>
      </w:r>
      <w:r w:rsidR="000D0E29" w:rsidRPr="000D0E29">
        <w:rPr>
          <w:rFonts w:ascii="Calibri" w:hAnsi="Calibri" w:cs="Times New Roman"/>
          <w:noProof/>
          <w:szCs w:val="24"/>
        </w:rPr>
        <w:t>.</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Auffhammer, M. &amp; Mansur, E.T., 2014. Measuring climatic impacts on energy consumption: A review of the empirical literature. </w:t>
      </w:r>
      <w:r w:rsidRPr="000D0E29">
        <w:rPr>
          <w:rFonts w:ascii="Calibri" w:hAnsi="Calibri" w:cs="Times New Roman"/>
          <w:i/>
          <w:iCs/>
          <w:noProof/>
          <w:szCs w:val="24"/>
        </w:rPr>
        <w:t>Energy Economics</w:t>
      </w:r>
      <w:r w:rsidRPr="000D0E29">
        <w:rPr>
          <w:rFonts w:ascii="Calibri" w:hAnsi="Calibri" w:cs="Times New Roman"/>
          <w:noProof/>
          <w:szCs w:val="24"/>
        </w:rPr>
        <w:t>, 46, pp.522–53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Barney, J.N. &amp; DiTomaso, J.M., 2010. Bioclimatic predictions of habitat suitability for the biofuel switchgrass in North America under current and future climate scenarios. </w:t>
      </w:r>
      <w:r w:rsidRPr="000D0E29">
        <w:rPr>
          <w:rFonts w:ascii="Calibri" w:hAnsi="Calibri" w:cs="Times New Roman"/>
          <w:i/>
          <w:iCs/>
          <w:noProof/>
          <w:szCs w:val="24"/>
        </w:rPr>
        <w:t>Biomass and Bioenergy</w:t>
      </w:r>
      <w:r w:rsidRPr="000D0E29">
        <w:rPr>
          <w:rFonts w:ascii="Calibri" w:hAnsi="Calibri" w:cs="Times New Roman"/>
          <w:noProof/>
          <w:szCs w:val="24"/>
        </w:rPr>
        <w:t>, 34(1), pp.124–13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Bartos, M. et al., 2016. Impacts of rising air temperatures on electric transmission ampacity and peak electricity load in the United States. </w:t>
      </w:r>
      <w:r w:rsidRPr="000D0E29">
        <w:rPr>
          <w:rFonts w:ascii="Calibri" w:hAnsi="Calibri" w:cs="Times New Roman"/>
          <w:i/>
          <w:iCs/>
          <w:noProof/>
          <w:szCs w:val="24"/>
        </w:rPr>
        <w:t>Environmental Research Letters</w:t>
      </w:r>
      <w:r w:rsidRPr="000D0E29">
        <w:rPr>
          <w:rFonts w:ascii="Calibri" w:hAnsi="Calibri" w:cs="Times New Roman"/>
          <w:noProof/>
          <w:szCs w:val="24"/>
        </w:rPr>
        <w:t>, 1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Brown, M.A. et al., 2016. Modeling climate-driven changes in U.S. buildings energy demand. </w:t>
      </w:r>
      <w:r w:rsidRPr="000D0E29">
        <w:rPr>
          <w:rFonts w:ascii="Calibri" w:hAnsi="Calibri" w:cs="Times New Roman"/>
          <w:i/>
          <w:iCs/>
          <w:noProof/>
          <w:szCs w:val="24"/>
        </w:rPr>
        <w:t>Climatic Change</w:t>
      </w:r>
      <w:r w:rsidRPr="000D0E29">
        <w:rPr>
          <w:rFonts w:ascii="Calibri" w:hAnsi="Calibri" w:cs="Times New Roman"/>
          <w:noProof/>
          <w:szCs w:val="24"/>
        </w:rPr>
        <w:t>, 134(1–2), pp.29–44.</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Byers, E.A. et al., 2016. Water and climate risks to power generation with carbon capture and storage. </w:t>
      </w:r>
      <w:r w:rsidRPr="000D0E29">
        <w:rPr>
          <w:rFonts w:ascii="Calibri" w:hAnsi="Calibri" w:cs="Times New Roman"/>
          <w:i/>
          <w:iCs/>
          <w:noProof/>
          <w:szCs w:val="24"/>
        </w:rPr>
        <w:t>Environmental Research Letters</w:t>
      </w:r>
      <w:r w:rsidRPr="000D0E29">
        <w:rPr>
          <w:rFonts w:ascii="Calibri" w:hAnsi="Calibri" w:cs="Times New Roman"/>
          <w:noProof/>
          <w:szCs w:val="24"/>
        </w:rPr>
        <w:t>, 1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Byers, E.A., Hall, J.W. &amp; Amezaga, J.M., 2014. Electricity generation and cooling water use: UK pathways to 2050. </w:t>
      </w:r>
      <w:r w:rsidRPr="000D0E29">
        <w:rPr>
          <w:rFonts w:ascii="Calibri" w:hAnsi="Calibri" w:cs="Times New Roman"/>
          <w:i/>
          <w:iCs/>
          <w:noProof/>
          <w:szCs w:val="24"/>
        </w:rPr>
        <w:t>Global Environmental Change-Human and Policy Dimensions</w:t>
      </w:r>
      <w:r w:rsidRPr="000D0E29">
        <w:rPr>
          <w:rFonts w:ascii="Calibri" w:hAnsi="Calibri" w:cs="Times New Roman"/>
          <w:noProof/>
          <w:szCs w:val="24"/>
        </w:rPr>
        <w:t>, 25, pp.16–3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Carvalho, D. et al., 2017. Potential impacts of climate change on European wind energy resource under the CMIP5 future climate projections. </w:t>
      </w:r>
      <w:r w:rsidRPr="000D0E29">
        <w:rPr>
          <w:rFonts w:ascii="Calibri" w:hAnsi="Calibri" w:cs="Times New Roman"/>
          <w:i/>
          <w:iCs/>
          <w:noProof/>
          <w:szCs w:val="24"/>
        </w:rPr>
        <w:t>Renewable Energy</w:t>
      </w:r>
      <w:r w:rsidRPr="000D0E29">
        <w:rPr>
          <w:rFonts w:ascii="Calibri" w:hAnsi="Calibri" w:cs="Times New Roman"/>
          <w:noProof/>
          <w:szCs w:val="24"/>
        </w:rPr>
        <w:t>, 101, pp.29–4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Chandramowli, S.N. &amp; Felder, F.A., 2014. Impact of climate change on electricity systems and markets - A review of models and forecasts. </w:t>
      </w:r>
      <w:r w:rsidRPr="000D0E29">
        <w:rPr>
          <w:rFonts w:ascii="Calibri" w:hAnsi="Calibri" w:cs="Times New Roman"/>
          <w:i/>
          <w:iCs/>
          <w:noProof/>
          <w:szCs w:val="24"/>
        </w:rPr>
        <w:t>Sustainable Energy Technologies and Assessments</w:t>
      </w:r>
      <w:r w:rsidRPr="000D0E29">
        <w:rPr>
          <w:rFonts w:ascii="Calibri" w:hAnsi="Calibri" w:cs="Times New Roman"/>
          <w:noProof/>
          <w:szCs w:val="24"/>
        </w:rPr>
        <w:t>, 5, pp.62–74.</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Chen, L., Pryor, S.C. &amp; Li, D., 2012. Assessing the performance of intergovernmental panel on climate change AR5 climate models in simulating and projecting wind speeds over China. </w:t>
      </w:r>
      <w:r w:rsidRPr="000D0E29">
        <w:rPr>
          <w:rFonts w:ascii="Calibri" w:hAnsi="Calibri" w:cs="Times New Roman"/>
          <w:i/>
          <w:iCs/>
          <w:noProof/>
          <w:szCs w:val="24"/>
        </w:rPr>
        <w:t>Journal of Geophysical Research Atmospheres</w:t>
      </w:r>
      <w:r w:rsidRPr="000D0E29">
        <w:rPr>
          <w:rFonts w:ascii="Calibri" w:hAnsi="Calibri" w:cs="Times New Roman"/>
          <w:noProof/>
          <w:szCs w:val="24"/>
        </w:rPr>
        <w:t>, 117(24), pp.1–15.</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Chum, H. et al., 2011. Bioenergy. </w:t>
      </w:r>
      <w:r w:rsidRPr="000D0E29">
        <w:rPr>
          <w:rFonts w:ascii="Calibri" w:hAnsi="Calibri" w:cs="Times New Roman"/>
          <w:i/>
          <w:iCs/>
          <w:noProof/>
          <w:szCs w:val="24"/>
        </w:rPr>
        <w:t>IPCC Special Report on Renewable Energy Sources and Climate Change Mitigation</w:t>
      </w:r>
      <w:r w:rsidRPr="000D0E29">
        <w:rPr>
          <w:rFonts w:ascii="Calibri" w:hAnsi="Calibri" w:cs="Times New Roman"/>
          <w:noProof/>
          <w:szCs w:val="24"/>
        </w:rPr>
        <w:t>.</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De Cian, E., Lanzi, E. &amp; Roson, R., 2013. Seasonal temperature variations and energy demand. </w:t>
      </w:r>
      <w:r w:rsidRPr="000D0E29">
        <w:rPr>
          <w:rFonts w:ascii="Calibri" w:hAnsi="Calibri" w:cs="Times New Roman"/>
          <w:i/>
          <w:iCs/>
          <w:noProof/>
          <w:szCs w:val="24"/>
        </w:rPr>
        <w:t>Climatic Change</w:t>
      </w:r>
      <w:r w:rsidRPr="000D0E29">
        <w:rPr>
          <w:rFonts w:ascii="Calibri" w:hAnsi="Calibri" w:cs="Times New Roman"/>
          <w:noProof/>
          <w:szCs w:val="24"/>
        </w:rPr>
        <w:t>, 116, pp.805–825.</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Cradden, L.C. &amp; Harrison, G.P., 2013. Adapting overhead lines to climate change: Are dynamic ratings the answer? </w:t>
      </w:r>
      <w:r w:rsidRPr="000D0E29">
        <w:rPr>
          <w:rFonts w:ascii="Calibri" w:hAnsi="Calibri" w:cs="Times New Roman"/>
          <w:i/>
          <w:iCs/>
          <w:noProof/>
          <w:szCs w:val="24"/>
        </w:rPr>
        <w:t>Energy Policy</w:t>
      </w:r>
      <w:r w:rsidRPr="000D0E29">
        <w:rPr>
          <w:rFonts w:ascii="Calibri" w:hAnsi="Calibri" w:cs="Times New Roman"/>
          <w:noProof/>
          <w:szCs w:val="24"/>
        </w:rPr>
        <w:t>, 63, pp.197–206.</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Crook, J.A. et al., 2011. Climate change impacts on future photovoltaic and concentrated solar power energy output. </w:t>
      </w:r>
      <w:r w:rsidRPr="000D0E29">
        <w:rPr>
          <w:rFonts w:ascii="Calibri" w:hAnsi="Calibri" w:cs="Times New Roman"/>
          <w:i/>
          <w:iCs/>
          <w:noProof/>
          <w:szCs w:val="24"/>
        </w:rPr>
        <w:t>Energy &amp; Environmental Science</w:t>
      </w:r>
      <w:r w:rsidRPr="000D0E29">
        <w:rPr>
          <w:rFonts w:ascii="Calibri" w:hAnsi="Calibri" w:cs="Times New Roman"/>
          <w:noProof/>
          <w:szCs w:val="24"/>
        </w:rPr>
        <w:t>, 4(9), p.310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Cruz, A.M. &amp; Krausmann, E., 2013. Vulnerability of the oil and gas sector to climate change and extreme weather events. </w:t>
      </w:r>
      <w:r w:rsidRPr="000D0E29">
        <w:rPr>
          <w:rFonts w:ascii="Calibri" w:hAnsi="Calibri" w:cs="Times New Roman"/>
          <w:i/>
          <w:iCs/>
          <w:noProof/>
          <w:szCs w:val="24"/>
        </w:rPr>
        <w:t>Climatic Change</w:t>
      </w:r>
      <w:r w:rsidRPr="000D0E29">
        <w:rPr>
          <w:rFonts w:ascii="Calibri" w:hAnsi="Calibri" w:cs="Times New Roman"/>
          <w:noProof/>
          <w:szCs w:val="24"/>
        </w:rPr>
        <w:t>, 121(1), pp.41–5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Deepthi, R. &amp; Deo, M.C., 2010. Effect of climate change on design wind at the Indian offshore locations. </w:t>
      </w:r>
      <w:r w:rsidRPr="000D0E29">
        <w:rPr>
          <w:rFonts w:ascii="Calibri" w:hAnsi="Calibri" w:cs="Times New Roman"/>
          <w:i/>
          <w:iCs/>
          <w:noProof/>
          <w:szCs w:val="24"/>
        </w:rPr>
        <w:t>Ocean Engineering</w:t>
      </w:r>
      <w:r w:rsidRPr="000D0E29">
        <w:rPr>
          <w:rFonts w:ascii="Calibri" w:hAnsi="Calibri" w:cs="Times New Roman"/>
          <w:noProof/>
          <w:szCs w:val="24"/>
        </w:rPr>
        <w:t>, 37(11–12), pp.1061–1069.</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Dowling, P., 2013. The impact of climate change on the European energy system. </w:t>
      </w:r>
      <w:r w:rsidRPr="000D0E29">
        <w:rPr>
          <w:rFonts w:ascii="Calibri" w:hAnsi="Calibri" w:cs="Times New Roman"/>
          <w:i/>
          <w:iCs/>
          <w:noProof/>
          <w:szCs w:val="24"/>
        </w:rPr>
        <w:t>Energy Policy</w:t>
      </w:r>
      <w:r w:rsidRPr="000D0E29">
        <w:rPr>
          <w:rFonts w:ascii="Calibri" w:hAnsi="Calibri" w:cs="Times New Roman"/>
          <w:noProof/>
          <w:szCs w:val="24"/>
        </w:rPr>
        <w:t>, 60, pp.406–417.</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Durmayaz, A. &amp; Sogut, O.S., 2006. Influence of cooling water temperature on the efficiency of a pressurized-water reactor nuclear-power plant. </w:t>
      </w:r>
      <w:r w:rsidRPr="000D0E29">
        <w:rPr>
          <w:rFonts w:ascii="Calibri" w:hAnsi="Calibri" w:cs="Times New Roman"/>
          <w:i/>
          <w:iCs/>
          <w:noProof/>
          <w:szCs w:val="24"/>
        </w:rPr>
        <w:t>International Journal of Energy Research</w:t>
      </w:r>
      <w:r w:rsidRPr="000D0E29">
        <w:rPr>
          <w:rFonts w:ascii="Calibri" w:hAnsi="Calibri" w:cs="Times New Roman"/>
          <w:noProof/>
          <w:szCs w:val="24"/>
        </w:rPr>
        <w:t xml:space="preserve">, </w:t>
      </w:r>
      <w:r w:rsidRPr="000D0E29">
        <w:rPr>
          <w:rFonts w:ascii="Calibri" w:hAnsi="Calibri" w:cs="Times New Roman"/>
          <w:noProof/>
          <w:szCs w:val="24"/>
        </w:rPr>
        <w:lastRenderedPageBreak/>
        <w:t>30(10), pp.799–81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Ebinger, J. &amp; Vergara, W., 2011. Climate Impacts on Energy Systems: Key Issues for Energy Sector Adaptation. </w:t>
      </w:r>
      <w:r w:rsidRPr="000D0E29">
        <w:rPr>
          <w:rFonts w:ascii="Calibri" w:hAnsi="Calibri" w:cs="Times New Roman"/>
          <w:i/>
          <w:iCs/>
          <w:noProof/>
          <w:szCs w:val="24"/>
        </w:rPr>
        <w:t>World Bank</w:t>
      </w:r>
      <w:r w:rsidRPr="000D0E29">
        <w:rPr>
          <w:rFonts w:ascii="Calibri" w:hAnsi="Calibri" w:cs="Times New Roman"/>
          <w:noProof/>
          <w:szCs w:val="24"/>
        </w:rPr>
        <w:t>.</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Fant, C., Adam Schlosser, C. &amp; Strzepek, K., 2016. The impact of climate change on wind and solar resources in southern Africa. </w:t>
      </w:r>
      <w:r w:rsidRPr="000D0E29">
        <w:rPr>
          <w:rFonts w:ascii="Calibri" w:hAnsi="Calibri" w:cs="Times New Roman"/>
          <w:i/>
          <w:iCs/>
          <w:noProof/>
          <w:szCs w:val="24"/>
        </w:rPr>
        <w:t>Applied Energy</w:t>
      </w:r>
      <w:r w:rsidRPr="000D0E29">
        <w:rPr>
          <w:rFonts w:ascii="Calibri" w:hAnsi="Calibri" w:cs="Times New Roman"/>
          <w:noProof/>
          <w:szCs w:val="24"/>
        </w:rPr>
        <w:t>, 161, pp.556–564.</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FAO, 2016. The State of Food and Agriculture: Climate change, agriculture and food security. </w:t>
      </w:r>
      <w:r w:rsidRPr="000D0E29">
        <w:rPr>
          <w:rFonts w:ascii="Calibri" w:hAnsi="Calibri" w:cs="Times New Roman"/>
          <w:i/>
          <w:iCs/>
          <w:noProof/>
          <w:szCs w:val="24"/>
        </w:rPr>
        <w:t>Rome</w:t>
      </w:r>
      <w:r w:rsidRPr="000D0E29">
        <w:rPr>
          <w:rFonts w:ascii="Calibri" w:hAnsi="Calibri" w:cs="Times New Roman"/>
          <w:noProof/>
          <w:szCs w:val="24"/>
        </w:rPr>
        <w:t>.</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Flörke, M., Teichert, E. &amp; Bärlund, I., 2011. Future changes of freshwater needs in European power plants. </w:t>
      </w:r>
      <w:r w:rsidRPr="000D0E29">
        <w:rPr>
          <w:rFonts w:ascii="Calibri" w:hAnsi="Calibri" w:cs="Times New Roman"/>
          <w:i/>
          <w:iCs/>
          <w:noProof/>
          <w:szCs w:val="24"/>
        </w:rPr>
        <w:t>Management of Environmental Quality: An International Journal</w:t>
      </w:r>
      <w:r w:rsidRPr="000D0E29">
        <w:rPr>
          <w:rFonts w:ascii="Calibri" w:hAnsi="Calibri" w:cs="Times New Roman"/>
          <w:noProof/>
          <w:szCs w:val="24"/>
        </w:rPr>
        <w:t>, 22(1), pp.89–104.</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Fuss, S. et al., 2014. Betting on negative emissions. </w:t>
      </w:r>
      <w:r w:rsidRPr="000D0E29">
        <w:rPr>
          <w:rFonts w:ascii="Calibri" w:hAnsi="Calibri" w:cs="Times New Roman"/>
          <w:i/>
          <w:iCs/>
          <w:noProof/>
          <w:szCs w:val="24"/>
        </w:rPr>
        <w:t>Nature Clim. Change</w:t>
      </w:r>
      <w:r w:rsidRPr="000D0E29">
        <w:rPr>
          <w:rFonts w:ascii="Calibri" w:hAnsi="Calibri" w:cs="Times New Roman"/>
          <w:noProof/>
          <w:szCs w:val="24"/>
        </w:rPr>
        <w:t>, 4(10), pp.850–85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Gaudard, L. et al., 2014. Climate change impacts on hydropower in the Swiss and Italian Alps. </w:t>
      </w:r>
      <w:r w:rsidRPr="000D0E29">
        <w:rPr>
          <w:rFonts w:ascii="Calibri" w:hAnsi="Calibri" w:cs="Times New Roman"/>
          <w:i/>
          <w:iCs/>
          <w:noProof/>
          <w:szCs w:val="24"/>
        </w:rPr>
        <w:t>Science of the Total Environment</w:t>
      </w:r>
      <w:r w:rsidRPr="000D0E29">
        <w:rPr>
          <w:rFonts w:ascii="Calibri" w:hAnsi="Calibri" w:cs="Times New Roman"/>
          <w:noProof/>
          <w:szCs w:val="24"/>
        </w:rPr>
        <w:t>, 493, pp.1211–122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Gornall, J. et al., 2010. Implications of climate change for agricultural productivity in the early twenty-first century. </w:t>
      </w:r>
      <w:r w:rsidRPr="000D0E29">
        <w:rPr>
          <w:rFonts w:ascii="Calibri" w:hAnsi="Calibri" w:cs="Times New Roman"/>
          <w:i/>
          <w:iCs/>
          <w:noProof/>
          <w:szCs w:val="24"/>
        </w:rPr>
        <w:t>Philosophical Transactions of the Royal Society B</w:t>
      </w:r>
      <w:r w:rsidRPr="000D0E29">
        <w:rPr>
          <w:rFonts w:ascii="Calibri" w:hAnsi="Calibri" w:cs="Times New Roman"/>
          <w:noProof/>
          <w:szCs w:val="24"/>
        </w:rPr>
        <w:t>, pp.2973–2989.</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Hamududu, B. &amp; Killingtveit, A., 2012. Assessing climate change impacts on global hydropower. </w:t>
      </w:r>
      <w:r w:rsidRPr="000D0E29">
        <w:rPr>
          <w:rFonts w:ascii="Calibri" w:hAnsi="Calibri" w:cs="Times New Roman"/>
          <w:i/>
          <w:iCs/>
          <w:noProof/>
          <w:szCs w:val="24"/>
        </w:rPr>
        <w:t>Energies</w:t>
      </w:r>
      <w:r w:rsidRPr="000D0E29">
        <w:rPr>
          <w:rFonts w:ascii="Calibri" w:hAnsi="Calibri" w:cs="Times New Roman"/>
          <w:noProof/>
          <w:szCs w:val="24"/>
        </w:rPr>
        <w:t>, 5(2), pp.305–32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Harrison, G.P. &amp; Whittington, H.W., 2002. Vulnerability of hydropower projects to climate change. </w:t>
      </w:r>
      <w:r w:rsidRPr="000D0E29">
        <w:rPr>
          <w:rFonts w:ascii="Calibri" w:hAnsi="Calibri" w:cs="Times New Roman"/>
          <w:i/>
          <w:iCs/>
          <w:noProof/>
          <w:szCs w:val="24"/>
        </w:rPr>
        <w:t>IEE Proceedings-Generation, Transmission and Distribution</w:t>
      </w:r>
      <w:r w:rsidRPr="000D0E29">
        <w:rPr>
          <w:rFonts w:ascii="Calibri" w:hAnsi="Calibri" w:cs="Times New Roman"/>
          <w:noProof/>
          <w:szCs w:val="24"/>
        </w:rPr>
        <w:t>, 149(3), pp.249–255.</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Hoffmann, B., Häfele, S. &amp; Karl, U., 2013. Analysis of performance losses of thermal power plants in Germany - A System Dynamics model approach using data from regional climate modelling. </w:t>
      </w:r>
      <w:r w:rsidRPr="000D0E29">
        <w:rPr>
          <w:rFonts w:ascii="Calibri" w:hAnsi="Calibri" w:cs="Times New Roman"/>
          <w:i/>
          <w:iCs/>
          <w:noProof/>
          <w:szCs w:val="24"/>
        </w:rPr>
        <w:t>Energy</w:t>
      </w:r>
      <w:r w:rsidRPr="000D0E29">
        <w:rPr>
          <w:rFonts w:ascii="Calibri" w:hAnsi="Calibri" w:cs="Times New Roman"/>
          <w:noProof/>
          <w:szCs w:val="24"/>
        </w:rPr>
        <w:t>, 49(1), pp.193–20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Hueging, H. et al., 2013. Regional changes in wind energy potential over Europe using regional climate model ensemble projections. </w:t>
      </w:r>
      <w:r w:rsidRPr="000D0E29">
        <w:rPr>
          <w:rFonts w:ascii="Calibri" w:hAnsi="Calibri" w:cs="Times New Roman"/>
          <w:i/>
          <w:iCs/>
          <w:noProof/>
          <w:szCs w:val="24"/>
        </w:rPr>
        <w:t>Journal of Applied Meteorology and Climatology</w:t>
      </w:r>
      <w:r w:rsidRPr="000D0E29">
        <w:rPr>
          <w:rFonts w:ascii="Calibri" w:hAnsi="Calibri" w:cs="Times New Roman"/>
          <w:noProof/>
          <w:szCs w:val="24"/>
        </w:rPr>
        <w:t>, 52(4), pp.903–917.</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Ibrahim, S.M. a., Ibrahim, M.M. a. &amp; Attia, S.I., 2014. The Impact of Climate Changes on the Thermal Performance of a Proposed Pressurized Water Reactor: Nuclear-Power Plant. </w:t>
      </w:r>
      <w:r w:rsidRPr="000D0E29">
        <w:rPr>
          <w:rFonts w:ascii="Calibri" w:hAnsi="Calibri" w:cs="Times New Roman"/>
          <w:i/>
          <w:iCs/>
          <w:noProof/>
          <w:szCs w:val="24"/>
        </w:rPr>
        <w:t>International Journal of Nuclear Energy</w:t>
      </w:r>
      <w:r w:rsidRPr="000D0E29">
        <w:rPr>
          <w:rFonts w:ascii="Calibri" w:hAnsi="Calibri" w:cs="Times New Roman"/>
          <w:noProof/>
          <w:szCs w:val="24"/>
        </w:rPr>
        <w:t>, 2014, pp.1–7.</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Isaac, M. &amp; van Vuuren, D.P., 2009. Modeling global residential sector energy demand for heating and air conditioning in the context of climate change. </w:t>
      </w:r>
      <w:r w:rsidRPr="000D0E29">
        <w:rPr>
          <w:rFonts w:ascii="Calibri" w:hAnsi="Calibri" w:cs="Times New Roman"/>
          <w:i/>
          <w:iCs/>
          <w:noProof/>
          <w:szCs w:val="24"/>
        </w:rPr>
        <w:t>Energy Policy</w:t>
      </w:r>
      <w:r w:rsidRPr="000D0E29">
        <w:rPr>
          <w:rFonts w:ascii="Calibri" w:hAnsi="Calibri" w:cs="Times New Roman"/>
          <w:noProof/>
          <w:szCs w:val="24"/>
        </w:rPr>
        <w:t>, 37(2), pp.507–52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Kamranzad, B. et al., 2015. Climate change impact on wave energy in the Persian Gulf. </w:t>
      </w:r>
      <w:r w:rsidRPr="000D0E29">
        <w:rPr>
          <w:rFonts w:ascii="Calibri" w:hAnsi="Calibri" w:cs="Times New Roman"/>
          <w:i/>
          <w:iCs/>
          <w:noProof/>
          <w:szCs w:val="24"/>
        </w:rPr>
        <w:t>Ocean Dynamics</w:t>
      </w:r>
      <w:r w:rsidRPr="000D0E29">
        <w:rPr>
          <w:rFonts w:ascii="Calibri" w:hAnsi="Calibri" w:cs="Times New Roman"/>
          <w:noProof/>
          <w:szCs w:val="24"/>
        </w:rPr>
        <w:t>, 65(6), pp.777–794.</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Karnauskas, K.B., Lundquist, J.K. &amp; Zhang, L., 2017. Southward shift of the global wind energy resource under high carbon dioxide emissions. </w:t>
      </w:r>
      <w:r w:rsidRPr="000D0E29">
        <w:rPr>
          <w:rFonts w:ascii="Calibri" w:hAnsi="Calibri" w:cs="Times New Roman"/>
          <w:i/>
          <w:iCs/>
          <w:noProof/>
          <w:szCs w:val="24"/>
        </w:rPr>
        <w:t>Nature Geoscience</w:t>
      </w:r>
      <w:r w:rsidRPr="000D0E29">
        <w:rPr>
          <w:rFonts w:ascii="Calibri" w:hAnsi="Calibri" w:cs="Times New Roman"/>
          <w:noProof/>
          <w:szCs w:val="24"/>
        </w:rPr>
        <w:t>.</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Khan, M.S.N. &amp; Khan, M.M.A., 2014. Land Suitability Analysis for Sustainable Agricultural Land Use Planning in Bulandshahr District of Uttar. </w:t>
      </w:r>
      <w:r w:rsidRPr="000D0E29">
        <w:rPr>
          <w:rFonts w:ascii="Calibri" w:hAnsi="Calibri" w:cs="Times New Roman"/>
          <w:i/>
          <w:iCs/>
          <w:noProof/>
          <w:szCs w:val="24"/>
        </w:rPr>
        <w:t>International Journal of Scientific and Research Publications</w:t>
      </w:r>
      <w:r w:rsidRPr="000D0E29">
        <w:rPr>
          <w:rFonts w:ascii="Calibri" w:hAnsi="Calibri" w:cs="Times New Roman"/>
          <w:noProof/>
          <w:szCs w:val="24"/>
        </w:rPr>
        <w:t>, 4(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Koch, H. &amp; Vögele, S., 2009. Dynamic modelling of water demand, water availability and adaptation strategies for power plants to global change. </w:t>
      </w:r>
      <w:r w:rsidRPr="000D0E29">
        <w:rPr>
          <w:rFonts w:ascii="Calibri" w:hAnsi="Calibri" w:cs="Times New Roman"/>
          <w:i/>
          <w:iCs/>
          <w:noProof/>
          <w:szCs w:val="24"/>
        </w:rPr>
        <w:t>Ecological Economics</w:t>
      </w:r>
      <w:r w:rsidRPr="000D0E29">
        <w:rPr>
          <w:rFonts w:ascii="Calibri" w:hAnsi="Calibri" w:cs="Times New Roman"/>
          <w:noProof/>
          <w:szCs w:val="24"/>
        </w:rPr>
        <w:t>, 68(7), pp.2031–2039.</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Koch, H. &amp; Vögele, S., 2013. Hydro-climatic conditions and thermoelectric electricity generation - Part I: Development of models. </w:t>
      </w:r>
      <w:r w:rsidRPr="000D0E29">
        <w:rPr>
          <w:rFonts w:ascii="Calibri" w:hAnsi="Calibri" w:cs="Times New Roman"/>
          <w:i/>
          <w:iCs/>
          <w:noProof/>
          <w:szCs w:val="24"/>
        </w:rPr>
        <w:t>Energy</w:t>
      </w:r>
      <w:r w:rsidRPr="000D0E29">
        <w:rPr>
          <w:rFonts w:ascii="Calibri" w:hAnsi="Calibri" w:cs="Times New Roman"/>
          <w:noProof/>
          <w:szCs w:val="24"/>
        </w:rPr>
        <w:t>, 63, pp.42–5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Kopytko, N. &amp; Perkins, J., 2011. Climate change, nuclear power, and the adaptation-mitigation dilemma. </w:t>
      </w:r>
      <w:r w:rsidRPr="000D0E29">
        <w:rPr>
          <w:rFonts w:ascii="Calibri" w:hAnsi="Calibri" w:cs="Times New Roman"/>
          <w:i/>
          <w:iCs/>
          <w:noProof/>
          <w:szCs w:val="24"/>
        </w:rPr>
        <w:t>Energy Policy</w:t>
      </w:r>
      <w:r w:rsidRPr="000D0E29">
        <w:rPr>
          <w:rFonts w:ascii="Calibri" w:hAnsi="Calibri" w:cs="Times New Roman"/>
          <w:noProof/>
          <w:szCs w:val="24"/>
        </w:rPr>
        <w:t>, 39(1), pp.318–33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Kulkarni, S., Deo, M.C. &amp; Ghosh, S., 2014. Changes in the design and operational wind due to climate change at the Indian offshore sites. </w:t>
      </w:r>
      <w:r w:rsidRPr="000D0E29">
        <w:rPr>
          <w:rFonts w:ascii="Calibri" w:hAnsi="Calibri" w:cs="Times New Roman"/>
          <w:i/>
          <w:iCs/>
          <w:noProof/>
          <w:szCs w:val="24"/>
        </w:rPr>
        <w:t>Marine Structures</w:t>
      </w:r>
      <w:r w:rsidRPr="000D0E29">
        <w:rPr>
          <w:rFonts w:ascii="Calibri" w:hAnsi="Calibri" w:cs="Times New Roman"/>
          <w:noProof/>
          <w:szCs w:val="24"/>
        </w:rPr>
        <w:t>, 37, pp.33–5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Labriet, M. et al., 2015. Worldwide impacts of climate change on energy for heating and cooling. </w:t>
      </w:r>
      <w:r w:rsidRPr="000D0E29">
        <w:rPr>
          <w:rFonts w:ascii="Calibri" w:hAnsi="Calibri" w:cs="Times New Roman"/>
          <w:i/>
          <w:iCs/>
          <w:noProof/>
          <w:szCs w:val="24"/>
        </w:rPr>
        <w:t>Mitigation and Adaptation Strategies for Global Change</w:t>
      </w:r>
      <w:r w:rsidRPr="000D0E29">
        <w:rPr>
          <w:rFonts w:ascii="Calibri" w:hAnsi="Calibri" w:cs="Times New Roman"/>
          <w:noProof/>
          <w:szCs w:val="24"/>
        </w:rPr>
        <w:t>, 20(7), pp.1111–1136.</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Langholtz, M. et al., 2014. Climate risk management for the U.S. cellulosic biofuels supply chain. </w:t>
      </w:r>
      <w:r w:rsidRPr="000D0E29">
        <w:rPr>
          <w:rFonts w:ascii="Calibri" w:hAnsi="Calibri" w:cs="Times New Roman"/>
          <w:i/>
          <w:iCs/>
          <w:noProof/>
          <w:szCs w:val="24"/>
        </w:rPr>
        <w:t>Climate Risk Management</w:t>
      </w:r>
      <w:r w:rsidRPr="000D0E29">
        <w:rPr>
          <w:rFonts w:ascii="Calibri" w:hAnsi="Calibri" w:cs="Times New Roman"/>
          <w:noProof/>
          <w:szCs w:val="24"/>
        </w:rPr>
        <w:t>, 3, pp.96–115.</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Lesk, C., Rowhani, P. &amp; Ramankutty, N., 2016. Influence of extreme weather disasters on global crop production. </w:t>
      </w:r>
      <w:r w:rsidRPr="000D0E29">
        <w:rPr>
          <w:rFonts w:ascii="Calibri" w:hAnsi="Calibri" w:cs="Times New Roman"/>
          <w:i/>
          <w:iCs/>
          <w:noProof/>
          <w:szCs w:val="24"/>
        </w:rPr>
        <w:t>Nature</w:t>
      </w:r>
      <w:r w:rsidRPr="000D0E29">
        <w:rPr>
          <w:rFonts w:ascii="Calibri" w:hAnsi="Calibri" w:cs="Times New Roman"/>
          <w:noProof/>
          <w:szCs w:val="24"/>
        </w:rPr>
        <w:t>, 529(7584), pp.84–87.</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Linnerud, K., Mideksa, T.K. &amp; Eskeland, G.S., 2011. The Impact of Climate Change on Nuclear Power Supply. </w:t>
      </w:r>
      <w:r w:rsidRPr="000D0E29">
        <w:rPr>
          <w:rFonts w:ascii="Calibri" w:hAnsi="Calibri" w:cs="Times New Roman"/>
          <w:i/>
          <w:iCs/>
          <w:noProof/>
          <w:szCs w:val="24"/>
        </w:rPr>
        <w:t>The Energy Jounral</w:t>
      </w:r>
      <w:r w:rsidRPr="000D0E29">
        <w:rPr>
          <w:rFonts w:ascii="Calibri" w:hAnsi="Calibri" w:cs="Times New Roman"/>
          <w:noProof/>
          <w:szCs w:val="24"/>
        </w:rPr>
        <w:t>, 32(1), pp.149–168.</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lastRenderedPageBreak/>
        <w:t xml:space="preserve">Long, H. et al., 2013. Biomass resources and their bioenergy potential estimation: A review. </w:t>
      </w:r>
      <w:r w:rsidRPr="000D0E29">
        <w:rPr>
          <w:rFonts w:ascii="Calibri" w:hAnsi="Calibri" w:cs="Times New Roman"/>
          <w:i/>
          <w:iCs/>
          <w:noProof/>
          <w:szCs w:val="24"/>
        </w:rPr>
        <w:t>Renewable and Sustainable Energy Reviews</w:t>
      </w:r>
      <w:r w:rsidRPr="000D0E29">
        <w:rPr>
          <w:rFonts w:ascii="Calibri" w:hAnsi="Calibri" w:cs="Times New Roman"/>
          <w:noProof/>
          <w:szCs w:val="24"/>
        </w:rPr>
        <w:t>, 26, pp.344–35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de Lucena, A.F.P. et al., 2009. The vulnerability of renewable energy to climate change in Brazil. </w:t>
      </w:r>
      <w:r w:rsidRPr="000D0E29">
        <w:rPr>
          <w:rFonts w:ascii="Calibri" w:hAnsi="Calibri" w:cs="Times New Roman"/>
          <w:i/>
          <w:iCs/>
          <w:noProof/>
          <w:szCs w:val="24"/>
        </w:rPr>
        <w:t>Energy Policy</w:t>
      </w:r>
      <w:r w:rsidRPr="000D0E29">
        <w:rPr>
          <w:rFonts w:ascii="Calibri" w:hAnsi="Calibri" w:cs="Times New Roman"/>
          <w:noProof/>
          <w:szCs w:val="24"/>
        </w:rPr>
        <w:t>, 37(3), pp.879–889.</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de Lucena, A.F.P. et al., 2010. The vulnerability of wind power to climate change in Brazil. </w:t>
      </w:r>
      <w:r w:rsidRPr="000D0E29">
        <w:rPr>
          <w:rFonts w:ascii="Calibri" w:hAnsi="Calibri" w:cs="Times New Roman"/>
          <w:i/>
          <w:iCs/>
          <w:noProof/>
          <w:szCs w:val="24"/>
        </w:rPr>
        <w:t>Renewable Energy</w:t>
      </w:r>
      <w:r w:rsidRPr="000D0E29">
        <w:rPr>
          <w:rFonts w:ascii="Calibri" w:hAnsi="Calibri" w:cs="Times New Roman"/>
          <w:noProof/>
          <w:szCs w:val="24"/>
        </w:rPr>
        <w:t>, 35(5), pp.904–91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Majone, B. et al., 2016. Impact of climate change and water use policies on hydropower potential in the south-eastern Alpine region. </w:t>
      </w:r>
      <w:r w:rsidRPr="000D0E29">
        <w:rPr>
          <w:rFonts w:ascii="Calibri" w:hAnsi="Calibri" w:cs="Times New Roman"/>
          <w:i/>
          <w:iCs/>
          <w:noProof/>
          <w:szCs w:val="24"/>
        </w:rPr>
        <w:t>The Science of the total environment</w:t>
      </w:r>
      <w:r w:rsidRPr="000D0E29">
        <w:rPr>
          <w:rFonts w:ascii="Calibri" w:hAnsi="Calibri" w:cs="Times New Roman"/>
          <w:noProof/>
          <w:szCs w:val="24"/>
        </w:rPr>
        <w:t>, 543(Pt B), pp.965–8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Matko, M., Golobič, M. &amp; Kontić, B., 2016. Integration of extreme weather event risk assessment into spatial planning of electric power infrastructure. </w:t>
      </w:r>
      <w:r w:rsidRPr="000D0E29">
        <w:rPr>
          <w:rFonts w:ascii="Calibri" w:hAnsi="Calibri" w:cs="Times New Roman"/>
          <w:i/>
          <w:iCs/>
          <w:noProof/>
          <w:szCs w:val="24"/>
        </w:rPr>
        <w:t>Urbani Izziv</w:t>
      </w:r>
      <w:r w:rsidRPr="000D0E29">
        <w:rPr>
          <w:rFonts w:ascii="Calibri" w:hAnsi="Calibri" w:cs="Times New Roman"/>
          <w:noProof/>
          <w:szCs w:val="24"/>
        </w:rPr>
        <w:t>, 27(1), pp.95–11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McColl, L. et al., 2012. Assessing the potential impact of climate change on the UK’s electricity network. </w:t>
      </w:r>
      <w:r w:rsidRPr="000D0E29">
        <w:rPr>
          <w:rFonts w:ascii="Calibri" w:hAnsi="Calibri" w:cs="Times New Roman"/>
          <w:i/>
          <w:iCs/>
          <w:noProof/>
          <w:szCs w:val="24"/>
        </w:rPr>
        <w:t>Climatic Change</w:t>
      </w:r>
      <w:r w:rsidRPr="000D0E29">
        <w:rPr>
          <w:rFonts w:ascii="Calibri" w:hAnsi="Calibri" w:cs="Times New Roman"/>
          <w:noProof/>
          <w:szCs w:val="24"/>
        </w:rPr>
        <w:t>, 115(3–4), pp.821–835.</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Mukheibir, P., 2013. Potential consequences of projected climate change impacts on hydroelectricity generation. </w:t>
      </w:r>
      <w:r w:rsidRPr="000D0E29">
        <w:rPr>
          <w:rFonts w:ascii="Calibri" w:hAnsi="Calibri" w:cs="Times New Roman"/>
          <w:i/>
          <w:iCs/>
          <w:noProof/>
          <w:szCs w:val="24"/>
        </w:rPr>
        <w:t>Climatic Change</w:t>
      </w:r>
      <w:r w:rsidRPr="000D0E29">
        <w:rPr>
          <w:rFonts w:ascii="Calibri" w:hAnsi="Calibri" w:cs="Times New Roman"/>
          <w:noProof/>
          <w:szCs w:val="24"/>
        </w:rPr>
        <w:t>, 121(1), pp.67–78.</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Muller, C. &amp; Robertson, R.D., 2014. Projecting future crop productivity for global economic modeling. </w:t>
      </w:r>
      <w:r w:rsidRPr="000D0E29">
        <w:rPr>
          <w:rFonts w:ascii="Calibri" w:hAnsi="Calibri" w:cs="Times New Roman"/>
          <w:i/>
          <w:iCs/>
          <w:noProof/>
          <w:szCs w:val="24"/>
        </w:rPr>
        <w:t>Agricultural Economics (United Kingdom)</w:t>
      </w:r>
      <w:r w:rsidRPr="000D0E29">
        <w:rPr>
          <w:rFonts w:ascii="Calibri" w:hAnsi="Calibri" w:cs="Times New Roman"/>
          <w:noProof/>
          <w:szCs w:val="24"/>
        </w:rPr>
        <w:t>, 45(1), pp.37–5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Musilek, P., Arnold, D. &amp; Lozowski, E., 2009. An ice accretion forecasting system (IAFS) for power transmission lines using numerical weather prediction. </w:t>
      </w:r>
      <w:r w:rsidRPr="000D0E29">
        <w:rPr>
          <w:rFonts w:ascii="Calibri" w:hAnsi="Calibri" w:cs="Times New Roman"/>
          <w:i/>
          <w:iCs/>
          <w:noProof/>
          <w:szCs w:val="24"/>
        </w:rPr>
        <w:t>Sola</w:t>
      </w:r>
      <w:r w:rsidRPr="000D0E29">
        <w:rPr>
          <w:rFonts w:ascii="Calibri" w:hAnsi="Calibri" w:cs="Times New Roman"/>
          <w:noProof/>
          <w:szCs w:val="24"/>
        </w:rPr>
        <w:t>, 5(December 2002), pp.2002–2005.</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Olesen, J.E. et al., 2011. Impacts and adaptation of European crop production systems to climate change. </w:t>
      </w:r>
      <w:r w:rsidRPr="000D0E29">
        <w:rPr>
          <w:rFonts w:ascii="Calibri" w:hAnsi="Calibri" w:cs="Times New Roman"/>
          <w:i/>
          <w:iCs/>
          <w:noProof/>
          <w:szCs w:val="24"/>
        </w:rPr>
        <w:t>European Journal of Agronomy</w:t>
      </w:r>
      <w:r w:rsidRPr="000D0E29">
        <w:rPr>
          <w:rFonts w:ascii="Calibri" w:hAnsi="Calibri" w:cs="Times New Roman"/>
          <w:noProof/>
          <w:szCs w:val="24"/>
        </w:rPr>
        <w:t>, 34(2), pp.96–11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Panagea, I.S. et al., 2014. Climate Change Impact on Photovoltaic Energy Output: The Case of Greece. </w:t>
      </w:r>
      <w:r w:rsidRPr="000D0E29">
        <w:rPr>
          <w:rFonts w:ascii="Calibri" w:hAnsi="Calibri" w:cs="Times New Roman"/>
          <w:i/>
          <w:iCs/>
          <w:noProof/>
          <w:szCs w:val="24"/>
        </w:rPr>
        <w:t>Advances in Meteorology</w:t>
      </w:r>
      <w:r w:rsidRPr="000D0E29">
        <w:rPr>
          <w:rFonts w:ascii="Calibri" w:hAnsi="Calibri" w:cs="Times New Roman"/>
          <w:noProof/>
          <w:szCs w:val="24"/>
        </w:rPr>
        <w:t>, 2014, pp.1–1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Parkinson, S. &amp; Djilali, N., 2015. Robust response to hydro-climatic change in electricity generation planning. </w:t>
      </w:r>
      <w:r w:rsidRPr="000D0E29">
        <w:rPr>
          <w:rFonts w:ascii="Calibri" w:hAnsi="Calibri" w:cs="Times New Roman"/>
          <w:i/>
          <w:iCs/>
          <w:noProof/>
          <w:szCs w:val="24"/>
        </w:rPr>
        <w:t>Climatic Change</w:t>
      </w:r>
      <w:r w:rsidRPr="000D0E29">
        <w:rPr>
          <w:rFonts w:ascii="Calibri" w:hAnsi="Calibri" w:cs="Times New Roman"/>
          <w:noProof/>
          <w:szCs w:val="24"/>
        </w:rPr>
        <w:t>, pp.475–489.</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Pašičko, R., Branković, Č. &amp; Šimić, Z., 2012. Assessment of climate change impacts on energy generation from renewable sources in Croatia. </w:t>
      </w:r>
      <w:r w:rsidRPr="000D0E29">
        <w:rPr>
          <w:rFonts w:ascii="Calibri" w:hAnsi="Calibri" w:cs="Times New Roman"/>
          <w:i/>
          <w:iCs/>
          <w:noProof/>
          <w:szCs w:val="24"/>
        </w:rPr>
        <w:t>Renewable Energy</w:t>
      </w:r>
      <w:r w:rsidRPr="000D0E29">
        <w:rPr>
          <w:rFonts w:ascii="Calibri" w:hAnsi="Calibri" w:cs="Times New Roman"/>
          <w:noProof/>
          <w:szCs w:val="24"/>
        </w:rPr>
        <w:t>, 46, pp.224–23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Patt, A., Pfenninger, S. &amp; Lilliestam, J., 2013. Vulnerability of solar energy infrastructure and output to climate change. </w:t>
      </w:r>
      <w:r w:rsidRPr="000D0E29">
        <w:rPr>
          <w:rFonts w:ascii="Calibri" w:hAnsi="Calibri" w:cs="Times New Roman"/>
          <w:i/>
          <w:iCs/>
          <w:noProof/>
          <w:szCs w:val="24"/>
        </w:rPr>
        <w:t>Climatic Change</w:t>
      </w:r>
      <w:r w:rsidRPr="000D0E29">
        <w:rPr>
          <w:rFonts w:ascii="Calibri" w:hAnsi="Calibri" w:cs="Times New Roman"/>
          <w:noProof/>
          <w:szCs w:val="24"/>
        </w:rPr>
        <w:t>, 121, pp.93–10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Porter, J.R. et al., 2014. Food security and food production systems. </w:t>
      </w:r>
      <w:r w:rsidRPr="000D0E29">
        <w:rPr>
          <w:rFonts w:ascii="Calibri" w:hAnsi="Calibri" w:cs="Times New Roman"/>
          <w:i/>
          <w:iCs/>
          <w:noProof/>
          <w:szCs w:val="24"/>
        </w:rPr>
        <w:t>Climate Change 2014: Impacts, Adaptation, and Vulnerability. Part A: Global and Sectoral Aspects. Contribution of Working Group II to the Fifth Assessment Report of the Intergovernmental Panel on Climate Change</w:t>
      </w:r>
      <w:r w:rsidRPr="000D0E29">
        <w:rPr>
          <w:rFonts w:ascii="Calibri" w:hAnsi="Calibri" w:cs="Times New Roman"/>
          <w:noProof/>
          <w:szCs w:val="24"/>
        </w:rPr>
        <w:t>.</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Pryor, S.C. &amp; Barthelmie, R.J., 2013. Assessing the vulnerability of wind energy to climate change and extreme events. </w:t>
      </w:r>
      <w:r w:rsidRPr="000D0E29">
        <w:rPr>
          <w:rFonts w:ascii="Calibri" w:hAnsi="Calibri" w:cs="Times New Roman"/>
          <w:i/>
          <w:iCs/>
          <w:noProof/>
          <w:szCs w:val="24"/>
        </w:rPr>
        <w:t>Climatic Change</w:t>
      </w:r>
      <w:r w:rsidRPr="000D0E29">
        <w:rPr>
          <w:rFonts w:ascii="Calibri" w:hAnsi="Calibri" w:cs="Times New Roman"/>
          <w:noProof/>
          <w:szCs w:val="24"/>
        </w:rPr>
        <w:t>, 121(1), pp.79–9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Pryor, S.C. &amp; Barthelmie, R.J., 2010. Climate change impacts on wind energy: A review. </w:t>
      </w:r>
      <w:r w:rsidRPr="000D0E29">
        <w:rPr>
          <w:rFonts w:ascii="Calibri" w:hAnsi="Calibri" w:cs="Times New Roman"/>
          <w:i/>
          <w:iCs/>
          <w:noProof/>
          <w:szCs w:val="24"/>
        </w:rPr>
        <w:t>Renewable and Sustainable Energy Reviews</w:t>
      </w:r>
      <w:r w:rsidRPr="000D0E29">
        <w:rPr>
          <w:rFonts w:ascii="Calibri" w:hAnsi="Calibri" w:cs="Times New Roman"/>
          <w:noProof/>
          <w:szCs w:val="24"/>
        </w:rPr>
        <w:t>, 14(1), pp.430–437.</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Reed, D.A., 2008. Electric utility distribution analysis for extreme winds. </w:t>
      </w:r>
      <w:r w:rsidRPr="000D0E29">
        <w:rPr>
          <w:rFonts w:ascii="Calibri" w:hAnsi="Calibri" w:cs="Times New Roman"/>
          <w:i/>
          <w:iCs/>
          <w:noProof/>
          <w:szCs w:val="24"/>
        </w:rPr>
        <w:t>Journal of Wind Engineering and Industrial Aerodynamics</w:t>
      </w:r>
      <w:r w:rsidRPr="000D0E29">
        <w:rPr>
          <w:rFonts w:ascii="Calibri" w:hAnsi="Calibri" w:cs="Times New Roman"/>
          <w:noProof/>
          <w:szCs w:val="24"/>
        </w:rPr>
        <w:t>, 96, pp.123–14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Reeve, D.E. et al., 2011. An investigation of the impacts of climate change on wave energy generation: The Wave Hub, Cornwall, UK. </w:t>
      </w:r>
      <w:r w:rsidRPr="000D0E29">
        <w:rPr>
          <w:rFonts w:ascii="Calibri" w:hAnsi="Calibri" w:cs="Times New Roman"/>
          <w:i/>
          <w:iCs/>
          <w:noProof/>
          <w:szCs w:val="24"/>
        </w:rPr>
        <w:t>Renewable Energy</w:t>
      </w:r>
      <w:r w:rsidRPr="000D0E29">
        <w:rPr>
          <w:rFonts w:ascii="Calibri" w:hAnsi="Calibri" w:cs="Times New Roman"/>
          <w:noProof/>
          <w:szCs w:val="24"/>
        </w:rPr>
        <w:t>, 36(9), pp.2404–241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Rosenzweig, C. et al., 2014. Assessing agricultural risks of climate change in the 21st century in a global gridded crop model intercomparison. </w:t>
      </w:r>
      <w:r w:rsidRPr="000D0E29">
        <w:rPr>
          <w:rFonts w:ascii="Calibri" w:hAnsi="Calibri" w:cs="Times New Roman"/>
          <w:i/>
          <w:iCs/>
          <w:noProof/>
          <w:szCs w:val="24"/>
        </w:rPr>
        <w:t>Proceedings of the National Academy of Sciences of the United States of America</w:t>
      </w:r>
      <w:r w:rsidRPr="000D0E29">
        <w:rPr>
          <w:rFonts w:ascii="Calibri" w:hAnsi="Calibri" w:cs="Times New Roman"/>
          <w:noProof/>
          <w:szCs w:val="24"/>
        </w:rPr>
        <w:t>, 111(9), pp.3268–7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Rubbelke, D. &amp; Vögele, S., 2011. Impacts of climate change on European critical infrastructures: The case of the power sector. </w:t>
      </w:r>
      <w:r w:rsidRPr="000D0E29">
        <w:rPr>
          <w:rFonts w:ascii="Calibri" w:hAnsi="Calibri" w:cs="Times New Roman"/>
          <w:i/>
          <w:iCs/>
          <w:noProof/>
          <w:szCs w:val="24"/>
        </w:rPr>
        <w:t>Environmental Science and Policy</w:t>
      </w:r>
      <w:r w:rsidRPr="000D0E29">
        <w:rPr>
          <w:rFonts w:ascii="Calibri" w:hAnsi="Calibri" w:cs="Times New Roman"/>
          <w:noProof/>
          <w:szCs w:val="24"/>
        </w:rPr>
        <w:t>, 14(1), pp.53–63.</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Santos, J.A. et al., 2015. Projected changes in wind energy potentials over Iberia. </w:t>
      </w:r>
      <w:r w:rsidRPr="000D0E29">
        <w:rPr>
          <w:rFonts w:ascii="Calibri" w:hAnsi="Calibri" w:cs="Times New Roman"/>
          <w:i/>
          <w:iCs/>
          <w:noProof/>
          <w:szCs w:val="24"/>
        </w:rPr>
        <w:t>Renewable Energy</w:t>
      </w:r>
      <w:r w:rsidRPr="000D0E29">
        <w:rPr>
          <w:rFonts w:ascii="Calibri" w:hAnsi="Calibri" w:cs="Times New Roman"/>
          <w:noProof/>
          <w:szCs w:val="24"/>
        </w:rPr>
        <w:t>, 75(2015), pp.68–8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Schaeffer, R. et al., 2012. Energy Sector Vulnerability to Climate Change: A Review. </w:t>
      </w:r>
      <w:r w:rsidRPr="000D0E29">
        <w:rPr>
          <w:rFonts w:ascii="Calibri" w:hAnsi="Calibri" w:cs="Times New Roman"/>
          <w:i/>
          <w:iCs/>
          <w:noProof/>
          <w:szCs w:val="24"/>
        </w:rPr>
        <w:t>Energy</w:t>
      </w:r>
      <w:r w:rsidRPr="000D0E29">
        <w:rPr>
          <w:rFonts w:ascii="Calibri" w:hAnsi="Calibri" w:cs="Times New Roman"/>
          <w:noProof/>
          <w:szCs w:val="24"/>
        </w:rPr>
        <w:t>, 38(1), pp.1–1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Schauberger, B. et al., 2017. Consistent negative response of US crops to high temperatures in observations and crop models. </w:t>
      </w:r>
      <w:r w:rsidRPr="000D0E29">
        <w:rPr>
          <w:rFonts w:ascii="Calibri" w:hAnsi="Calibri" w:cs="Times New Roman"/>
          <w:i/>
          <w:iCs/>
          <w:noProof/>
          <w:szCs w:val="24"/>
        </w:rPr>
        <w:t>Nature Communications</w:t>
      </w:r>
      <w:r w:rsidRPr="000D0E29">
        <w:rPr>
          <w:rFonts w:ascii="Calibri" w:hAnsi="Calibri" w:cs="Times New Roman"/>
          <w:noProof/>
          <w:szCs w:val="24"/>
        </w:rPr>
        <w:t>.</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Seljom, P. et al., 2011. Modelling the effects of climate change on the energy system-A case study of </w:t>
      </w:r>
      <w:r w:rsidRPr="000D0E29">
        <w:rPr>
          <w:rFonts w:ascii="Calibri" w:hAnsi="Calibri" w:cs="Times New Roman"/>
          <w:noProof/>
          <w:szCs w:val="24"/>
        </w:rPr>
        <w:lastRenderedPageBreak/>
        <w:t xml:space="preserve">Norway. </w:t>
      </w:r>
      <w:r w:rsidRPr="000D0E29">
        <w:rPr>
          <w:rFonts w:ascii="Calibri" w:hAnsi="Calibri" w:cs="Times New Roman"/>
          <w:i/>
          <w:iCs/>
          <w:noProof/>
          <w:szCs w:val="24"/>
        </w:rPr>
        <w:t>Energy Policy</w:t>
      </w:r>
      <w:r w:rsidRPr="000D0E29">
        <w:rPr>
          <w:rFonts w:ascii="Calibri" w:hAnsi="Calibri" w:cs="Times New Roman"/>
          <w:noProof/>
          <w:szCs w:val="24"/>
        </w:rPr>
        <w:t>, 39(11), pp.7310–732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Sieber, J., 2013. Impacts of, and adaptation options to, extreme weather events and climate change concerning thermal power plants. </w:t>
      </w:r>
      <w:r w:rsidRPr="000D0E29">
        <w:rPr>
          <w:rFonts w:ascii="Calibri" w:hAnsi="Calibri" w:cs="Times New Roman"/>
          <w:i/>
          <w:iCs/>
          <w:noProof/>
          <w:szCs w:val="24"/>
        </w:rPr>
        <w:t>Climatic Change</w:t>
      </w:r>
      <w:r w:rsidRPr="000D0E29">
        <w:rPr>
          <w:rFonts w:ascii="Calibri" w:hAnsi="Calibri" w:cs="Times New Roman"/>
          <w:noProof/>
          <w:szCs w:val="24"/>
        </w:rPr>
        <w:t>, 121(1), pp.55–66.</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Spalding-Fecher, R. et al., 2016. The vulnerability of hydropower production in the Zambezi River Basin to the impacts of climate change and irrigation development. </w:t>
      </w:r>
      <w:r w:rsidRPr="000D0E29">
        <w:rPr>
          <w:rFonts w:ascii="Calibri" w:hAnsi="Calibri" w:cs="Times New Roman"/>
          <w:i/>
          <w:iCs/>
          <w:noProof/>
          <w:szCs w:val="24"/>
        </w:rPr>
        <w:t>Mitigation and Adaptation Strategies for Global Change</w:t>
      </w:r>
      <w:r w:rsidRPr="000D0E29">
        <w:rPr>
          <w:rFonts w:ascii="Calibri" w:hAnsi="Calibri" w:cs="Times New Roman"/>
          <w:noProof/>
          <w:szCs w:val="24"/>
        </w:rPr>
        <w:t>, 21(5), pp.721–74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Stromberg, P.M., Esteban, M. &amp; Gasparatos, A., 2011. Climate change effects on mitigation measures: The case of extreme wind events and Philippines’ biofuel plan. </w:t>
      </w:r>
      <w:r w:rsidRPr="000D0E29">
        <w:rPr>
          <w:rFonts w:ascii="Calibri" w:hAnsi="Calibri" w:cs="Times New Roman"/>
          <w:i/>
          <w:iCs/>
          <w:noProof/>
          <w:szCs w:val="24"/>
        </w:rPr>
        <w:t>Environmental Science and Policy</w:t>
      </w:r>
      <w:r w:rsidRPr="000D0E29">
        <w:rPr>
          <w:rFonts w:ascii="Calibri" w:hAnsi="Calibri" w:cs="Times New Roman"/>
          <w:noProof/>
          <w:szCs w:val="24"/>
        </w:rPr>
        <w:t>, 14(8), pp.1079–109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Tobin, I. et al., 2015. Assessing climate change impacts on European wind energy from ENSEMBLES high-resolution climate projections. </w:t>
      </w:r>
      <w:r w:rsidRPr="000D0E29">
        <w:rPr>
          <w:rFonts w:ascii="Calibri" w:hAnsi="Calibri" w:cs="Times New Roman"/>
          <w:i/>
          <w:iCs/>
          <w:noProof/>
          <w:szCs w:val="24"/>
        </w:rPr>
        <w:t>Climatic Change</w:t>
      </w:r>
      <w:r w:rsidRPr="000D0E29">
        <w:rPr>
          <w:rFonts w:ascii="Calibri" w:hAnsi="Calibri" w:cs="Times New Roman"/>
          <w:noProof/>
          <w:szCs w:val="24"/>
        </w:rPr>
        <w:t>, 128, pp.99–11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Tuck, G. et al., 2006. The potential distribution of bioenergy crops in Europe under present and future climate. </w:t>
      </w:r>
      <w:r w:rsidRPr="000D0E29">
        <w:rPr>
          <w:rFonts w:ascii="Calibri" w:hAnsi="Calibri" w:cs="Times New Roman"/>
          <w:i/>
          <w:iCs/>
          <w:noProof/>
          <w:szCs w:val="24"/>
        </w:rPr>
        <w:t>Biomass and Bioenergy</w:t>
      </w:r>
      <w:r w:rsidRPr="000D0E29">
        <w:rPr>
          <w:rFonts w:ascii="Calibri" w:hAnsi="Calibri" w:cs="Times New Roman"/>
          <w:noProof/>
          <w:szCs w:val="24"/>
        </w:rPr>
        <w:t>, 30(3), pp.183–197.</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Turner, S.W.D., Yi, J. &amp; Galelli, S., 2017. Examining global electricity supply vulnerability to climate change using a high-fidelity hydropower dam model. </w:t>
      </w:r>
      <w:r w:rsidRPr="000D0E29">
        <w:rPr>
          <w:rFonts w:ascii="Calibri" w:hAnsi="Calibri" w:cs="Times New Roman"/>
          <w:i/>
          <w:iCs/>
          <w:noProof/>
          <w:szCs w:val="24"/>
        </w:rPr>
        <w:t>Science of the Total Environment</w:t>
      </w:r>
      <w:r w:rsidRPr="000D0E29">
        <w:rPr>
          <w:rFonts w:ascii="Calibri" w:hAnsi="Calibri" w:cs="Times New Roman"/>
          <w:noProof/>
          <w:szCs w:val="24"/>
        </w:rPr>
        <w:t>, 591, pp.663–675.</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Tyusov, G.A. et al., 2017. Projected climate change impacts on the operation of power engineering facilities in Russia. </w:t>
      </w:r>
      <w:r w:rsidRPr="000D0E29">
        <w:rPr>
          <w:rFonts w:ascii="Calibri" w:hAnsi="Calibri" w:cs="Times New Roman"/>
          <w:i/>
          <w:iCs/>
          <w:noProof/>
          <w:szCs w:val="24"/>
        </w:rPr>
        <w:t>Russian Meteorology and Hydrology</w:t>
      </w:r>
      <w:r w:rsidRPr="000D0E29">
        <w:rPr>
          <w:rFonts w:ascii="Calibri" w:hAnsi="Calibri" w:cs="Times New Roman"/>
          <w:noProof/>
          <w:szCs w:val="24"/>
        </w:rPr>
        <w:t>, 42(12), pp.775–782.</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Vicuña, S., Dracup, J. a. &amp; Dale, L., 2011. Climate change impacts on two high-elevation hydropower systems in California. </w:t>
      </w:r>
      <w:r w:rsidRPr="000D0E29">
        <w:rPr>
          <w:rFonts w:ascii="Calibri" w:hAnsi="Calibri" w:cs="Times New Roman"/>
          <w:i/>
          <w:iCs/>
          <w:noProof/>
          <w:szCs w:val="24"/>
        </w:rPr>
        <w:t>Climatic Change</w:t>
      </w:r>
      <w:r w:rsidRPr="000D0E29">
        <w:rPr>
          <w:rFonts w:ascii="Calibri" w:hAnsi="Calibri" w:cs="Times New Roman"/>
          <w:noProof/>
          <w:szCs w:val="24"/>
        </w:rPr>
        <w:t>, 109(S1), pp.151–169.</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van Vliet, M.T.H. et al., 2016. Power-generation system vulnerability and adaptation to changes in climate and water resources. </w:t>
      </w:r>
      <w:r w:rsidRPr="000D0E29">
        <w:rPr>
          <w:rFonts w:ascii="Calibri" w:hAnsi="Calibri" w:cs="Times New Roman"/>
          <w:i/>
          <w:iCs/>
          <w:noProof/>
          <w:szCs w:val="24"/>
        </w:rPr>
        <w:t>Nature Climate Change</w:t>
      </w:r>
      <w:r w:rsidRPr="000D0E29">
        <w:rPr>
          <w:rFonts w:ascii="Calibri" w:hAnsi="Calibri" w:cs="Times New Roman"/>
          <w:noProof/>
          <w:szCs w:val="24"/>
        </w:rPr>
        <w:t>, (January).</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van Vliet, M.T.H., Vögele, S. &amp; Rübbelke, D., 2013. Water constraints on European power supply under climate change: impacts on electricity prices. </w:t>
      </w:r>
      <w:r w:rsidRPr="000D0E29">
        <w:rPr>
          <w:rFonts w:ascii="Calibri" w:hAnsi="Calibri" w:cs="Times New Roman"/>
          <w:i/>
          <w:iCs/>
          <w:noProof/>
          <w:szCs w:val="24"/>
        </w:rPr>
        <w:t>Environmental Research Letters</w:t>
      </w:r>
      <w:r w:rsidRPr="000D0E29">
        <w:rPr>
          <w:rFonts w:ascii="Calibri" w:hAnsi="Calibri" w:cs="Times New Roman"/>
          <w:noProof/>
          <w:szCs w:val="24"/>
        </w:rPr>
        <w:t>, 8, p.35010.</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Wang, W. et al., 2014. Predicting the impacts of climate change on the potential distribution of major native non-food bioenergy plants in China. </w:t>
      </w:r>
      <w:r w:rsidRPr="000D0E29">
        <w:rPr>
          <w:rFonts w:ascii="Calibri" w:hAnsi="Calibri" w:cs="Times New Roman"/>
          <w:i/>
          <w:iCs/>
          <w:noProof/>
          <w:szCs w:val="24"/>
        </w:rPr>
        <w:t>PLoS ONE</w:t>
      </w:r>
      <w:r w:rsidRPr="000D0E29">
        <w:rPr>
          <w:rFonts w:ascii="Calibri" w:hAnsi="Calibri" w:cs="Times New Roman"/>
          <w:noProof/>
          <w:szCs w:val="24"/>
        </w:rPr>
        <w:t>, 9(11), pp.1–11.</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Wilbanks, T. et al., 2014. Climate Change and Energy Supply and Use: Technical Report for the U.S. Department of Energy in Support of the National Climate Assessment.</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cs="Times New Roman"/>
          <w:noProof/>
          <w:szCs w:val="24"/>
        </w:rPr>
      </w:pPr>
      <w:r w:rsidRPr="000D0E29">
        <w:rPr>
          <w:rFonts w:ascii="Calibri" w:hAnsi="Calibri" w:cs="Times New Roman"/>
          <w:noProof/>
          <w:szCs w:val="24"/>
        </w:rPr>
        <w:t xml:space="preserve">Winkler, J. et al., 2010. Performance assessment of topologically diverse power systems subjected to hurricane events. </w:t>
      </w:r>
      <w:r w:rsidRPr="000D0E29">
        <w:rPr>
          <w:rFonts w:ascii="Calibri" w:hAnsi="Calibri" w:cs="Times New Roman"/>
          <w:i/>
          <w:iCs/>
          <w:noProof/>
          <w:szCs w:val="24"/>
        </w:rPr>
        <w:t>Reliability Engineering and System Safety</w:t>
      </w:r>
      <w:r w:rsidRPr="000D0E29">
        <w:rPr>
          <w:rFonts w:ascii="Calibri" w:hAnsi="Calibri" w:cs="Times New Roman"/>
          <w:noProof/>
          <w:szCs w:val="24"/>
        </w:rPr>
        <w:t>, 95(4), pp.323–336.</w:t>
      </w:r>
    </w:p>
    <w:p w:rsidR="000D0E29" w:rsidRPr="000D0E29" w:rsidRDefault="000D0E29" w:rsidP="000D0E29">
      <w:pPr>
        <w:widowControl w:val="0"/>
        <w:autoSpaceDE w:val="0"/>
        <w:autoSpaceDN w:val="0"/>
        <w:adjustRightInd w:val="0"/>
        <w:spacing w:line="240" w:lineRule="auto"/>
        <w:ind w:left="480" w:hanging="480"/>
        <w:contextualSpacing/>
        <w:jc w:val="both"/>
        <w:rPr>
          <w:rFonts w:ascii="Calibri" w:hAnsi="Calibri"/>
          <w:noProof/>
        </w:rPr>
      </w:pPr>
      <w:r w:rsidRPr="000D0E29">
        <w:rPr>
          <w:rFonts w:ascii="Calibri" w:hAnsi="Calibri" w:cs="Times New Roman"/>
          <w:noProof/>
          <w:szCs w:val="24"/>
        </w:rPr>
        <w:t xml:space="preserve">Zabel, F., Putzenlechner, B. &amp; Mauser, W., 2014. Global agricultural land resources - A high resolution suitability evaluation and its perspectives until 2100 under climate change conditions. </w:t>
      </w:r>
      <w:r w:rsidRPr="000D0E29">
        <w:rPr>
          <w:rFonts w:ascii="Calibri" w:hAnsi="Calibri" w:cs="Times New Roman"/>
          <w:i/>
          <w:iCs/>
          <w:noProof/>
          <w:szCs w:val="24"/>
        </w:rPr>
        <w:t>PLoS ONE</w:t>
      </w:r>
      <w:r w:rsidRPr="000D0E29">
        <w:rPr>
          <w:rFonts w:ascii="Calibri" w:hAnsi="Calibri" w:cs="Times New Roman"/>
          <w:noProof/>
          <w:szCs w:val="24"/>
        </w:rPr>
        <w:t>, 9(9).</w:t>
      </w:r>
    </w:p>
    <w:p w:rsidR="00D45D36" w:rsidRPr="00D45D36" w:rsidRDefault="00D45D36" w:rsidP="000D0E29">
      <w:pPr>
        <w:contextualSpacing/>
        <w:jc w:val="both"/>
      </w:pPr>
      <w:r>
        <w:fldChar w:fldCharType="end"/>
      </w:r>
    </w:p>
    <w:sectPr w:rsidR="00D45D36" w:rsidRPr="00D45D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ED4629"/>
    <w:multiLevelType w:val="hybridMultilevel"/>
    <w:tmpl w:val="CB9E0B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37B5239"/>
    <w:multiLevelType w:val="hybridMultilevel"/>
    <w:tmpl w:val="22C8AA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931"/>
    <w:rsid w:val="000063ED"/>
    <w:rsid w:val="00034801"/>
    <w:rsid w:val="000564BB"/>
    <w:rsid w:val="00071D5B"/>
    <w:rsid w:val="0009168C"/>
    <w:rsid w:val="000A7B24"/>
    <w:rsid w:val="000B7C54"/>
    <w:rsid w:val="000C7386"/>
    <w:rsid w:val="000D0E29"/>
    <w:rsid w:val="000E108D"/>
    <w:rsid w:val="001567E2"/>
    <w:rsid w:val="0016080D"/>
    <w:rsid w:val="00161931"/>
    <w:rsid w:val="00163E67"/>
    <w:rsid w:val="00171F27"/>
    <w:rsid w:val="001C65A1"/>
    <w:rsid w:val="002F1DB3"/>
    <w:rsid w:val="0032650B"/>
    <w:rsid w:val="00341B1E"/>
    <w:rsid w:val="00376AAF"/>
    <w:rsid w:val="003F7B8C"/>
    <w:rsid w:val="00437455"/>
    <w:rsid w:val="004B4675"/>
    <w:rsid w:val="0050400E"/>
    <w:rsid w:val="00535AFB"/>
    <w:rsid w:val="005B4B24"/>
    <w:rsid w:val="005F593D"/>
    <w:rsid w:val="00604B44"/>
    <w:rsid w:val="00614C14"/>
    <w:rsid w:val="006B4891"/>
    <w:rsid w:val="008001FE"/>
    <w:rsid w:val="00831636"/>
    <w:rsid w:val="009213BD"/>
    <w:rsid w:val="00985117"/>
    <w:rsid w:val="009A4DD1"/>
    <w:rsid w:val="00A31563"/>
    <w:rsid w:val="00A64E05"/>
    <w:rsid w:val="00A707B6"/>
    <w:rsid w:val="00AB7202"/>
    <w:rsid w:val="00AC17F7"/>
    <w:rsid w:val="00B068B0"/>
    <w:rsid w:val="00B24680"/>
    <w:rsid w:val="00B55D3A"/>
    <w:rsid w:val="00B852CA"/>
    <w:rsid w:val="00BB1D4E"/>
    <w:rsid w:val="00C2771A"/>
    <w:rsid w:val="00C61836"/>
    <w:rsid w:val="00D45D36"/>
    <w:rsid w:val="00D53E54"/>
    <w:rsid w:val="00D661D1"/>
    <w:rsid w:val="00DC31F6"/>
    <w:rsid w:val="00DC7285"/>
    <w:rsid w:val="00E44449"/>
    <w:rsid w:val="00E600C5"/>
    <w:rsid w:val="00EA5364"/>
    <w:rsid w:val="00EE20FE"/>
    <w:rsid w:val="00F27436"/>
    <w:rsid w:val="00FB27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31636"/>
    <w:pPr>
      <w:keepNext/>
      <w:keepLines/>
      <w:spacing w:before="480" w:after="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63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161931"/>
    <w:pPr>
      <w:ind w:left="720"/>
      <w:contextualSpacing/>
    </w:pPr>
  </w:style>
  <w:style w:type="paragraph" w:styleId="NoSpacing">
    <w:name w:val="No Spacing"/>
    <w:uiPriority w:val="1"/>
    <w:qFormat/>
    <w:rsid w:val="00831636"/>
    <w:pPr>
      <w:keepNext/>
      <w:keepLines/>
      <w:spacing w:after="0" w:line="240" w:lineRule="auto"/>
    </w:pPr>
  </w:style>
  <w:style w:type="character" w:styleId="CommentReference">
    <w:name w:val="annotation reference"/>
    <w:basedOn w:val="DefaultParagraphFont"/>
    <w:uiPriority w:val="99"/>
    <w:semiHidden/>
    <w:unhideWhenUsed/>
    <w:rsid w:val="00BB1D4E"/>
    <w:rPr>
      <w:sz w:val="16"/>
      <w:szCs w:val="16"/>
    </w:rPr>
  </w:style>
  <w:style w:type="paragraph" w:styleId="CommentText">
    <w:name w:val="annotation text"/>
    <w:basedOn w:val="Normal"/>
    <w:link w:val="CommentTextChar"/>
    <w:uiPriority w:val="99"/>
    <w:unhideWhenUsed/>
    <w:rsid w:val="00BB1D4E"/>
    <w:pPr>
      <w:spacing w:line="240" w:lineRule="auto"/>
    </w:pPr>
    <w:rPr>
      <w:sz w:val="20"/>
      <w:szCs w:val="20"/>
    </w:rPr>
  </w:style>
  <w:style w:type="character" w:customStyle="1" w:styleId="CommentTextChar">
    <w:name w:val="Comment Text Char"/>
    <w:basedOn w:val="DefaultParagraphFont"/>
    <w:link w:val="CommentText"/>
    <w:uiPriority w:val="99"/>
    <w:rsid w:val="00BB1D4E"/>
    <w:rPr>
      <w:sz w:val="20"/>
      <w:szCs w:val="20"/>
    </w:rPr>
  </w:style>
  <w:style w:type="paragraph" w:styleId="BalloonText">
    <w:name w:val="Balloon Text"/>
    <w:basedOn w:val="Normal"/>
    <w:link w:val="BalloonTextChar"/>
    <w:uiPriority w:val="99"/>
    <w:semiHidden/>
    <w:unhideWhenUsed/>
    <w:rsid w:val="00BB1D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1D4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31636"/>
    <w:pPr>
      <w:keepNext/>
      <w:keepLines/>
      <w:spacing w:before="480" w:after="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63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161931"/>
    <w:pPr>
      <w:ind w:left="720"/>
      <w:contextualSpacing/>
    </w:pPr>
  </w:style>
  <w:style w:type="paragraph" w:styleId="NoSpacing">
    <w:name w:val="No Spacing"/>
    <w:uiPriority w:val="1"/>
    <w:qFormat/>
    <w:rsid w:val="00831636"/>
    <w:pPr>
      <w:keepNext/>
      <w:keepLines/>
      <w:spacing w:after="0" w:line="240" w:lineRule="auto"/>
    </w:pPr>
  </w:style>
  <w:style w:type="character" w:styleId="CommentReference">
    <w:name w:val="annotation reference"/>
    <w:basedOn w:val="DefaultParagraphFont"/>
    <w:uiPriority w:val="99"/>
    <w:semiHidden/>
    <w:unhideWhenUsed/>
    <w:rsid w:val="00BB1D4E"/>
    <w:rPr>
      <w:sz w:val="16"/>
      <w:szCs w:val="16"/>
    </w:rPr>
  </w:style>
  <w:style w:type="paragraph" w:styleId="CommentText">
    <w:name w:val="annotation text"/>
    <w:basedOn w:val="Normal"/>
    <w:link w:val="CommentTextChar"/>
    <w:uiPriority w:val="99"/>
    <w:unhideWhenUsed/>
    <w:rsid w:val="00BB1D4E"/>
    <w:pPr>
      <w:spacing w:line="240" w:lineRule="auto"/>
    </w:pPr>
    <w:rPr>
      <w:sz w:val="20"/>
      <w:szCs w:val="20"/>
    </w:rPr>
  </w:style>
  <w:style w:type="character" w:customStyle="1" w:styleId="CommentTextChar">
    <w:name w:val="Comment Text Char"/>
    <w:basedOn w:val="DefaultParagraphFont"/>
    <w:link w:val="CommentText"/>
    <w:uiPriority w:val="99"/>
    <w:rsid w:val="00BB1D4E"/>
    <w:rPr>
      <w:sz w:val="20"/>
      <w:szCs w:val="20"/>
    </w:rPr>
  </w:style>
  <w:style w:type="paragraph" w:styleId="BalloonText">
    <w:name w:val="Balloon Text"/>
    <w:basedOn w:val="Normal"/>
    <w:link w:val="BalloonTextChar"/>
    <w:uiPriority w:val="99"/>
    <w:semiHidden/>
    <w:unhideWhenUsed/>
    <w:rsid w:val="00BB1D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1D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BF8D1-FCD1-477F-AFA3-5FC735F5F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12</Pages>
  <Words>51071</Words>
  <Characters>291110</Characters>
  <Application>Microsoft Office Word</Application>
  <DocSecurity>0</DocSecurity>
  <Lines>2425</Lines>
  <Paragraphs>68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1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Cronin</dc:creator>
  <cp:keywords/>
  <dc:description/>
  <cp:lastModifiedBy>Ibero, Catherine</cp:lastModifiedBy>
  <cp:revision>57</cp:revision>
  <dcterms:created xsi:type="dcterms:W3CDTF">2017-08-16T11:15:00Z</dcterms:created>
  <dcterms:modified xsi:type="dcterms:W3CDTF">2018-08-02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8579b7b-be86-35d4-b0b6-623f036371dd</vt:lpwstr>
  </property>
  <property fmtid="{D5CDD505-2E9C-101B-9397-08002B2CF9AE}" pid="24" name="Mendeley Citation Style_1">
    <vt:lpwstr>http://www.zotero.org/styles/harvard1</vt:lpwstr>
  </property>
</Properties>
</file>